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2ABC9" w14:textId="77777777" w:rsidR="006938C1" w:rsidRPr="004E679A" w:rsidRDefault="006938C1" w:rsidP="006938C1">
      <w:pPr>
        <w:spacing w:line="240" w:lineRule="auto"/>
        <w:jc w:val="left"/>
        <w:rPr>
          <w:rFonts w:cs="Arial"/>
          <w:b/>
        </w:rPr>
      </w:pPr>
      <w:r w:rsidRPr="004E679A">
        <w:rPr>
          <w:rFonts w:cs="Arial"/>
          <w:noProof/>
          <w:lang w:val="de-AT" w:eastAsia="de-AT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7DEEEBA" wp14:editId="1E7936E8">
                <wp:simplePos x="0" y="0"/>
                <wp:positionH relativeFrom="margin">
                  <wp:posOffset>-774065</wp:posOffset>
                </wp:positionH>
                <wp:positionV relativeFrom="paragraph">
                  <wp:posOffset>160020</wp:posOffset>
                </wp:positionV>
                <wp:extent cx="7433945" cy="6921500"/>
                <wp:effectExtent l="0" t="0" r="0" b="0"/>
                <wp:wrapTight wrapText="bothSides">
                  <wp:wrapPolygon edited="0">
                    <wp:start x="0" y="0"/>
                    <wp:lineTo x="0" y="21521"/>
                    <wp:lineTo x="21532" y="21521"/>
                    <wp:lineTo x="21532" y="0"/>
                    <wp:lineTo x="0" y="0"/>
                  </wp:wrapPolygon>
                </wp:wrapTight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33945" cy="692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30DBF1" w14:textId="77777777" w:rsidR="006938C1" w:rsidRPr="00021A88" w:rsidRDefault="006938C1" w:rsidP="006938C1">
                            <w:pPr>
                              <w:rPr>
                                <w:rFonts w:cs="Arial"/>
                                <w:szCs w:val="18"/>
                                <w:lang w:val="en-GB"/>
                              </w:rPr>
                            </w:pPr>
                            <w:r w:rsidRPr="00021A88">
                              <w:rPr>
                                <w:b/>
                                <w:szCs w:val="18"/>
                              </w:rPr>
                              <w:t xml:space="preserve">Supplementary Table 1. Trabecular bone parameters assessed by µCT measurements in tibia and lumbar vertebral body 4 (L4). </w:t>
                            </w:r>
                          </w:p>
                          <w:tbl>
                            <w:tblPr>
                              <w:tblStyle w:val="TableGrid"/>
                              <w:tblW w:w="4908" w:type="pct"/>
                              <w:tblLayout w:type="fixed"/>
                              <w:tblLook w:val="04A0" w:firstRow="1" w:lastRow="0" w:firstColumn="1" w:lastColumn="0" w:noHBand="0" w:noVBand="1"/>
                              <w:tblCaption w:val="gb"/>
                            </w:tblPr>
                            <w:tblGrid>
                              <w:gridCol w:w="1310"/>
                              <w:gridCol w:w="1289"/>
                              <w:gridCol w:w="1143"/>
                              <w:gridCol w:w="1433"/>
                              <w:gridCol w:w="1143"/>
                              <w:gridCol w:w="1132"/>
                              <w:gridCol w:w="1957"/>
                              <w:gridCol w:w="1803"/>
                            </w:tblGrid>
                            <w:tr w:rsidR="006938C1" w:rsidRPr="00980D41" w14:paraId="76FE3DFF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000" w:type="pct"/>
                                  <w:gridSpan w:val="8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172AA5C" w14:textId="77777777" w:rsidR="006938C1" w:rsidRPr="00C34170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C34170">
                                    <w:rPr>
                                      <w:rFonts w:cs="Arial"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Tibia</w:t>
                                  </w:r>
                                </w:p>
                              </w:tc>
                            </w:tr>
                            <w:tr w:rsidR="006938C1" w:rsidRPr="00980D41" w14:paraId="0111BA95" w14:textId="77777777" w:rsidTr="00FF015E">
                              <w:trPr>
                                <w:cantSplit/>
                                <w:trHeight w:val="574"/>
                              </w:trPr>
                              <w:tc>
                                <w:tcPr>
                                  <w:tcW w:w="584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29D50C8" w14:textId="77777777" w:rsidR="006938C1" w:rsidRPr="00980D41" w:rsidRDefault="006938C1" w:rsidP="00A76C90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830C6EC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i/>
                                      <w:sz w:val="18"/>
                                      <w:szCs w:val="18"/>
                                    </w:rPr>
                                    <w:t>Wt</w:t>
                                  </w:r>
                                </w:p>
                                <w:p w14:paraId="424C2367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DF6EDD2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rog-Tg</w:t>
                                  </w:r>
                                </w:p>
                                <w:p w14:paraId="050E9577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B88B998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p</w:t>
                                  </w: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value</w:t>
                                  </w:r>
                                </w:p>
                                <w:p w14:paraId="6744BB02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0B5CCC">
                                    <w:rPr>
                                      <w:rFonts w:cs="Arial"/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Wt</w:t>
                                  </w: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vs. </w:t>
                                  </w:r>
                                  <w:r w:rsidRPr="000B5CCC">
                                    <w:rPr>
                                      <w:rFonts w:cs="Arial"/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Prog-Tg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2C71DCF" w14:textId="77777777" w:rsidR="006938C1" w:rsidRPr="007F6F86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F6F86">
                                    <w:rPr>
                                      <w:rFonts w:cs="Arial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LM_LA-Tg</w:t>
                                  </w:r>
                                </w:p>
                                <w:p w14:paraId="3BCF5F1F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D8108B2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LA-Tg</w:t>
                                  </w:r>
                                </w:p>
                                <w:p w14:paraId="7A3765BC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A46CBAB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p</w:t>
                                  </w: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value</w:t>
                                  </w:r>
                                </w:p>
                                <w:p w14:paraId="49002807" w14:textId="77777777" w:rsidR="006938C1" w:rsidRPr="00287636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0B5CCC">
                                    <w:rPr>
                                      <w:rFonts w:cs="Arial"/>
                                      <w:i/>
                                      <w:sz w:val="18"/>
                                      <w:szCs w:val="18"/>
                                      <w:lang w:eastAsia="en-GB"/>
                                    </w:rPr>
                                    <w:t>LM_LA-Tg</w:t>
                                  </w:r>
                                  <w:r w:rsidRPr="00287636">
                                    <w:rPr>
                                      <w:rFonts w:cs="Arial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vs. </w:t>
                                  </w:r>
                                  <w:r w:rsidRPr="000B5CCC">
                                    <w:rPr>
                                      <w:rFonts w:cs="Arial"/>
                                      <w:i/>
                                      <w:sz w:val="18"/>
                                      <w:szCs w:val="18"/>
                                      <w:lang w:eastAsia="en-GB"/>
                                    </w:rPr>
                                    <w:t>LA-Tg</w:t>
                                  </w:r>
                                </w:p>
                              </w:tc>
                              <w:tc>
                                <w:tcPr>
                                  <w:tcW w:w="804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60C6445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 value</w:t>
                                  </w:r>
                                </w:p>
                                <w:p w14:paraId="446F68BC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 w:rsidRPr="000B5CCC">
                                    <w:rPr>
                                      <w:rFonts w:cs="Arial"/>
                                      <w:i/>
                                      <w:sz w:val="18"/>
                                      <w:szCs w:val="18"/>
                                    </w:rPr>
                                    <w:t>Prog-Tg</w:t>
                                  </w: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 vs. </w:t>
                                  </w:r>
                                  <w:r w:rsidRPr="000B5CCC">
                                    <w:rPr>
                                      <w:rFonts w:cs="Arial"/>
                                      <w:i/>
                                      <w:sz w:val="18"/>
                                      <w:szCs w:val="18"/>
                                    </w:rPr>
                                    <w:t>LA-Tg</w:t>
                                  </w:r>
                                </w:p>
                              </w:tc>
                            </w:tr>
                            <w:tr w:rsidR="006938C1" w:rsidRPr="00980D41" w14:paraId="3647672D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84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02FA825" w14:textId="77777777" w:rsidR="006938C1" w:rsidRPr="00980D41" w:rsidRDefault="006938C1" w:rsidP="00FF015E">
                                  <w:pPr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sz w:val="18"/>
                                      <w:szCs w:val="18"/>
                                    </w:rPr>
                                    <w:t>TV</w:t>
                                  </w:r>
                                </w:p>
                                <w:p w14:paraId="5F5247E4" w14:textId="77777777" w:rsidR="006938C1" w:rsidRPr="00980D41" w:rsidRDefault="006938C1" w:rsidP="00FF015E">
                                  <w:pPr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sz w:val="18"/>
                                      <w:szCs w:val="18"/>
                                    </w:rPr>
                                    <w:t>[mm3]</w:t>
                                  </w:r>
                                </w:p>
                              </w:tc>
                              <w:tc>
                                <w:tcPr>
                                  <w:tcW w:w="575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29CE0DC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,34 ± 0,47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76B5727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,40 ± 0,35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BFB3721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F7EBD2A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,75 ± 0,23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C2BB55F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,58 ± 0,50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3D9D16F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4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6445395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6938C1" w:rsidRPr="00980D41" w14:paraId="2460FBD9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8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C4E007D" w14:textId="77777777" w:rsidR="006938C1" w:rsidRPr="00980D41" w:rsidRDefault="006938C1" w:rsidP="00FF015E">
                                  <w:pPr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sz w:val="18"/>
                                      <w:szCs w:val="18"/>
                                    </w:rPr>
                                    <w:t>BV</w:t>
                                  </w:r>
                                </w:p>
                                <w:p w14:paraId="07759EC5" w14:textId="77777777" w:rsidR="006938C1" w:rsidRPr="00980D41" w:rsidRDefault="006938C1" w:rsidP="00FF015E">
                                  <w:pPr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sz w:val="18"/>
                                      <w:szCs w:val="18"/>
                                    </w:rPr>
                                    <w:t>[mm3]</w:t>
                                  </w:r>
                                </w:p>
                              </w:tc>
                              <w:tc>
                                <w:tcPr>
                                  <w:tcW w:w="5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65899A6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09 ± 0,04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00B43FB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10 ± 0,04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B3BC362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EC36038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19 ± 0,07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84F011C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26 ± 0,14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9EA74ED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2947533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6938C1" w:rsidRPr="00980D41" w14:paraId="3DD71F03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8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7AA70E6" w14:textId="77777777" w:rsidR="006938C1" w:rsidRPr="00980D41" w:rsidRDefault="006938C1" w:rsidP="00FF015E">
                                  <w:pPr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sz w:val="18"/>
                                      <w:szCs w:val="18"/>
                                    </w:rPr>
                                    <w:t>BV/TV</w:t>
                                  </w:r>
                                </w:p>
                              </w:tc>
                              <w:tc>
                                <w:tcPr>
                                  <w:tcW w:w="5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0BA02D2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08  ± 0,03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B0AEEE9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07 ± 0,02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D7C121A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BCF1E6C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11 ± 0,03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3CF112B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15 ± 0,07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9D262E2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7283DC9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6938C1" w:rsidRPr="00980D41" w14:paraId="120C7AD7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8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0CD8B83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left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Tb.N</w:t>
                                  </w:r>
                                </w:p>
                                <w:p w14:paraId="686DD6C3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left"/>
                                    <w:rPr>
                                      <w:rFonts w:cs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[1/mm]</w:t>
                                  </w:r>
                                </w:p>
                              </w:tc>
                              <w:tc>
                                <w:tcPr>
                                  <w:tcW w:w="5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8D4DD31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,93 ± 0,01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9368ABF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,96 ± 0,77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C75BB72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BA4DA36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,51 ± 0,60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E53FC45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,35 ± 1,36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701B4D1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7826FEB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6938C1" w:rsidRPr="00980D41" w14:paraId="5F7D86B5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8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3D1563D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left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Tb.Sp</w:t>
                                  </w:r>
                                </w:p>
                                <w:p w14:paraId="10E60441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left"/>
                                    <w:rPr>
                                      <w:rFonts w:cs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[mm]</w:t>
                                  </w:r>
                                </w:p>
                              </w:tc>
                              <w:tc>
                                <w:tcPr>
                                  <w:tcW w:w="5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33DFDE3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04 ± 0,01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C41EA38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04 ± 0,01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7C350BD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AFD602A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04 ± 0,01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55F0E9C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05 ± 0,01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AC07154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3C88AB2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6938C1" w:rsidRPr="00980D41" w14:paraId="292DECA3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8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DA5C8DC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left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Tb.Th</w:t>
                                  </w:r>
                                </w:p>
                                <w:p w14:paraId="0C178A79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left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[mm]</w:t>
                                  </w:r>
                                </w:p>
                              </w:tc>
                              <w:tc>
                                <w:tcPr>
                                  <w:tcW w:w="5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E2802D2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61 ± 0,30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0011B56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59 ± 0,33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582A58F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0162755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40 ± 0,11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CEFAD31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31 ± 0,15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1D3E4F3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903284E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6938C1" w:rsidRPr="00980D41" w14:paraId="3A044638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8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1DBFACF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left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BMD</w:t>
                                  </w:r>
                                </w:p>
                                <w:p w14:paraId="4F31CFFC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left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[mgHA/ccm]</w:t>
                                  </w:r>
                                </w:p>
                              </w:tc>
                              <w:tc>
                                <w:tcPr>
                                  <w:tcW w:w="57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504C8E5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844 ± 55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39BC491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847 ± 27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9D0E489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DDC5143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852 ± 10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826239F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850 ± 11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A317203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5EFC277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6938C1" w:rsidRPr="00980D41" w14:paraId="04D7FD7B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000" w:type="pct"/>
                                  <w:gridSpan w:val="8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10696E7" w14:textId="77777777" w:rsidR="006938C1" w:rsidRPr="00C34170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C34170">
                                    <w:rPr>
                                      <w:rFonts w:cs="Arial"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4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4</w:t>
                                  </w:r>
                                  <w:r w:rsidRPr="00C34170">
                                    <w:rPr>
                                      <w:rFonts w:cs="Arial"/>
                                      <w:b/>
                                      <w:sz w:val="18"/>
                                      <w:szCs w:val="18"/>
                                      <w:vertAlign w:val="superscript"/>
                                      <w:lang w:val="en-GB" w:eastAsia="en-GB"/>
                                    </w:rPr>
                                    <w:t>th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vertebral body)</w:t>
                                  </w:r>
                                </w:p>
                              </w:tc>
                            </w:tr>
                            <w:tr w:rsidR="006938C1" w:rsidRPr="00980D41" w14:paraId="0107CF8B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84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D23F7D3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7E756EF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i/>
                                      <w:sz w:val="18"/>
                                      <w:szCs w:val="18"/>
                                    </w:rPr>
                                    <w:t>Wt</w:t>
                                  </w:r>
                                </w:p>
                                <w:p w14:paraId="20FEDD47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C7BA716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rog-Tg</w:t>
                                  </w:r>
                                </w:p>
                                <w:p w14:paraId="5EC5DCF8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7BAF82C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p</w:t>
                                  </w: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value</w:t>
                                  </w:r>
                                </w:p>
                                <w:p w14:paraId="0ACFA746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0B5CCC">
                                    <w:rPr>
                                      <w:rFonts w:cs="Arial"/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Wt</w:t>
                                  </w: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vs. </w:t>
                                  </w:r>
                                  <w:r w:rsidRPr="000B5CCC">
                                    <w:rPr>
                                      <w:rFonts w:cs="Arial"/>
                                      <w:i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Prog-Tg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B50E27F" w14:textId="77777777" w:rsidR="006938C1" w:rsidRPr="007F6F86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F6F86">
                                    <w:rPr>
                                      <w:rFonts w:cs="Arial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LM_LA-Tg</w:t>
                                  </w:r>
                                </w:p>
                                <w:p w14:paraId="490E1992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CF7E469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LA-Tg</w:t>
                                  </w:r>
                                </w:p>
                                <w:p w14:paraId="0D0258FA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E1C3794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p</w:t>
                                  </w: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value</w:t>
                                  </w:r>
                                </w:p>
                                <w:p w14:paraId="0B8CEA8E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0B5CCC">
                                    <w:rPr>
                                      <w:rFonts w:cs="Arial"/>
                                      <w:i/>
                                      <w:sz w:val="18"/>
                                      <w:szCs w:val="18"/>
                                      <w:lang w:eastAsia="en-GB"/>
                                    </w:rPr>
                                    <w:t>LM_LA-Tg</w:t>
                                  </w: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vs. </w:t>
                                  </w:r>
                                  <w:r w:rsidRPr="000B5CCC">
                                    <w:rPr>
                                      <w:rFonts w:cs="Arial"/>
                                      <w:i/>
                                      <w:sz w:val="18"/>
                                      <w:szCs w:val="18"/>
                                      <w:lang w:eastAsia="en-GB"/>
                                    </w:rPr>
                                    <w:t>LA-Tg</w:t>
                                  </w:r>
                                </w:p>
                              </w:tc>
                              <w:tc>
                                <w:tcPr>
                                  <w:tcW w:w="804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80F0F7F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 value</w:t>
                                  </w:r>
                                </w:p>
                                <w:p w14:paraId="34D240AC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 w:rsidRPr="000B5CCC">
                                    <w:rPr>
                                      <w:rFonts w:cs="Arial"/>
                                      <w:i/>
                                      <w:sz w:val="18"/>
                                      <w:szCs w:val="18"/>
                                    </w:rPr>
                                    <w:t>Prog-Tg</w:t>
                                  </w: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 vs. </w:t>
                                  </w:r>
                                  <w:r w:rsidRPr="000B5CCC">
                                    <w:rPr>
                                      <w:rFonts w:cs="Arial"/>
                                      <w:i/>
                                      <w:sz w:val="18"/>
                                      <w:szCs w:val="18"/>
                                    </w:rPr>
                                    <w:t>LA-Tg</w:t>
                                  </w:r>
                                </w:p>
                              </w:tc>
                            </w:tr>
                            <w:tr w:rsidR="006938C1" w:rsidRPr="00980D41" w14:paraId="7EE4147A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84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3B1BECC" w14:textId="77777777" w:rsidR="006938C1" w:rsidRPr="00980D41" w:rsidRDefault="006938C1" w:rsidP="00FF015E">
                                  <w:pPr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sz w:val="18"/>
                                      <w:szCs w:val="18"/>
                                    </w:rPr>
                                    <w:t>TV</w:t>
                                  </w:r>
                                </w:p>
                                <w:p w14:paraId="74F14D88" w14:textId="77777777" w:rsidR="006938C1" w:rsidRPr="00980D41" w:rsidRDefault="006938C1" w:rsidP="00FF015E">
                                  <w:pPr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sz w:val="18"/>
                                      <w:szCs w:val="18"/>
                                    </w:rPr>
                                    <w:t>[mm3]</w:t>
                                  </w:r>
                                </w:p>
                              </w:tc>
                              <w:tc>
                                <w:tcPr>
                                  <w:tcW w:w="575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838534D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2,79 ± 0,28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3E0A0FD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2,64 ± 0,33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B8CF8F4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A3789D3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2,85 ± 0,24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FAF2DC1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2,71 ± 0,28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E7B379A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4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810FDC4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6938C1" w:rsidRPr="00980D41" w14:paraId="691CAA08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8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EF28914" w14:textId="77777777" w:rsidR="006938C1" w:rsidRPr="00980D41" w:rsidRDefault="006938C1" w:rsidP="00FF015E">
                                  <w:pPr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sz w:val="18"/>
                                      <w:szCs w:val="18"/>
                                    </w:rPr>
                                    <w:t>BV</w:t>
                                  </w:r>
                                </w:p>
                                <w:p w14:paraId="09818861" w14:textId="77777777" w:rsidR="006938C1" w:rsidRPr="00980D41" w:rsidRDefault="006938C1" w:rsidP="00FF015E">
                                  <w:pPr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sz w:val="18"/>
                                      <w:szCs w:val="18"/>
                                    </w:rPr>
                                    <w:t>[mm3]</w:t>
                                  </w:r>
                                </w:p>
                              </w:tc>
                              <w:tc>
                                <w:tcPr>
                                  <w:tcW w:w="5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959A8FC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44 ± 0,10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FB4AAC9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41 ± 0,11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1088F54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06F46BB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44 ± 0,05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7F95D22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62 ± 0,22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476BC17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A1A96EB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6938C1" w:rsidRPr="00980D41" w14:paraId="49AA09FC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8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BB3EE12" w14:textId="77777777" w:rsidR="006938C1" w:rsidRPr="00980D41" w:rsidRDefault="006938C1" w:rsidP="00FF015E">
                                  <w:pPr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sz w:val="18"/>
                                      <w:szCs w:val="18"/>
                                    </w:rPr>
                                    <w:t>BV/TV</w:t>
                                  </w:r>
                                </w:p>
                              </w:tc>
                              <w:tc>
                                <w:tcPr>
                                  <w:tcW w:w="5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0C0D101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16 ± 0,04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01ECA23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16 ± 0,04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83D7216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84E99DE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16 ± 0,01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A71DEB8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22 ± 0,06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D7A2975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2956E01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6938C1" w:rsidRPr="00980D41" w14:paraId="2FE06BCA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8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B4DD86C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left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Tb.N</w:t>
                                  </w:r>
                                </w:p>
                                <w:p w14:paraId="147472D7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left"/>
                                    <w:rPr>
                                      <w:rFonts w:cs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[1/mm]</w:t>
                                  </w:r>
                                </w:p>
                              </w:tc>
                              <w:tc>
                                <w:tcPr>
                                  <w:tcW w:w="5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2666025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4,24 ± 0,96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C835491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4,26 ± 1,1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5501273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BE07C1A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3,89 ± 0,20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E05BF5F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5,09 ± 0,96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D8B75C1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A314993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6938C1" w:rsidRPr="00980D41" w14:paraId="528B4F07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8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F93E0A0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left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Tb.Sp</w:t>
                                  </w:r>
                                </w:p>
                                <w:p w14:paraId="771D3576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left"/>
                                    <w:rPr>
                                      <w:rFonts w:cs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[mm]</w:t>
                                  </w:r>
                                </w:p>
                              </w:tc>
                              <w:tc>
                                <w:tcPr>
                                  <w:tcW w:w="5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698D9D1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04 ± 0,01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0E8FAC6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04 ± 0,01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4E93B39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291C383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04 ± 0,01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D064F35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04 ± 0,01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6197D33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AE4B1F2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6938C1" w:rsidRPr="00980D41" w14:paraId="3F8B8298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8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563AFA3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left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Tb.Th</w:t>
                                  </w:r>
                                </w:p>
                                <w:p w14:paraId="1C55CFDE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left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[mm]</w:t>
                                  </w:r>
                                </w:p>
                              </w:tc>
                              <w:tc>
                                <w:tcPr>
                                  <w:tcW w:w="5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3142E59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21 ± 0,06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842D6BC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21 ± 0,06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734D24D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0748BF1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22 ± 0,01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22990B0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0,16 ± 0,05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FA09E9B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FF18517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6938C1" w:rsidRPr="00980D41" w14:paraId="3139A489" w14:textId="77777777" w:rsidTr="00FF015E">
                              <w:trPr>
                                <w:cantSplit/>
                                <w:trHeight w:val="510"/>
                              </w:trPr>
                              <w:tc>
                                <w:tcPr>
                                  <w:tcW w:w="58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61DE6BF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left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BMD</w:t>
                                  </w:r>
                                </w:p>
                                <w:p w14:paraId="242A0BF3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left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[mgHA/ccm]</w:t>
                                  </w:r>
                                </w:p>
                              </w:tc>
                              <w:tc>
                                <w:tcPr>
                                  <w:tcW w:w="5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C192597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61 ± 34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BC41A86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97 ± 35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D3A6C81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5618B5F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79 ± 8</w:t>
                                  </w:r>
                                </w:p>
                              </w:tc>
                              <w:tc>
                                <w:tcPr>
                                  <w:tcW w:w="50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A2C94AE" w14:textId="77777777" w:rsidR="006938C1" w:rsidRPr="00980D41" w:rsidRDefault="006938C1" w:rsidP="00FF015E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98 ± 11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B509089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CC58986" w14:textId="77777777" w:rsidR="006938C1" w:rsidRPr="00980D41" w:rsidRDefault="006938C1" w:rsidP="00FF015E">
                                  <w:pPr>
                                    <w:jc w:val="center"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 w:rsidRPr="00980D41"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</w:tbl>
                          <w:p w14:paraId="0B69E0DB" w14:textId="77777777" w:rsidR="006938C1" w:rsidRPr="00980D41" w:rsidRDefault="006938C1" w:rsidP="006938C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7E3F72A" w14:textId="77777777" w:rsidR="006938C1" w:rsidRPr="00980D41" w:rsidRDefault="006938C1" w:rsidP="006938C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F8DFCA4" w14:textId="77777777" w:rsidR="006938C1" w:rsidRPr="00980D41" w:rsidRDefault="006938C1" w:rsidP="006938C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DEEEB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0.95pt;margin-top:12.6pt;width:585.35pt;height:54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" stroked="f">
                <v:textbox>
                  <w:txbxContent>
                    <w:p w14:paraId="7430DBF1" w14:textId="77777777" w:rsidR="006938C1" w:rsidRPr="00021A88" w:rsidRDefault="006938C1" w:rsidP="006938C1">
                      <w:pPr>
                        <w:rPr>
                          <w:rFonts w:cs="Arial"/>
                          <w:szCs w:val="18"/>
                          <w:lang w:val="en-GB"/>
                        </w:rPr>
                      </w:pPr>
                      <w:r w:rsidRPr="00021A88">
                        <w:rPr>
                          <w:b/>
                          <w:szCs w:val="18"/>
                        </w:rPr>
                        <w:t xml:space="preserve">Supplementary Table 1. Trabecular bone parameters assessed by µCT measurements in tibia and lumbar vertebral body 4 (L4). </w:t>
                      </w:r>
                    </w:p>
                    <w:tbl>
                      <w:tblPr>
                        <w:tblStyle w:val="TableGrid"/>
                        <w:tblW w:w="4908" w:type="pct"/>
                        <w:tblLayout w:type="fixed"/>
                        <w:tblLook w:val="04A0" w:firstRow="1" w:lastRow="0" w:firstColumn="1" w:lastColumn="0" w:noHBand="0" w:noVBand="1"/>
                        <w:tblCaption w:val="gb"/>
                      </w:tblPr>
                      <w:tblGrid>
                        <w:gridCol w:w="1310"/>
                        <w:gridCol w:w="1289"/>
                        <w:gridCol w:w="1143"/>
                        <w:gridCol w:w="1433"/>
                        <w:gridCol w:w="1143"/>
                        <w:gridCol w:w="1132"/>
                        <w:gridCol w:w="1957"/>
                        <w:gridCol w:w="1803"/>
                      </w:tblGrid>
                      <w:tr w:rsidR="006938C1" w:rsidRPr="00980D41" w14:paraId="76FE3DFF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000" w:type="pct"/>
                            <w:gridSpan w:val="8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172AA5C" w14:textId="77777777" w:rsidR="006938C1" w:rsidRPr="00C34170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C34170">
                              <w:rPr>
                                <w:rFonts w:cs="Arial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>Tibia</w:t>
                            </w:r>
                          </w:p>
                        </w:tc>
                      </w:tr>
                      <w:tr w:rsidR="006938C1" w:rsidRPr="00980D41" w14:paraId="0111BA95" w14:textId="77777777" w:rsidTr="00FF015E">
                        <w:trPr>
                          <w:cantSplit/>
                          <w:trHeight w:val="574"/>
                        </w:trPr>
                        <w:tc>
                          <w:tcPr>
                            <w:tcW w:w="584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29D50C8" w14:textId="77777777" w:rsidR="006938C1" w:rsidRPr="00980D41" w:rsidRDefault="006938C1" w:rsidP="00A76C90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</w:p>
                        </w:tc>
                        <w:tc>
                          <w:tcPr>
                            <w:tcW w:w="57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830C6EC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i/>
                                <w:sz w:val="18"/>
                                <w:szCs w:val="18"/>
                              </w:rPr>
                              <w:t>Wt</w:t>
                            </w:r>
                          </w:p>
                          <w:p w14:paraId="424C2367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DF6EDD2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rog-Tg</w:t>
                            </w:r>
                          </w:p>
                          <w:p w14:paraId="050E9577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639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B88B998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p</w:t>
                            </w: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 xml:space="preserve"> value</w:t>
                            </w:r>
                          </w:p>
                          <w:p w14:paraId="6744BB02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0B5CCC">
                              <w:rPr>
                                <w:rFonts w:cs="Arial"/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Wt</w:t>
                            </w: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 xml:space="preserve"> vs. </w:t>
                            </w:r>
                            <w:r w:rsidRPr="000B5CCC">
                              <w:rPr>
                                <w:rFonts w:cs="Arial"/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Prog-Tg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2C71DCF" w14:textId="77777777" w:rsidR="006938C1" w:rsidRPr="007F6F86" w:rsidRDefault="006938C1" w:rsidP="00FF015E">
                            <w:pPr>
                              <w:jc w:val="center"/>
                              <w:rPr>
                                <w:rFonts w:cs="Arial"/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F6F86">
                              <w:rPr>
                                <w:rFonts w:cs="Arial"/>
                                <w:i/>
                                <w:color w:val="000000"/>
                                <w:sz w:val="18"/>
                                <w:szCs w:val="18"/>
                              </w:rPr>
                              <w:t>LM_LA-Tg</w:t>
                            </w:r>
                          </w:p>
                          <w:p w14:paraId="3BCF5F1F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D8108B2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i/>
                                <w:color w:val="000000"/>
                                <w:sz w:val="18"/>
                                <w:szCs w:val="18"/>
                              </w:rPr>
                              <w:t>LA-Tg</w:t>
                            </w:r>
                          </w:p>
                          <w:p w14:paraId="7A3765BC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7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A46CBAB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p</w:t>
                            </w: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 xml:space="preserve"> value</w:t>
                            </w:r>
                          </w:p>
                          <w:p w14:paraId="49002807" w14:textId="77777777" w:rsidR="006938C1" w:rsidRPr="00287636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0B5CCC">
                              <w:rPr>
                                <w:rFonts w:cs="Arial"/>
                                <w:i/>
                                <w:sz w:val="18"/>
                                <w:szCs w:val="18"/>
                                <w:lang w:eastAsia="en-GB"/>
                              </w:rPr>
                              <w:t>LM_LA-Tg</w:t>
                            </w:r>
                            <w:r w:rsidRPr="00287636">
                              <w:rPr>
                                <w:rFonts w:cs="Arial"/>
                                <w:sz w:val="18"/>
                                <w:szCs w:val="18"/>
                                <w:lang w:eastAsia="en-GB"/>
                              </w:rPr>
                              <w:t xml:space="preserve"> vs. </w:t>
                            </w:r>
                            <w:r w:rsidRPr="000B5CCC">
                              <w:rPr>
                                <w:rFonts w:cs="Arial"/>
                                <w:i/>
                                <w:sz w:val="18"/>
                                <w:szCs w:val="18"/>
                                <w:lang w:eastAsia="en-GB"/>
                              </w:rPr>
                              <w:t>LA-Tg</w:t>
                            </w:r>
                          </w:p>
                        </w:tc>
                        <w:tc>
                          <w:tcPr>
                            <w:tcW w:w="804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60C6445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p</w:t>
                            </w: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 value</w:t>
                            </w:r>
                          </w:p>
                          <w:p w14:paraId="446F68BC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 w:rsidRPr="000B5CCC">
                              <w:rPr>
                                <w:rFonts w:cs="Arial"/>
                                <w:i/>
                                <w:sz w:val="18"/>
                                <w:szCs w:val="18"/>
                              </w:rPr>
                              <w:t>Prog-Tg</w:t>
                            </w: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 vs. </w:t>
                            </w:r>
                            <w:r w:rsidRPr="000B5CCC">
                              <w:rPr>
                                <w:rFonts w:cs="Arial"/>
                                <w:i/>
                                <w:sz w:val="18"/>
                                <w:szCs w:val="18"/>
                              </w:rPr>
                              <w:t>LA-Tg</w:t>
                            </w:r>
                          </w:p>
                        </w:tc>
                      </w:tr>
                      <w:tr w:rsidR="006938C1" w:rsidRPr="00980D41" w14:paraId="3647672D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84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02FA825" w14:textId="77777777" w:rsidR="006938C1" w:rsidRPr="00980D41" w:rsidRDefault="006938C1" w:rsidP="00FF015E">
                            <w:pPr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sz w:val="18"/>
                                <w:szCs w:val="18"/>
                              </w:rPr>
                              <w:t>TV</w:t>
                            </w:r>
                          </w:p>
                          <w:p w14:paraId="5F5247E4" w14:textId="77777777" w:rsidR="006938C1" w:rsidRPr="00980D41" w:rsidRDefault="006938C1" w:rsidP="00FF015E">
                            <w:pPr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sz w:val="18"/>
                                <w:szCs w:val="18"/>
                              </w:rPr>
                              <w:t>[mm3]</w:t>
                            </w:r>
                          </w:p>
                        </w:tc>
                        <w:tc>
                          <w:tcPr>
                            <w:tcW w:w="575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29CE0DC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1,34 ± 0,47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76B5727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1,40 ± 0,35</w:t>
                            </w:r>
                          </w:p>
                        </w:tc>
                        <w:tc>
                          <w:tcPr>
                            <w:tcW w:w="639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BFB3721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F7EBD2A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1,75 ± 0,23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C2BB55F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1,58 ± 0,50</w:t>
                            </w:r>
                          </w:p>
                        </w:tc>
                        <w:tc>
                          <w:tcPr>
                            <w:tcW w:w="873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3D9D16F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4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6445395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</w:tr>
                      <w:tr w:rsidR="006938C1" w:rsidRPr="00980D41" w14:paraId="2460FBD9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8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C4E007D" w14:textId="77777777" w:rsidR="006938C1" w:rsidRPr="00980D41" w:rsidRDefault="006938C1" w:rsidP="00FF015E">
                            <w:pPr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sz w:val="18"/>
                                <w:szCs w:val="18"/>
                              </w:rPr>
                              <w:t>BV</w:t>
                            </w:r>
                          </w:p>
                          <w:p w14:paraId="07759EC5" w14:textId="77777777" w:rsidR="006938C1" w:rsidRPr="00980D41" w:rsidRDefault="006938C1" w:rsidP="00FF015E">
                            <w:pPr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sz w:val="18"/>
                                <w:szCs w:val="18"/>
                              </w:rPr>
                              <w:t>[mm3]</w:t>
                            </w:r>
                          </w:p>
                        </w:tc>
                        <w:tc>
                          <w:tcPr>
                            <w:tcW w:w="5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65899A6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09 ± 0,04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00B43FB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10 ± 0,04</w:t>
                            </w:r>
                          </w:p>
                        </w:tc>
                        <w:tc>
                          <w:tcPr>
                            <w:tcW w:w="63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B3BC362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EC36038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19 ± 0,07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84F011C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26 ± 0,14</w:t>
                            </w:r>
                          </w:p>
                        </w:tc>
                        <w:tc>
                          <w:tcPr>
                            <w:tcW w:w="87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9EA74ED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2947533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</w:tr>
                      <w:tr w:rsidR="006938C1" w:rsidRPr="00980D41" w14:paraId="3DD71F03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8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7AA70E6" w14:textId="77777777" w:rsidR="006938C1" w:rsidRPr="00980D41" w:rsidRDefault="006938C1" w:rsidP="00FF015E">
                            <w:pPr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sz w:val="18"/>
                                <w:szCs w:val="18"/>
                              </w:rPr>
                              <w:t>BV/TV</w:t>
                            </w:r>
                          </w:p>
                        </w:tc>
                        <w:tc>
                          <w:tcPr>
                            <w:tcW w:w="5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0BA02D2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08  ± 0,03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B0AEEE9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07 ± 0,02</w:t>
                            </w:r>
                          </w:p>
                        </w:tc>
                        <w:tc>
                          <w:tcPr>
                            <w:tcW w:w="63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D7C121A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BCF1E6C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11 ± 0,03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3CF112B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15 ± 0,07</w:t>
                            </w:r>
                          </w:p>
                        </w:tc>
                        <w:tc>
                          <w:tcPr>
                            <w:tcW w:w="87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9D262E2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7283DC9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</w:tr>
                      <w:tr w:rsidR="006938C1" w:rsidRPr="00980D41" w14:paraId="120C7AD7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8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0CD8B83" w14:textId="77777777" w:rsidR="006938C1" w:rsidRPr="00980D41" w:rsidRDefault="006938C1" w:rsidP="00FF015E">
                            <w:pPr>
                              <w:spacing w:line="240" w:lineRule="auto"/>
                              <w:jc w:val="left"/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Tb.N</w:t>
                            </w:r>
                          </w:p>
                          <w:p w14:paraId="686DD6C3" w14:textId="77777777" w:rsidR="006938C1" w:rsidRPr="00980D41" w:rsidRDefault="006938C1" w:rsidP="00FF015E">
                            <w:pPr>
                              <w:spacing w:line="240" w:lineRule="auto"/>
                              <w:jc w:val="left"/>
                              <w:rPr>
                                <w:rFonts w:cs="Arial"/>
                                <w:b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[1/mm]</w:t>
                            </w:r>
                          </w:p>
                        </w:tc>
                        <w:tc>
                          <w:tcPr>
                            <w:tcW w:w="5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8D4DD31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</w:rPr>
                              <w:t>1,93 ± 0,01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9368ABF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</w:rPr>
                              <w:t>1,96 ± 0,77</w:t>
                            </w:r>
                          </w:p>
                        </w:tc>
                        <w:tc>
                          <w:tcPr>
                            <w:tcW w:w="63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C75BB72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BA4DA36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</w:rPr>
                              <w:t>2,51 ± 0,60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E53FC45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</w:rPr>
                              <w:t>3,35 ± 1,36</w:t>
                            </w:r>
                          </w:p>
                        </w:tc>
                        <w:tc>
                          <w:tcPr>
                            <w:tcW w:w="87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701B4D1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7826FEB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</w:tr>
                      <w:tr w:rsidR="006938C1" w:rsidRPr="00980D41" w14:paraId="5F7D86B5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8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3D1563D" w14:textId="77777777" w:rsidR="006938C1" w:rsidRPr="00980D41" w:rsidRDefault="006938C1" w:rsidP="00FF015E">
                            <w:pPr>
                              <w:spacing w:line="240" w:lineRule="auto"/>
                              <w:jc w:val="left"/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Tb.Sp</w:t>
                            </w:r>
                          </w:p>
                          <w:p w14:paraId="10E60441" w14:textId="77777777" w:rsidR="006938C1" w:rsidRPr="00980D41" w:rsidRDefault="006938C1" w:rsidP="00FF015E">
                            <w:pPr>
                              <w:spacing w:line="240" w:lineRule="auto"/>
                              <w:jc w:val="left"/>
                              <w:rPr>
                                <w:rFonts w:cs="Arial"/>
                                <w:b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[mm]</w:t>
                            </w:r>
                          </w:p>
                        </w:tc>
                        <w:tc>
                          <w:tcPr>
                            <w:tcW w:w="5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33DFDE3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04 ± 0,01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C41EA38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04 ± 0,01</w:t>
                            </w:r>
                          </w:p>
                        </w:tc>
                        <w:tc>
                          <w:tcPr>
                            <w:tcW w:w="63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7C350BD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AFD602A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04 ± 0,01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55F0E9C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05 ± 0,01</w:t>
                            </w:r>
                          </w:p>
                        </w:tc>
                        <w:tc>
                          <w:tcPr>
                            <w:tcW w:w="87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AC07154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3C88AB2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</w:tr>
                      <w:tr w:rsidR="006938C1" w:rsidRPr="00980D41" w14:paraId="292DECA3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8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DA5C8DC" w14:textId="77777777" w:rsidR="006938C1" w:rsidRPr="00980D41" w:rsidRDefault="006938C1" w:rsidP="00FF015E">
                            <w:pPr>
                              <w:spacing w:line="240" w:lineRule="auto"/>
                              <w:jc w:val="left"/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Tb.Th</w:t>
                            </w:r>
                          </w:p>
                          <w:p w14:paraId="0C178A79" w14:textId="77777777" w:rsidR="006938C1" w:rsidRPr="00980D41" w:rsidRDefault="006938C1" w:rsidP="00FF015E">
                            <w:pPr>
                              <w:spacing w:line="240" w:lineRule="auto"/>
                              <w:jc w:val="left"/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[mm]</w:t>
                            </w:r>
                          </w:p>
                        </w:tc>
                        <w:tc>
                          <w:tcPr>
                            <w:tcW w:w="5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E2802D2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61 ± 0,30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0011B56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59 ± 0,33</w:t>
                            </w:r>
                          </w:p>
                        </w:tc>
                        <w:tc>
                          <w:tcPr>
                            <w:tcW w:w="63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582A58F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0162755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40 ± 0,11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CEFAD31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31 ± 0,15</w:t>
                            </w:r>
                          </w:p>
                        </w:tc>
                        <w:tc>
                          <w:tcPr>
                            <w:tcW w:w="87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1D3E4F3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903284E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</w:tr>
                      <w:tr w:rsidR="006938C1" w:rsidRPr="00980D41" w14:paraId="3A044638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8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1DBFACF" w14:textId="77777777" w:rsidR="006938C1" w:rsidRPr="00980D41" w:rsidRDefault="006938C1" w:rsidP="00FF015E">
                            <w:pPr>
                              <w:spacing w:line="240" w:lineRule="auto"/>
                              <w:jc w:val="left"/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BMD</w:t>
                            </w:r>
                          </w:p>
                          <w:p w14:paraId="4F31CFFC" w14:textId="77777777" w:rsidR="006938C1" w:rsidRPr="00980D41" w:rsidRDefault="006938C1" w:rsidP="00FF015E">
                            <w:pPr>
                              <w:spacing w:line="240" w:lineRule="auto"/>
                              <w:jc w:val="left"/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[mgHA/ccm]</w:t>
                            </w:r>
                          </w:p>
                        </w:tc>
                        <w:tc>
                          <w:tcPr>
                            <w:tcW w:w="57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504C8E5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844 ± 55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39BC491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847 ± 27</w:t>
                            </w:r>
                          </w:p>
                        </w:tc>
                        <w:tc>
                          <w:tcPr>
                            <w:tcW w:w="63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9D0E489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DDC5143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852 ± 10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826239F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850 ± 11</w:t>
                            </w:r>
                          </w:p>
                        </w:tc>
                        <w:tc>
                          <w:tcPr>
                            <w:tcW w:w="87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A317203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5EFC277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</w:tr>
                      <w:tr w:rsidR="006938C1" w:rsidRPr="00980D41" w14:paraId="04D7FD7B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000" w:type="pct"/>
                            <w:gridSpan w:val="8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10696E7" w14:textId="77777777" w:rsidR="006938C1" w:rsidRPr="00C34170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C34170">
                              <w:rPr>
                                <w:rFonts w:cs="Arial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>L4</w:t>
                            </w:r>
                            <w:r>
                              <w:rPr>
                                <w:rFonts w:cs="Arial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 xml:space="preserve"> (4</w:t>
                            </w:r>
                            <w:r w:rsidRPr="00C34170">
                              <w:rPr>
                                <w:rFonts w:cs="Arial"/>
                                <w:b/>
                                <w:sz w:val="18"/>
                                <w:szCs w:val="18"/>
                                <w:vertAlign w:val="superscript"/>
                                <w:lang w:val="en-GB" w:eastAsia="en-GB"/>
                              </w:rPr>
                              <w:t>th</w:t>
                            </w:r>
                            <w:r>
                              <w:rPr>
                                <w:rFonts w:cs="Arial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 xml:space="preserve"> vertebral body)</w:t>
                            </w:r>
                          </w:p>
                        </w:tc>
                      </w:tr>
                      <w:tr w:rsidR="006938C1" w:rsidRPr="00980D41" w14:paraId="0107CF8B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84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D23F7D3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7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7E756EF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i/>
                                <w:sz w:val="18"/>
                                <w:szCs w:val="18"/>
                              </w:rPr>
                              <w:t>Wt</w:t>
                            </w:r>
                          </w:p>
                          <w:p w14:paraId="20FEDD47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C7BA716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rog-Tg</w:t>
                            </w:r>
                          </w:p>
                          <w:p w14:paraId="5EC5DCF8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639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7BAF82C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p</w:t>
                            </w: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 xml:space="preserve"> value</w:t>
                            </w:r>
                          </w:p>
                          <w:p w14:paraId="0ACFA746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0B5CCC">
                              <w:rPr>
                                <w:rFonts w:cs="Arial"/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Wt</w:t>
                            </w: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 xml:space="preserve"> vs. </w:t>
                            </w:r>
                            <w:r w:rsidRPr="000B5CCC">
                              <w:rPr>
                                <w:rFonts w:cs="Arial"/>
                                <w:i/>
                                <w:sz w:val="18"/>
                                <w:szCs w:val="18"/>
                                <w:lang w:val="en-GB" w:eastAsia="en-GB"/>
                              </w:rPr>
                              <w:t>Prog-Tg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B50E27F" w14:textId="77777777" w:rsidR="006938C1" w:rsidRPr="007F6F86" w:rsidRDefault="006938C1" w:rsidP="00FF015E">
                            <w:pPr>
                              <w:jc w:val="center"/>
                              <w:rPr>
                                <w:rFonts w:cs="Arial"/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F6F86">
                              <w:rPr>
                                <w:rFonts w:cs="Arial"/>
                                <w:i/>
                                <w:color w:val="000000"/>
                                <w:sz w:val="18"/>
                                <w:szCs w:val="18"/>
                              </w:rPr>
                              <w:t>LM_LA-Tg</w:t>
                            </w:r>
                          </w:p>
                          <w:p w14:paraId="490E1992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CF7E469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i/>
                                <w:color w:val="000000"/>
                                <w:sz w:val="18"/>
                                <w:szCs w:val="18"/>
                              </w:rPr>
                              <w:t>LA-Tg</w:t>
                            </w:r>
                          </w:p>
                          <w:p w14:paraId="0D0258FA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7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E1C3794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p</w:t>
                            </w: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 xml:space="preserve"> value</w:t>
                            </w:r>
                          </w:p>
                          <w:p w14:paraId="0B8CEA8E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0B5CCC">
                              <w:rPr>
                                <w:rFonts w:cs="Arial"/>
                                <w:i/>
                                <w:sz w:val="18"/>
                                <w:szCs w:val="18"/>
                                <w:lang w:eastAsia="en-GB"/>
                              </w:rPr>
                              <w:t>LM_LA-Tg</w:t>
                            </w: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eastAsia="en-GB"/>
                              </w:rPr>
                              <w:t xml:space="preserve"> vs. </w:t>
                            </w:r>
                            <w:r w:rsidRPr="000B5CCC">
                              <w:rPr>
                                <w:rFonts w:cs="Arial"/>
                                <w:i/>
                                <w:sz w:val="18"/>
                                <w:szCs w:val="18"/>
                                <w:lang w:eastAsia="en-GB"/>
                              </w:rPr>
                              <w:t>LA-Tg</w:t>
                            </w:r>
                          </w:p>
                        </w:tc>
                        <w:tc>
                          <w:tcPr>
                            <w:tcW w:w="804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80F0F7F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p</w:t>
                            </w: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 value</w:t>
                            </w:r>
                          </w:p>
                          <w:p w14:paraId="34D240AC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 w:rsidRPr="000B5CCC">
                              <w:rPr>
                                <w:rFonts w:cs="Arial"/>
                                <w:i/>
                                <w:sz w:val="18"/>
                                <w:szCs w:val="18"/>
                              </w:rPr>
                              <w:t>Prog-Tg</w:t>
                            </w: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 vs. </w:t>
                            </w:r>
                            <w:r w:rsidRPr="000B5CCC">
                              <w:rPr>
                                <w:rFonts w:cs="Arial"/>
                                <w:i/>
                                <w:sz w:val="18"/>
                                <w:szCs w:val="18"/>
                              </w:rPr>
                              <w:t>LA-Tg</w:t>
                            </w:r>
                          </w:p>
                        </w:tc>
                      </w:tr>
                      <w:tr w:rsidR="006938C1" w:rsidRPr="00980D41" w14:paraId="7EE4147A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84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3B1BECC" w14:textId="77777777" w:rsidR="006938C1" w:rsidRPr="00980D41" w:rsidRDefault="006938C1" w:rsidP="00FF015E">
                            <w:pPr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sz w:val="18"/>
                                <w:szCs w:val="18"/>
                              </w:rPr>
                              <w:t>TV</w:t>
                            </w:r>
                          </w:p>
                          <w:p w14:paraId="74F14D88" w14:textId="77777777" w:rsidR="006938C1" w:rsidRPr="00980D41" w:rsidRDefault="006938C1" w:rsidP="00FF015E">
                            <w:pPr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sz w:val="18"/>
                                <w:szCs w:val="18"/>
                              </w:rPr>
                              <w:t>[mm3]</w:t>
                            </w:r>
                          </w:p>
                        </w:tc>
                        <w:tc>
                          <w:tcPr>
                            <w:tcW w:w="575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838534D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2,79 ± 0,28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3E0A0FD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2,64 ± 0,33</w:t>
                            </w:r>
                          </w:p>
                        </w:tc>
                        <w:tc>
                          <w:tcPr>
                            <w:tcW w:w="639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B8CF8F4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A3789D3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2,85 ± 0,24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FAF2DC1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2,71 ± 0,28</w:t>
                            </w:r>
                          </w:p>
                        </w:tc>
                        <w:tc>
                          <w:tcPr>
                            <w:tcW w:w="873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E7B379A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4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810FDC4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</w:tr>
                      <w:tr w:rsidR="006938C1" w:rsidRPr="00980D41" w14:paraId="691CAA08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8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EF28914" w14:textId="77777777" w:rsidR="006938C1" w:rsidRPr="00980D41" w:rsidRDefault="006938C1" w:rsidP="00FF015E">
                            <w:pPr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sz w:val="18"/>
                                <w:szCs w:val="18"/>
                              </w:rPr>
                              <w:t>BV</w:t>
                            </w:r>
                          </w:p>
                          <w:p w14:paraId="09818861" w14:textId="77777777" w:rsidR="006938C1" w:rsidRPr="00980D41" w:rsidRDefault="006938C1" w:rsidP="00FF015E">
                            <w:pPr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sz w:val="18"/>
                                <w:szCs w:val="18"/>
                              </w:rPr>
                              <w:t>[mm3]</w:t>
                            </w:r>
                          </w:p>
                        </w:tc>
                        <w:tc>
                          <w:tcPr>
                            <w:tcW w:w="5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959A8FC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44 ± 0,10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FB4AAC9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41 ± 0,11</w:t>
                            </w:r>
                          </w:p>
                        </w:tc>
                        <w:tc>
                          <w:tcPr>
                            <w:tcW w:w="63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1088F54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06F46BB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44 ± 0,05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7F95D22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62 ± 0,22</w:t>
                            </w:r>
                          </w:p>
                        </w:tc>
                        <w:tc>
                          <w:tcPr>
                            <w:tcW w:w="87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476BC17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A1A96EB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</w:tr>
                      <w:tr w:rsidR="006938C1" w:rsidRPr="00980D41" w14:paraId="49AA09FC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8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BB3EE12" w14:textId="77777777" w:rsidR="006938C1" w:rsidRPr="00980D41" w:rsidRDefault="006938C1" w:rsidP="00FF015E">
                            <w:pPr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sz w:val="18"/>
                                <w:szCs w:val="18"/>
                              </w:rPr>
                              <w:t>BV/TV</w:t>
                            </w:r>
                          </w:p>
                        </w:tc>
                        <w:tc>
                          <w:tcPr>
                            <w:tcW w:w="5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0C0D101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16 ± 0,04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01ECA23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16 ± 0,04</w:t>
                            </w:r>
                          </w:p>
                        </w:tc>
                        <w:tc>
                          <w:tcPr>
                            <w:tcW w:w="63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83D7216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84E99DE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16 ± 0,01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A71DEB8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22 ± 0,06</w:t>
                            </w:r>
                          </w:p>
                        </w:tc>
                        <w:tc>
                          <w:tcPr>
                            <w:tcW w:w="87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D7A2975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2956E01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</w:tr>
                      <w:tr w:rsidR="006938C1" w:rsidRPr="00980D41" w14:paraId="2FE06BCA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8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B4DD86C" w14:textId="77777777" w:rsidR="006938C1" w:rsidRPr="00980D41" w:rsidRDefault="006938C1" w:rsidP="00FF015E">
                            <w:pPr>
                              <w:spacing w:line="240" w:lineRule="auto"/>
                              <w:jc w:val="left"/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Tb.N</w:t>
                            </w:r>
                          </w:p>
                          <w:p w14:paraId="147472D7" w14:textId="77777777" w:rsidR="006938C1" w:rsidRPr="00980D41" w:rsidRDefault="006938C1" w:rsidP="00FF015E">
                            <w:pPr>
                              <w:spacing w:line="240" w:lineRule="auto"/>
                              <w:jc w:val="left"/>
                              <w:rPr>
                                <w:rFonts w:cs="Arial"/>
                                <w:b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[1/mm]</w:t>
                            </w:r>
                          </w:p>
                        </w:tc>
                        <w:tc>
                          <w:tcPr>
                            <w:tcW w:w="5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2666025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4,24 ± 0,96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C835491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4,26 ± 1,1</w:t>
                            </w:r>
                          </w:p>
                        </w:tc>
                        <w:tc>
                          <w:tcPr>
                            <w:tcW w:w="63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5501273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BE07C1A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3,89 ± 0,20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E05BF5F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5,09 ± 0,96</w:t>
                            </w:r>
                          </w:p>
                        </w:tc>
                        <w:tc>
                          <w:tcPr>
                            <w:tcW w:w="87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D8B75C1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A314993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</w:tr>
                      <w:tr w:rsidR="006938C1" w:rsidRPr="00980D41" w14:paraId="528B4F07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8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F93E0A0" w14:textId="77777777" w:rsidR="006938C1" w:rsidRPr="00980D41" w:rsidRDefault="006938C1" w:rsidP="00FF015E">
                            <w:pPr>
                              <w:spacing w:line="240" w:lineRule="auto"/>
                              <w:jc w:val="left"/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Tb.Sp</w:t>
                            </w:r>
                          </w:p>
                          <w:p w14:paraId="771D3576" w14:textId="77777777" w:rsidR="006938C1" w:rsidRPr="00980D41" w:rsidRDefault="006938C1" w:rsidP="00FF015E">
                            <w:pPr>
                              <w:spacing w:line="240" w:lineRule="auto"/>
                              <w:jc w:val="left"/>
                              <w:rPr>
                                <w:rFonts w:cs="Arial"/>
                                <w:b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[mm]</w:t>
                            </w:r>
                          </w:p>
                        </w:tc>
                        <w:tc>
                          <w:tcPr>
                            <w:tcW w:w="5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698D9D1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04 ± 0,01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0E8FAC6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04 ± 0,01</w:t>
                            </w:r>
                          </w:p>
                        </w:tc>
                        <w:tc>
                          <w:tcPr>
                            <w:tcW w:w="63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4E93B39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291C383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04 ± 0,01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D064F35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04 ± 0,01</w:t>
                            </w:r>
                          </w:p>
                        </w:tc>
                        <w:tc>
                          <w:tcPr>
                            <w:tcW w:w="87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6197D33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AE4B1F2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</w:tr>
                      <w:tr w:rsidR="006938C1" w:rsidRPr="00980D41" w14:paraId="3F8B8298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8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563AFA3" w14:textId="77777777" w:rsidR="006938C1" w:rsidRPr="00980D41" w:rsidRDefault="006938C1" w:rsidP="00FF015E">
                            <w:pPr>
                              <w:spacing w:line="240" w:lineRule="auto"/>
                              <w:jc w:val="left"/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Tb.Th</w:t>
                            </w:r>
                          </w:p>
                          <w:p w14:paraId="1C55CFDE" w14:textId="77777777" w:rsidR="006938C1" w:rsidRPr="00980D41" w:rsidRDefault="006938C1" w:rsidP="00FF015E">
                            <w:pPr>
                              <w:spacing w:line="240" w:lineRule="auto"/>
                              <w:jc w:val="left"/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[mm]</w:t>
                            </w:r>
                          </w:p>
                        </w:tc>
                        <w:tc>
                          <w:tcPr>
                            <w:tcW w:w="5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3142E59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21 ± 0,06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842D6BC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21 ± 0,06</w:t>
                            </w:r>
                          </w:p>
                        </w:tc>
                        <w:tc>
                          <w:tcPr>
                            <w:tcW w:w="63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734D24D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0748BF1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22 ± 0,01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22990B0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0,16 ± 0,05</w:t>
                            </w:r>
                          </w:p>
                        </w:tc>
                        <w:tc>
                          <w:tcPr>
                            <w:tcW w:w="87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FA09E9B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FF18517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</w:tr>
                      <w:tr w:rsidR="006938C1" w:rsidRPr="00980D41" w14:paraId="3139A489" w14:textId="77777777" w:rsidTr="00FF015E">
                        <w:trPr>
                          <w:cantSplit/>
                          <w:trHeight w:val="510"/>
                        </w:trPr>
                        <w:tc>
                          <w:tcPr>
                            <w:tcW w:w="58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61DE6BF" w14:textId="77777777" w:rsidR="006938C1" w:rsidRPr="00980D41" w:rsidRDefault="006938C1" w:rsidP="00FF015E">
                            <w:pPr>
                              <w:spacing w:line="240" w:lineRule="auto"/>
                              <w:jc w:val="left"/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BMD</w:t>
                            </w:r>
                          </w:p>
                          <w:p w14:paraId="242A0BF3" w14:textId="77777777" w:rsidR="006938C1" w:rsidRPr="00980D41" w:rsidRDefault="006938C1" w:rsidP="00FF015E">
                            <w:pPr>
                              <w:spacing w:line="240" w:lineRule="auto"/>
                              <w:jc w:val="left"/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[mgHA/ccm]</w:t>
                            </w:r>
                          </w:p>
                        </w:tc>
                        <w:tc>
                          <w:tcPr>
                            <w:tcW w:w="5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C192597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</w:rPr>
                              <w:t>861 ± 34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BC41A86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</w:rPr>
                              <w:t>897 ± 35</w:t>
                            </w:r>
                          </w:p>
                        </w:tc>
                        <w:tc>
                          <w:tcPr>
                            <w:tcW w:w="63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D3A6C81" w14:textId="77777777" w:rsidR="006938C1" w:rsidRPr="00980D41" w:rsidRDefault="006938C1" w:rsidP="00FF015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5618B5F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</w:rPr>
                              <w:t>879 ± 8</w:t>
                            </w:r>
                          </w:p>
                        </w:tc>
                        <w:tc>
                          <w:tcPr>
                            <w:tcW w:w="50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A2C94AE" w14:textId="77777777" w:rsidR="006938C1" w:rsidRPr="00980D41" w:rsidRDefault="006938C1" w:rsidP="00FF015E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</w:rPr>
                              <w:t>898 ± 11</w:t>
                            </w:r>
                          </w:p>
                        </w:tc>
                        <w:tc>
                          <w:tcPr>
                            <w:tcW w:w="873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B509089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CC58986" w14:textId="77777777" w:rsidR="006938C1" w:rsidRPr="00980D41" w:rsidRDefault="006938C1" w:rsidP="00FF015E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980D41">
                              <w:rPr>
                                <w:rFonts w:cs="Arial"/>
                                <w:sz w:val="18"/>
                                <w:szCs w:val="18"/>
                                <w:lang w:val="en-GB" w:eastAsia="en-GB"/>
                              </w:rPr>
                              <w:t>ns</w:t>
                            </w:r>
                          </w:p>
                        </w:tc>
                      </w:tr>
                    </w:tbl>
                    <w:p w14:paraId="0B69E0DB" w14:textId="77777777" w:rsidR="006938C1" w:rsidRPr="00980D41" w:rsidRDefault="006938C1" w:rsidP="006938C1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77E3F72A" w14:textId="77777777" w:rsidR="006938C1" w:rsidRPr="00980D41" w:rsidRDefault="006938C1" w:rsidP="006938C1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7F8DFCA4" w14:textId="77777777" w:rsidR="006938C1" w:rsidRPr="00980D41" w:rsidRDefault="006938C1" w:rsidP="006938C1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4E679A">
        <w:rPr>
          <w:rFonts w:cs="Arial"/>
          <w:noProof/>
          <w:lang w:val="de-AT" w:eastAsia="de-A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3C13E3" wp14:editId="3AD3A862">
                <wp:simplePos x="0" y="0"/>
                <wp:positionH relativeFrom="margin">
                  <wp:posOffset>-768350</wp:posOffset>
                </wp:positionH>
                <wp:positionV relativeFrom="paragraph">
                  <wp:posOffset>7047230</wp:posOffset>
                </wp:positionV>
                <wp:extent cx="7199630" cy="1263650"/>
                <wp:effectExtent l="0" t="0" r="1270" b="0"/>
                <wp:wrapNone/>
                <wp:docPr id="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9630" cy="1263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1E8DED" w14:textId="1B342749" w:rsidR="006938C1" w:rsidRDefault="006938C1" w:rsidP="006938C1">
                            <w:pPr>
                              <w:rPr>
                                <w:rFonts w:cs="Arial"/>
                                <w:sz w:val="20"/>
                                <w:lang w:val="en-GB"/>
                              </w:rPr>
                            </w:pPr>
                            <w:r w:rsidRPr="00F700F7">
                              <w:rPr>
                                <w:i/>
                                <w:sz w:val="20"/>
                              </w:rPr>
                              <w:t>Prog-Tg</w:t>
                            </w:r>
                            <w:r w:rsidRPr="00F700F7">
                              <w:rPr>
                                <w:sz w:val="20"/>
                              </w:rPr>
                              <w:t xml:space="preserve">, </w:t>
                            </w:r>
                            <w:r w:rsidRPr="00F700F7">
                              <w:rPr>
                                <w:i/>
                                <w:sz w:val="20"/>
                              </w:rPr>
                              <w:t>LA-Tg</w:t>
                            </w:r>
                            <w:r w:rsidRPr="00F700F7">
                              <w:rPr>
                                <w:sz w:val="20"/>
                              </w:rPr>
                              <w:t xml:space="preserve"> and corresponding </w:t>
                            </w:r>
                            <w:r w:rsidRPr="00310E59">
                              <w:rPr>
                                <w:i/>
                                <w:sz w:val="20"/>
                              </w:rPr>
                              <w:t>Wt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F700F7">
                              <w:rPr>
                                <w:sz w:val="20"/>
                              </w:rPr>
                              <w:t>littermates (</w:t>
                            </w:r>
                            <w:r w:rsidRPr="00370FA0">
                              <w:rPr>
                                <w:i/>
                                <w:sz w:val="20"/>
                              </w:rPr>
                              <w:t>LM</w:t>
                            </w:r>
                            <w:r>
                              <w:rPr>
                                <w:sz w:val="20"/>
                              </w:rPr>
                              <w:t>) were analyzed (age</w:t>
                            </w:r>
                            <w:r w:rsidR="00310FF4"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</w:rPr>
                              <w:t xml:space="preserve">35-40 </w:t>
                            </w:r>
                            <w:r w:rsidRPr="00F700F7">
                              <w:rPr>
                                <w:sz w:val="20"/>
                              </w:rPr>
                              <w:t xml:space="preserve">weeks; </w:t>
                            </w:r>
                            <w:r>
                              <w:rPr>
                                <w:sz w:val="20"/>
                              </w:rPr>
                              <w:t xml:space="preserve">n=8 </w:t>
                            </w:r>
                            <w:r>
                              <w:rPr>
                                <w:i/>
                                <w:sz w:val="20"/>
                              </w:rPr>
                              <w:t>Prog-Tg,</w:t>
                            </w:r>
                            <w:r>
                              <w:rPr>
                                <w:sz w:val="20"/>
                              </w:rPr>
                              <w:t xml:space="preserve"> n=</w:t>
                            </w:r>
                            <w:r w:rsidRPr="00F700F7">
                              <w:rPr>
                                <w:sz w:val="20"/>
                              </w:rPr>
                              <w:t xml:space="preserve">9 </w:t>
                            </w:r>
                            <w:r w:rsidRPr="00F700F7">
                              <w:rPr>
                                <w:i/>
                                <w:sz w:val="20"/>
                              </w:rPr>
                              <w:t>Wt</w:t>
                            </w:r>
                            <w:r w:rsidRPr="00F700F7">
                              <w:rPr>
                                <w:sz w:val="20"/>
                              </w:rPr>
                              <w:t xml:space="preserve"> littermate</w:t>
                            </w:r>
                            <w:r>
                              <w:rPr>
                                <w:sz w:val="20"/>
                              </w:rPr>
                              <w:t>s (</w:t>
                            </w:r>
                            <w:r w:rsidRPr="00F700F7">
                              <w:rPr>
                                <w:i/>
                                <w:sz w:val="20"/>
                              </w:rPr>
                              <w:t>Wt</w:t>
                            </w:r>
                            <w:r w:rsidRPr="00F700F7">
                              <w:rPr>
                                <w:sz w:val="20"/>
                              </w:rPr>
                              <w:t>)</w:t>
                            </w:r>
                            <w:r>
                              <w:rPr>
                                <w:sz w:val="20"/>
                              </w:rPr>
                              <w:t>, n=</w:t>
                            </w:r>
                            <w:r w:rsidRPr="00F700F7">
                              <w:rPr>
                                <w:sz w:val="20"/>
                              </w:rPr>
                              <w:t xml:space="preserve">5 </w:t>
                            </w:r>
                            <w:r w:rsidRPr="00F700F7">
                              <w:rPr>
                                <w:i/>
                                <w:sz w:val="20"/>
                              </w:rPr>
                              <w:t>LA</w:t>
                            </w:r>
                            <w:r w:rsidRPr="00F700F7">
                              <w:rPr>
                                <w:i/>
                                <w:sz w:val="20"/>
                              </w:rPr>
                              <w:noBreakHyphen/>
                              <w:t>Tg</w:t>
                            </w:r>
                            <w:r>
                              <w:rPr>
                                <w:i/>
                                <w:sz w:val="20"/>
                              </w:rPr>
                              <w:t>,</w:t>
                            </w:r>
                            <w:r w:rsidRPr="00F700F7">
                              <w:rPr>
                                <w:sz w:val="20"/>
                              </w:rPr>
                              <w:t xml:space="preserve"> and </w:t>
                            </w:r>
                            <w:r>
                              <w:rPr>
                                <w:sz w:val="20"/>
                              </w:rPr>
                              <w:t xml:space="preserve">n=5 for </w:t>
                            </w:r>
                            <w:r w:rsidRPr="00F700F7">
                              <w:rPr>
                                <w:sz w:val="20"/>
                              </w:rPr>
                              <w:t xml:space="preserve">corresponding </w:t>
                            </w:r>
                            <w:r w:rsidRPr="00F700F7">
                              <w:rPr>
                                <w:i/>
                                <w:sz w:val="20"/>
                              </w:rPr>
                              <w:t xml:space="preserve">Wt </w:t>
                            </w:r>
                            <w:r w:rsidRPr="00F700F7">
                              <w:rPr>
                                <w:sz w:val="20"/>
                              </w:rPr>
                              <w:t>littermate (</w:t>
                            </w:r>
                            <w:r w:rsidRPr="00D629B9">
                              <w:rPr>
                                <w:i/>
                                <w:sz w:val="20"/>
                              </w:rPr>
                              <w:t>LM_LA-Tg</w:t>
                            </w:r>
                            <w:r>
                              <w:rPr>
                                <w:sz w:val="20"/>
                              </w:rPr>
                              <w:t>))</w:t>
                            </w:r>
                            <w:r w:rsidRPr="00F700F7">
                              <w:rPr>
                                <w:sz w:val="20"/>
                              </w:rPr>
                              <w:t>. TV, total volume; BV, bone volume; BV/TV, bone volume fraction; Tb.N, trabecular number; Tb.Sp, trabecular spaci</w:t>
                            </w:r>
                            <w:r>
                              <w:rPr>
                                <w:sz w:val="20"/>
                              </w:rPr>
                              <w:t>ng; Tb.Th, trabecular thickness; BMD, bone mineral density.</w:t>
                            </w:r>
                            <w:r w:rsidRPr="00F700F7">
                              <w:rPr>
                                <w:sz w:val="20"/>
                              </w:rPr>
                              <w:t xml:space="preserve"> Data presented as </w:t>
                            </w:r>
                            <w:r w:rsidR="002D27A9">
                              <w:rPr>
                                <w:sz w:val="20"/>
                              </w:rPr>
                              <w:t>m</w:t>
                            </w:r>
                            <w:r w:rsidR="0005341E">
                              <w:rPr>
                                <w:sz w:val="20"/>
                              </w:rPr>
                              <w:t>ean</w:t>
                            </w:r>
                            <w:r w:rsidRPr="00F700F7">
                              <w:rPr>
                                <w:sz w:val="20"/>
                              </w:rPr>
                              <w:t xml:space="preserve"> </w:t>
                            </w:r>
                            <w:r w:rsidRPr="00F700F7">
                              <w:rPr>
                                <w:rFonts w:cs="Arial"/>
                                <w:sz w:val="20"/>
                              </w:rPr>
                              <w:t>±</w:t>
                            </w:r>
                            <w:r w:rsidRPr="00F700F7">
                              <w:rPr>
                                <w:sz w:val="20"/>
                              </w:rPr>
                              <w:t xml:space="preserve"> SD. Statistical analysis by </w:t>
                            </w:r>
                            <w:r w:rsidR="002D27A9">
                              <w:rPr>
                                <w:sz w:val="20"/>
                              </w:rPr>
                              <w:t>o</w:t>
                            </w:r>
                            <w:r w:rsidRPr="00C34170">
                              <w:rPr>
                                <w:sz w:val="20"/>
                              </w:rPr>
                              <w:t xml:space="preserve">ne-way ANOVA </w:t>
                            </w:r>
                            <w:r w:rsidRPr="00816ED2">
                              <w:rPr>
                                <w:sz w:val="20"/>
                              </w:rPr>
                              <w:t>followed by multiple comparisons post-hoc Tukey test</w:t>
                            </w:r>
                            <w:r>
                              <w:rPr>
                                <w:sz w:val="20"/>
                              </w:rPr>
                              <w:t xml:space="preserve"> (ns. not significant)</w:t>
                            </w:r>
                            <w:r w:rsidRPr="00F700F7">
                              <w:rPr>
                                <w:rFonts w:cs="Arial"/>
                                <w:sz w:val="20"/>
                                <w:lang w:val="en-GB"/>
                              </w:rPr>
                              <w:t>.</w:t>
                            </w:r>
                          </w:p>
                          <w:p w14:paraId="74376136" w14:textId="77777777" w:rsidR="006938C1" w:rsidRDefault="006938C1" w:rsidP="006938C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3C13E3" id="Text Box 4" o:spid="_x0000_s1027" type="#_x0000_t202" style="position:absolute;margin-left:-60.5pt;margin-top:554.9pt;width:566.9pt;height:99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" fillcolor="white [3201]" stroked="f" strokeweight=".5pt">
                <v:textbox>
                  <w:txbxContent>
                    <w:p w14:paraId="091E8DED" w14:textId="1B342749" w:rsidR="006938C1" w:rsidRDefault="006938C1" w:rsidP="006938C1">
                      <w:pPr>
                        <w:rPr>
                          <w:rFonts w:cs="Arial"/>
                          <w:sz w:val="20"/>
                          <w:lang w:val="en-GB"/>
                        </w:rPr>
                      </w:pPr>
                      <w:r w:rsidRPr="00F700F7">
                        <w:rPr>
                          <w:i/>
                          <w:sz w:val="20"/>
                        </w:rPr>
                        <w:t>Prog-Tg</w:t>
                      </w:r>
                      <w:r w:rsidRPr="00F700F7">
                        <w:rPr>
                          <w:sz w:val="20"/>
                        </w:rPr>
                        <w:t xml:space="preserve">, </w:t>
                      </w:r>
                      <w:r w:rsidRPr="00F700F7">
                        <w:rPr>
                          <w:i/>
                          <w:sz w:val="20"/>
                        </w:rPr>
                        <w:t>LA-Tg</w:t>
                      </w:r>
                      <w:r w:rsidRPr="00F700F7">
                        <w:rPr>
                          <w:sz w:val="20"/>
                        </w:rPr>
                        <w:t xml:space="preserve"> and corresponding </w:t>
                      </w:r>
                      <w:r w:rsidRPr="00310E59">
                        <w:rPr>
                          <w:i/>
                          <w:sz w:val="20"/>
                        </w:rPr>
                        <w:t>Wt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F700F7">
                        <w:rPr>
                          <w:sz w:val="20"/>
                        </w:rPr>
                        <w:t>littermates (</w:t>
                      </w:r>
                      <w:r w:rsidRPr="00370FA0">
                        <w:rPr>
                          <w:i/>
                          <w:sz w:val="20"/>
                        </w:rPr>
                        <w:t>LM</w:t>
                      </w:r>
                      <w:r>
                        <w:rPr>
                          <w:sz w:val="20"/>
                        </w:rPr>
                        <w:t>) were analyzed (age</w:t>
                      </w:r>
                      <w:r w:rsidR="00310FF4"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</w:rPr>
                        <w:t xml:space="preserve">35-40 </w:t>
                      </w:r>
                      <w:r w:rsidRPr="00F700F7">
                        <w:rPr>
                          <w:sz w:val="20"/>
                        </w:rPr>
                        <w:t xml:space="preserve">weeks; </w:t>
                      </w:r>
                      <w:r>
                        <w:rPr>
                          <w:sz w:val="20"/>
                        </w:rPr>
                        <w:t xml:space="preserve">n=8 </w:t>
                      </w:r>
                      <w:r>
                        <w:rPr>
                          <w:i/>
                          <w:sz w:val="20"/>
                        </w:rPr>
                        <w:t>Prog-Tg,</w:t>
                      </w:r>
                      <w:r>
                        <w:rPr>
                          <w:sz w:val="20"/>
                        </w:rPr>
                        <w:t xml:space="preserve"> n=</w:t>
                      </w:r>
                      <w:r w:rsidRPr="00F700F7">
                        <w:rPr>
                          <w:sz w:val="20"/>
                        </w:rPr>
                        <w:t xml:space="preserve">9 </w:t>
                      </w:r>
                      <w:r w:rsidRPr="00F700F7">
                        <w:rPr>
                          <w:i/>
                          <w:sz w:val="20"/>
                        </w:rPr>
                        <w:t>Wt</w:t>
                      </w:r>
                      <w:r w:rsidRPr="00F700F7">
                        <w:rPr>
                          <w:sz w:val="20"/>
                        </w:rPr>
                        <w:t xml:space="preserve"> littermate</w:t>
                      </w:r>
                      <w:r>
                        <w:rPr>
                          <w:sz w:val="20"/>
                        </w:rPr>
                        <w:t>s (</w:t>
                      </w:r>
                      <w:r w:rsidRPr="00F700F7">
                        <w:rPr>
                          <w:i/>
                          <w:sz w:val="20"/>
                        </w:rPr>
                        <w:t>Wt</w:t>
                      </w:r>
                      <w:r w:rsidRPr="00F700F7">
                        <w:rPr>
                          <w:sz w:val="20"/>
                        </w:rPr>
                        <w:t>)</w:t>
                      </w:r>
                      <w:r>
                        <w:rPr>
                          <w:sz w:val="20"/>
                        </w:rPr>
                        <w:t>, n=</w:t>
                      </w:r>
                      <w:r w:rsidRPr="00F700F7">
                        <w:rPr>
                          <w:sz w:val="20"/>
                        </w:rPr>
                        <w:t xml:space="preserve">5 </w:t>
                      </w:r>
                      <w:r w:rsidRPr="00F700F7">
                        <w:rPr>
                          <w:i/>
                          <w:sz w:val="20"/>
                        </w:rPr>
                        <w:t>LA</w:t>
                      </w:r>
                      <w:r w:rsidRPr="00F700F7">
                        <w:rPr>
                          <w:i/>
                          <w:sz w:val="20"/>
                        </w:rPr>
                        <w:noBreakHyphen/>
                        <w:t>Tg</w:t>
                      </w:r>
                      <w:r>
                        <w:rPr>
                          <w:i/>
                          <w:sz w:val="20"/>
                        </w:rPr>
                        <w:t>,</w:t>
                      </w:r>
                      <w:r w:rsidRPr="00F700F7">
                        <w:rPr>
                          <w:sz w:val="20"/>
                        </w:rPr>
                        <w:t xml:space="preserve"> and </w:t>
                      </w:r>
                      <w:r>
                        <w:rPr>
                          <w:sz w:val="20"/>
                        </w:rPr>
                        <w:t xml:space="preserve">n=5 for </w:t>
                      </w:r>
                      <w:r w:rsidRPr="00F700F7">
                        <w:rPr>
                          <w:sz w:val="20"/>
                        </w:rPr>
                        <w:t xml:space="preserve">corresponding </w:t>
                      </w:r>
                      <w:r w:rsidRPr="00F700F7">
                        <w:rPr>
                          <w:i/>
                          <w:sz w:val="20"/>
                        </w:rPr>
                        <w:t xml:space="preserve">Wt </w:t>
                      </w:r>
                      <w:r w:rsidRPr="00F700F7">
                        <w:rPr>
                          <w:sz w:val="20"/>
                        </w:rPr>
                        <w:t>littermate (</w:t>
                      </w:r>
                      <w:r w:rsidRPr="00D629B9">
                        <w:rPr>
                          <w:i/>
                          <w:sz w:val="20"/>
                        </w:rPr>
                        <w:t>LM_LA-Tg</w:t>
                      </w:r>
                      <w:r>
                        <w:rPr>
                          <w:sz w:val="20"/>
                        </w:rPr>
                        <w:t>))</w:t>
                      </w:r>
                      <w:r w:rsidRPr="00F700F7">
                        <w:rPr>
                          <w:sz w:val="20"/>
                        </w:rPr>
                        <w:t>. TV, total volume; BV, bone volume; BV/TV, bone volume fraction; Tb.N, trabecular number; Tb.Sp, trabecular spaci</w:t>
                      </w:r>
                      <w:r>
                        <w:rPr>
                          <w:sz w:val="20"/>
                        </w:rPr>
                        <w:t>ng; Tb.Th, trabecular thickness; BMD, bone mineral density.</w:t>
                      </w:r>
                      <w:r w:rsidRPr="00F700F7">
                        <w:rPr>
                          <w:sz w:val="20"/>
                        </w:rPr>
                        <w:t xml:space="preserve"> Data presented as </w:t>
                      </w:r>
                      <w:r w:rsidR="002D27A9">
                        <w:rPr>
                          <w:sz w:val="20"/>
                        </w:rPr>
                        <w:t>m</w:t>
                      </w:r>
                      <w:r w:rsidR="0005341E">
                        <w:rPr>
                          <w:sz w:val="20"/>
                        </w:rPr>
                        <w:t>ean</w:t>
                      </w:r>
                      <w:r w:rsidRPr="00F700F7">
                        <w:rPr>
                          <w:sz w:val="20"/>
                        </w:rPr>
                        <w:t xml:space="preserve"> </w:t>
                      </w:r>
                      <w:r w:rsidRPr="00F700F7">
                        <w:rPr>
                          <w:rFonts w:cs="Arial"/>
                          <w:sz w:val="20"/>
                        </w:rPr>
                        <w:t>±</w:t>
                      </w:r>
                      <w:r w:rsidRPr="00F700F7">
                        <w:rPr>
                          <w:sz w:val="20"/>
                        </w:rPr>
                        <w:t xml:space="preserve"> SD. Statistical analysis by </w:t>
                      </w:r>
                      <w:r w:rsidR="002D27A9">
                        <w:rPr>
                          <w:sz w:val="20"/>
                        </w:rPr>
                        <w:t>o</w:t>
                      </w:r>
                      <w:r w:rsidRPr="00C34170">
                        <w:rPr>
                          <w:sz w:val="20"/>
                        </w:rPr>
                        <w:t xml:space="preserve">ne-way ANOVA </w:t>
                      </w:r>
                      <w:r w:rsidRPr="00816ED2">
                        <w:rPr>
                          <w:sz w:val="20"/>
                        </w:rPr>
                        <w:t>followed by multiple comparisons post-hoc Tukey test</w:t>
                      </w:r>
                      <w:r>
                        <w:rPr>
                          <w:sz w:val="20"/>
                        </w:rPr>
                        <w:t xml:space="preserve"> (ns. not significant)</w:t>
                      </w:r>
                      <w:r w:rsidRPr="00F700F7">
                        <w:rPr>
                          <w:rFonts w:cs="Arial"/>
                          <w:sz w:val="20"/>
                          <w:lang w:val="en-GB"/>
                        </w:rPr>
                        <w:t>.</w:t>
                      </w:r>
                    </w:p>
                    <w:p w14:paraId="74376136" w14:textId="77777777" w:rsidR="006938C1" w:rsidRDefault="006938C1" w:rsidP="006938C1"/>
                  </w:txbxContent>
                </v:textbox>
                <w10:wrap anchorx="margin"/>
              </v:shape>
            </w:pict>
          </mc:Fallback>
        </mc:AlternateContent>
      </w:r>
      <w:r w:rsidRPr="004E679A">
        <w:rPr>
          <w:rFonts w:cs="Arial"/>
          <w:b/>
        </w:rPr>
        <w:br w:type="page"/>
      </w:r>
    </w:p>
    <w:p w14:paraId="7444ECC6" w14:textId="77777777" w:rsidR="006938C1" w:rsidRPr="004E679A" w:rsidRDefault="006938C1" w:rsidP="006938C1">
      <w:pPr>
        <w:rPr>
          <w:rFonts w:cs="Arial"/>
          <w:b/>
        </w:rPr>
      </w:pPr>
      <w:r w:rsidRPr="004E679A">
        <w:rPr>
          <w:rFonts w:cs="Arial"/>
          <w:b/>
        </w:rPr>
        <w:lastRenderedPageBreak/>
        <w:t>Supplementary Table 2 (List of DE miRs in HGPS)</w:t>
      </w:r>
    </w:p>
    <w:tbl>
      <w:tblPr>
        <w:tblStyle w:val="PlainTable1"/>
        <w:tblW w:w="87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0"/>
        <w:gridCol w:w="1982"/>
        <w:gridCol w:w="1559"/>
        <w:gridCol w:w="2268"/>
        <w:gridCol w:w="2410"/>
      </w:tblGrid>
      <w:tr w:rsidR="006938C1" w:rsidRPr="004E679A" w14:paraId="0BADDD8E" w14:textId="77777777" w:rsidTr="00390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9" w:type="dxa"/>
            <w:gridSpan w:val="5"/>
            <w:noWrap/>
            <w:hideMark/>
          </w:tcPr>
          <w:p w14:paraId="133C4EF6" w14:textId="77777777" w:rsidR="006938C1" w:rsidRPr="004E679A" w:rsidRDefault="006938C1" w:rsidP="00390EA7">
            <w:pPr>
              <w:spacing w:line="240" w:lineRule="auto"/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uman HGPS patient plasma</w:t>
            </w:r>
          </w:p>
        </w:tc>
      </w:tr>
      <w:tr w:rsidR="006938C1" w:rsidRPr="004E679A" w14:paraId="0B890057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28194E2E" w14:textId="77777777" w:rsidR="006938C1" w:rsidRPr="004E679A" w:rsidRDefault="006938C1" w:rsidP="00390EA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2" w:type="dxa"/>
            <w:noWrap/>
            <w:vAlign w:val="center"/>
            <w:hideMark/>
          </w:tcPr>
          <w:p w14:paraId="6DD8FA06" w14:textId="77777777" w:rsidR="006938C1" w:rsidRPr="004E679A" w:rsidRDefault="006938C1" w:rsidP="00390E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4E679A">
              <w:rPr>
                <w:rFonts w:cs="Arial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1559" w:type="dxa"/>
            <w:noWrap/>
            <w:vAlign w:val="center"/>
            <w:hideMark/>
          </w:tcPr>
          <w:p w14:paraId="37FCA4AD" w14:textId="77777777" w:rsidR="006938C1" w:rsidRPr="004E679A" w:rsidRDefault="006938C1" w:rsidP="00390E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4E679A">
              <w:rPr>
                <w:rFonts w:cs="Arial"/>
                <w:b/>
                <w:b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2465B49" w14:textId="77777777" w:rsidR="006938C1" w:rsidRPr="004E679A" w:rsidRDefault="006938C1" w:rsidP="00390E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4E679A">
              <w:rPr>
                <w:rFonts w:cs="Arial"/>
                <w:b/>
                <w:bCs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1028E294" w14:textId="77777777" w:rsidR="006938C1" w:rsidRPr="004E679A" w:rsidRDefault="006938C1" w:rsidP="00390E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4E679A">
              <w:rPr>
                <w:rFonts w:cs="Arial"/>
                <w:b/>
                <w:color w:val="000000"/>
                <w:sz w:val="20"/>
                <w:szCs w:val="20"/>
              </w:rPr>
              <w:t>adj.P.Val</w:t>
            </w:r>
            <w:proofErr w:type="spellEnd"/>
          </w:p>
        </w:tc>
      </w:tr>
      <w:tr w:rsidR="006938C1" w:rsidRPr="004E679A" w14:paraId="3911DBAD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21DEC267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982" w:type="dxa"/>
            <w:noWrap/>
            <w:vAlign w:val="center"/>
            <w:hideMark/>
          </w:tcPr>
          <w:p w14:paraId="79D4B71E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55-5p</w:t>
            </w:r>
          </w:p>
        </w:tc>
        <w:tc>
          <w:tcPr>
            <w:tcW w:w="1559" w:type="dxa"/>
            <w:noWrap/>
            <w:vAlign w:val="center"/>
            <w:hideMark/>
          </w:tcPr>
          <w:p w14:paraId="7081E199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,666655236</w:t>
            </w:r>
          </w:p>
        </w:tc>
        <w:tc>
          <w:tcPr>
            <w:tcW w:w="2268" w:type="dxa"/>
            <w:noWrap/>
            <w:vAlign w:val="center"/>
            <w:hideMark/>
          </w:tcPr>
          <w:p w14:paraId="41B89368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.52857576656019e-9</w:t>
            </w:r>
          </w:p>
        </w:tc>
        <w:tc>
          <w:tcPr>
            <w:tcW w:w="2410" w:type="dxa"/>
            <w:noWrap/>
            <w:vAlign w:val="center"/>
            <w:hideMark/>
          </w:tcPr>
          <w:p w14:paraId="60FBDB1D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.06115593211956e-7</w:t>
            </w:r>
          </w:p>
        </w:tc>
      </w:tr>
      <w:tr w:rsidR="006938C1" w:rsidRPr="004E679A" w14:paraId="640060D5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7D254426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982" w:type="dxa"/>
            <w:noWrap/>
            <w:vAlign w:val="center"/>
            <w:hideMark/>
          </w:tcPr>
          <w:p w14:paraId="19B470E0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50-5p</w:t>
            </w:r>
          </w:p>
        </w:tc>
        <w:tc>
          <w:tcPr>
            <w:tcW w:w="1559" w:type="dxa"/>
            <w:noWrap/>
            <w:vAlign w:val="center"/>
            <w:hideMark/>
          </w:tcPr>
          <w:p w14:paraId="3A5AF9A6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,180185332</w:t>
            </w:r>
          </w:p>
        </w:tc>
        <w:tc>
          <w:tcPr>
            <w:tcW w:w="2268" w:type="dxa"/>
            <w:noWrap/>
            <w:vAlign w:val="center"/>
            <w:hideMark/>
          </w:tcPr>
          <w:p w14:paraId="4F281897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.45875978483499e-9</w:t>
            </w:r>
          </w:p>
        </w:tc>
        <w:tc>
          <w:tcPr>
            <w:tcW w:w="2410" w:type="dxa"/>
            <w:noWrap/>
            <w:vAlign w:val="center"/>
            <w:hideMark/>
          </w:tcPr>
          <w:p w14:paraId="5044370A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.06115593211956e-7</w:t>
            </w:r>
          </w:p>
        </w:tc>
      </w:tr>
      <w:tr w:rsidR="006938C1" w:rsidRPr="004E679A" w14:paraId="5E58D1B1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7D8FC249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982" w:type="dxa"/>
            <w:noWrap/>
            <w:vAlign w:val="center"/>
            <w:hideMark/>
          </w:tcPr>
          <w:p w14:paraId="0F1D74D7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46b-5p</w:t>
            </w:r>
          </w:p>
        </w:tc>
        <w:tc>
          <w:tcPr>
            <w:tcW w:w="1559" w:type="dxa"/>
            <w:noWrap/>
            <w:vAlign w:val="center"/>
            <w:hideMark/>
          </w:tcPr>
          <w:p w14:paraId="78181B91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,774842505</w:t>
            </w:r>
          </w:p>
        </w:tc>
        <w:tc>
          <w:tcPr>
            <w:tcW w:w="2268" w:type="dxa"/>
            <w:noWrap/>
            <w:vAlign w:val="center"/>
            <w:hideMark/>
          </w:tcPr>
          <w:p w14:paraId="4FE6841C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4.69161887205674e-7</w:t>
            </w:r>
          </w:p>
        </w:tc>
        <w:tc>
          <w:tcPr>
            <w:tcW w:w="2410" w:type="dxa"/>
            <w:noWrap/>
            <w:vAlign w:val="center"/>
            <w:hideMark/>
          </w:tcPr>
          <w:p w14:paraId="5966F884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,89404E-05</w:t>
            </w:r>
          </w:p>
        </w:tc>
      </w:tr>
      <w:tr w:rsidR="006938C1" w:rsidRPr="004E679A" w14:paraId="22C48E58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1071692B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982" w:type="dxa"/>
            <w:noWrap/>
            <w:vAlign w:val="center"/>
            <w:hideMark/>
          </w:tcPr>
          <w:p w14:paraId="69DC3F61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let-7b-5p</w:t>
            </w:r>
          </w:p>
        </w:tc>
        <w:tc>
          <w:tcPr>
            <w:tcW w:w="1559" w:type="dxa"/>
            <w:noWrap/>
            <w:vAlign w:val="center"/>
            <w:hideMark/>
          </w:tcPr>
          <w:p w14:paraId="4178653F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1,095095223</w:t>
            </w:r>
          </w:p>
        </w:tc>
        <w:tc>
          <w:tcPr>
            <w:tcW w:w="2268" w:type="dxa"/>
            <w:noWrap/>
            <w:vAlign w:val="center"/>
            <w:hideMark/>
          </w:tcPr>
          <w:p w14:paraId="42D10923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6,64395E-06</w:t>
            </w:r>
          </w:p>
        </w:tc>
        <w:tc>
          <w:tcPr>
            <w:tcW w:w="2410" w:type="dxa"/>
            <w:noWrap/>
            <w:vAlign w:val="center"/>
            <w:hideMark/>
          </w:tcPr>
          <w:p w14:paraId="68586917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0413586</w:t>
            </w:r>
          </w:p>
        </w:tc>
      </w:tr>
      <w:tr w:rsidR="006938C1" w:rsidRPr="004E679A" w14:paraId="5A7CB236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69958A87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982" w:type="dxa"/>
            <w:noWrap/>
            <w:vAlign w:val="center"/>
            <w:hideMark/>
          </w:tcPr>
          <w:p w14:paraId="28F03E9A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451a</w:t>
            </w:r>
          </w:p>
        </w:tc>
        <w:tc>
          <w:tcPr>
            <w:tcW w:w="1559" w:type="dxa"/>
            <w:noWrap/>
            <w:vAlign w:val="center"/>
            <w:hideMark/>
          </w:tcPr>
          <w:p w14:paraId="239E6074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1,626976442</w:t>
            </w:r>
          </w:p>
        </w:tc>
        <w:tc>
          <w:tcPr>
            <w:tcW w:w="2268" w:type="dxa"/>
            <w:noWrap/>
            <w:vAlign w:val="center"/>
            <w:hideMark/>
          </w:tcPr>
          <w:p w14:paraId="0DE71910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,90898E-05</w:t>
            </w:r>
          </w:p>
        </w:tc>
        <w:tc>
          <w:tcPr>
            <w:tcW w:w="2410" w:type="dxa"/>
            <w:noWrap/>
            <w:vAlign w:val="center"/>
            <w:hideMark/>
          </w:tcPr>
          <w:p w14:paraId="75B922E5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0950671</w:t>
            </w:r>
          </w:p>
        </w:tc>
      </w:tr>
      <w:tr w:rsidR="006938C1" w:rsidRPr="004E679A" w14:paraId="1AC6B347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7CCDA7BE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982" w:type="dxa"/>
            <w:noWrap/>
            <w:vAlign w:val="center"/>
            <w:hideMark/>
          </w:tcPr>
          <w:p w14:paraId="78A913F7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275</w:t>
            </w:r>
          </w:p>
        </w:tc>
        <w:tc>
          <w:tcPr>
            <w:tcW w:w="1559" w:type="dxa"/>
            <w:noWrap/>
            <w:vAlign w:val="center"/>
            <w:hideMark/>
          </w:tcPr>
          <w:p w14:paraId="096FD2F6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4,691456033</w:t>
            </w:r>
          </w:p>
        </w:tc>
        <w:tc>
          <w:tcPr>
            <w:tcW w:w="2268" w:type="dxa"/>
            <w:noWrap/>
            <w:vAlign w:val="center"/>
            <w:hideMark/>
          </w:tcPr>
          <w:p w14:paraId="21FCCDF5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7,15129E-05</w:t>
            </w:r>
          </w:p>
        </w:tc>
        <w:tc>
          <w:tcPr>
            <w:tcW w:w="2410" w:type="dxa"/>
            <w:noWrap/>
            <w:vAlign w:val="center"/>
            <w:hideMark/>
          </w:tcPr>
          <w:p w14:paraId="7A75F862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2967785</w:t>
            </w:r>
          </w:p>
        </w:tc>
      </w:tr>
      <w:tr w:rsidR="006938C1" w:rsidRPr="004E679A" w14:paraId="4DCA83F3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53D85F04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982" w:type="dxa"/>
            <w:noWrap/>
            <w:vAlign w:val="center"/>
            <w:hideMark/>
          </w:tcPr>
          <w:p w14:paraId="2EC20D72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let-7c-5p</w:t>
            </w:r>
          </w:p>
        </w:tc>
        <w:tc>
          <w:tcPr>
            <w:tcW w:w="1559" w:type="dxa"/>
            <w:noWrap/>
            <w:vAlign w:val="center"/>
            <w:hideMark/>
          </w:tcPr>
          <w:p w14:paraId="658AA4F4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1,766830743</w:t>
            </w:r>
          </w:p>
        </w:tc>
        <w:tc>
          <w:tcPr>
            <w:tcW w:w="2268" w:type="dxa"/>
            <w:noWrap/>
            <w:vAlign w:val="center"/>
            <w:hideMark/>
          </w:tcPr>
          <w:p w14:paraId="12E71CFB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0114145</w:t>
            </w:r>
          </w:p>
        </w:tc>
        <w:tc>
          <w:tcPr>
            <w:tcW w:w="2410" w:type="dxa"/>
            <w:noWrap/>
            <w:vAlign w:val="center"/>
            <w:hideMark/>
          </w:tcPr>
          <w:p w14:paraId="474F71B8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4060315</w:t>
            </w:r>
          </w:p>
        </w:tc>
      </w:tr>
      <w:tr w:rsidR="006938C1" w:rsidRPr="004E679A" w14:paraId="58158FE7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6D34CE87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982" w:type="dxa"/>
            <w:noWrap/>
            <w:vAlign w:val="center"/>
            <w:hideMark/>
          </w:tcPr>
          <w:p w14:paraId="1DE3F54D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98-5p</w:t>
            </w:r>
          </w:p>
        </w:tc>
        <w:tc>
          <w:tcPr>
            <w:tcW w:w="1559" w:type="dxa"/>
            <w:noWrap/>
            <w:vAlign w:val="center"/>
            <w:hideMark/>
          </w:tcPr>
          <w:p w14:paraId="4D463FF2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,705115068</w:t>
            </w:r>
          </w:p>
        </w:tc>
        <w:tc>
          <w:tcPr>
            <w:tcW w:w="2268" w:type="dxa"/>
            <w:noWrap/>
            <w:vAlign w:val="center"/>
            <w:hideMark/>
          </w:tcPr>
          <w:p w14:paraId="1B1010DE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0213844</w:t>
            </w:r>
          </w:p>
        </w:tc>
        <w:tc>
          <w:tcPr>
            <w:tcW w:w="2410" w:type="dxa"/>
            <w:noWrap/>
            <w:vAlign w:val="center"/>
            <w:hideMark/>
          </w:tcPr>
          <w:p w14:paraId="5263C1FB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6655908</w:t>
            </w:r>
          </w:p>
        </w:tc>
      </w:tr>
      <w:tr w:rsidR="006938C1" w:rsidRPr="004E679A" w14:paraId="0BDC1457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4E3E62F7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982" w:type="dxa"/>
            <w:noWrap/>
            <w:vAlign w:val="center"/>
            <w:hideMark/>
          </w:tcPr>
          <w:p w14:paraId="4A677399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574-3p</w:t>
            </w:r>
          </w:p>
        </w:tc>
        <w:tc>
          <w:tcPr>
            <w:tcW w:w="1559" w:type="dxa"/>
            <w:noWrap/>
            <w:vAlign w:val="center"/>
            <w:hideMark/>
          </w:tcPr>
          <w:p w14:paraId="7DCA9490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1,4868459</w:t>
            </w:r>
          </w:p>
        </w:tc>
        <w:tc>
          <w:tcPr>
            <w:tcW w:w="2268" w:type="dxa"/>
            <w:noWrap/>
            <w:vAlign w:val="center"/>
            <w:hideMark/>
          </w:tcPr>
          <w:p w14:paraId="5FB24C4D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101718</w:t>
            </w:r>
          </w:p>
        </w:tc>
        <w:tc>
          <w:tcPr>
            <w:tcW w:w="2410" w:type="dxa"/>
            <w:noWrap/>
            <w:vAlign w:val="center"/>
            <w:hideMark/>
          </w:tcPr>
          <w:p w14:paraId="562606B4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25421394</w:t>
            </w:r>
          </w:p>
        </w:tc>
      </w:tr>
      <w:tr w:rsidR="006938C1" w:rsidRPr="004E679A" w14:paraId="44E7FF4A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15050521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982" w:type="dxa"/>
            <w:noWrap/>
            <w:vAlign w:val="center"/>
            <w:hideMark/>
          </w:tcPr>
          <w:p w14:paraId="7CA28D50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81a-5p</w:t>
            </w:r>
          </w:p>
        </w:tc>
        <w:tc>
          <w:tcPr>
            <w:tcW w:w="1559" w:type="dxa"/>
            <w:noWrap/>
            <w:vAlign w:val="center"/>
            <w:hideMark/>
          </w:tcPr>
          <w:p w14:paraId="03143D76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,101781106</w:t>
            </w:r>
          </w:p>
        </w:tc>
        <w:tc>
          <w:tcPr>
            <w:tcW w:w="2268" w:type="dxa"/>
            <w:noWrap/>
            <w:vAlign w:val="center"/>
            <w:hideMark/>
          </w:tcPr>
          <w:p w14:paraId="3A869409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1113789</w:t>
            </w:r>
          </w:p>
        </w:tc>
        <w:tc>
          <w:tcPr>
            <w:tcW w:w="2410" w:type="dxa"/>
            <w:noWrap/>
            <w:vAlign w:val="center"/>
            <w:hideMark/>
          </w:tcPr>
          <w:p w14:paraId="57E9F1A4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25421394</w:t>
            </w:r>
          </w:p>
        </w:tc>
      </w:tr>
      <w:tr w:rsidR="006938C1" w:rsidRPr="004E679A" w14:paraId="7FCD36CE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13398424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982" w:type="dxa"/>
            <w:noWrap/>
            <w:vAlign w:val="center"/>
            <w:hideMark/>
          </w:tcPr>
          <w:p w14:paraId="208F0CC8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43-3p</w:t>
            </w:r>
          </w:p>
        </w:tc>
        <w:tc>
          <w:tcPr>
            <w:tcW w:w="1559" w:type="dxa"/>
            <w:noWrap/>
            <w:vAlign w:val="center"/>
            <w:hideMark/>
          </w:tcPr>
          <w:p w14:paraId="2AEA14DF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1,656073479</w:t>
            </w:r>
          </w:p>
        </w:tc>
        <w:tc>
          <w:tcPr>
            <w:tcW w:w="2268" w:type="dxa"/>
            <w:noWrap/>
            <w:vAlign w:val="center"/>
            <w:hideMark/>
          </w:tcPr>
          <w:p w14:paraId="712F7C09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1123033</w:t>
            </w:r>
          </w:p>
        </w:tc>
        <w:tc>
          <w:tcPr>
            <w:tcW w:w="2410" w:type="dxa"/>
            <w:noWrap/>
            <w:vAlign w:val="center"/>
            <w:hideMark/>
          </w:tcPr>
          <w:p w14:paraId="45B65AFB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25421394</w:t>
            </w:r>
          </w:p>
        </w:tc>
      </w:tr>
      <w:tr w:rsidR="006938C1" w:rsidRPr="004E679A" w14:paraId="77C70530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7EBC850D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982" w:type="dxa"/>
            <w:noWrap/>
            <w:vAlign w:val="center"/>
            <w:hideMark/>
          </w:tcPr>
          <w:p w14:paraId="21494C9E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07</w:t>
            </w:r>
          </w:p>
        </w:tc>
        <w:tc>
          <w:tcPr>
            <w:tcW w:w="1559" w:type="dxa"/>
            <w:noWrap/>
            <w:vAlign w:val="center"/>
            <w:hideMark/>
          </w:tcPr>
          <w:p w14:paraId="140D1DD8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1,177396571</w:t>
            </w:r>
          </w:p>
        </w:tc>
        <w:tc>
          <w:tcPr>
            <w:tcW w:w="2268" w:type="dxa"/>
            <w:noWrap/>
            <w:vAlign w:val="center"/>
            <w:hideMark/>
          </w:tcPr>
          <w:p w14:paraId="563EB624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1621058</w:t>
            </w:r>
          </w:p>
        </w:tc>
        <w:tc>
          <w:tcPr>
            <w:tcW w:w="2410" w:type="dxa"/>
            <w:noWrap/>
            <w:vAlign w:val="center"/>
            <w:hideMark/>
          </w:tcPr>
          <w:p w14:paraId="3EDE78A4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32877987</w:t>
            </w:r>
          </w:p>
        </w:tc>
      </w:tr>
      <w:tr w:rsidR="006938C1" w:rsidRPr="004E679A" w14:paraId="3CA3169A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291F0BEF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982" w:type="dxa"/>
            <w:noWrap/>
            <w:vAlign w:val="center"/>
            <w:hideMark/>
          </w:tcPr>
          <w:p w14:paraId="27198F4A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6-5p</w:t>
            </w:r>
          </w:p>
        </w:tc>
        <w:tc>
          <w:tcPr>
            <w:tcW w:w="1559" w:type="dxa"/>
            <w:noWrap/>
            <w:vAlign w:val="center"/>
            <w:hideMark/>
          </w:tcPr>
          <w:p w14:paraId="1A9ADDF4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1,214497177</w:t>
            </w:r>
          </w:p>
        </w:tc>
        <w:tc>
          <w:tcPr>
            <w:tcW w:w="2268" w:type="dxa"/>
            <w:noWrap/>
            <w:vAlign w:val="center"/>
            <w:hideMark/>
          </w:tcPr>
          <w:p w14:paraId="4241ABD6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1805155</w:t>
            </w:r>
          </w:p>
        </w:tc>
        <w:tc>
          <w:tcPr>
            <w:tcW w:w="2410" w:type="dxa"/>
            <w:noWrap/>
            <w:vAlign w:val="center"/>
            <w:hideMark/>
          </w:tcPr>
          <w:p w14:paraId="6C6A148B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32877987</w:t>
            </w:r>
          </w:p>
        </w:tc>
      </w:tr>
      <w:tr w:rsidR="006938C1" w:rsidRPr="004E679A" w14:paraId="66F2204E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57A6E065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982" w:type="dxa"/>
            <w:noWrap/>
            <w:vAlign w:val="center"/>
            <w:hideMark/>
          </w:tcPr>
          <w:p w14:paraId="37FB635A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223-3p</w:t>
            </w:r>
          </w:p>
        </w:tc>
        <w:tc>
          <w:tcPr>
            <w:tcW w:w="1559" w:type="dxa"/>
            <w:noWrap/>
            <w:vAlign w:val="center"/>
            <w:hideMark/>
          </w:tcPr>
          <w:p w14:paraId="421F334F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,234108107</w:t>
            </w:r>
          </w:p>
        </w:tc>
        <w:tc>
          <w:tcPr>
            <w:tcW w:w="2268" w:type="dxa"/>
            <w:noWrap/>
            <w:vAlign w:val="center"/>
            <w:hideMark/>
          </w:tcPr>
          <w:p w14:paraId="42003FB5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1848562</w:t>
            </w:r>
          </w:p>
        </w:tc>
        <w:tc>
          <w:tcPr>
            <w:tcW w:w="2410" w:type="dxa"/>
            <w:noWrap/>
            <w:vAlign w:val="center"/>
            <w:hideMark/>
          </w:tcPr>
          <w:p w14:paraId="1E98CCB6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32877987</w:t>
            </w:r>
          </w:p>
        </w:tc>
      </w:tr>
      <w:tr w:rsidR="006938C1" w:rsidRPr="004E679A" w14:paraId="0391FA2E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71CE4765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982" w:type="dxa"/>
            <w:noWrap/>
            <w:vAlign w:val="center"/>
            <w:hideMark/>
          </w:tcPr>
          <w:p w14:paraId="1195DF96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28-3p</w:t>
            </w:r>
          </w:p>
        </w:tc>
        <w:tc>
          <w:tcPr>
            <w:tcW w:w="1559" w:type="dxa"/>
            <w:noWrap/>
            <w:vAlign w:val="center"/>
            <w:hideMark/>
          </w:tcPr>
          <w:p w14:paraId="3DAF3491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,302297078</w:t>
            </w:r>
          </w:p>
        </w:tc>
        <w:tc>
          <w:tcPr>
            <w:tcW w:w="2268" w:type="dxa"/>
            <w:noWrap/>
            <w:vAlign w:val="center"/>
            <w:hideMark/>
          </w:tcPr>
          <w:p w14:paraId="05806590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2279135</w:t>
            </w:r>
          </w:p>
        </w:tc>
        <w:tc>
          <w:tcPr>
            <w:tcW w:w="2410" w:type="dxa"/>
            <w:noWrap/>
            <w:vAlign w:val="center"/>
            <w:hideMark/>
          </w:tcPr>
          <w:p w14:paraId="29C4F259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37833635</w:t>
            </w:r>
          </w:p>
        </w:tc>
      </w:tr>
      <w:tr w:rsidR="006938C1" w:rsidRPr="004E679A" w14:paraId="05E13E7C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123772E2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982" w:type="dxa"/>
            <w:noWrap/>
            <w:vAlign w:val="center"/>
            <w:hideMark/>
          </w:tcPr>
          <w:p w14:paraId="743EF61B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81b-5p</w:t>
            </w:r>
          </w:p>
        </w:tc>
        <w:tc>
          <w:tcPr>
            <w:tcW w:w="1559" w:type="dxa"/>
            <w:noWrap/>
            <w:vAlign w:val="center"/>
            <w:hideMark/>
          </w:tcPr>
          <w:p w14:paraId="2E7457E1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,449041649</w:t>
            </w:r>
          </w:p>
        </w:tc>
        <w:tc>
          <w:tcPr>
            <w:tcW w:w="2268" w:type="dxa"/>
            <w:noWrap/>
            <w:vAlign w:val="center"/>
            <w:hideMark/>
          </w:tcPr>
          <w:p w14:paraId="405C2622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2869786</w:t>
            </w:r>
          </w:p>
        </w:tc>
        <w:tc>
          <w:tcPr>
            <w:tcW w:w="2410" w:type="dxa"/>
            <w:noWrap/>
            <w:vAlign w:val="center"/>
            <w:hideMark/>
          </w:tcPr>
          <w:p w14:paraId="2A2FC690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44661052</w:t>
            </w:r>
          </w:p>
        </w:tc>
      </w:tr>
      <w:tr w:rsidR="006938C1" w:rsidRPr="004E679A" w14:paraId="69DE7AE3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2D26C90E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982" w:type="dxa"/>
            <w:noWrap/>
            <w:vAlign w:val="center"/>
            <w:hideMark/>
          </w:tcPr>
          <w:p w14:paraId="43FBE5CB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361-3p</w:t>
            </w:r>
          </w:p>
        </w:tc>
        <w:tc>
          <w:tcPr>
            <w:tcW w:w="1559" w:type="dxa"/>
            <w:noWrap/>
            <w:vAlign w:val="center"/>
            <w:hideMark/>
          </w:tcPr>
          <w:p w14:paraId="31AB7011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,101923584</w:t>
            </w:r>
          </w:p>
        </w:tc>
        <w:tc>
          <w:tcPr>
            <w:tcW w:w="2268" w:type="dxa"/>
            <w:noWrap/>
            <w:vAlign w:val="center"/>
            <w:hideMark/>
          </w:tcPr>
          <w:p w14:paraId="18F7156B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3127523</w:t>
            </w:r>
          </w:p>
        </w:tc>
        <w:tc>
          <w:tcPr>
            <w:tcW w:w="2410" w:type="dxa"/>
            <w:noWrap/>
            <w:vAlign w:val="center"/>
            <w:hideMark/>
          </w:tcPr>
          <w:p w14:paraId="59FD6A29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4580902</w:t>
            </w:r>
          </w:p>
        </w:tc>
      </w:tr>
      <w:tr w:rsidR="006938C1" w:rsidRPr="004E679A" w14:paraId="7C7FCE8E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171D480F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982" w:type="dxa"/>
            <w:noWrap/>
            <w:vAlign w:val="center"/>
            <w:hideMark/>
          </w:tcPr>
          <w:p w14:paraId="59622903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30a-5p</w:t>
            </w:r>
          </w:p>
        </w:tc>
        <w:tc>
          <w:tcPr>
            <w:tcW w:w="1559" w:type="dxa"/>
            <w:noWrap/>
            <w:vAlign w:val="center"/>
            <w:hideMark/>
          </w:tcPr>
          <w:p w14:paraId="25CC2F75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1,299498844</w:t>
            </w:r>
          </w:p>
        </w:tc>
        <w:tc>
          <w:tcPr>
            <w:tcW w:w="2268" w:type="dxa"/>
            <w:noWrap/>
            <w:vAlign w:val="center"/>
            <w:hideMark/>
          </w:tcPr>
          <w:p w14:paraId="25456D67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3464378</w:t>
            </w:r>
          </w:p>
        </w:tc>
        <w:tc>
          <w:tcPr>
            <w:tcW w:w="2410" w:type="dxa"/>
            <w:noWrap/>
            <w:vAlign w:val="center"/>
            <w:hideMark/>
          </w:tcPr>
          <w:p w14:paraId="7382D059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47923893</w:t>
            </w:r>
          </w:p>
        </w:tc>
      </w:tr>
      <w:tr w:rsidR="006938C1" w:rsidRPr="004E679A" w14:paraId="25E6A459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4E2410E6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982" w:type="dxa"/>
            <w:noWrap/>
            <w:vAlign w:val="center"/>
            <w:hideMark/>
          </w:tcPr>
          <w:p w14:paraId="58A9365F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342-5p</w:t>
            </w:r>
          </w:p>
        </w:tc>
        <w:tc>
          <w:tcPr>
            <w:tcW w:w="1559" w:type="dxa"/>
            <w:noWrap/>
            <w:vAlign w:val="center"/>
            <w:hideMark/>
          </w:tcPr>
          <w:p w14:paraId="6E97CD26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,216299809</w:t>
            </w:r>
          </w:p>
        </w:tc>
        <w:tc>
          <w:tcPr>
            <w:tcW w:w="2268" w:type="dxa"/>
            <w:noWrap/>
            <w:vAlign w:val="center"/>
            <w:hideMark/>
          </w:tcPr>
          <w:p w14:paraId="50A6278F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3765935</w:t>
            </w:r>
          </w:p>
        </w:tc>
        <w:tc>
          <w:tcPr>
            <w:tcW w:w="2410" w:type="dxa"/>
            <w:noWrap/>
            <w:vAlign w:val="center"/>
            <w:hideMark/>
          </w:tcPr>
          <w:p w14:paraId="1148836D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49211917</w:t>
            </w:r>
          </w:p>
        </w:tc>
      </w:tr>
      <w:tr w:rsidR="006938C1" w:rsidRPr="004E679A" w14:paraId="76E5E2E7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1C3BA335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982" w:type="dxa"/>
            <w:noWrap/>
            <w:vAlign w:val="center"/>
            <w:hideMark/>
          </w:tcPr>
          <w:p w14:paraId="36F0D68F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28-5p</w:t>
            </w:r>
          </w:p>
        </w:tc>
        <w:tc>
          <w:tcPr>
            <w:tcW w:w="1559" w:type="dxa"/>
            <w:noWrap/>
            <w:vAlign w:val="center"/>
            <w:hideMark/>
          </w:tcPr>
          <w:p w14:paraId="50640F87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,919435772</w:t>
            </w:r>
          </w:p>
        </w:tc>
        <w:tc>
          <w:tcPr>
            <w:tcW w:w="2268" w:type="dxa"/>
            <w:noWrap/>
            <w:vAlign w:val="center"/>
            <w:hideMark/>
          </w:tcPr>
          <w:p w14:paraId="29B4973E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3952764</w:t>
            </w:r>
          </w:p>
        </w:tc>
        <w:tc>
          <w:tcPr>
            <w:tcW w:w="2410" w:type="dxa"/>
            <w:noWrap/>
            <w:vAlign w:val="center"/>
            <w:hideMark/>
          </w:tcPr>
          <w:p w14:paraId="101B0044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49211917</w:t>
            </w:r>
          </w:p>
        </w:tc>
      </w:tr>
      <w:tr w:rsidR="006938C1" w:rsidRPr="004E679A" w14:paraId="231E15B0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6C3EAC94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982" w:type="dxa"/>
            <w:noWrap/>
            <w:vAlign w:val="center"/>
            <w:hideMark/>
          </w:tcPr>
          <w:p w14:paraId="3B6FA2ED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342-3p</w:t>
            </w:r>
          </w:p>
        </w:tc>
        <w:tc>
          <w:tcPr>
            <w:tcW w:w="1559" w:type="dxa"/>
            <w:noWrap/>
            <w:vAlign w:val="center"/>
            <w:hideMark/>
          </w:tcPr>
          <w:p w14:paraId="44CA2CFF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,465246186</w:t>
            </w:r>
          </w:p>
        </w:tc>
        <w:tc>
          <w:tcPr>
            <w:tcW w:w="2268" w:type="dxa"/>
            <w:noWrap/>
            <w:vAlign w:val="center"/>
            <w:hideMark/>
          </w:tcPr>
          <w:p w14:paraId="1B2D16BE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7487054</w:t>
            </w:r>
          </w:p>
        </w:tc>
        <w:tc>
          <w:tcPr>
            <w:tcW w:w="2410" w:type="dxa"/>
            <w:noWrap/>
            <w:vAlign w:val="center"/>
            <w:hideMark/>
          </w:tcPr>
          <w:p w14:paraId="2BCE4447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88775064</w:t>
            </w:r>
          </w:p>
        </w:tc>
      </w:tr>
      <w:tr w:rsidR="006938C1" w:rsidRPr="004E679A" w14:paraId="2E078788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5432B5C3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982" w:type="dxa"/>
            <w:noWrap/>
            <w:vAlign w:val="center"/>
            <w:hideMark/>
          </w:tcPr>
          <w:p w14:paraId="3873D5DA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44-3p</w:t>
            </w:r>
          </w:p>
        </w:tc>
        <w:tc>
          <w:tcPr>
            <w:tcW w:w="1559" w:type="dxa"/>
            <w:noWrap/>
            <w:vAlign w:val="center"/>
            <w:hideMark/>
          </w:tcPr>
          <w:p w14:paraId="4EDFE822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2,009842363</w:t>
            </w:r>
          </w:p>
        </w:tc>
        <w:tc>
          <w:tcPr>
            <w:tcW w:w="2268" w:type="dxa"/>
            <w:noWrap/>
            <w:vAlign w:val="center"/>
            <w:hideMark/>
          </w:tcPr>
          <w:p w14:paraId="7ED93551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08110307</w:t>
            </w:r>
          </w:p>
        </w:tc>
        <w:tc>
          <w:tcPr>
            <w:tcW w:w="2410" w:type="dxa"/>
            <w:noWrap/>
            <w:vAlign w:val="center"/>
            <w:hideMark/>
          </w:tcPr>
          <w:p w14:paraId="6DDF63E0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91793934</w:t>
            </w:r>
          </w:p>
        </w:tc>
      </w:tr>
      <w:tr w:rsidR="006938C1" w:rsidRPr="004E679A" w14:paraId="3BAF5F71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71E72952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982" w:type="dxa"/>
            <w:noWrap/>
            <w:vAlign w:val="center"/>
            <w:hideMark/>
          </w:tcPr>
          <w:p w14:paraId="4C29227A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363-3p</w:t>
            </w:r>
          </w:p>
        </w:tc>
        <w:tc>
          <w:tcPr>
            <w:tcW w:w="1559" w:type="dxa"/>
            <w:noWrap/>
            <w:vAlign w:val="center"/>
            <w:hideMark/>
          </w:tcPr>
          <w:p w14:paraId="611C8D8A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1,488493233</w:t>
            </w:r>
          </w:p>
        </w:tc>
        <w:tc>
          <w:tcPr>
            <w:tcW w:w="2268" w:type="dxa"/>
            <w:noWrap/>
            <w:vAlign w:val="center"/>
            <w:hideMark/>
          </w:tcPr>
          <w:p w14:paraId="1F6EE491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11419734</w:t>
            </w:r>
          </w:p>
        </w:tc>
        <w:tc>
          <w:tcPr>
            <w:tcW w:w="2410" w:type="dxa"/>
            <w:noWrap/>
            <w:vAlign w:val="center"/>
            <w:hideMark/>
          </w:tcPr>
          <w:p w14:paraId="7C4344B2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123631039</w:t>
            </w:r>
          </w:p>
        </w:tc>
      </w:tr>
      <w:tr w:rsidR="006938C1" w:rsidRPr="004E679A" w14:paraId="17739AFE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51ED58C7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982" w:type="dxa"/>
            <w:noWrap/>
            <w:vAlign w:val="center"/>
            <w:hideMark/>
          </w:tcPr>
          <w:p w14:paraId="1973A542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81c-3p</w:t>
            </w:r>
          </w:p>
        </w:tc>
        <w:tc>
          <w:tcPr>
            <w:tcW w:w="1559" w:type="dxa"/>
            <w:noWrap/>
            <w:vAlign w:val="center"/>
            <w:hideMark/>
          </w:tcPr>
          <w:p w14:paraId="04979C16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0,64230672</w:t>
            </w:r>
          </w:p>
        </w:tc>
        <w:tc>
          <w:tcPr>
            <w:tcW w:w="2268" w:type="dxa"/>
            <w:noWrap/>
            <w:vAlign w:val="center"/>
            <w:hideMark/>
          </w:tcPr>
          <w:p w14:paraId="474BB9EE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13232144</w:t>
            </w:r>
          </w:p>
        </w:tc>
        <w:tc>
          <w:tcPr>
            <w:tcW w:w="2410" w:type="dxa"/>
            <w:noWrap/>
            <w:vAlign w:val="center"/>
            <w:hideMark/>
          </w:tcPr>
          <w:p w14:paraId="3F28B34E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135922549</w:t>
            </w:r>
          </w:p>
        </w:tc>
      </w:tr>
      <w:tr w:rsidR="006938C1" w:rsidRPr="004E679A" w14:paraId="201019E0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490DCC14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982" w:type="dxa"/>
            <w:noWrap/>
            <w:vAlign w:val="center"/>
            <w:hideMark/>
          </w:tcPr>
          <w:p w14:paraId="315AF1E2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92b-3p</w:t>
            </w:r>
          </w:p>
        </w:tc>
        <w:tc>
          <w:tcPr>
            <w:tcW w:w="1559" w:type="dxa"/>
            <w:noWrap/>
            <w:vAlign w:val="center"/>
            <w:hideMark/>
          </w:tcPr>
          <w:p w14:paraId="08FE440C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1,246767309</w:t>
            </w:r>
          </w:p>
        </w:tc>
        <w:tc>
          <w:tcPr>
            <w:tcW w:w="2268" w:type="dxa"/>
            <w:noWrap/>
            <w:vAlign w:val="center"/>
            <w:hideMark/>
          </w:tcPr>
          <w:p w14:paraId="1D8524C7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14099382</w:t>
            </w:r>
          </w:p>
        </w:tc>
        <w:tc>
          <w:tcPr>
            <w:tcW w:w="2410" w:type="dxa"/>
            <w:noWrap/>
            <w:vAlign w:val="center"/>
            <w:hideMark/>
          </w:tcPr>
          <w:p w14:paraId="17E0A469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135922549</w:t>
            </w:r>
          </w:p>
        </w:tc>
      </w:tr>
      <w:tr w:rsidR="006938C1" w:rsidRPr="004E679A" w14:paraId="310280A6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24BD7607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982" w:type="dxa"/>
            <w:noWrap/>
            <w:vAlign w:val="center"/>
            <w:hideMark/>
          </w:tcPr>
          <w:p w14:paraId="1365A13E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320b</w:t>
            </w:r>
          </w:p>
        </w:tc>
        <w:tc>
          <w:tcPr>
            <w:tcW w:w="1559" w:type="dxa"/>
            <w:noWrap/>
            <w:vAlign w:val="center"/>
            <w:hideMark/>
          </w:tcPr>
          <w:p w14:paraId="3CE791EE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1,268988196</w:t>
            </w:r>
          </w:p>
        </w:tc>
        <w:tc>
          <w:tcPr>
            <w:tcW w:w="2268" w:type="dxa"/>
            <w:noWrap/>
            <w:vAlign w:val="center"/>
            <w:hideMark/>
          </w:tcPr>
          <w:p w14:paraId="1AD6191A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14192716</w:t>
            </w:r>
          </w:p>
        </w:tc>
        <w:tc>
          <w:tcPr>
            <w:tcW w:w="2410" w:type="dxa"/>
            <w:noWrap/>
            <w:vAlign w:val="center"/>
            <w:hideMark/>
          </w:tcPr>
          <w:p w14:paraId="228DB26B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135922549</w:t>
            </w:r>
          </w:p>
        </w:tc>
      </w:tr>
      <w:tr w:rsidR="006938C1" w:rsidRPr="004E679A" w14:paraId="41E7CD27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480E289C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982" w:type="dxa"/>
            <w:noWrap/>
            <w:vAlign w:val="center"/>
            <w:hideMark/>
          </w:tcPr>
          <w:p w14:paraId="6238CD60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82-5p</w:t>
            </w:r>
          </w:p>
        </w:tc>
        <w:tc>
          <w:tcPr>
            <w:tcW w:w="1559" w:type="dxa"/>
            <w:noWrap/>
            <w:vAlign w:val="center"/>
            <w:hideMark/>
          </w:tcPr>
          <w:p w14:paraId="382BBA83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1,335670097</w:t>
            </w:r>
          </w:p>
        </w:tc>
        <w:tc>
          <w:tcPr>
            <w:tcW w:w="2268" w:type="dxa"/>
            <w:noWrap/>
            <w:vAlign w:val="center"/>
            <w:hideMark/>
          </w:tcPr>
          <w:p w14:paraId="009EF6E1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16617954</w:t>
            </w:r>
          </w:p>
        </w:tc>
        <w:tc>
          <w:tcPr>
            <w:tcW w:w="2410" w:type="dxa"/>
            <w:noWrap/>
            <w:vAlign w:val="center"/>
            <w:hideMark/>
          </w:tcPr>
          <w:p w14:paraId="6D71CD8F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153254464</w:t>
            </w:r>
          </w:p>
        </w:tc>
      </w:tr>
      <w:tr w:rsidR="006938C1" w:rsidRPr="004E679A" w14:paraId="6AEF150C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74B62D40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982" w:type="dxa"/>
            <w:noWrap/>
            <w:vAlign w:val="center"/>
            <w:hideMark/>
          </w:tcPr>
          <w:p w14:paraId="0BF2F986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423-5p</w:t>
            </w:r>
          </w:p>
        </w:tc>
        <w:tc>
          <w:tcPr>
            <w:tcW w:w="1559" w:type="dxa"/>
            <w:noWrap/>
            <w:vAlign w:val="center"/>
            <w:hideMark/>
          </w:tcPr>
          <w:p w14:paraId="035B342B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0,847418855</w:t>
            </w:r>
          </w:p>
        </w:tc>
        <w:tc>
          <w:tcPr>
            <w:tcW w:w="2268" w:type="dxa"/>
            <w:noWrap/>
            <w:vAlign w:val="center"/>
            <w:hideMark/>
          </w:tcPr>
          <w:p w14:paraId="5CED08B9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174014</w:t>
            </w:r>
          </w:p>
        </w:tc>
        <w:tc>
          <w:tcPr>
            <w:tcW w:w="2410" w:type="dxa"/>
            <w:noWrap/>
            <w:vAlign w:val="center"/>
            <w:hideMark/>
          </w:tcPr>
          <w:p w14:paraId="0C747667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154748163</w:t>
            </w:r>
          </w:p>
        </w:tc>
      </w:tr>
      <w:tr w:rsidR="006938C1" w:rsidRPr="004E679A" w14:paraId="1F983FBC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71076012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982" w:type="dxa"/>
            <w:noWrap/>
            <w:vAlign w:val="center"/>
            <w:hideMark/>
          </w:tcPr>
          <w:p w14:paraId="42FD9657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487b-3p</w:t>
            </w:r>
          </w:p>
        </w:tc>
        <w:tc>
          <w:tcPr>
            <w:tcW w:w="1559" w:type="dxa"/>
            <w:noWrap/>
            <w:vAlign w:val="center"/>
            <w:hideMark/>
          </w:tcPr>
          <w:p w14:paraId="157D4E91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0,44717206</w:t>
            </w:r>
          </w:p>
        </w:tc>
        <w:tc>
          <w:tcPr>
            <w:tcW w:w="2268" w:type="dxa"/>
            <w:noWrap/>
            <w:vAlign w:val="center"/>
            <w:hideMark/>
          </w:tcPr>
          <w:p w14:paraId="033BC4AE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19518934</w:t>
            </w:r>
          </w:p>
        </w:tc>
        <w:tc>
          <w:tcPr>
            <w:tcW w:w="2410" w:type="dxa"/>
            <w:noWrap/>
            <w:vAlign w:val="center"/>
            <w:hideMark/>
          </w:tcPr>
          <w:p w14:paraId="26F4FCF0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167593606</w:t>
            </w:r>
          </w:p>
        </w:tc>
      </w:tr>
      <w:tr w:rsidR="006938C1" w:rsidRPr="004E679A" w14:paraId="4BDD8DD0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2ED1D0C9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982" w:type="dxa"/>
            <w:noWrap/>
            <w:vAlign w:val="center"/>
            <w:hideMark/>
          </w:tcPr>
          <w:p w14:paraId="42437F6B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03a-3p</w:t>
            </w:r>
          </w:p>
        </w:tc>
        <w:tc>
          <w:tcPr>
            <w:tcW w:w="1559" w:type="dxa"/>
            <w:noWrap/>
            <w:vAlign w:val="center"/>
            <w:hideMark/>
          </w:tcPr>
          <w:p w14:paraId="327C01E4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0,779991836</w:t>
            </w:r>
          </w:p>
        </w:tc>
        <w:tc>
          <w:tcPr>
            <w:tcW w:w="2268" w:type="dxa"/>
            <w:noWrap/>
            <w:vAlign w:val="center"/>
            <w:hideMark/>
          </w:tcPr>
          <w:p w14:paraId="5A614F62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20198265</w:t>
            </w:r>
          </w:p>
        </w:tc>
        <w:tc>
          <w:tcPr>
            <w:tcW w:w="2410" w:type="dxa"/>
            <w:noWrap/>
            <w:vAlign w:val="center"/>
            <w:hideMark/>
          </w:tcPr>
          <w:p w14:paraId="622F4E59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167645601</w:t>
            </w:r>
          </w:p>
        </w:tc>
      </w:tr>
      <w:tr w:rsidR="006938C1" w:rsidRPr="004E679A" w14:paraId="6099724C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0D964A78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982" w:type="dxa"/>
            <w:noWrap/>
            <w:vAlign w:val="center"/>
            <w:hideMark/>
          </w:tcPr>
          <w:p w14:paraId="59B39244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4286</w:t>
            </w:r>
          </w:p>
        </w:tc>
        <w:tc>
          <w:tcPr>
            <w:tcW w:w="1559" w:type="dxa"/>
            <w:noWrap/>
            <w:vAlign w:val="center"/>
            <w:hideMark/>
          </w:tcPr>
          <w:p w14:paraId="58FF2F24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0,38658439</w:t>
            </w:r>
          </w:p>
        </w:tc>
        <w:tc>
          <w:tcPr>
            <w:tcW w:w="2268" w:type="dxa"/>
            <w:noWrap/>
            <w:vAlign w:val="center"/>
            <w:hideMark/>
          </w:tcPr>
          <w:p w14:paraId="50C05C42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21748578</w:t>
            </w:r>
          </w:p>
        </w:tc>
        <w:tc>
          <w:tcPr>
            <w:tcW w:w="2410" w:type="dxa"/>
            <w:noWrap/>
            <w:vAlign w:val="center"/>
            <w:hideMark/>
          </w:tcPr>
          <w:p w14:paraId="7EA02431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174690193</w:t>
            </w:r>
          </w:p>
        </w:tc>
      </w:tr>
      <w:tr w:rsidR="006938C1" w:rsidRPr="004E679A" w14:paraId="5CE254A1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79C2A93E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982" w:type="dxa"/>
            <w:noWrap/>
            <w:vAlign w:val="center"/>
            <w:hideMark/>
          </w:tcPr>
          <w:p w14:paraId="3BE3B559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93-5p</w:t>
            </w:r>
          </w:p>
        </w:tc>
        <w:tc>
          <w:tcPr>
            <w:tcW w:w="1559" w:type="dxa"/>
            <w:noWrap/>
            <w:vAlign w:val="center"/>
            <w:hideMark/>
          </w:tcPr>
          <w:p w14:paraId="29B0DAB2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0,919140396</w:t>
            </w:r>
          </w:p>
        </w:tc>
        <w:tc>
          <w:tcPr>
            <w:tcW w:w="2268" w:type="dxa"/>
            <w:noWrap/>
            <w:vAlign w:val="center"/>
            <w:hideMark/>
          </w:tcPr>
          <w:p w14:paraId="00C29D75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26342898</w:t>
            </w:r>
          </w:p>
        </w:tc>
        <w:tc>
          <w:tcPr>
            <w:tcW w:w="2410" w:type="dxa"/>
            <w:noWrap/>
            <w:vAlign w:val="center"/>
            <w:hideMark/>
          </w:tcPr>
          <w:p w14:paraId="451F4D39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202694247</w:t>
            </w:r>
          </w:p>
        </w:tc>
      </w:tr>
      <w:tr w:rsidR="006938C1" w:rsidRPr="004E679A" w14:paraId="6570E56C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71D59062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982" w:type="dxa"/>
            <w:noWrap/>
            <w:vAlign w:val="center"/>
            <w:hideMark/>
          </w:tcPr>
          <w:p w14:paraId="2910EF06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44-5p</w:t>
            </w:r>
          </w:p>
        </w:tc>
        <w:tc>
          <w:tcPr>
            <w:tcW w:w="1559" w:type="dxa"/>
            <w:noWrap/>
            <w:vAlign w:val="center"/>
            <w:hideMark/>
          </w:tcPr>
          <w:p w14:paraId="09AE708E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1,380680231</w:t>
            </w:r>
          </w:p>
        </w:tc>
        <w:tc>
          <w:tcPr>
            <w:tcW w:w="2268" w:type="dxa"/>
            <w:noWrap/>
            <w:vAlign w:val="center"/>
            <w:hideMark/>
          </w:tcPr>
          <w:p w14:paraId="0420B3FB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26863093</w:t>
            </w:r>
          </w:p>
        </w:tc>
        <w:tc>
          <w:tcPr>
            <w:tcW w:w="2410" w:type="dxa"/>
            <w:noWrap/>
            <w:vAlign w:val="center"/>
            <w:hideMark/>
          </w:tcPr>
          <w:p w14:paraId="75A56717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202694247</w:t>
            </w:r>
          </w:p>
        </w:tc>
      </w:tr>
      <w:tr w:rsidR="006938C1" w:rsidRPr="004E679A" w14:paraId="52AAAB81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371E5B0B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982" w:type="dxa"/>
            <w:noWrap/>
            <w:vAlign w:val="center"/>
            <w:hideMark/>
          </w:tcPr>
          <w:p w14:paraId="229783AC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486-3p</w:t>
            </w:r>
          </w:p>
        </w:tc>
        <w:tc>
          <w:tcPr>
            <w:tcW w:w="1559" w:type="dxa"/>
            <w:noWrap/>
            <w:vAlign w:val="center"/>
            <w:hideMark/>
          </w:tcPr>
          <w:p w14:paraId="29A32CAF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1,294309472</w:t>
            </w:r>
          </w:p>
        </w:tc>
        <w:tc>
          <w:tcPr>
            <w:tcW w:w="2268" w:type="dxa"/>
            <w:noWrap/>
            <w:vAlign w:val="center"/>
            <w:hideMark/>
          </w:tcPr>
          <w:p w14:paraId="73F60F30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30698921</w:t>
            </w:r>
          </w:p>
        </w:tc>
        <w:tc>
          <w:tcPr>
            <w:tcW w:w="2410" w:type="dxa"/>
            <w:noWrap/>
            <w:vAlign w:val="center"/>
            <w:hideMark/>
          </w:tcPr>
          <w:p w14:paraId="41B18791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21379621</w:t>
            </w:r>
          </w:p>
        </w:tc>
      </w:tr>
      <w:tr w:rsidR="006938C1" w:rsidRPr="004E679A" w14:paraId="5FF04520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788247EE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982" w:type="dxa"/>
            <w:noWrap/>
            <w:vAlign w:val="center"/>
            <w:hideMark/>
          </w:tcPr>
          <w:p w14:paraId="390E6E05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83-5p</w:t>
            </w:r>
          </w:p>
        </w:tc>
        <w:tc>
          <w:tcPr>
            <w:tcW w:w="1559" w:type="dxa"/>
            <w:noWrap/>
            <w:vAlign w:val="center"/>
            <w:hideMark/>
          </w:tcPr>
          <w:p w14:paraId="799F99B1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1,354197797</w:t>
            </w:r>
          </w:p>
        </w:tc>
        <w:tc>
          <w:tcPr>
            <w:tcW w:w="2268" w:type="dxa"/>
            <w:noWrap/>
            <w:vAlign w:val="center"/>
            <w:hideMark/>
          </w:tcPr>
          <w:p w14:paraId="7AD8205F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32057748</w:t>
            </w:r>
          </w:p>
        </w:tc>
        <w:tc>
          <w:tcPr>
            <w:tcW w:w="2410" w:type="dxa"/>
            <w:noWrap/>
            <w:vAlign w:val="center"/>
            <w:hideMark/>
          </w:tcPr>
          <w:p w14:paraId="505ECD21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21379621</w:t>
            </w:r>
          </w:p>
        </w:tc>
      </w:tr>
      <w:tr w:rsidR="006938C1" w:rsidRPr="004E679A" w14:paraId="60AD0191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1F98CA2C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1982" w:type="dxa"/>
            <w:noWrap/>
            <w:vAlign w:val="center"/>
            <w:hideMark/>
          </w:tcPr>
          <w:p w14:paraId="4390C2E4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423-3p</w:t>
            </w:r>
          </w:p>
        </w:tc>
        <w:tc>
          <w:tcPr>
            <w:tcW w:w="1559" w:type="dxa"/>
            <w:noWrap/>
            <w:vAlign w:val="center"/>
            <w:hideMark/>
          </w:tcPr>
          <w:p w14:paraId="2391748E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,038097391</w:t>
            </w:r>
          </w:p>
        </w:tc>
        <w:tc>
          <w:tcPr>
            <w:tcW w:w="2268" w:type="dxa"/>
            <w:noWrap/>
            <w:vAlign w:val="center"/>
            <w:hideMark/>
          </w:tcPr>
          <w:p w14:paraId="1E312941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32063084</w:t>
            </w:r>
          </w:p>
        </w:tc>
        <w:tc>
          <w:tcPr>
            <w:tcW w:w="2410" w:type="dxa"/>
            <w:noWrap/>
            <w:vAlign w:val="center"/>
            <w:hideMark/>
          </w:tcPr>
          <w:p w14:paraId="5F0868E5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21379621</w:t>
            </w:r>
          </w:p>
        </w:tc>
      </w:tr>
      <w:tr w:rsidR="006938C1" w:rsidRPr="004E679A" w14:paraId="679BB5C5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6821F27D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982" w:type="dxa"/>
            <w:noWrap/>
            <w:vAlign w:val="center"/>
            <w:hideMark/>
          </w:tcPr>
          <w:p w14:paraId="796084F1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7-1-3p</w:t>
            </w:r>
          </w:p>
        </w:tc>
        <w:tc>
          <w:tcPr>
            <w:tcW w:w="1559" w:type="dxa"/>
            <w:noWrap/>
            <w:vAlign w:val="center"/>
            <w:hideMark/>
          </w:tcPr>
          <w:p w14:paraId="06D90219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0,13345088</w:t>
            </w:r>
          </w:p>
        </w:tc>
        <w:tc>
          <w:tcPr>
            <w:tcW w:w="2268" w:type="dxa"/>
            <w:noWrap/>
            <w:vAlign w:val="center"/>
            <w:hideMark/>
          </w:tcPr>
          <w:p w14:paraId="4E3225F7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32970196</w:t>
            </w:r>
          </w:p>
        </w:tc>
        <w:tc>
          <w:tcPr>
            <w:tcW w:w="2410" w:type="dxa"/>
            <w:noWrap/>
            <w:vAlign w:val="center"/>
            <w:hideMark/>
          </w:tcPr>
          <w:p w14:paraId="74E74700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21379621</w:t>
            </w:r>
          </w:p>
        </w:tc>
      </w:tr>
      <w:tr w:rsidR="006938C1" w:rsidRPr="004E679A" w14:paraId="285FB70F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5B9940A0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982" w:type="dxa"/>
            <w:noWrap/>
            <w:vAlign w:val="center"/>
            <w:hideMark/>
          </w:tcPr>
          <w:p w14:paraId="21510FD8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4508</w:t>
            </w:r>
          </w:p>
        </w:tc>
        <w:tc>
          <w:tcPr>
            <w:tcW w:w="1559" w:type="dxa"/>
            <w:noWrap/>
            <w:vAlign w:val="center"/>
            <w:hideMark/>
          </w:tcPr>
          <w:p w14:paraId="3DD9A384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1,409521039</w:t>
            </w:r>
          </w:p>
        </w:tc>
        <w:tc>
          <w:tcPr>
            <w:tcW w:w="2268" w:type="dxa"/>
            <w:noWrap/>
            <w:vAlign w:val="center"/>
            <w:hideMark/>
          </w:tcPr>
          <w:p w14:paraId="6162D4D2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33358405</w:t>
            </w:r>
          </w:p>
        </w:tc>
        <w:tc>
          <w:tcPr>
            <w:tcW w:w="2410" w:type="dxa"/>
            <w:noWrap/>
            <w:vAlign w:val="center"/>
            <w:hideMark/>
          </w:tcPr>
          <w:p w14:paraId="278B5C46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21379621</w:t>
            </w:r>
          </w:p>
        </w:tc>
      </w:tr>
      <w:tr w:rsidR="006938C1" w:rsidRPr="004E679A" w14:paraId="03107138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7AFE74D1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982" w:type="dxa"/>
            <w:noWrap/>
            <w:vAlign w:val="center"/>
            <w:hideMark/>
          </w:tcPr>
          <w:p w14:paraId="0ED462E0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85-5p</w:t>
            </w:r>
          </w:p>
        </w:tc>
        <w:tc>
          <w:tcPr>
            <w:tcW w:w="1559" w:type="dxa"/>
            <w:noWrap/>
            <w:vAlign w:val="center"/>
            <w:hideMark/>
          </w:tcPr>
          <w:p w14:paraId="04E1E30D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1,800163242</w:t>
            </w:r>
          </w:p>
        </w:tc>
        <w:tc>
          <w:tcPr>
            <w:tcW w:w="2268" w:type="dxa"/>
            <w:noWrap/>
            <w:vAlign w:val="center"/>
            <w:hideMark/>
          </w:tcPr>
          <w:p w14:paraId="68D01B9F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33486153</w:t>
            </w:r>
          </w:p>
        </w:tc>
        <w:tc>
          <w:tcPr>
            <w:tcW w:w="2410" w:type="dxa"/>
            <w:noWrap/>
            <w:vAlign w:val="center"/>
            <w:hideMark/>
          </w:tcPr>
          <w:p w14:paraId="12C0A1EB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21379621</w:t>
            </w:r>
          </w:p>
        </w:tc>
      </w:tr>
      <w:tr w:rsidR="006938C1" w:rsidRPr="004E679A" w14:paraId="3A307DFE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28D41157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1982" w:type="dxa"/>
            <w:noWrap/>
            <w:vAlign w:val="center"/>
            <w:hideMark/>
          </w:tcPr>
          <w:p w14:paraId="6AA9FF96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46a-5p</w:t>
            </w:r>
          </w:p>
        </w:tc>
        <w:tc>
          <w:tcPr>
            <w:tcW w:w="1559" w:type="dxa"/>
            <w:noWrap/>
            <w:vAlign w:val="center"/>
            <w:hideMark/>
          </w:tcPr>
          <w:p w14:paraId="16BF0B31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832477611</w:t>
            </w:r>
          </w:p>
        </w:tc>
        <w:tc>
          <w:tcPr>
            <w:tcW w:w="2268" w:type="dxa"/>
            <w:noWrap/>
            <w:vAlign w:val="center"/>
            <w:hideMark/>
          </w:tcPr>
          <w:p w14:paraId="3A1D0748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36356885</w:t>
            </w:r>
          </w:p>
        </w:tc>
        <w:tc>
          <w:tcPr>
            <w:tcW w:w="2410" w:type="dxa"/>
            <w:noWrap/>
            <w:vAlign w:val="center"/>
            <w:hideMark/>
          </w:tcPr>
          <w:p w14:paraId="06AD1CA4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219978381</w:t>
            </w:r>
          </w:p>
        </w:tc>
      </w:tr>
      <w:tr w:rsidR="006938C1" w:rsidRPr="004E679A" w14:paraId="5B718B5D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715E5EE0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982" w:type="dxa"/>
            <w:noWrap/>
            <w:vAlign w:val="center"/>
            <w:hideMark/>
          </w:tcPr>
          <w:p w14:paraId="4C6A9CE7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889-3p</w:t>
            </w:r>
          </w:p>
        </w:tc>
        <w:tc>
          <w:tcPr>
            <w:tcW w:w="1559" w:type="dxa"/>
            <w:noWrap/>
            <w:vAlign w:val="center"/>
            <w:hideMark/>
          </w:tcPr>
          <w:p w14:paraId="3112288E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0,05188404</w:t>
            </w:r>
          </w:p>
        </w:tc>
        <w:tc>
          <w:tcPr>
            <w:tcW w:w="2268" w:type="dxa"/>
            <w:noWrap/>
            <w:vAlign w:val="center"/>
            <w:hideMark/>
          </w:tcPr>
          <w:p w14:paraId="20AA92E0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36909233</w:t>
            </w:r>
          </w:p>
        </w:tc>
        <w:tc>
          <w:tcPr>
            <w:tcW w:w="2410" w:type="dxa"/>
            <w:noWrap/>
            <w:vAlign w:val="center"/>
            <w:hideMark/>
          </w:tcPr>
          <w:p w14:paraId="4AD15332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219978381</w:t>
            </w:r>
          </w:p>
        </w:tc>
      </w:tr>
      <w:tr w:rsidR="006938C1" w:rsidRPr="004E679A" w14:paraId="6CFE18D4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2DFC65B3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982" w:type="dxa"/>
            <w:noWrap/>
            <w:vAlign w:val="center"/>
            <w:hideMark/>
          </w:tcPr>
          <w:p w14:paraId="46D6419E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21-3p</w:t>
            </w:r>
          </w:p>
        </w:tc>
        <w:tc>
          <w:tcPr>
            <w:tcW w:w="1559" w:type="dxa"/>
            <w:noWrap/>
            <w:vAlign w:val="center"/>
            <w:hideMark/>
          </w:tcPr>
          <w:p w14:paraId="24A03014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0,03874157</w:t>
            </w:r>
          </w:p>
        </w:tc>
        <w:tc>
          <w:tcPr>
            <w:tcW w:w="2268" w:type="dxa"/>
            <w:noWrap/>
            <w:vAlign w:val="center"/>
            <w:hideMark/>
          </w:tcPr>
          <w:p w14:paraId="30613566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37104787</w:t>
            </w:r>
          </w:p>
        </w:tc>
        <w:tc>
          <w:tcPr>
            <w:tcW w:w="2410" w:type="dxa"/>
            <w:noWrap/>
            <w:vAlign w:val="center"/>
            <w:hideMark/>
          </w:tcPr>
          <w:p w14:paraId="1C4A647F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219978381</w:t>
            </w:r>
          </w:p>
        </w:tc>
      </w:tr>
      <w:tr w:rsidR="006938C1" w:rsidRPr="004E679A" w14:paraId="22C8993A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</w:tcPr>
          <w:p w14:paraId="6B0B5BCC" w14:textId="77777777" w:rsidR="006938C1" w:rsidRPr="004E679A" w:rsidRDefault="006938C1" w:rsidP="00390EA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2" w:type="dxa"/>
            <w:noWrap/>
            <w:vAlign w:val="center"/>
          </w:tcPr>
          <w:p w14:paraId="2DCD98C5" w14:textId="77777777" w:rsidR="006938C1" w:rsidRPr="004E679A" w:rsidRDefault="006938C1" w:rsidP="00390EA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1559" w:type="dxa"/>
            <w:noWrap/>
            <w:vAlign w:val="center"/>
          </w:tcPr>
          <w:p w14:paraId="436A9A8D" w14:textId="77777777" w:rsidR="006938C1" w:rsidRPr="004E679A" w:rsidRDefault="006938C1" w:rsidP="00390EA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4E679A">
              <w:rPr>
                <w:rFonts w:cs="Arial"/>
                <w:b/>
                <w:b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BB7FD05" w14:textId="77777777" w:rsidR="006938C1" w:rsidRPr="004E679A" w:rsidRDefault="006938C1" w:rsidP="00390EA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4E679A">
              <w:rPr>
                <w:rFonts w:cs="Arial"/>
                <w:b/>
                <w:bCs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0C7294F1" w14:textId="77777777" w:rsidR="006938C1" w:rsidRPr="004E679A" w:rsidRDefault="006938C1" w:rsidP="00390EA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4E679A">
              <w:rPr>
                <w:rFonts w:cs="Arial"/>
                <w:b/>
                <w:color w:val="000000"/>
                <w:sz w:val="20"/>
                <w:szCs w:val="20"/>
              </w:rPr>
              <w:t>adj.P.Val</w:t>
            </w:r>
            <w:proofErr w:type="spellEnd"/>
          </w:p>
        </w:tc>
      </w:tr>
      <w:tr w:rsidR="006938C1" w:rsidRPr="004E679A" w14:paraId="77AC4EBA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04AAF7FA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982" w:type="dxa"/>
            <w:noWrap/>
            <w:vAlign w:val="center"/>
            <w:hideMark/>
          </w:tcPr>
          <w:p w14:paraId="2DF7E440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01-3p</w:t>
            </w:r>
          </w:p>
        </w:tc>
        <w:tc>
          <w:tcPr>
            <w:tcW w:w="1559" w:type="dxa"/>
            <w:noWrap/>
            <w:vAlign w:val="center"/>
            <w:hideMark/>
          </w:tcPr>
          <w:p w14:paraId="19FC2818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-0,944633022</w:t>
            </w:r>
          </w:p>
        </w:tc>
        <w:tc>
          <w:tcPr>
            <w:tcW w:w="2268" w:type="dxa"/>
            <w:noWrap/>
            <w:vAlign w:val="center"/>
            <w:hideMark/>
          </w:tcPr>
          <w:p w14:paraId="799AE713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40089756</w:t>
            </w:r>
          </w:p>
        </w:tc>
        <w:tc>
          <w:tcPr>
            <w:tcW w:w="2410" w:type="dxa"/>
            <w:noWrap/>
            <w:vAlign w:val="center"/>
            <w:hideMark/>
          </w:tcPr>
          <w:p w14:paraId="469FB33F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232147659</w:t>
            </w:r>
          </w:p>
        </w:tc>
      </w:tr>
      <w:tr w:rsidR="006938C1" w:rsidRPr="004E679A" w14:paraId="5DB3CBF8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2855236B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982" w:type="dxa"/>
            <w:noWrap/>
            <w:vAlign w:val="center"/>
            <w:hideMark/>
          </w:tcPr>
          <w:p w14:paraId="653C7E6F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31-5p</w:t>
            </w:r>
          </w:p>
        </w:tc>
        <w:tc>
          <w:tcPr>
            <w:tcW w:w="1559" w:type="dxa"/>
            <w:noWrap/>
            <w:vAlign w:val="center"/>
            <w:hideMark/>
          </w:tcPr>
          <w:p w14:paraId="5CCB5BDD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9,895529525</w:t>
            </w:r>
          </w:p>
        </w:tc>
        <w:tc>
          <w:tcPr>
            <w:tcW w:w="2268" w:type="dxa"/>
            <w:noWrap/>
            <w:vAlign w:val="center"/>
            <w:hideMark/>
          </w:tcPr>
          <w:p w14:paraId="00900A93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44573152</w:t>
            </w:r>
          </w:p>
        </w:tc>
        <w:tc>
          <w:tcPr>
            <w:tcW w:w="2410" w:type="dxa"/>
            <w:noWrap/>
            <w:vAlign w:val="center"/>
            <w:hideMark/>
          </w:tcPr>
          <w:p w14:paraId="30F26259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252243517</w:t>
            </w:r>
          </w:p>
        </w:tc>
      </w:tr>
      <w:tr w:rsidR="006938C1" w:rsidRPr="004E679A" w14:paraId="6F743CB3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55A4D40E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982" w:type="dxa"/>
            <w:noWrap/>
            <w:vAlign w:val="center"/>
            <w:hideMark/>
          </w:tcPr>
          <w:p w14:paraId="2F67EEE9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766-3p</w:t>
            </w:r>
          </w:p>
        </w:tc>
        <w:tc>
          <w:tcPr>
            <w:tcW w:w="1559" w:type="dxa"/>
            <w:noWrap/>
            <w:vAlign w:val="center"/>
            <w:hideMark/>
          </w:tcPr>
          <w:p w14:paraId="4145219C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6,379366437</w:t>
            </w:r>
          </w:p>
        </w:tc>
        <w:tc>
          <w:tcPr>
            <w:tcW w:w="2268" w:type="dxa"/>
            <w:noWrap/>
            <w:vAlign w:val="center"/>
            <w:hideMark/>
          </w:tcPr>
          <w:p w14:paraId="142723A8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45592407</w:t>
            </w:r>
          </w:p>
        </w:tc>
        <w:tc>
          <w:tcPr>
            <w:tcW w:w="2410" w:type="dxa"/>
            <w:noWrap/>
            <w:vAlign w:val="center"/>
            <w:hideMark/>
          </w:tcPr>
          <w:p w14:paraId="3C8FB089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252277984</w:t>
            </w:r>
          </w:p>
        </w:tc>
      </w:tr>
      <w:tr w:rsidR="006938C1" w:rsidRPr="004E679A" w14:paraId="061A008A" w14:textId="77777777" w:rsidTr="00390EA7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5949A36D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982" w:type="dxa"/>
            <w:noWrap/>
            <w:vAlign w:val="center"/>
            <w:hideMark/>
          </w:tcPr>
          <w:p w14:paraId="790F64EF" w14:textId="77777777" w:rsidR="006938C1" w:rsidRPr="004E679A" w:rsidRDefault="006938C1" w:rsidP="00390EA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181a-2-3p</w:t>
            </w:r>
          </w:p>
        </w:tc>
        <w:tc>
          <w:tcPr>
            <w:tcW w:w="1559" w:type="dxa"/>
            <w:noWrap/>
            <w:vAlign w:val="center"/>
            <w:hideMark/>
          </w:tcPr>
          <w:p w14:paraId="5EA02AF2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1,651165437</w:t>
            </w:r>
          </w:p>
        </w:tc>
        <w:tc>
          <w:tcPr>
            <w:tcW w:w="2268" w:type="dxa"/>
            <w:noWrap/>
            <w:vAlign w:val="center"/>
            <w:hideMark/>
          </w:tcPr>
          <w:p w14:paraId="419C6526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49521703</w:t>
            </w:r>
          </w:p>
        </w:tc>
        <w:tc>
          <w:tcPr>
            <w:tcW w:w="2410" w:type="dxa"/>
            <w:noWrap/>
            <w:vAlign w:val="center"/>
            <w:hideMark/>
          </w:tcPr>
          <w:p w14:paraId="27E1377A" w14:textId="77777777" w:rsidR="006938C1" w:rsidRPr="004E679A" w:rsidRDefault="006938C1" w:rsidP="00390EA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263252981</w:t>
            </w:r>
          </w:p>
        </w:tc>
      </w:tr>
      <w:tr w:rsidR="006938C1" w:rsidRPr="004E679A" w14:paraId="25677640" w14:textId="77777777" w:rsidTr="00390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noWrap/>
            <w:vAlign w:val="center"/>
            <w:hideMark/>
          </w:tcPr>
          <w:p w14:paraId="2E9370F8" w14:textId="77777777" w:rsidR="006938C1" w:rsidRPr="004E679A" w:rsidRDefault="006938C1" w:rsidP="00390EA7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982" w:type="dxa"/>
            <w:noWrap/>
            <w:vAlign w:val="center"/>
            <w:hideMark/>
          </w:tcPr>
          <w:p w14:paraId="6961B4D4" w14:textId="77777777" w:rsidR="006938C1" w:rsidRPr="004E679A" w:rsidRDefault="006938C1" w:rsidP="00390EA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hsa-miR-382-3p</w:t>
            </w:r>
          </w:p>
        </w:tc>
        <w:tc>
          <w:tcPr>
            <w:tcW w:w="1559" w:type="dxa"/>
            <w:noWrap/>
            <w:vAlign w:val="center"/>
            <w:hideMark/>
          </w:tcPr>
          <w:p w14:paraId="646327F1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3,916862637</w:t>
            </w:r>
          </w:p>
        </w:tc>
        <w:tc>
          <w:tcPr>
            <w:tcW w:w="2268" w:type="dxa"/>
            <w:noWrap/>
            <w:vAlign w:val="center"/>
            <w:hideMark/>
          </w:tcPr>
          <w:p w14:paraId="4B003D37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049690322</w:t>
            </w:r>
          </w:p>
        </w:tc>
        <w:tc>
          <w:tcPr>
            <w:tcW w:w="2410" w:type="dxa"/>
            <w:noWrap/>
            <w:vAlign w:val="center"/>
            <w:hideMark/>
          </w:tcPr>
          <w:p w14:paraId="633939B3" w14:textId="77777777" w:rsidR="006938C1" w:rsidRPr="004E679A" w:rsidRDefault="006938C1" w:rsidP="00390EA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0,263252981</w:t>
            </w:r>
          </w:p>
        </w:tc>
      </w:tr>
    </w:tbl>
    <w:p w14:paraId="0D303026" w14:textId="77777777" w:rsidR="006938C1" w:rsidRPr="004E679A" w:rsidRDefault="006938C1" w:rsidP="006938C1">
      <w:pPr>
        <w:spacing w:line="240" w:lineRule="auto"/>
        <w:jc w:val="left"/>
        <w:rPr>
          <w:rFonts w:cs="Arial"/>
          <w:iCs/>
          <w:color w:val="000000" w:themeColor="text1"/>
        </w:rPr>
      </w:pPr>
    </w:p>
    <w:p w14:paraId="0CB3CC71" w14:textId="77777777" w:rsidR="006938C1" w:rsidRPr="004E679A" w:rsidRDefault="006938C1" w:rsidP="002D27A9">
      <w:pPr>
        <w:jc w:val="left"/>
        <w:rPr>
          <w:rFonts w:cs="Arial"/>
          <w:b/>
          <w:iCs/>
          <w:color w:val="000000" w:themeColor="text1"/>
        </w:rPr>
      </w:pPr>
      <w:r w:rsidRPr="004E679A">
        <w:rPr>
          <w:rFonts w:cs="Arial"/>
          <w:b/>
          <w:iCs/>
          <w:color w:val="000000" w:themeColor="text1"/>
        </w:rPr>
        <w:br w:type="page"/>
      </w:r>
      <w:r w:rsidRPr="004E679A">
        <w:rPr>
          <w:rFonts w:cs="Arial"/>
          <w:b/>
        </w:rPr>
        <w:lastRenderedPageBreak/>
        <w:t>Supplementary Table 3. Primers used for quantitative real-time PCR analysi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88"/>
        <w:gridCol w:w="2405"/>
        <w:gridCol w:w="5067"/>
      </w:tblGrid>
      <w:tr w:rsidR="006938C1" w:rsidRPr="004E679A" w14:paraId="58D220F0" w14:textId="77777777" w:rsidTr="002D2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68B6CC16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szCs w:val="24"/>
              </w:rPr>
            </w:pPr>
            <w:r w:rsidRPr="004E679A">
              <w:rPr>
                <w:rFonts w:cs="Arial"/>
                <w:szCs w:val="24"/>
              </w:rPr>
              <w:t>Gene</w:t>
            </w:r>
          </w:p>
        </w:tc>
        <w:tc>
          <w:tcPr>
            <w:tcW w:w="2405" w:type="dxa"/>
            <w:vAlign w:val="center"/>
          </w:tcPr>
          <w:p w14:paraId="47C05B4F" w14:textId="77777777" w:rsidR="006938C1" w:rsidRPr="004E679A" w:rsidRDefault="006938C1" w:rsidP="00390EA7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Cs w:val="24"/>
              </w:rPr>
            </w:pPr>
            <w:proofErr w:type="spellStart"/>
            <w:r w:rsidRPr="004E679A">
              <w:rPr>
                <w:rFonts w:cs="Arial"/>
                <w:szCs w:val="24"/>
              </w:rPr>
              <w:t>Genbank</w:t>
            </w:r>
            <w:proofErr w:type="spellEnd"/>
            <w:r w:rsidRPr="004E679A">
              <w:rPr>
                <w:rFonts w:cs="Arial"/>
                <w:szCs w:val="24"/>
              </w:rPr>
              <w:t xml:space="preserve"> accession number</w:t>
            </w:r>
          </w:p>
        </w:tc>
        <w:tc>
          <w:tcPr>
            <w:tcW w:w="5067" w:type="dxa"/>
            <w:vAlign w:val="center"/>
          </w:tcPr>
          <w:p w14:paraId="397BAE15" w14:textId="77777777" w:rsidR="006938C1" w:rsidRPr="004E679A" w:rsidRDefault="006938C1" w:rsidP="00390EA7">
            <w:pPr>
              <w:spacing w:before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Cs w:val="24"/>
              </w:rPr>
            </w:pPr>
            <w:r w:rsidRPr="004E679A">
              <w:rPr>
                <w:rFonts w:cs="Arial"/>
                <w:szCs w:val="24"/>
              </w:rPr>
              <w:t>Primer Sequences</w:t>
            </w:r>
          </w:p>
        </w:tc>
      </w:tr>
      <w:tr w:rsidR="006938C1" w:rsidRPr="004E679A" w14:paraId="495DB88D" w14:textId="77777777" w:rsidTr="002D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104671B4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Hprt</w:t>
            </w:r>
          </w:p>
        </w:tc>
        <w:tc>
          <w:tcPr>
            <w:tcW w:w="2405" w:type="dxa"/>
            <w:vAlign w:val="center"/>
          </w:tcPr>
          <w:p w14:paraId="7984CA0C" w14:textId="77777777" w:rsidR="006938C1" w:rsidRPr="004E679A" w:rsidRDefault="006938C1" w:rsidP="00390EA7">
            <w:pPr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NM_013556.2</w:t>
            </w:r>
          </w:p>
        </w:tc>
        <w:tc>
          <w:tcPr>
            <w:tcW w:w="5067" w:type="dxa"/>
            <w:vAlign w:val="center"/>
          </w:tcPr>
          <w:p w14:paraId="76482F62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GCAGTCCCAGCGTCGTGATTA-3’</w:t>
            </w:r>
          </w:p>
          <w:p w14:paraId="4A4EBAB6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TGATGGCCTCCCATCTCCTTCA-3’</w:t>
            </w:r>
          </w:p>
        </w:tc>
      </w:tr>
      <w:tr w:rsidR="006938C1" w:rsidRPr="004E679A" w14:paraId="75FB86C3" w14:textId="77777777" w:rsidTr="002D27A9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2B7DCA4C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Runx2</w:t>
            </w:r>
          </w:p>
        </w:tc>
        <w:tc>
          <w:tcPr>
            <w:tcW w:w="2405" w:type="dxa"/>
            <w:vAlign w:val="center"/>
          </w:tcPr>
          <w:p w14:paraId="13C68D9E" w14:textId="77777777" w:rsidR="006938C1" w:rsidRPr="004E679A" w:rsidRDefault="006938C1" w:rsidP="00390EA7">
            <w:pPr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NM_001146038.2</w:t>
            </w:r>
          </w:p>
          <w:p w14:paraId="4333AF3B" w14:textId="77777777" w:rsidR="006938C1" w:rsidRPr="004E679A" w:rsidRDefault="006938C1" w:rsidP="00390EA7">
            <w:pPr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color w:val="575757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067" w:type="dxa"/>
            <w:vAlign w:val="center"/>
          </w:tcPr>
          <w:p w14:paraId="30D63331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CGAAATGCCTCCGCTGTTAT-3’</w:t>
            </w:r>
          </w:p>
          <w:p w14:paraId="2476A097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TGTCTGTGCCTTCTTGGTTCC-3’</w:t>
            </w:r>
          </w:p>
        </w:tc>
      </w:tr>
      <w:tr w:rsidR="006938C1" w:rsidRPr="004E679A" w14:paraId="799F5EAD" w14:textId="77777777" w:rsidTr="002D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4D6DD2BC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Sp7</w:t>
            </w:r>
          </w:p>
        </w:tc>
        <w:tc>
          <w:tcPr>
            <w:tcW w:w="2405" w:type="dxa"/>
            <w:vAlign w:val="center"/>
          </w:tcPr>
          <w:p w14:paraId="093A65B8" w14:textId="77777777" w:rsidR="006938C1" w:rsidRPr="004E679A" w:rsidRDefault="006938C1" w:rsidP="00390EA7">
            <w:pPr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NM_130458.4</w:t>
            </w:r>
          </w:p>
        </w:tc>
        <w:tc>
          <w:tcPr>
            <w:tcW w:w="5067" w:type="dxa"/>
            <w:vAlign w:val="center"/>
          </w:tcPr>
          <w:p w14:paraId="205CFB25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GTCCTCTCTGCTTGAGGAAGAA-3’</w:t>
            </w:r>
          </w:p>
          <w:p w14:paraId="2A1B6FDE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GGGCTGAAAGGTCAGCGTAT-3’</w:t>
            </w:r>
          </w:p>
        </w:tc>
      </w:tr>
      <w:tr w:rsidR="006938C1" w:rsidRPr="004E679A" w14:paraId="6294F274" w14:textId="77777777" w:rsidTr="002D27A9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72001A8A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Col1a1</w:t>
            </w:r>
          </w:p>
        </w:tc>
        <w:tc>
          <w:tcPr>
            <w:tcW w:w="2405" w:type="dxa"/>
            <w:vAlign w:val="center"/>
          </w:tcPr>
          <w:p w14:paraId="09071E8A" w14:textId="77777777" w:rsidR="006938C1" w:rsidRPr="004E679A" w:rsidRDefault="006938C1" w:rsidP="00390EA7">
            <w:pPr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NM_007742.4</w:t>
            </w:r>
          </w:p>
        </w:tc>
        <w:tc>
          <w:tcPr>
            <w:tcW w:w="5067" w:type="dxa"/>
            <w:vAlign w:val="center"/>
          </w:tcPr>
          <w:p w14:paraId="712B5817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GGTCCACAAGGTTTCCAAGG-3’</w:t>
            </w:r>
          </w:p>
          <w:p w14:paraId="26DF60E5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GTTCCAGGCAATCCACGAG-3’</w:t>
            </w:r>
          </w:p>
        </w:tc>
      </w:tr>
      <w:tr w:rsidR="006938C1" w:rsidRPr="004E679A" w14:paraId="59DB522C" w14:textId="77777777" w:rsidTr="002D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07262E00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Alpl</w:t>
            </w:r>
          </w:p>
        </w:tc>
        <w:tc>
          <w:tcPr>
            <w:tcW w:w="2405" w:type="dxa"/>
            <w:vAlign w:val="center"/>
          </w:tcPr>
          <w:p w14:paraId="5EBF7204" w14:textId="77777777" w:rsidR="006938C1" w:rsidRPr="004E679A" w:rsidRDefault="006938C1" w:rsidP="00390EA7">
            <w:pPr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NM_007431.3</w:t>
            </w:r>
          </w:p>
        </w:tc>
        <w:tc>
          <w:tcPr>
            <w:tcW w:w="5067" w:type="dxa"/>
            <w:vAlign w:val="center"/>
          </w:tcPr>
          <w:p w14:paraId="7185F03F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CCTGACTGACCCTTCGCTCT-3’</w:t>
            </w:r>
          </w:p>
          <w:p w14:paraId="3A5E9733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CCATCTCCACTGCTTCATGC-3’</w:t>
            </w:r>
          </w:p>
        </w:tc>
      </w:tr>
      <w:tr w:rsidR="006938C1" w:rsidRPr="004E679A" w14:paraId="1899A203" w14:textId="77777777" w:rsidTr="002D27A9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4DEC493C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proofErr w:type="spellStart"/>
            <w:r w:rsidRPr="004E679A">
              <w:rPr>
                <w:rFonts w:cs="Arial"/>
                <w:i/>
                <w:sz w:val="20"/>
                <w:szCs w:val="20"/>
              </w:rPr>
              <w:t>Ocn</w:t>
            </w:r>
            <w:proofErr w:type="spellEnd"/>
          </w:p>
        </w:tc>
        <w:tc>
          <w:tcPr>
            <w:tcW w:w="2405" w:type="dxa"/>
            <w:vAlign w:val="center"/>
          </w:tcPr>
          <w:p w14:paraId="7CC2682C" w14:textId="77777777" w:rsidR="006938C1" w:rsidRPr="004E679A" w:rsidRDefault="006938C1" w:rsidP="00390EA7">
            <w:pPr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NM_007541.3</w:t>
            </w:r>
          </w:p>
        </w:tc>
        <w:tc>
          <w:tcPr>
            <w:tcW w:w="5067" w:type="dxa"/>
            <w:vAlign w:val="center"/>
          </w:tcPr>
          <w:p w14:paraId="492356F8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GCAGGAGGGCAATAAGGTAG-3’</w:t>
            </w:r>
          </w:p>
          <w:p w14:paraId="6BCC5304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CTTTAGGGCAGCACAGGTC-3’</w:t>
            </w:r>
          </w:p>
        </w:tc>
      </w:tr>
      <w:tr w:rsidR="006938C1" w:rsidRPr="004E679A" w14:paraId="093F860B" w14:textId="77777777" w:rsidTr="002D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58E913BF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Dmp1</w:t>
            </w:r>
          </w:p>
        </w:tc>
        <w:tc>
          <w:tcPr>
            <w:tcW w:w="2405" w:type="dxa"/>
            <w:vAlign w:val="center"/>
          </w:tcPr>
          <w:p w14:paraId="00A76B3F" w14:textId="77777777" w:rsidR="006938C1" w:rsidRPr="004E679A" w:rsidRDefault="006938C1" w:rsidP="00390EA7">
            <w:pPr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NM_001359013.1</w:t>
            </w:r>
          </w:p>
        </w:tc>
        <w:tc>
          <w:tcPr>
            <w:tcW w:w="5067" w:type="dxa"/>
            <w:vAlign w:val="center"/>
          </w:tcPr>
          <w:p w14:paraId="31C9EFBC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GTTCCTTTGGGGGCTGTC-3’</w:t>
            </w:r>
          </w:p>
          <w:p w14:paraId="2AFEBA58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  5’-CTATTTGCCTGTCCCTCTGG-3’</w:t>
            </w:r>
          </w:p>
        </w:tc>
      </w:tr>
      <w:tr w:rsidR="006938C1" w:rsidRPr="004E679A" w14:paraId="28758044" w14:textId="77777777" w:rsidTr="002D27A9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65061B70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4E679A">
              <w:rPr>
                <w:rFonts w:cs="Arial"/>
                <w:i/>
                <w:sz w:val="20"/>
                <w:szCs w:val="20"/>
              </w:rPr>
              <w:t>Mepe</w:t>
            </w:r>
            <w:proofErr w:type="spellEnd"/>
          </w:p>
        </w:tc>
        <w:tc>
          <w:tcPr>
            <w:tcW w:w="2405" w:type="dxa"/>
            <w:vAlign w:val="center"/>
          </w:tcPr>
          <w:p w14:paraId="36578C2A" w14:textId="77777777" w:rsidR="006938C1" w:rsidRPr="004E679A" w:rsidRDefault="006938C1" w:rsidP="00390EA7">
            <w:pPr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NM_053172.2</w:t>
            </w:r>
          </w:p>
        </w:tc>
        <w:tc>
          <w:tcPr>
            <w:tcW w:w="5067" w:type="dxa"/>
            <w:vAlign w:val="center"/>
          </w:tcPr>
          <w:p w14:paraId="57A8FBC7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</w:t>
            </w:r>
            <w:r w:rsidRPr="004E679A">
              <w:t xml:space="preserve"> </w:t>
            </w:r>
            <w:r w:rsidRPr="004E679A">
              <w:rPr>
                <w:rFonts w:cs="Arial"/>
                <w:sz w:val="20"/>
                <w:szCs w:val="20"/>
              </w:rPr>
              <w:t>TGTTGGACTGCTCCTCTTCA-3’</w:t>
            </w:r>
          </w:p>
          <w:p w14:paraId="08CFD6F1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</w:t>
            </w:r>
            <w:r w:rsidRPr="004E679A">
              <w:t xml:space="preserve"> </w:t>
            </w:r>
            <w:r w:rsidRPr="004E679A">
              <w:rPr>
                <w:rFonts w:cs="Arial"/>
                <w:sz w:val="20"/>
                <w:szCs w:val="20"/>
              </w:rPr>
              <w:t>CCATCCTCTGTGCCTTCATC-3’</w:t>
            </w:r>
          </w:p>
        </w:tc>
      </w:tr>
      <w:tr w:rsidR="006938C1" w:rsidRPr="004E679A" w14:paraId="6E4B05EA" w14:textId="77777777" w:rsidTr="002D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3EC68AB1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proofErr w:type="spellStart"/>
            <w:r w:rsidRPr="004E679A">
              <w:rPr>
                <w:rFonts w:cs="Arial"/>
                <w:i/>
                <w:sz w:val="20"/>
                <w:szCs w:val="20"/>
              </w:rPr>
              <w:t>Sost</w:t>
            </w:r>
            <w:proofErr w:type="spellEnd"/>
          </w:p>
        </w:tc>
        <w:tc>
          <w:tcPr>
            <w:tcW w:w="2405" w:type="dxa"/>
            <w:vAlign w:val="center"/>
          </w:tcPr>
          <w:p w14:paraId="61C387E8" w14:textId="77777777" w:rsidR="006938C1" w:rsidRPr="004E679A" w:rsidRDefault="006938C1" w:rsidP="00390EA7">
            <w:pPr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NM_024449.6</w:t>
            </w:r>
          </w:p>
        </w:tc>
        <w:tc>
          <w:tcPr>
            <w:tcW w:w="5067" w:type="dxa"/>
            <w:vAlign w:val="center"/>
          </w:tcPr>
          <w:p w14:paraId="2541C6CB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TTCAGGAATGATGCCACAGA-3’</w:t>
            </w:r>
          </w:p>
          <w:p w14:paraId="677428B8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GTCAGGAAGCGGGTGTAGTG-3’</w:t>
            </w:r>
          </w:p>
        </w:tc>
      </w:tr>
      <w:tr w:rsidR="006938C1" w:rsidRPr="004E679A" w14:paraId="4E431B7F" w14:textId="77777777" w:rsidTr="002D27A9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4F2ED180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p16</w:t>
            </w:r>
            <w:r w:rsidRPr="004E679A">
              <w:rPr>
                <w:rFonts w:cs="Arial"/>
                <w:i/>
                <w:sz w:val="20"/>
                <w:szCs w:val="20"/>
                <w:vertAlign w:val="superscript"/>
              </w:rPr>
              <w:t>Ink4a</w:t>
            </w:r>
          </w:p>
        </w:tc>
        <w:tc>
          <w:tcPr>
            <w:tcW w:w="2405" w:type="dxa"/>
            <w:vAlign w:val="center"/>
          </w:tcPr>
          <w:p w14:paraId="52280021" w14:textId="77777777" w:rsidR="006938C1" w:rsidRPr="004E679A" w:rsidRDefault="006938C1" w:rsidP="00390EA7">
            <w:pPr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NM_009877.2</w:t>
            </w:r>
          </w:p>
        </w:tc>
        <w:tc>
          <w:tcPr>
            <w:tcW w:w="5067" w:type="dxa"/>
            <w:vAlign w:val="center"/>
          </w:tcPr>
          <w:p w14:paraId="6399C9A7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AGAGCGGGGACATCAAGAC-3’</w:t>
            </w:r>
          </w:p>
          <w:p w14:paraId="1DD9F971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CTGAGGCCGGATTTAGCTC-3’</w:t>
            </w:r>
          </w:p>
        </w:tc>
      </w:tr>
      <w:tr w:rsidR="006938C1" w:rsidRPr="004E679A" w14:paraId="353A8ECF" w14:textId="77777777" w:rsidTr="002D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7F82C0DB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p21</w:t>
            </w:r>
            <w:r w:rsidRPr="004E679A">
              <w:rPr>
                <w:rFonts w:cs="Arial"/>
                <w:i/>
                <w:sz w:val="20"/>
                <w:szCs w:val="20"/>
                <w:vertAlign w:val="superscript"/>
              </w:rPr>
              <w:t>Cip1</w:t>
            </w:r>
          </w:p>
        </w:tc>
        <w:tc>
          <w:tcPr>
            <w:tcW w:w="2405" w:type="dxa"/>
            <w:vAlign w:val="center"/>
          </w:tcPr>
          <w:p w14:paraId="562D9D13" w14:textId="77777777" w:rsidR="006938C1" w:rsidRPr="004E679A" w:rsidRDefault="006938C1" w:rsidP="00390EA7">
            <w:pPr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4E679A">
              <w:rPr>
                <w:sz w:val="20"/>
                <w:szCs w:val="20"/>
              </w:rPr>
              <w:t>NM_007669.5</w:t>
            </w:r>
          </w:p>
        </w:tc>
        <w:tc>
          <w:tcPr>
            <w:tcW w:w="5067" w:type="dxa"/>
            <w:vAlign w:val="center"/>
          </w:tcPr>
          <w:p w14:paraId="2EEFC422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TGCCAGCAGAATAAAAGGTG-3’</w:t>
            </w:r>
          </w:p>
          <w:p w14:paraId="3F442B36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TTGCTCCTGTGCGGAAC-3’</w:t>
            </w:r>
          </w:p>
        </w:tc>
      </w:tr>
      <w:tr w:rsidR="006938C1" w:rsidRPr="004E679A" w14:paraId="526B9D1F" w14:textId="77777777" w:rsidTr="002D27A9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22856D06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Trp53</w:t>
            </w:r>
          </w:p>
        </w:tc>
        <w:tc>
          <w:tcPr>
            <w:tcW w:w="2405" w:type="dxa"/>
            <w:vAlign w:val="center"/>
          </w:tcPr>
          <w:p w14:paraId="73B44024" w14:textId="77777777" w:rsidR="006938C1" w:rsidRPr="004E679A" w:rsidRDefault="006938C1" w:rsidP="00390EA7">
            <w:pPr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4E679A">
              <w:rPr>
                <w:sz w:val="20"/>
                <w:szCs w:val="20"/>
              </w:rPr>
              <w:t>NM_011640.3</w:t>
            </w:r>
          </w:p>
        </w:tc>
        <w:tc>
          <w:tcPr>
            <w:tcW w:w="5067" w:type="dxa"/>
            <w:vAlign w:val="center"/>
          </w:tcPr>
          <w:p w14:paraId="650D916C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ACAGCACATGACGGAGGTC-3’</w:t>
            </w:r>
          </w:p>
          <w:p w14:paraId="5490CF40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CTCGGGTGGCTCATAAGGTA-3’</w:t>
            </w:r>
          </w:p>
        </w:tc>
      </w:tr>
      <w:tr w:rsidR="006938C1" w:rsidRPr="004E679A" w14:paraId="48FF7400" w14:textId="77777777" w:rsidTr="002D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0577840F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Il1a</w:t>
            </w:r>
          </w:p>
        </w:tc>
        <w:tc>
          <w:tcPr>
            <w:tcW w:w="2405" w:type="dxa"/>
            <w:vAlign w:val="center"/>
          </w:tcPr>
          <w:p w14:paraId="5511E61A" w14:textId="77777777" w:rsidR="006938C1" w:rsidRPr="004E679A" w:rsidRDefault="006938C1" w:rsidP="00390EA7">
            <w:pPr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4E679A">
              <w:rPr>
                <w:sz w:val="20"/>
                <w:szCs w:val="20"/>
              </w:rPr>
              <w:t>NM_010554.4</w:t>
            </w:r>
          </w:p>
        </w:tc>
        <w:tc>
          <w:tcPr>
            <w:tcW w:w="5067" w:type="dxa"/>
            <w:vAlign w:val="center"/>
          </w:tcPr>
          <w:p w14:paraId="2AB54532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TGCCATTGACCATCTCTCTCT-3’</w:t>
            </w:r>
          </w:p>
          <w:p w14:paraId="072C492A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GATACTGTCACCCGGCTCTC-3’</w:t>
            </w:r>
          </w:p>
        </w:tc>
      </w:tr>
      <w:tr w:rsidR="006938C1" w:rsidRPr="004E679A" w14:paraId="788C17B2" w14:textId="77777777" w:rsidTr="002D27A9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0B11F021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Il6</w:t>
            </w:r>
          </w:p>
        </w:tc>
        <w:tc>
          <w:tcPr>
            <w:tcW w:w="2405" w:type="dxa"/>
            <w:vAlign w:val="center"/>
          </w:tcPr>
          <w:p w14:paraId="4A35EA72" w14:textId="77777777" w:rsidR="006938C1" w:rsidRPr="004E679A" w:rsidRDefault="006938C1" w:rsidP="00390EA7">
            <w:pPr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679A">
              <w:rPr>
                <w:sz w:val="20"/>
                <w:szCs w:val="20"/>
              </w:rPr>
              <w:t>NM_031168.2</w:t>
            </w:r>
          </w:p>
        </w:tc>
        <w:tc>
          <w:tcPr>
            <w:tcW w:w="5067" w:type="dxa"/>
            <w:vAlign w:val="center"/>
          </w:tcPr>
          <w:p w14:paraId="116FE3B2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GGGAAATCGTGGAAATGAGA-3’</w:t>
            </w:r>
          </w:p>
          <w:p w14:paraId="0C7ED3B2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TCCAGTTTGGTAGCATCCATC-3’</w:t>
            </w:r>
          </w:p>
        </w:tc>
      </w:tr>
      <w:tr w:rsidR="006938C1" w:rsidRPr="004E679A" w14:paraId="4E4913DC" w14:textId="77777777" w:rsidTr="002D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3176052C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proofErr w:type="spellStart"/>
            <w:r w:rsidRPr="004E679A">
              <w:rPr>
                <w:rFonts w:cs="Arial"/>
                <w:i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2405" w:type="dxa"/>
            <w:vAlign w:val="center"/>
          </w:tcPr>
          <w:p w14:paraId="17B1260E" w14:textId="77777777" w:rsidR="006938C1" w:rsidRPr="004E679A" w:rsidRDefault="006938C1" w:rsidP="00390EA7">
            <w:pPr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679A">
              <w:rPr>
                <w:sz w:val="20"/>
                <w:szCs w:val="20"/>
              </w:rPr>
              <w:t>NM_013693.3</w:t>
            </w:r>
          </w:p>
        </w:tc>
        <w:tc>
          <w:tcPr>
            <w:tcW w:w="5067" w:type="dxa"/>
            <w:vAlign w:val="center"/>
          </w:tcPr>
          <w:p w14:paraId="020D9BFD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CCCCAAAGGGATGAGAAGTT-3’</w:t>
            </w:r>
          </w:p>
          <w:p w14:paraId="5F25F587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TGGGCTACAGGCTTGTCACT-3’</w:t>
            </w:r>
          </w:p>
        </w:tc>
      </w:tr>
      <w:tr w:rsidR="006938C1" w:rsidRPr="004E679A" w14:paraId="14CC671E" w14:textId="77777777" w:rsidTr="002D27A9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648BCB44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Lef1</w:t>
            </w:r>
          </w:p>
        </w:tc>
        <w:tc>
          <w:tcPr>
            <w:tcW w:w="2405" w:type="dxa"/>
            <w:vAlign w:val="center"/>
          </w:tcPr>
          <w:p w14:paraId="6201E291" w14:textId="77777777" w:rsidR="006938C1" w:rsidRPr="004E679A" w:rsidRDefault="006938C1" w:rsidP="00390EA7">
            <w:pPr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679A">
              <w:rPr>
                <w:sz w:val="20"/>
                <w:szCs w:val="20"/>
              </w:rPr>
              <w:t>NM_010703.5</w:t>
            </w:r>
          </w:p>
        </w:tc>
        <w:tc>
          <w:tcPr>
            <w:tcW w:w="5067" w:type="dxa"/>
            <w:vAlign w:val="center"/>
          </w:tcPr>
          <w:p w14:paraId="7D5DBFF8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AGCCTGTTTATCCCATCACG-3’</w:t>
            </w:r>
          </w:p>
          <w:p w14:paraId="109A917F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GGGTGCTCCTGTTTGACCT-3’</w:t>
            </w:r>
          </w:p>
        </w:tc>
      </w:tr>
      <w:tr w:rsidR="006938C1" w:rsidRPr="004E679A" w14:paraId="0CDE1C6A" w14:textId="77777777" w:rsidTr="002D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009CA34C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Fzd3</w:t>
            </w:r>
          </w:p>
        </w:tc>
        <w:tc>
          <w:tcPr>
            <w:tcW w:w="2405" w:type="dxa"/>
            <w:vAlign w:val="center"/>
          </w:tcPr>
          <w:p w14:paraId="14315355" w14:textId="77777777" w:rsidR="006938C1" w:rsidRPr="004E679A" w:rsidRDefault="006938C1" w:rsidP="00390EA7">
            <w:pPr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679A">
              <w:rPr>
                <w:sz w:val="20"/>
                <w:szCs w:val="20"/>
              </w:rPr>
              <w:t>NM_021458.2</w:t>
            </w:r>
          </w:p>
        </w:tc>
        <w:tc>
          <w:tcPr>
            <w:tcW w:w="5067" w:type="dxa"/>
            <w:vAlign w:val="center"/>
          </w:tcPr>
          <w:p w14:paraId="4356AA9D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GAAGCAAAGCAGGGAGTGTC-3’</w:t>
            </w:r>
          </w:p>
          <w:p w14:paraId="6EDC19FE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CTCCATTCCTCGGTAACTGC-3’</w:t>
            </w:r>
          </w:p>
        </w:tc>
      </w:tr>
      <w:tr w:rsidR="006938C1" w:rsidRPr="004E679A" w14:paraId="32624E02" w14:textId="77777777" w:rsidTr="002D27A9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3FF4BACA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proofErr w:type="spellStart"/>
            <w:r w:rsidRPr="004E679A">
              <w:rPr>
                <w:rFonts w:cs="Arial"/>
                <w:i/>
                <w:sz w:val="20"/>
                <w:szCs w:val="20"/>
              </w:rPr>
              <w:t>Ctsk</w:t>
            </w:r>
            <w:proofErr w:type="spellEnd"/>
          </w:p>
        </w:tc>
        <w:tc>
          <w:tcPr>
            <w:tcW w:w="2405" w:type="dxa"/>
            <w:vAlign w:val="center"/>
          </w:tcPr>
          <w:p w14:paraId="2AAEBEA3" w14:textId="77777777" w:rsidR="006938C1" w:rsidRPr="004E679A" w:rsidRDefault="006938C1" w:rsidP="00390EA7">
            <w:pPr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679A">
              <w:rPr>
                <w:sz w:val="20"/>
                <w:szCs w:val="20"/>
              </w:rPr>
              <w:t>NM_007802.4</w:t>
            </w:r>
          </w:p>
        </w:tc>
        <w:tc>
          <w:tcPr>
            <w:tcW w:w="5067" w:type="dxa"/>
            <w:vAlign w:val="center"/>
          </w:tcPr>
          <w:p w14:paraId="0CD4323C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TAGCCACGCTTCCTATCCGA-3’</w:t>
            </w:r>
          </w:p>
          <w:p w14:paraId="4397D20E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</w:t>
            </w:r>
            <w:r w:rsidRPr="004E679A">
              <w:rPr>
                <w:rFonts w:ascii="Calibri" w:hAnsi="Calibri" w:cs="Calibri"/>
                <w:color w:val="000000"/>
              </w:rPr>
              <w:t>CCGAGAGATTTCATCCACCTTG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-3’</w:t>
            </w:r>
          </w:p>
        </w:tc>
      </w:tr>
      <w:tr w:rsidR="006938C1" w:rsidRPr="004E679A" w14:paraId="3A5DE641" w14:textId="77777777" w:rsidTr="002D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0057844A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Nfatc1</w:t>
            </w:r>
          </w:p>
        </w:tc>
        <w:tc>
          <w:tcPr>
            <w:tcW w:w="2405" w:type="dxa"/>
            <w:vAlign w:val="center"/>
          </w:tcPr>
          <w:p w14:paraId="387AAB07" w14:textId="77777777" w:rsidR="006938C1" w:rsidRPr="004E679A" w:rsidRDefault="006938C1" w:rsidP="00390EA7">
            <w:pPr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679A">
              <w:rPr>
                <w:sz w:val="20"/>
                <w:szCs w:val="20"/>
              </w:rPr>
              <w:t>NM_016791.4</w:t>
            </w:r>
          </w:p>
        </w:tc>
        <w:tc>
          <w:tcPr>
            <w:tcW w:w="5067" w:type="dxa"/>
            <w:vAlign w:val="center"/>
          </w:tcPr>
          <w:p w14:paraId="55000276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CCCGGAGTTCGACTTCGATT-3’</w:t>
            </w:r>
          </w:p>
          <w:p w14:paraId="7C6B45B3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</w:t>
            </w:r>
            <w:r w:rsidRPr="004E679A">
              <w:rPr>
                <w:rFonts w:ascii="Calibri" w:hAnsi="Calibri" w:cs="Calibri"/>
                <w:color w:val="000000"/>
              </w:rPr>
              <w:t>CATAACTGTAGTGTTCTGCGGC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-3’</w:t>
            </w:r>
          </w:p>
        </w:tc>
      </w:tr>
      <w:tr w:rsidR="006938C1" w:rsidRPr="004E679A" w14:paraId="250850D7" w14:textId="77777777" w:rsidTr="002D27A9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3F5719C4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Tnfrsf11b</w:t>
            </w:r>
          </w:p>
        </w:tc>
        <w:tc>
          <w:tcPr>
            <w:tcW w:w="2405" w:type="dxa"/>
            <w:vAlign w:val="center"/>
          </w:tcPr>
          <w:p w14:paraId="0B8438FE" w14:textId="77777777" w:rsidR="006938C1" w:rsidRPr="004E679A" w:rsidRDefault="006938C1" w:rsidP="00390EA7">
            <w:pPr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679A">
              <w:rPr>
                <w:sz w:val="20"/>
                <w:szCs w:val="20"/>
              </w:rPr>
              <w:t>NM_008764.4</w:t>
            </w:r>
          </w:p>
        </w:tc>
        <w:tc>
          <w:tcPr>
            <w:tcW w:w="5067" w:type="dxa"/>
            <w:vAlign w:val="center"/>
          </w:tcPr>
          <w:p w14:paraId="6A8B1202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</w:t>
            </w:r>
            <w:r w:rsidRPr="004E679A">
              <w:rPr>
                <w:rFonts w:ascii="Calibri" w:hAnsi="Calibri" w:cs="Calibri"/>
                <w:color w:val="000000"/>
              </w:rPr>
              <w:t>AGCTGCTGAAGCTGTGGAAA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-3’</w:t>
            </w:r>
          </w:p>
          <w:p w14:paraId="743EB73B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</w:t>
            </w:r>
            <w:r w:rsidRPr="004E679A">
              <w:rPr>
                <w:rFonts w:ascii="Calibri" w:hAnsi="Calibri" w:cs="Calibri"/>
                <w:color w:val="000000"/>
              </w:rPr>
              <w:t>CTGCTCTGTGGTGAGGTTCG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-3’</w:t>
            </w:r>
          </w:p>
        </w:tc>
      </w:tr>
      <w:tr w:rsidR="006938C1" w:rsidRPr="004E679A" w14:paraId="0D94BB86" w14:textId="77777777" w:rsidTr="002D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4B120C11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Tnfsf11</w:t>
            </w:r>
          </w:p>
        </w:tc>
        <w:tc>
          <w:tcPr>
            <w:tcW w:w="2405" w:type="dxa"/>
            <w:vAlign w:val="center"/>
          </w:tcPr>
          <w:p w14:paraId="0E65B85A" w14:textId="77777777" w:rsidR="006938C1" w:rsidRPr="004E679A" w:rsidRDefault="006938C1" w:rsidP="00390EA7">
            <w:pPr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679A">
              <w:rPr>
                <w:sz w:val="20"/>
                <w:szCs w:val="20"/>
              </w:rPr>
              <w:t>NM_011613.4</w:t>
            </w:r>
          </w:p>
        </w:tc>
        <w:tc>
          <w:tcPr>
            <w:tcW w:w="5067" w:type="dxa"/>
            <w:vAlign w:val="center"/>
          </w:tcPr>
          <w:p w14:paraId="6F5E15CE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TTGCACACCTCACCATCAAT-3’</w:t>
            </w:r>
          </w:p>
          <w:p w14:paraId="07777A1F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</w:t>
            </w:r>
            <w:r w:rsidRPr="004E679A">
              <w:rPr>
                <w:rFonts w:ascii="Calibri" w:hAnsi="Calibri" w:cs="Calibri"/>
                <w:color w:val="000000"/>
              </w:rPr>
              <w:t>CCCTTAGTTTTCCGTTGCTT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-3’</w:t>
            </w:r>
          </w:p>
        </w:tc>
      </w:tr>
      <w:tr w:rsidR="006938C1" w:rsidRPr="004E679A" w14:paraId="00515D06" w14:textId="77777777" w:rsidTr="002D27A9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1DEAC95E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Il1b</w:t>
            </w:r>
          </w:p>
        </w:tc>
        <w:tc>
          <w:tcPr>
            <w:tcW w:w="2405" w:type="dxa"/>
            <w:vAlign w:val="center"/>
          </w:tcPr>
          <w:p w14:paraId="533BCBC7" w14:textId="77777777" w:rsidR="006938C1" w:rsidRPr="004E679A" w:rsidRDefault="006938C1" w:rsidP="00390EA7">
            <w:pPr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679A">
              <w:rPr>
                <w:sz w:val="20"/>
                <w:szCs w:val="20"/>
              </w:rPr>
              <w:t>NM_008361.4</w:t>
            </w:r>
          </w:p>
        </w:tc>
        <w:tc>
          <w:tcPr>
            <w:tcW w:w="5067" w:type="dxa"/>
            <w:vAlign w:val="center"/>
          </w:tcPr>
          <w:p w14:paraId="380566B6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GCCACCTTTTGACAGTGATGAG-3’</w:t>
            </w:r>
          </w:p>
          <w:p w14:paraId="424230A7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</w:t>
            </w:r>
            <w:r w:rsidRPr="004E679A">
              <w:rPr>
                <w:rFonts w:ascii="Calibri" w:hAnsi="Calibri" w:cs="Calibri"/>
                <w:color w:val="000000"/>
              </w:rPr>
              <w:t>TGATGTGCTGCTGCGAGATT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-3’</w:t>
            </w:r>
          </w:p>
        </w:tc>
      </w:tr>
      <w:tr w:rsidR="006938C1" w:rsidRPr="004E679A" w14:paraId="09A405E5" w14:textId="77777777" w:rsidTr="002D2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4C6A674D" w14:textId="77777777" w:rsidR="006938C1" w:rsidRPr="004E679A" w:rsidRDefault="006938C1" w:rsidP="00390EA7">
            <w:pPr>
              <w:spacing w:before="120" w:line="240" w:lineRule="auto"/>
              <w:jc w:val="left"/>
              <w:rPr>
                <w:rFonts w:cs="Arial"/>
                <w:b w:val="0"/>
                <w:i/>
                <w:sz w:val="20"/>
                <w:szCs w:val="20"/>
              </w:rPr>
            </w:pPr>
            <w:r w:rsidRPr="004E679A">
              <w:rPr>
                <w:rFonts w:cs="Arial"/>
                <w:i/>
                <w:sz w:val="20"/>
                <w:szCs w:val="20"/>
              </w:rPr>
              <w:t>Ccl20</w:t>
            </w:r>
          </w:p>
        </w:tc>
        <w:tc>
          <w:tcPr>
            <w:tcW w:w="2405" w:type="dxa"/>
            <w:vAlign w:val="center"/>
          </w:tcPr>
          <w:p w14:paraId="2909D0B0" w14:textId="77777777" w:rsidR="006938C1" w:rsidRPr="004E679A" w:rsidRDefault="006938C1" w:rsidP="00390EA7">
            <w:pPr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679A">
              <w:rPr>
                <w:sz w:val="20"/>
                <w:szCs w:val="20"/>
              </w:rPr>
              <w:t>NM_016960.2</w:t>
            </w:r>
          </w:p>
        </w:tc>
        <w:tc>
          <w:tcPr>
            <w:tcW w:w="5067" w:type="dxa"/>
            <w:vAlign w:val="center"/>
          </w:tcPr>
          <w:p w14:paraId="7897BE62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Forward: 5’-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TCCTTGCTTTGGCATGGGTA-3’</w:t>
            </w:r>
          </w:p>
          <w:p w14:paraId="706FBC9F" w14:textId="77777777" w:rsidR="006938C1" w:rsidRPr="004E679A" w:rsidRDefault="006938C1" w:rsidP="00390EA7">
            <w:pPr>
              <w:spacing w:beforeLines="600" w:before="14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E679A">
              <w:rPr>
                <w:rFonts w:cs="Arial"/>
                <w:sz w:val="20"/>
                <w:szCs w:val="20"/>
              </w:rPr>
              <w:t>Reverse: 5’-</w:t>
            </w:r>
            <w:r w:rsidRPr="004E679A">
              <w:rPr>
                <w:rFonts w:ascii="Calibri" w:hAnsi="Calibri" w:cs="Calibri"/>
                <w:color w:val="000000"/>
              </w:rPr>
              <w:t>TCTTAGGCTGAGGAGGTTCACA</w:t>
            </w:r>
            <w:r w:rsidRPr="004E679A">
              <w:rPr>
                <w:rFonts w:cs="Arial"/>
                <w:color w:val="000000"/>
                <w:sz w:val="20"/>
                <w:szCs w:val="20"/>
              </w:rPr>
              <w:t>-3’</w:t>
            </w:r>
          </w:p>
        </w:tc>
      </w:tr>
    </w:tbl>
    <w:p w14:paraId="78165A53" w14:textId="364E7A44" w:rsidR="007C5B55" w:rsidRDefault="007C5B55" w:rsidP="006851CB">
      <w:pPr>
        <w:spacing w:line="240" w:lineRule="auto"/>
        <w:jc w:val="left"/>
        <w:rPr>
          <w:rFonts w:cs="Arial"/>
          <w:b/>
        </w:rPr>
      </w:pPr>
    </w:p>
    <w:sectPr w:rsidR="007C5B55" w:rsidSect="00EE3C91">
      <w:footerReference w:type="default" r:id="rId9"/>
      <w:footerReference w:type="first" r:id="rId10"/>
      <w:pgSz w:w="11906" w:h="16838"/>
      <w:pgMar w:top="1418" w:right="1418" w:bottom="1418" w:left="1418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9D7CE" w14:textId="77777777" w:rsidR="001C78C7" w:rsidRDefault="001C78C7" w:rsidP="00E14C6B">
      <w:pPr>
        <w:spacing w:line="240" w:lineRule="auto"/>
      </w:pPr>
      <w:r>
        <w:separator/>
      </w:r>
    </w:p>
  </w:endnote>
  <w:endnote w:type="continuationSeparator" w:id="0">
    <w:p w14:paraId="0E2EFBC4" w14:textId="77777777" w:rsidR="001C78C7" w:rsidRDefault="001C78C7" w:rsidP="00E14C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8437104"/>
      <w:docPartObj>
        <w:docPartGallery w:val="Page Numbers (Bottom of Page)"/>
        <w:docPartUnique/>
      </w:docPartObj>
    </w:sdtPr>
    <w:sdtEndPr/>
    <w:sdtContent>
      <w:p w14:paraId="1E9734BC" w14:textId="49659BE2" w:rsidR="00FF05D1" w:rsidRDefault="00FF05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6170" w:rsidRPr="007E6170">
          <w:rPr>
            <w:noProof/>
            <w:lang w:val="de-DE"/>
          </w:rPr>
          <w:t>5</w:t>
        </w:r>
        <w:r>
          <w:fldChar w:fldCharType="end"/>
        </w:r>
      </w:p>
    </w:sdtContent>
  </w:sdt>
  <w:p w14:paraId="306F71F4" w14:textId="314426F4" w:rsidR="00FF05D1" w:rsidRDefault="00FF05D1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5621094"/>
      <w:docPartObj>
        <w:docPartGallery w:val="Page Numbers (Bottom of Page)"/>
        <w:docPartUnique/>
      </w:docPartObj>
    </w:sdtPr>
    <w:sdtEndPr/>
    <w:sdtContent>
      <w:p w14:paraId="25C70CE1" w14:textId="7043174A" w:rsidR="00EE3C91" w:rsidRDefault="00EE3C91" w:rsidP="00EE3C91">
        <w:pPr>
          <w:pStyle w:val="Footer"/>
          <w:framePr w:wrap="around" w:vAnchor="text" w:hAnchor="page" w:x="5919" w:y="49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6170" w:rsidRPr="007E6170">
          <w:rPr>
            <w:noProof/>
            <w:lang w:val="en-GB"/>
          </w:rPr>
          <w:t>0</w:t>
        </w:r>
        <w:r>
          <w:fldChar w:fldCharType="end"/>
        </w:r>
      </w:p>
    </w:sdtContent>
  </w:sdt>
  <w:p w14:paraId="6B34E3F6" w14:textId="77777777" w:rsidR="00FF05D1" w:rsidRDefault="00FF05D1" w:rsidP="00A25841">
    <w:pPr>
      <w:pStyle w:val="Footer"/>
      <w:framePr w:wrap="around" w:vAnchor="text" w:hAnchor="page" w:x="5919" w:y="4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85EBA" w14:textId="77777777" w:rsidR="001C78C7" w:rsidRDefault="001C78C7" w:rsidP="00E14C6B">
      <w:pPr>
        <w:spacing w:line="240" w:lineRule="auto"/>
      </w:pPr>
      <w:r>
        <w:separator/>
      </w:r>
    </w:p>
  </w:footnote>
  <w:footnote w:type="continuationSeparator" w:id="0">
    <w:p w14:paraId="17236DA4" w14:textId="77777777" w:rsidR="001C78C7" w:rsidRDefault="001C78C7" w:rsidP="00E14C6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36CA8"/>
    <w:multiLevelType w:val="hybridMultilevel"/>
    <w:tmpl w:val="6F021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20AAC"/>
    <w:multiLevelType w:val="hybridMultilevel"/>
    <w:tmpl w:val="18D057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B1E89"/>
    <w:multiLevelType w:val="hybridMultilevel"/>
    <w:tmpl w:val="453EC63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E166B9"/>
    <w:multiLevelType w:val="hybridMultilevel"/>
    <w:tmpl w:val="1A6CF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91409A"/>
    <w:multiLevelType w:val="hybridMultilevel"/>
    <w:tmpl w:val="279E4D9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5A789A"/>
    <w:multiLevelType w:val="hybridMultilevel"/>
    <w:tmpl w:val="546409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CB22D7"/>
    <w:multiLevelType w:val="hybridMultilevel"/>
    <w:tmpl w:val="A628D88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E80490"/>
    <w:multiLevelType w:val="hybridMultilevel"/>
    <w:tmpl w:val="D3B67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D858AD"/>
    <w:multiLevelType w:val="hybridMultilevel"/>
    <w:tmpl w:val="513E2B9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9E17B1"/>
    <w:multiLevelType w:val="hybridMultilevel"/>
    <w:tmpl w:val="493E2DF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8"/>
  </w:num>
  <w:num w:numId="6">
    <w:abstractNumId w:val="9"/>
  </w:num>
  <w:num w:numId="7">
    <w:abstractNumId w:val="6"/>
  </w:num>
  <w:num w:numId="8">
    <w:abstractNumId w:val="2"/>
  </w:num>
  <w:num w:numId="9">
    <w:abstractNumId w:val="7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AT" w:vendorID="64" w:dllVersion="6" w:nlCheck="1" w:checkStyle="0"/>
  <w:activeWritingStyle w:appName="MSWord" w:lang="de-DE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de-AT" w:vendorID="64" w:dllVersion="4096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dse5dew52tvmev2thxd9tjz0perpsevsae&quot;&gt;New osteo library&lt;record-ids&gt;&lt;item&gt;5&lt;/item&gt;&lt;item&gt;11&lt;/item&gt;&lt;item&gt;12&lt;/item&gt;&lt;item&gt;21&lt;/item&gt;&lt;item&gt;22&lt;/item&gt;&lt;item&gt;27&lt;/item&gt;&lt;item&gt;28&lt;/item&gt;&lt;item&gt;29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9&lt;/item&gt;&lt;item&gt;60&lt;/item&gt;&lt;item&gt;62&lt;/item&gt;&lt;item&gt;66&lt;/item&gt;&lt;item&gt;67&lt;/item&gt;&lt;/record-ids&gt;&lt;/item&gt;&lt;/Libraries&gt;"/>
  </w:docVars>
  <w:rsids>
    <w:rsidRoot w:val="00B75B58"/>
    <w:rsid w:val="000008DE"/>
    <w:rsid w:val="00000C20"/>
    <w:rsid w:val="00000C3B"/>
    <w:rsid w:val="00002D7B"/>
    <w:rsid w:val="00003ADF"/>
    <w:rsid w:val="00003B86"/>
    <w:rsid w:val="00003C27"/>
    <w:rsid w:val="00003D6D"/>
    <w:rsid w:val="00004498"/>
    <w:rsid w:val="00004BB3"/>
    <w:rsid w:val="0000501D"/>
    <w:rsid w:val="0000509D"/>
    <w:rsid w:val="00005639"/>
    <w:rsid w:val="000058B9"/>
    <w:rsid w:val="00006298"/>
    <w:rsid w:val="00006942"/>
    <w:rsid w:val="00010133"/>
    <w:rsid w:val="000111D3"/>
    <w:rsid w:val="00011317"/>
    <w:rsid w:val="00011462"/>
    <w:rsid w:val="000133F9"/>
    <w:rsid w:val="000135C7"/>
    <w:rsid w:val="000136FA"/>
    <w:rsid w:val="000138AB"/>
    <w:rsid w:val="00013DD8"/>
    <w:rsid w:val="00013E7D"/>
    <w:rsid w:val="0001555A"/>
    <w:rsid w:val="00015C51"/>
    <w:rsid w:val="000162BC"/>
    <w:rsid w:val="000163DB"/>
    <w:rsid w:val="000163E0"/>
    <w:rsid w:val="0001662B"/>
    <w:rsid w:val="00016E06"/>
    <w:rsid w:val="00016F32"/>
    <w:rsid w:val="000170B2"/>
    <w:rsid w:val="00017909"/>
    <w:rsid w:val="0002009E"/>
    <w:rsid w:val="0002053F"/>
    <w:rsid w:val="00020942"/>
    <w:rsid w:val="00020FD6"/>
    <w:rsid w:val="000212B3"/>
    <w:rsid w:val="00021674"/>
    <w:rsid w:val="000216AC"/>
    <w:rsid w:val="00022792"/>
    <w:rsid w:val="00022BC4"/>
    <w:rsid w:val="00023448"/>
    <w:rsid w:val="00023AA8"/>
    <w:rsid w:val="00023C3A"/>
    <w:rsid w:val="00024066"/>
    <w:rsid w:val="000252BC"/>
    <w:rsid w:val="00025733"/>
    <w:rsid w:val="00025850"/>
    <w:rsid w:val="000259B6"/>
    <w:rsid w:val="00026089"/>
    <w:rsid w:val="0002703F"/>
    <w:rsid w:val="000273CC"/>
    <w:rsid w:val="0002742E"/>
    <w:rsid w:val="00031ABB"/>
    <w:rsid w:val="00031CBE"/>
    <w:rsid w:val="0003203C"/>
    <w:rsid w:val="000320AC"/>
    <w:rsid w:val="00032746"/>
    <w:rsid w:val="000339C5"/>
    <w:rsid w:val="00033BB0"/>
    <w:rsid w:val="000341BB"/>
    <w:rsid w:val="00034568"/>
    <w:rsid w:val="00034C1A"/>
    <w:rsid w:val="00034F7C"/>
    <w:rsid w:val="0003560D"/>
    <w:rsid w:val="00035BBD"/>
    <w:rsid w:val="000360CD"/>
    <w:rsid w:val="00036252"/>
    <w:rsid w:val="0003644A"/>
    <w:rsid w:val="0003687B"/>
    <w:rsid w:val="00037005"/>
    <w:rsid w:val="00037CF3"/>
    <w:rsid w:val="00037F31"/>
    <w:rsid w:val="00040C03"/>
    <w:rsid w:val="00040EB7"/>
    <w:rsid w:val="000410CA"/>
    <w:rsid w:val="00041633"/>
    <w:rsid w:val="00042502"/>
    <w:rsid w:val="000435E3"/>
    <w:rsid w:val="00043772"/>
    <w:rsid w:val="00043D27"/>
    <w:rsid w:val="0004442A"/>
    <w:rsid w:val="0004509F"/>
    <w:rsid w:val="00045330"/>
    <w:rsid w:val="00045D46"/>
    <w:rsid w:val="00045F8B"/>
    <w:rsid w:val="00046F8A"/>
    <w:rsid w:val="00047309"/>
    <w:rsid w:val="00047882"/>
    <w:rsid w:val="00047F4E"/>
    <w:rsid w:val="00050193"/>
    <w:rsid w:val="000508D6"/>
    <w:rsid w:val="00051373"/>
    <w:rsid w:val="00051B93"/>
    <w:rsid w:val="00051EA0"/>
    <w:rsid w:val="00052184"/>
    <w:rsid w:val="000523BE"/>
    <w:rsid w:val="0005330E"/>
    <w:rsid w:val="0005341E"/>
    <w:rsid w:val="00054905"/>
    <w:rsid w:val="00056481"/>
    <w:rsid w:val="000573E5"/>
    <w:rsid w:val="00057AE9"/>
    <w:rsid w:val="00057C9D"/>
    <w:rsid w:val="0006061C"/>
    <w:rsid w:val="00060B04"/>
    <w:rsid w:val="00061178"/>
    <w:rsid w:val="000622E1"/>
    <w:rsid w:val="00062583"/>
    <w:rsid w:val="000628BD"/>
    <w:rsid w:val="00062B1B"/>
    <w:rsid w:val="0006307F"/>
    <w:rsid w:val="00063187"/>
    <w:rsid w:val="0006369B"/>
    <w:rsid w:val="0006404A"/>
    <w:rsid w:val="0006523D"/>
    <w:rsid w:val="00065436"/>
    <w:rsid w:val="000659F2"/>
    <w:rsid w:val="00066235"/>
    <w:rsid w:val="000666EA"/>
    <w:rsid w:val="0006787C"/>
    <w:rsid w:val="00067A1F"/>
    <w:rsid w:val="00070BE3"/>
    <w:rsid w:val="0007163C"/>
    <w:rsid w:val="00071BBB"/>
    <w:rsid w:val="00072C59"/>
    <w:rsid w:val="000738A3"/>
    <w:rsid w:val="0007426F"/>
    <w:rsid w:val="00074544"/>
    <w:rsid w:val="00074DFB"/>
    <w:rsid w:val="00074EFB"/>
    <w:rsid w:val="0007559E"/>
    <w:rsid w:val="00075B41"/>
    <w:rsid w:val="00076851"/>
    <w:rsid w:val="00080FF9"/>
    <w:rsid w:val="0008100B"/>
    <w:rsid w:val="000818E6"/>
    <w:rsid w:val="00081F8A"/>
    <w:rsid w:val="00082368"/>
    <w:rsid w:val="00082DDA"/>
    <w:rsid w:val="00083C7C"/>
    <w:rsid w:val="00083FE4"/>
    <w:rsid w:val="0008512B"/>
    <w:rsid w:val="00085220"/>
    <w:rsid w:val="00085355"/>
    <w:rsid w:val="000857A9"/>
    <w:rsid w:val="00086631"/>
    <w:rsid w:val="00090B9F"/>
    <w:rsid w:val="00090D61"/>
    <w:rsid w:val="00091484"/>
    <w:rsid w:val="000923FC"/>
    <w:rsid w:val="00092C13"/>
    <w:rsid w:val="000943BC"/>
    <w:rsid w:val="000943C4"/>
    <w:rsid w:val="000954C7"/>
    <w:rsid w:val="00095511"/>
    <w:rsid w:val="00095D29"/>
    <w:rsid w:val="00095F83"/>
    <w:rsid w:val="00096741"/>
    <w:rsid w:val="00096AF8"/>
    <w:rsid w:val="00096CA5"/>
    <w:rsid w:val="00097BF0"/>
    <w:rsid w:val="000A0BF7"/>
    <w:rsid w:val="000A1579"/>
    <w:rsid w:val="000A1B21"/>
    <w:rsid w:val="000A2553"/>
    <w:rsid w:val="000A36CC"/>
    <w:rsid w:val="000A3F8E"/>
    <w:rsid w:val="000A3FFD"/>
    <w:rsid w:val="000A40F0"/>
    <w:rsid w:val="000A4B45"/>
    <w:rsid w:val="000A552C"/>
    <w:rsid w:val="000A5C3E"/>
    <w:rsid w:val="000A5E7D"/>
    <w:rsid w:val="000A6793"/>
    <w:rsid w:val="000A756F"/>
    <w:rsid w:val="000A7FDD"/>
    <w:rsid w:val="000B1074"/>
    <w:rsid w:val="000B13A0"/>
    <w:rsid w:val="000B2D43"/>
    <w:rsid w:val="000B30FE"/>
    <w:rsid w:val="000B353E"/>
    <w:rsid w:val="000B3652"/>
    <w:rsid w:val="000B3CA1"/>
    <w:rsid w:val="000B3F64"/>
    <w:rsid w:val="000B4666"/>
    <w:rsid w:val="000B4B40"/>
    <w:rsid w:val="000B4D78"/>
    <w:rsid w:val="000B5392"/>
    <w:rsid w:val="000B55B7"/>
    <w:rsid w:val="000B6116"/>
    <w:rsid w:val="000B662F"/>
    <w:rsid w:val="000B6E6E"/>
    <w:rsid w:val="000B7806"/>
    <w:rsid w:val="000B7B68"/>
    <w:rsid w:val="000C05FD"/>
    <w:rsid w:val="000C0E57"/>
    <w:rsid w:val="000C125D"/>
    <w:rsid w:val="000C1D84"/>
    <w:rsid w:val="000C2404"/>
    <w:rsid w:val="000C253A"/>
    <w:rsid w:val="000C2858"/>
    <w:rsid w:val="000C293A"/>
    <w:rsid w:val="000C2AD2"/>
    <w:rsid w:val="000C2BCF"/>
    <w:rsid w:val="000C3531"/>
    <w:rsid w:val="000C3F57"/>
    <w:rsid w:val="000C57FB"/>
    <w:rsid w:val="000C688C"/>
    <w:rsid w:val="000C7A07"/>
    <w:rsid w:val="000C7F41"/>
    <w:rsid w:val="000C7FBF"/>
    <w:rsid w:val="000D005A"/>
    <w:rsid w:val="000D0469"/>
    <w:rsid w:val="000D07CB"/>
    <w:rsid w:val="000D0AE3"/>
    <w:rsid w:val="000D0D70"/>
    <w:rsid w:val="000D0E25"/>
    <w:rsid w:val="000D1983"/>
    <w:rsid w:val="000D19AA"/>
    <w:rsid w:val="000D1C75"/>
    <w:rsid w:val="000D22DB"/>
    <w:rsid w:val="000D248F"/>
    <w:rsid w:val="000D2576"/>
    <w:rsid w:val="000D267F"/>
    <w:rsid w:val="000D2685"/>
    <w:rsid w:val="000D2EF2"/>
    <w:rsid w:val="000D3499"/>
    <w:rsid w:val="000D3647"/>
    <w:rsid w:val="000D3A48"/>
    <w:rsid w:val="000D3D23"/>
    <w:rsid w:val="000D4592"/>
    <w:rsid w:val="000D4716"/>
    <w:rsid w:val="000D4773"/>
    <w:rsid w:val="000D545D"/>
    <w:rsid w:val="000D5B7A"/>
    <w:rsid w:val="000D5F29"/>
    <w:rsid w:val="000D708F"/>
    <w:rsid w:val="000D71FE"/>
    <w:rsid w:val="000D738C"/>
    <w:rsid w:val="000D764A"/>
    <w:rsid w:val="000E07A9"/>
    <w:rsid w:val="000E0CD7"/>
    <w:rsid w:val="000E0D64"/>
    <w:rsid w:val="000E0EF0"/>
    <w:rsid w:val="000E18E7"/>
    <w:rsid w:val="000E2A1B"/>
    <w:rsid w:val="000E2C12"/>
    <w:rsid w:val="000E2DE9"/>
    <w:rsid w:val="000E2E7B"/>
    <w:rsid w:val="000E36B5"/>
    <w:rsid w:val="000E380A"/>
    <w:rsid w:val="000E3925"/>
    <w:rsid w:val="000E3F64"/>
    <w:rsid w:val="000E59C4"/>
    <w:rsid w:val="000E642C"/>
    <w:rsid w:val="000E6520"/>
    <w:rsid w:val="000E6A2D"/>
    <w:rsid w:val="000E7407"/>
    <w:rsid w:val="000E74B8"/>
    <w:rsid w:val="000E79B7"/>
    <w:rsid w:val="000F0356"/>
    <w:rsid w:val="000F1262"/>
    <w:rsid w:val="000F1AC2"/>
    <w:rsid w:val="000F21EB"/>
    <w:rsid w:val="000F3893"/>
    <w:rsid w:val="000F4599"/>
    <w:rsid w:val="000F4DBF"/>
    <w:rsid w:val="000F5AA5"/>
    <w:rsid w:val="000F5D29"/>
    <w:rsid w:val="000F604D"/>
    <w:rsid w:val="000F6BDF"/>
    <w:rsid w:val="000F74AC"/>
    <w:rsid w:val="00100809"/>
    <w:rsid w:val="00100F04"/>
    <w:rsid w:val="0010180C"/>
    <w:rsid w:val="0010196E"/>
    <w:rsid w:val="00101A72"/>
    <w:rsid w:val="00102572"/>
    <w:rsid w:val="001027DF"/>
    <w:rsid w:val="001043D2"/>
    <w:rsid w:val="00104543"/>
    <w:rsid w:val="00104690"/>
    <w:rsid w:val="0010492B"/>
    <w:rsid w:val="00104BD4"/>
    <w:rsid w:val="001052B0"/>
    <w:rsid w:val="00106B5D"/>
    <w:rsid w:val="00107355"/>
    <w:rsid w:val="001073F3"/>
    <w:rsid w:val="00107734"/>
    <w:rsid w:val="001077E3"/>
    <w:rsid w:val="00107F30"/>
    <w:rsid w:val="0011023E"/>
    <w:rsid w:val="00111B72"/>
    <w:rsid w:val="00111F54"/>
    <w:rsid w:val="00112B49"/>
    <w:rsid w:val="00112B96"/>
    <w:rsid w:val="0011346E"/>
    <w:rsid w:val="00113A72"/>
    <w:rsid w:val="001144FB"/>
    <w:rsid w:val="00114864"/>
    <w:rsid w:val="00114C4F"/>
    <w:rsid w:val="00114D2A"/>
    <w:rsid w:val="00115574"/>
    <w:rsid w:val="001161A7"/>
    <w:rsid w:val="00116BBA"/>
    <w:rsid w:val="0012021C"/>
    <w:rsid w:val="001207B1"/>
    <w:rsid w:val="00120ECA"/>
    <w:rsid w:val="001216DF"/>
    <w:rsid w:val="00121F45"/>
    <w:rsid w:val="001221EB"/>
    <w:rsid w:val="00122A07"/>
    <w:rsid w:val="00122AC0"/>
    <w:rsid w:val="00122D70"/>
    <w:rsid w:val="00123A1D"/>
    <w:rsid w:val="00125CEF"/>
    <w:rsid w:val="00126204"/>
    <w:rsid w:val="001273C5"/>
    <w:rsid w:val="001274E8"/>
    <w:rsid w:val="001279DD"/>
    <w:rsid w:val="001304D7"/>
    <w:rsid w:val="00131106"/>
    <w:rsid w:val="00131217"/>
    <w:rsid w:val="00132727"/>
    <w:rsid w:val="00132BC4"/>
    <w:rsid w:val="001333A3"/>
    <w:rsid w:val="00134996"/>
    <w:rsid w:val="001349F9"/>
    <w:rsid w:val="00134D97"/>
    <w:rsid w:val="00134E64"/>
    <w:rsid w:val="00135098"/>
    <w:rsid w:val="001350CD"/>
    <w:rsid w:val="001356A5"/>
    <w:rsid w:val="00135C61"/>
    <w:rsid w:val="00135C77"/>
    <w:rsid w:val="0013795D"/>
    <w:rsid w:val="00137A94"/>
    <w:rsid w:val="00137E29"/>
    <w:rsid w:val="0014086E"/>
    <w:rsid w:val="00140B7D"/>
    <w:rsid w:val="00140C00"/>
    <w:rsid w:val="00141FCB"/>
    <w:rsid w:val="00142384"/>
    <w:rsid w:val="00142A09"/>
    <w:rsid w:val="00143119"/>
    <w:rsid w:val="001435D2"/>
    <w:rsid w:val="001438CB"/>
    <w:rsid w:val="00144AE4"/>
    <w:rsid w:val="00144C6D"/>
    <w:rsid w:val="00144CCE"/>
    <w:rsid w:val="00145933"/>
    <w:rsid w:val="00145D5B"/>
    <w:rsid w:val="001467E5"/>
    <w:rsid w:val="001472FE"/>
    <w:rsid w:val="00147A83"/>
    <w:rsid w:val="001506F5"/>
    <w:rsid w:val="00150997"/>
    <w:rsid w:val="00150B27"/>
    <w:rsid w:val="00151A4D"/>
    <w:rsid w:val="00151D39"/>
    <w:rsid w:val="00152186"/>
    <w:rsid w:val="001528F9"/>
    <w:rsid w:val="00153365"/>
    <w:rsid w:val="001536EC"/>
    <w:rsid w:val="001537D3"/>
    <w:rsid w:val="0015424A"/>
    <w:rsid w:val="001555A2"/>
    <w:rsid w:val="0015588C"/>
    <w:rsid w:val="001567B7"/>
    <w:rsid w:val="00156DEF"/>
    <w:rsid w:val="00157195"/>
    <w:rsid w:val="00157425"/>
    <w:rsid w:val="00160579"/>
    <w:rsid w:val="00160F15"/>
    <w:rsid w:val="00161FB2"/>
    <w:rsid w:val="00162ED9"/>
    <w:rsid w:val="00163945"/>
    <w:rsid w:val="00163F20"/>
    <w:rsid w:val="001643A9"/>
    <w:rsid w:val="001645B7"/>
    <w:rsid w:val="001654ED"/>
    <w:rsid w:val="00166616"/>
    <w:rsid w:val="00166D36"/>
    <w:rsid w:val="00167530"/>
    <w:rsid w:val="00170C1F"/>
    <w:rsid w:val="001712C9"/>
    <w:rsid w:val="001736B7"/>
    <w:rsid w:val="001739B6"/>
    <w:rsid w:val="00174E4D"/>
    <w:rsid w:val="00175403"/>
    <w:rsid w:val="001755F0"/>
    <w:rsid w:val="001758D5"/>
    <w:rsid w:val="00175B50"/>
    <w:rsid w:val="00176B9A"/>
    <w:rsid w:val="00176C79"/>
    <w:rsid w:val="00177441"/>
    <w:rsid w:val="00177EB5"/>
    <w:rsid w:val="00180BC3"/>
    <w:rsid w:val="00180EDA"/>
    <w:rsid w:val="001810FF"/>
    <w:rsid w:val="0018129A"/>
    <w:rsid w:val="001826E0"/>
    <w:rsid w:val="00182757"/>
    <w:rsid w:val="0018288E"/>
    <w:rsid w:val="00182B30"/>
    <w:rsid w:val="00183058"/>
    <w:rsid w:val="001836C6"/>
    <w:rsid w:val="0018399B"/>
    <w:rsid w:val="001844B7"/>
    <w:rsid w:val="0018523E"/>
    <w:rsid w:val="00185BE6"/>
    <w:rsid w:val="00185D10"/>
    <w:rsid w:val="00186184"/>
    <w:rsid w:val="00186442"/>
    <w:rsid w:val="00187009"/>
    <w:rsid w:val="00187B06"/>
    <w:rsid w:val="00187B4B"/>
    <w:rsid w:val="00190078"/>
    <w:rsid w:val="00190663"/>
    <w:rsid w:val="0019186A"/>
    <w:rsid w:val="00191959"/>
    <w:rsid w:val="00191BDF"/>
    <w:rsid w:val="00191CC1"/>
    <w:rsid w:val="001926CB"/>
    <w:rsid w:val="00192E05"/>
    <w:rsid w:val="0019376F"/>
    <w:rsid w:val="00193D20"/>
    <w:rsid w:val="00194586"/>
    <w:rsid w:val="00194A4B"/>
    <w:rsid w:val="00194DF0"/>
    <w:rsid w:val="00196563"/>
    <w:rsid w:val="001A0067"/>
    <w:rsid w:val="001A0131"/>
    <w:rsid w:val="001A0AD9"/>
    <w:rsid w:val="001A0C19"/>
    <w:rsid w:val="001A1189"/>
    <w:rsid w:val="001A11CE"/>
    <w:rsid w:val="001A121B"/>
    <w:rsid w:val="001A1ED1"/>
    <w:rsid w:val="001A2679"/>
    <w:rsid w:val="001A2984"/>
    <w:rsid w:val="001A2D09"/>
    <w:rsid w:val="001A3290"/>
    <w:rsid w:val="001A357A"/>
    <w:rsid w:val="001A3689"/>
    <w:rsid w:val="001A3ACC"/>
    <w:rsid w:val="001A3C17"/>
    <w:rsid w:val="001A66E2"/>
    <w:rsid w:val="001A6C4B"/>
    <w:rsid w:val="001A6D0D"/>
    <w:rsid w:val="001A7B03"/>
    <w:rsid w:val="001B0B4F"/>
    <w:rsid w:val="001B1EDD"/>
    <w:rsid w:val="001B1F83"/>
    <w:rsid w:val="001B22D7"/>
    <w:rsid w:val="001B27BB"/>
    <w:rsid w:val="001B2B14"/>
    <w:rsid w:val="001B3798"/>
    <w:rsid w:val="001B3AC6"/>
    <w:rsid w:val="001B48F6"/>
    <w:rsid w:val="001B4BC2"/>
    <w:rsid w:val="001B5489"/>
    <w:rsid w:val="001B5616"/>
    <w:rsid w:val="001B57DA"/>
    <w:rsid w:val="001B6538"/>
    <w:rsid w:val="001B6576"/>
    <w:rsid w:val="001B65D8"/>
    <w:rsid w:val="001B6AE2"/>
    <w:rsid w:val="001B7A92"/>
    <w:rsid w:val="001B7C0C"/>
    <w:rsid w:val="001C0818"/>
    <w:rsid w:val="001C0B90"/>
    <w:rsid w:val="001C0C24"/>
    <w:rsid w:val="001C2566"/>
    <w:rsid w:val="001C3456"/>
    <w:rsid w:val="001C4022"/>
    <w:rsid w:val="001C4545"/>
    <w:rsid w:val="001C4CEC"/>
    <w:rsid w:val="001C5466"/>
    <w:rsid w:val="001C55C0"/>
    <w:rsid w:val="001C5A5A"/>
    <w:rsid w:val="001C5D73"/>
    <w:rsid w:val="001C5EC5"/>
    <w:rsid w:val="001C64F8"/>
    <w:rsid w:val="001C6E63"/>
    <w:rsid w:val="001C78C7"/>
    <w:rsid w:val="001C7E55"/>
    <w:rsid w:val="001C7F8D"/>
    <w:rsid w:val="001D0212"/>
    <w:rsid w:val="001D2054"/>
    <w:rsid w:val="001D2545"/>
    <w:rsid w:val="001D29F6"/>
    <w:rsid w:val="001D33B5"/>
    <w:rsid w:val="001D3E72"/>
    <w:rsid w:val="001D43E9"/>
    <w:rsid w:val="001D4DB6"/>
    <w:rsid w:val="001D4F3B"/>
    <w:rsid w:val="001D56E0"/>
    <w:rsid w:val="001D7459"/>
    <w:rsid w:val="001D798C"/>
    <w:rsid w:val="001E057C"/>
    <w:rsid w:val="001E067F"/>
    <w:rsid w:val="001E0F43"/>
    <w:rsid w:val="001E10FD"/>
    <w:rsid w:val="001E16D9"/>
    <w:rsid w:val="001E1A82"/>
    <w:rsid w:val="001E1B5C"/>
    <w:rsid w:val="001E1DAD"/>
    <w:rsid w:val="001E1F51"/>
    <w:rsid w:val="001E2956"/>
    <w:rsid w:val="001E2A16"/>
    <w:rsid w:val="001E2C44"/>
    <w:rsid w:val="001E2E96"/>
    <w:rsid w:val="001E4AD6"/>
    <w:rsid w:val="001E4B1D"/>
    <w:rsid w:val="001E4CF1"/>
    <w:rsid w:val="001E4F5B"/>
    <w:rsid w:val="001E50B2"/>
    <w:rsid w:val="001E52E6"/>
    <w:rsid w:val="001E66A0"/>
    <w:rsid w:val="001E7520"/>
    <w:rsid w:val="001E754F"/>
    <w:rsid w:val="001E7C9E"/>
    <w:rsid w:val="001E7EC3"/>
    <w:rsid w:val="001F03B8"/>
    <w:rsid w:val="001F055B"/>
    <w:rsid w:val="001F0704"/>
    <w:rsid w:val="001F1185"/>
    <w:rsid w:val="001F1C80"/>
    <w:rsid w:val="001F27EF"/>
    <w:rsid w:val="001F29D2"/>
    <w:rsid w:val="001F336A"/>
    <w:rsid w:val="001F337C"/>
    <w:rsid w:val="001F5A6F"/>
    <w:rsid w:val="001F5EB3"/>
    <w:rsid w:val="001F65B7"/>
    <w:rsid w:val="001F72BE"/>
    <w:rsid w:val="00200184"/>
    <w:rsid w:val="00200ACE"/>
    <w:rsid w:val="00201000"/>
    <w:rsid w:val="00201606"/>
    <w:rsid w:val="00201A40"/>
    <w:rsid w:val="002025E1"/>
    <w:rsid w:val="00202F17"/>
    <w:rsid w:val="002030CC"/>
    <w:rsid w:val="00203875"/>
    <w:rsid w:val="002038B6"/>
    <w:rsid w:val="00203BED"/>
    <w:rsid w:val="00203CA9"/>
    <w:rsid w:val="0020463D"/>
    <w:rsid w:val="00206107"/>
    <w:rsid w:val="002068E0"/>
    <w:rsid w:val="00206AF4"/>
    <w:rsid w:val="00206C64"/>
    <w:rsid w:val="00207592"/>
    <w:rsid w:val="00207790"/>
    <w:rsid w:val="002078B1"/>
    <w:rsid w:val="00207F2F"/>
    <w:rsid w:val="00210409"/>
    <w:rsid w:val="0021172E"/>
    <w:rsid w:val="0021191E"/>
    <w:rsid w:val="00211FC6"/>
    <w:rsid w:val="00212369"/>
    <w:rsid w:val="00212FA9"/>
    <w:rsid w:val="00213135"/>
    <w:rsid w:val="00213F71"/>
    <w:rsid w:val="002148A7"/>
    <w:rsid w:val="00214F57"/>
    <w:rsid w:val="002152BE"/>
    <w:rsid w:val="002159E5"/>
    <w:rsid w:val="00215C53"/>
    <w:rsid w:val="00216298"/>
    <w:rsid w:val="002162CA"/>
    <w:rsid w:val="00217611"/>
    <w:rsid w:val="00217A04"/>
    <w:rsid w:val="00220144"/>
    <w:rsid w:val="002217E3"/>
    <w:rsid w:val="00221F07"/>
    <w:rsid w:val="0022218B"/>
    <w:rsid w:val="00223212"/>
    <w:rsid w:val="0022333B"/>
    <w:rsid w:val="00224DD8"/>
    <w:rsid w:val="00224EBF"/>
    <w:rsid w:val="00224F92"/>
    <w:rsid w:val="002256E8"/>
    <w:rsid w:val="00225797"/>
    <w:rsid w:val="00226F34"/>
    <w:rsid w:val="00227124"/>
    <w:rsid w:val="00230F6E"/>
    <w:rsid w:val="00231397"/>
    <w:rsid w:val="00231696"/>
    <w:rsid w:val="002319AC"/>
    <w:rsid w:val="00231DF1"/>
    <w:rsid w:val="00232366"/>
    <w:rsid w:val="00232526"/>
    <w:rsid w:val="00232D69"/>
    <w:rsid w:val="00233228"/>
    <w:rsid w:val="002338AB"/>
    <w:rsid w:val="00234439"/>
    <w:rsid w:val="002355EF"/>
    <w:rsid w:val="002358A0"/>
    <w:rsid w:val="00235974"/>
    <w:rsid w:val="00235C19"/>
    <w:rsid w:val="00235CD3"/>
    <w:rsid w:val="00235E52"/>
    <w:rsid w:val="002363E3"/>
    <w:rsid w:val="00236932"/>
    <w:rsid w:val="00236E92"/>
    <w:rsid w:val="002377A1"/>
    <w:rsid w:val="00237AB5"/>
    <w:rsid w:val="00237B78"/>
    <w:rsid w:val="00237B99"/>
    <w:rsid w:val="00237D4B"/>
    <w:rsid w:val="00240129"/>
    <w:rsid w:val="00240A3B"/>
    <w:rsid w:val="00241E9C"/>
    <w:rsid w:val="00242073"/>
    <w:rsid w:val="002421D9"/>
    <w:rsid w:val="00242785"/>
    <w:rsid w:val="00243E2E"/>
    <w:rsid w:val="00245633"/>
    <w:rsid w:val="00245A7A"/>
    <w:rsid w:val="00246506"/>
    <w:rsid w:val="00246A80"/>
    <w:rsid w:val="00247B00"/>
    <w:rsid w:val="0025068C"/>
    <w:rsid w:val="0025073D"/>
    <w:rsid w:val="002509EF"/>
    <w:rsid w:val="00250AB8"/>
    <w:rsid w:val="00250EED"/>
    <w:rsid w:val="00251784"/>
    <w:rsid w:val="00251EF9"/>
    <w:rsid w:val="00252C5A"/>
    <w:rsid w:val="00252D81"/>
    <w:rsid w:val="00253A8D"/>
    <w:rsid w:val="00253DF8"/>
    <w:rsid w:val="0025431D"/>
    <w:rsid w:val="00254744"/>
    <w:rsid w:val="002548E8"/>
    <w:rsid w:val="002551A2"/>
    <w:rsid w:val="00256072"/>
    <w:rsid w:val="00256116"/>
    <w:rsid w:val="00257908"/>
    <w:rsid w:val="00257FFB"/>
    <w:rsid w:val="00260145"/>
    <w:rsid w:val="00260337"/>
    <w:rsid w:val="00260362"/>
    <w:rsid w:val="00260DF7"/>
    <w:rsid w:val="00261358"/>
    <w:rsid w:val="0026180E"/>
    <w:rsid w:val="00261FCB"/>
    <w:rsid w:val="00262779"/>
    <w:rsid w:val="00262B0C"/>
    <w:rsid w:val="00263949"/>
    <w:rsid w:val="00263B39"/>
    <w:rsid w:val="00263D75"/>
    <w:rsid w:val="00263FA4"/>
    <w:rsid w:val="00264971"/>
    <w:rsid w:val="00264F67"/>
    <w:rsid w:val="00265096"/>
    <w:rsid w:val="00265EFA"/>
    <w:rsid w:val="0026601A"/>
    <w:rsid w:val="00267263"/>
    <w:rsid w:val="002672C9"/>
    <w:rsid w:val="00267C5C"/>
    <w:rsid w:val="00267F94"/>
    <w:rsid w:val="00270B15"/>
    <w:rsid w:val="00270C90"/>
    <w:rsid w:val="00270F26"/>
    <w:rsid w:val="002713B8"/>
    <w:rsid w:val="00271618"/>
    <w:rsid w:val="00271863"/>
    <w:rsid w:val="00271C54"/>
    <w:rsid w:val="00272B48"/>
    <w:rsid w:val="00272F77"/>
    <w:rsid w:val="00273820"/>
    <w:rsid w:val="00273FA7"/>
    <w:rsid w:val="00273FEA"/>
    <w:rsid w:val="00274244"/>
    <w:rsid w:val="00274843"/>
    <w:rsid w:val="0027561E"/>
    <w:rsid w:val="00275C3C"/>
    <w:rsid w:val="00275F45"/>
    <w:rsid w:val="00276CCB"/>
    <w:rsid w:val="00276CE1"/>
    <w:rsid w:val="0027706A"/>
    <w:rsid w:val="002770BA"/>
    <w:rsid w:val="00277283"/>
    <w:rsid w:val="00277388"/>
    <w:rsid w:val="002773A5"/>
    <w:rsid w:val="00277DC0"/>
    <w:rsid w:val="002803C2"/>
    <w:rsid w:val="00280D76"/>
    <w:rsid w:val="00280F0E"/>
    <w:rsid w:val="00281B39"/>
    <w:rsid w:val="0028208B"/>
    <w:rsid w:val="00282351"/>
    <w:rsid w:val="00282884"/>
    <w:rsid w:val="002828EA"/>
    <w:rsid w:val="002835AD"/>
    <w:rsid w:val="00284CF3"/>
    <w:rsid w:val="00285D27"/>
    <w:rsid w:val="00285FDE"/>
    <w:rsid w:val="00286504"/>
    <w:rsid w:val="00286668"/>
    <w:rsid w:val="00286C16"/>
    <w:rsid w:val="00286F27"/>
    <w:rsid w:val="00287146"/>
    <w:rsid w:val="00287A15"/>
    <w:rsid w:val="00287B8E"/>
    <w:rsid w:val="002905EB"/>
    <w:rsid w:val="0029096D"/>
    <w:rsid w:val="00291554"/>
    <w:rsid w:val="002932D5"/>
    <w:rsid w:val="00293506"/>
    <w:rsid w:val="002937EF"/>
    <w:rsid w:val="002938AA"/>
    <w:rsid w:val="00293DAC"/>
    <w:rsid w:val="00293DED"/>
    <w:rsid w:val="002945EF"/>
    <w:rsid w:val="002948DA"/>
    <w:rsid w:val="00294ECA"/>
    <w:rsid w:val="00295299"/>
    <w:rsid w:val="00295781"/>
    <w:rsid w:val="002966D5"/>
    <w:rsid w:val="0029743F"/>
    <w:rsid w:val="002976AB"/>
    <w:rsid w:val="00297C7A"/>
    <w:rsid w:val="002A2770"/>
    <w:rsid w:val="002A2D2C"/>
    <w:rsid w:val="002A3C97"/>
    <w:rsid w:val="002A450E"/>
    <w:rsid w:val="002A4897"/>
    <w:rsid w:val="002A4A29"/>
    <w:rsid w:val="002A54F4"/>
    <w:rsid w:val="002A639B"/>
    <w:rsid w:val="002A6672"/>
    <w:rsid w:val="002A6F18"/>
    <w:rsid w:val="002A7FA9"/>
    <w:rsid w:val="002B07DE"/>
    <w:rsid w:val="002B0BEA"/>
    <w:rsid w:val="002B1131"/>
    <w:rsid w:val="002B2034"/>
    <w:rsid w:val="002B2AD4"/>
    <w:rsid w:val="002B2BDC"/>
    <w:rsid w:val="002B2E1D"/>
    <w:rsid w:val="002B4AD2"/>
    <w:rsid w:val="002B5448"/>
    <w:rsid w:val="002B6BCE"/>
    <w:rsid w:val="002B72A1"/>
    <w:rsid w:val="002B73A3"/>
    <w:rsid w:val="002B776A"/>
    <w:rsid w:val="002B7E07"/>
    <w:rsid w:val="002C0846"/>
    <w:rsid w:val="002C16D5"/>
    <w:rsid w:val="002C2BC1"/>
    <w:rsid w:val="002C2E94"/>
    <w:rsid w:val="002C39E5"/>
    <w:rsid w:val="002C4A4C"/>
    <w:rsid w:val="002C4E74"/>
    <w:rsid w:val="002C565F"/>
    <w:rsid w:val="002C576B"/>
    <w:rsid w:val="002C5BBD"/>
    <w:rsid w:val="002C62C2"/>
    <w:rsid w:val="002C64E1"/>
    <w:rsid w:val="002C6E58"/>
    <w:rsid w:val="002C7DE2"/>
    <w:rsid w:val="002C7EFB"/>
    <w:rsid w:val="002D06D4"/>
    <w:rsid w:val="002D0AE3"/>
    <w:rsid w:val="002D1EF6"/>
    <w:rsid w:val="002D22D6"/>
    <w:rsid w:val="002D27A9"/>
    <w:rsid w:val="002D2B20"/>
    <w:rsid w:val="002D3AE8"/>
    <w:rsid w:val="002D3FD8"/>
    <w:rsid w:val="002D40B4"/>
    <w:rsid w:val="002D466C"/>
    <w:rsid w:val="002D4A6D"/>
    <w:rsid w:val="002D5B7D"/>
    <w:rsid w:val="002D5CF9"/>
    <w:rsid w:val="002D5E12"/>
    <w:rsid w:val="002D6A6D"/>
    <w:rsid w:val="002D6CAE"/>
    <w:rsid w:val="002D7036"/>
    <w:rsid w:val="002D7673"/>
    <w:rsid w:val="002D7985"/>
    <w:rsid w:val="002D79AF"/>
    <w:rsid w:val="002E12B6"/>
    <w:rsid w:val="002E14DB"/>
    <w:rsid w:val="002E16FB"/>
    <w:rsid w:val="002E20E3"/>
    <w:rsid w:val="002E2A19"/>
    <w:rsid w:val="002E30C7"/>
    <w:rsid w:val="002E41E4"/>
    <w:rsid w:val="002E5A0D"/>
    <w:rsid w:val="002E5A69"/>
    <w:rsid w:val="002E5C58"/>
    <w:rsid w:val="002E5F5C"/>
    <w:rsid w:val="002E604A"/>
    <w:rsid w:val="002E6377"/>
    <w:rsid w:val="002E6483"/>
    <w:rsid w:val="002E6604"/>
    <w:rsid w:val="002E797B"/>
    <w:rsid w:val="002F0298"/>
    <w:rsid w:val="002F0BAA"/>
    <w:rsid w:val="002F1D3E"/>
    <w:rsid w:val="002F2804"/>
    <w:rsid w:val="002F2A40"/>
    <w:rsid w:val="002F2D9A"/>
    <w:rsid w:val="002F3230"/>
    <w:rsid w:val="002F3237"/>
    <w:rsid w:val="002F3913"/>
    <w:rsid w:val="002F3978"/>
    <w:rsid w:val="002F4748"/>
    <w:rsid w:val="002F4E93"/>
    <w:rsid w:val="002F5A95"/>
    <w:rsid w:val="002F5B53"/>
    <w:rsid w:val="002F6585"/>
    <w:rsid w:val="002F6B6C"/>
    <w:rsid w:val="002F731A"/>
    <w:rsid w:val="002F781A"/>
    <w:rsid w:val="00300165"/>
    <w:rsid w:val="003007F5"/>
    <w:rsid w:val="00300C53"/>
    <w:rsid w:val="00300C5F"/>
    <w:rsid w:val="003017D2"/>
    <w:rsid w:val="00301CC6"/>
    <w:rsid w:val="003028D4"/>
    <w:rsid w:val="00303C77"/>
    <w:rsid w:val="00303D3C"/>
    <w:rsid w:val="0030438F"/>
    <w:rsid w:val="00304817"/>
    <w:rsid w:val="00305017"/>
    <w:rsid w:val="003059E1"/>
    <w:rsid w:val="003061FF"/>
    <w:rsid w:val="003100FF"/>
    <w:rsid w:val="00310278"/>
    <w:rsid w:val="0031062F"/>
    <w:rsid w:val="003106C6"/>
    <w:rsid w:val="00310FF4"/>
    <w:rsid w:val="003112DE"/>
    <w:rsid w:val="00311C26"/>
    <w:rsid w:val="00312588"/>
    <w:rsid w:val="003125D8"/>
    <w:rsid w:val="003128CC"/>
    <w:rsid w:val="00312BAB"/>
    <w:rsid w:val="00312CEA"/>
    <w:rsid w:val="003132A3"/>
    <w:rsid w:val="00313A14"/>
    <w:rsid w:val="00313A39"/>
    <w:rsid w:val="00313AEB"/>
    <w:rsid w:val="00313F3F"/>
    <w:rsid w:val="0031425C"/>
    <w:rsid w:val="0031475F"/>
    <w:rsid w:val="00315252"/>
    <w:rsid w:val="003157DC"/>
    <w:rsid w:val="00315BEB"/>
    <w:rsid w:val="00316828"/>
    <w:rsid w:val="00316DA0"/>
    <w:rsid w:val="0031730D"/>
    <w:rsid w:val="00317704"/>
    <w:rsid w:val="00320215"/>
    <w:rsid w:val="003208A8"/>
    <w:rsid w:val="00320A1E"/>
    <w:rsid w:val="00320BD7"/>
    <w:rsid w:val="00320DD7"/>
    <w:rsid w:val="00321102"/>
    <w:rsid w:val="00321F37"/>
    <w:rsid w:val="00322AE4"/>
    <w:rsid w:val="00322B1B"/>
    <w:rsid w:val="00322B1F"/>
    <w:rsid w:val="00322B55"/>
    <w:rsid w:val="00322D71"/>
    <w:rsid w:val="00323678"/>
    <w:rsid w:val="00323C78"/>
    <w:rsid w:val="00324F10"/>
    <w:rsid w:val="003252D7"/>
    <w:rsid w:val="00326469"/>
    <w:rsid w:val="00326949"/>
    <w:rsid w:val="0033006F"/>
    <w:rsid w:val="003328D8"/>
    <w:rsid w:val="003328E6"/>
    <w:rsid w:val="003335D7"/>
    <w:rsid w:val="00333AB4"/>
    <w:rsid w:val="0033438E"/>
    <w:rsid w:val="003346DA"/>
    <w:rsid w:val="00336C8F"/>
    <w:rsid w:val="00336CE3"/>
    <w:rsid w:val="003377FD"/>
    <w:rsid w:val="00340222"/>
    <w:rsid w:val="00342262"/>
    <w:rsid w:val="00344135"/>
    <w:rsid w:val="00344836"/>
    <w:rsid w:val="00344896"/>
    <w:rsid w:val="0034493A"/>
    <w:rsid w:val="0034504A"/>
    <w:rsid w:val="00345AF6"/>
    <w:rsid w:val="003460B4"/>
    <w:rsid w:val="0034655E"/>
    <w:rsid w:val="00347684"/>
    <w:rsid w:val="003502D9"/>
    <w:rsid w:val="0035038B"/>
    <w:rsid w:val="00350A65"/>
    <w:rsid w:val="00351719"/>
    <w:rsid w:val="00352840"/>
    <w:rsid w:val="00352E97"/>
    <w:rsid w:val="00352FFB"/>
    <w:rsid w:val="0035379E"/>
    <w:rsid w:val="003542E1"/>
    <w:rsid w:val="00354666"/>
    <w:rsid w:val="00354742"/>
    <w:rsid w:val="003558E3"/>
    <w:rsid w:val="00355D4A"/>
    <w:rsid w:val="00355E0F"/>
    <w:rsid w:val="00356123"/>
    <w:rsid w:val="0035713D"/>
    <w:rsid w:val="00357540"/>
    <w:rsid w:val="003605D7"/>
    <w:rsid w:val="0036168E"/>
    <w:rsid w:val="00361777"/>
    <w:rsid w:val="00361E36"/>
    <w:rsid w:val="003624FB"/>
    <w:rsid w:val="00363027"/>
    <w:rsid w:val="00364529"/>
    <w:rsid w:val="003656AF"/>
    <w:rsid w:val="00365713"/>
    <w:rsid w:val="00365B36"/>
    <w:rsid w:val="00365DE8"/>
    <w:rsid w:val="00370810"/>
    <w:rsid w:val="00370ADD"/>
    <w:rsid w:val="00370C84"/>
    <w:rsid w:val="003724D4"/>
    <w:rsid w:val="00372C89"/>
    <w:rsid w:val="0037311B"/>
    <w:rsid w:val="003731CD"/>
    <w:rsid w:val="003742A4"/>
    <w:rsid w:val="003755C5"/>
    <w:rsid w:val="003767D8"/>
    <w:rsid w:val="00377223"/>
    <w:rsid w:val="00377CC6"/>
    <w:rsid w:val="0038077B"/>
    <w:rsid w:val="00380AB9"/>
    <w:rsid w:val="00380C9D"/>
    <w:rsid w:val="00380CAC"/>
    <w:rsid w:val="00381825"/>
    <w:rsid w:val="003820AA"/>
    <w:rsid w:val="0038294B"/>
    <w:rsid w:val="00382B96"/>
    <w:rsid w:val="00382BE2"/>
    <w:rsid w:val="00383D66"/>
    <w:rsid w:val="00383FD3"/>
    <w:rsid w:val="0038411E"/>
    <w:rsid w:val="0038424B"/>
    <w:rsid w:val="003844B4"/>
    <w:rsid w:val="00384EAE"/>
    <w:rsid w:val="0038513C"/>
    <w:rsid w:val="00385968"/>
    <w:rsid w:val="00385B7D"/>
    <w:rsid w:val="00385EB4"/>
    <w:rsid w:val="00386040"/>
    <w:rsid w:val="00386166"/>
    <w:rsid w:val="0038671F"/>
    <w:rsid w:val="003867CA"/>
    <w:rsid w:val="00386FFB"/>
    <w:rsid w:val="0038718D"/>
    <w:rsid w:val="0039006F"/>
    <w:rsid w:val="00390110"/>
    <w:rsid w:val="00390DC5"/>
    <w:rsid w:val="0039187C"/>
    <w:rsid w:val="00391F00"/>
    <w:rsid w:val="00393E1F"/>
    <w:rsid w:val="0039402F"/>
    <w:rsid w:val="00395426"/>
    <w:rsid w:val="003954FA"/>
    <w:rsid w:val="00395884"/>
    <w:rsid w:val="00396A8A"/>
    <w:rsid w:val="00396C1A"/>
    <w:rsid w:val="00397253"/>
    <w:rsid w:val="003972C0"/>
    <w:rsid w:val="00397346"/>
    <w:rsid w:val="003A077A"/>
    <w:rsid w:val="003A0FDB"/>
    <w:rsid w:val="003A13DE"/>
    <w:rsid w:val="003A26D7"/>
    <w:rsid w:val="003A2E77"/>
    <w:rsid w:val="003A3B3C"/>
    <w:rsid w:val="003A42E3"/>
    <w:rsid w:val="003A445D"/>
    <w:rsid w:val="003A4795"/>
    <w:rsid w:val="003A4AF8"/>
    <w:rsid w:val="003A4EA6"/>
    <w:rsid w:val="003A541D"/>
    <w:rsid w:val="003A7783"/>
    <w:rsid w:val="003A77EC"/>
    <w:rsid w:val="003A7B66"/>
    <w:rsid w:val="003A7FE1"/>
    <w:rsid w:val="003B0055"/>
    <w:rsid w:val="003B00B1"/>
    <w:rsid w:val="003B0AA7"/>
    <w:rsid w:val="003B0FF6"/>
    <w:rsid w:val="003B1740"/>
    <w:rsid w:val="003B1FC2"/>
    <w:rsid w:val="003B3C22"/>
    <w:rsid w:val="003B5966"/>
    <w:rsid w:val="003B62B5"/>
    <w:rsid w:val="003B675B"/>
    <w:rsid w:val="003B6CA9"/>
    <w:rsid w:val="003B6EC3"/>
    <w:rsid w:val="003B7249"/>
    <w:rsid w:val="003B7A28"/>
    <w:rsid w:val="003B7F4D"/>
    <w:rsid w:val="003C09BC"/>
    <w:rsid w:val="003C0B67"/>
    <w:rsid w:val="003C0C39"/>
    <w:rsid w:val="003C0DBD"/>
    <w:rsid w:val="003C22DF"/>
    <w:rsid w:val="003C30B4"/>
    <w:rsid w:val="003C3140"/>
    <w:rsid w:val="003C3859"/>
    <w:rsid w:val="003C4050"/>
    <w:rsid w:val="003C649B"/>
    <w:rsid w:val="003C7102"/>
    <w:rsid w:val="003C7DD3"/>
    <w:rsid w:val="003D01E9"/>
    <w:rsid w:val="003D0293"/>
    <w:rsid w:val="003D19F7"/>
    <w:rsid w:val="003D263D"/>
    <w:rsid w:val="003D3648"/>
    <w:rsid w:val="003D4247"/>
    <w:rsid w:val="003D4E0D"/>
    <w:rsid w:val="003D53BA"/>
    <w:rsid w:val="003D5AB6"/>
    <w:rsid w:val="003D69B6"/>
    <w:rsid w:val="003D6C5C"/>
    <w:rsid w:val="003D73D1"/>
    <w:rsid w:val="003D7597"/>
    <w:rsid w:val="003D780D"/>
    <w:rsid w:val="003D787D"/>
    <w:rsid w:val="003E053B"/>
    <w:rsid w:val="003E1351"/>
    <w:rsid w:val="003E170E"/>
    <w:rsid w:val="003E184E"/>
    <w:rsid w:val="003E1A3A"/>
    <w:rsid w:val="003E297B"/>
    <w:rsid w:val="003E3321"/>
    <w:rsid w:val="003E381F"/>
    <w:rsid w:val="003E3C7A"/>
    <w:rsid w:val="003E4D49"/>
    <w:rsid w:val="003E6364"/>
    <w:rsid w:val="003E6491"/>
    <w:rsid w:val="003E64D3"/>
    <w:rsid w:val="003E6E2F"/>
    <w:rsid w:val="003E7800"/>
    <w:rsid w:val="003E78C9"/>
    <w:rsid w:val="003E7C5F"/>
    <w:rsid w:val="003F10A4"/>
    <w:rsid w:val="003F1AB0"/>
    <w:rsid w:val="003F269C"/>
    <w:rsid w:val="003F27DE"/>
    <w:rsid w:val="003F282E"/>
    <w:rsid w:val="003F2928"/>
    <w:rsid w:val="003F2EFF"/>
    <w:rsid w:val="003F3285"/>
    <w:rsid w:val="003F3C19"/>
    <w:rsid w:val="003F5934"/>
    <w:rsid w:val="003F5BC3"/>
    <w:rsid w:val="003F5D01"/>
    <w:rsid w:val="003F5F51"/>
    <w:rsid w:val="003F69E2"/>
    <w:rsid w:val="003F7367"/>
    <w:rsid w:val="003F7893"/>
    <w:rsid w:val="00400119"/>
    <w:rsid w:val="00400152"/>
    <w:rsid w:val="004005CA"/>
    <w:rsid w:val="004005CD"/>
    <w:rsid w:val="0040060F"/>
    <w:rsid w:val="004011FD"/>
    <w:rsid w:val="00401565"/>
    <w:rsid w:val="00401816"/>
    <w:rsid w:val="00401887"/>
    <w:rsid w:val="004019DD"/>
    <w:rsid w:val="00401BDE"/>
    <w:rsid w:val="00401E64"/>
    <w:rsid w:val="00402552"/>
    <w:rsid w:val="00403124"/>
    <w:rsid w:val="0040336B"/>
    <w:rsid w:val="0040340D"/>
    <w:rsid w:val="00403485"/>
    <w:rsid w:val="00404C7B"/>
    <w:rsid w:val="00404E9F"/>
    <w:rsid w:val="00405621"/>
    <w:rsid w:val="00405844"/>
    <w:rsid w:val="00405962"/>
    <w:rsid w:val="00405AE2"/>
    <w:rsid w:val="00405DBA"/>
    <w:rsid w:val="00407E46"/>
    <w:rsid w:val="0041106A"/>
    <w:rsid w:val="0041181A"/>
    <w:rsid w:val="0041268F"/>
    <w:rsid w:val="00413F7E"/>
    <w:rsid w:val="004145AD"/>
    <w:rsid w:val="0041566D"/>
    <w:rsid w:val="00415D79"/>
    <w:rsid w:val="0041672C"/>
    <w:rsid w:val="00416989"/>
    <w:rsid w:val="00416CE6"/>
    <w:rsid w:val="00416F46"/>
    <w:rsid w:val="00417284"/>
    <w:rsid w:val="00417C83"/>
    <w:rsid w:val="00420119"/>
    <w:rsid w:val="004211B5"/>
    <w:rsid w:val="00421914"/>
    <w:rsid w:val="00422221"/>
    <w:rsid w:val="004231AC"/>
    <w:rsid w:val="00423405"/>
    <w:rsid w:val="004235A0"/>
    <w:rsid w:val="00423ABB"/>
    <w:rsid w:val="00423AC3"/>
    <w:rsid w:val="004253C2"/>
    <w:rsid w:val="004269ED"/>
    <w:rsid w:val="0042715B"/>
    <w:rsid w:val="004276BC"/>
    <w:rsid w:val="004302DB"/>
    <w:rsid w:val="00430481"/>
    <w:rsid w:val="0043104E"/>
    <w:rsid w:val="00431298"/>
    <w:rsid w:val="004315A5"/>
    <w:rsid w:val="004315E7"/>
    <w:rsid w:val="004319A5"/>
    <w:rsid w:val="00433591"/>
    <w:rsid w:val="00433EE3"/>
    <w:rsid w:val="0043441D"/>
    <w:rsid w:val="00434CB4"/>
    <w:rsid w:val="00435D44"/>
    <w:rsid w:val="0043642C"/>
    <w:rsid w:val="00436990"/>
    <w:rsid w:val="00437082"/>
    <w:rsid w:val="004376F9"/>
    <w:rsid w:val="00437A8B"/>
    <w:rsid w:val="00437CF4"/>
    <w:rsid w:val="00437E05"/>
    <w:rsid w:val="0044064A"/>
    <w:rsid w:val="0044102D"/>
    <w:rsid w:val="004425FF"/>
    <w:rsid w:val="00442656"/>
    <w:rsid w:val="00442A92"/>
    <w:rsid w:val="00442F1D"/>
    <w:rsid w:val="00443056"/>
    <w:rsid w:val="004430FA"/>
    <w:rsid w:val="00443941"/>
    <w:rsid w:val="00443B58"/>
    <w:rsid w:val="00444469"/>
    <w:rsid w:val="00445132"/>
    <w:rsid w:val="0044552A"/>
    <w:rsid w:val="004459AB"/>
    <w:rsid w:val="00445BC9"/>
    <w:rsid w:val="0044631A"/>
    <w:rsid w:val="0044732B"/>
    <w:rsid w:val="0044772F"/>
    <w:rsid w:val="00447987"/>
    <w:rsid w:val="00447AF5"/>
    <w:rsid w:val="00450418"/>
    <w:rsid w:val="004505ED"/>
    <w:rsid w:val="0045163C"/>
    <w:rsid w:val="004522BF"/>
    <w:rsid w:val="00452531"/>
    <w:rsid w:val="004528C8"/>
    <w:rsid w:val="00455976"/>
    <w:rsid w:val="004559A2"/>
    <w:rsid w:val="00456335"/>
    <w:rsid w:val="00456529"/>
    <w:rsid w:val="00456EA6"/>
    <w:rsid w:val="00456EBE"/>
    <w:rsid w:val="00456EE3"/>
    <w:rsid w:val="0045776C"/>
    <w:rsid w:val="00460292"/>
    <w:rsid w:val="00460605"/>
    <w:rsid w:val="0046089F"/>
    <w:rsid w:val="0046124F"/>
    <w:rsid w:val="0046197B"/>
    <w:rsid w:val="00461E32"/>
    <w:rsid w:val="00462326"/>
    <w:rsid w:val="00463670"/>
    <w:rsid w:val="004639A8"/>
    <w:rsid w:val="00463BF7"/>
    <w:rsid w:val="004642D5"/>
    <w:rsid w:val="00465CC7"/>
    <w:rsid w:val="00465DF7"/>
    <w:rsid w:val="00466ECA"/>
    <w:rsid w:val="004672FC"/>
    <w:rsid w:val="00467F67"/>
    <w:rsid w:val="00467FD2"/>
    <w:rsid w:val="00470D85"/>
    <w:rsid w:val="00470F5F"/>
    <w:rsid w:val="00472329"/>
    <w:rsid w:val="0047232A"/>
    <w:rsid w:val="0047254C"/>
    <w:rsid w:val="0047316A"/>
    <w:rsid w:val="00473F73"/>
    <w:rsid w:val="004748AC"/>
    <w:rsid w:val="00474903"/>
    <w:rsid w:val="004758CF"/>
    <w:rsid w:val="00475BB2"/>
    <w:rsid w:val="00475DCA"/>
    <w:rsid w:val="00476279"/>
    <w:rsid w:val="00476502"/>
    <w:rsid w:val="004768E6"/>
    <w:rsid w:val="004770EA"/>
    <w:rsid w:val="00477902"/>
    <w:rsid w:val="004800B3"/>
    <w:rsid w:val="00480334"/>
    <w:rsid w:val="00480707"/>
    <w:rsid w:val="0048071E"/>
    <w:rsid w:val="00480F71"/>
    <w:rsid w:val="00481717"/>
    <w:rsid w:val="00481C91"/>
    <w:rsid w:val="00481F02"/>
    <w:rsid w:val="00482025"/>
    <w:rsid w:val="004823E5"/>
    <w:rsid w:val="004826F1"/>
    <w:rsid w:val="004829FC"/>
    <w:rsid w:val="00483162"/>
    <w:rsid w:val="004837E1"/>
    <w:rsid w:val="0048385B"/>
    <w:rsid w:val="00484618"/>
    <w:rsid w:val="0048487A"/>
    <w:rsid w:val="00484C7A"/>
    <w:rsid w:val="00484EE5"/>
    <w:rsid w:val="0048573C"/>
    <w:rsid w:val="00485E9B"/>
    <w:rsid w:val="004864D8"/>
    <w:rsid w:val="004870D3"/>
    <w:rsid w:val="004871DB"/>
    <w:rsid w:val="004875BE"/>
    <w:rsid w:val="00487663"/>
    <w:rsid w:val="00487C65"/>
    <w:rsid w:val="00490483"/>
    <w:rsid w:val="00490B25"/>
    <w:rsid w:val="00491577"/>
    <w:rsid w:val="00491DEA"/>
    <w:rsid w:val="00492216"/>
    <w:rsid w:val="0049332D"/>
    <w:rsid w:val="00493CE6"/>
    <w:rsid w:val="00494045"/>
    <w:rsid w:val="00494627"/>
    <w:rsid w:val="004947E3"/>
    <w:rsid w:val="004959FA"/>
    <w:rsid w:val="00495A40"/>
    <w:rsid w:val="00496003"/>
    <w:rsid w:val="00496111"/>
    <w:rsid w:val="00496CB2"/>
    <w:rsid w:val="0049771A"/>
    <w:rsid w:val="004A025C"/>
    <w:rsid w:val="004A1304"/>
    <w:rsid w:val="004A234F"/>
    <w:rsid w:val="004A255C"/>
    <w:rsid w:val="004A2754"/>
    <w:rsid w:val="004A2C77"/>
    <w:rsid w:val="004A348C"/>
    <w:rsid w:val="004A48B8"/>
    <w:rsid w:val="004A4DDC"/>
    <w:rsid w:val="004A52CE"/>
    <w:rsid w:val="004A55D7"/>
    <w:rsid w:val="004A60A0"/>
    <w:rsid w:val="004A61C5"/>
    <w:rsid w:val="004A6AA9"/>
    <w:rsid w:val="004A6E9A"/>
    <w:rsid w:val="004A738D"/>
    <w:rsid w:val="004A744B"/>
    <w:rsid w:val="004A7A0F"/>
    <w:rsid w:val="004B0581"/>
    <w:rsid w:val="004B1200"/>
    <w:rsid w:val="004B22BB"/>
    <w:rsid w:val="004B2FE4"/>
    <w:rsid w:val="004B33E4"/>
    <w:rsid w:val="004B48FE"/>
    <w:rsid w:val="004B4EEF"/>
    <w:rsid w:val="004B5139"/>
    <w:rsid w:val="004B5ED7"/>
    <w:rsid w:val="004B6267"/>
    <w:rsid w:val="004B627F"/>
    <w:rsid w:val="004B65A2"/>
    <w:rsid w:val="004B6EC7"/>
    <w:rsid w:val="004B701E"/>
    <w:rsid w:val="004B7823"/>
    <w:rsid w:val="004B7D64"/>
    <w:rsid w:val="004C0267"/>
    <w:rsid w:val="004C1839"/>
    <w:rsid w:val="004C1A4E"/>
    <w:rsid w:val="004C2864"/>
    <w:rsid w:val="004C29EF"/>
    <w:rsid w:val="004C40E5"/>
    <w:rsid w:val="004C44B2"/>
    <w:rsid w:val="004C4D2D"/>
    <w:rsid w:val="004C617A"/>
    <w:rsid w:val="004C62EA"/>
    <w:rsid w:val="004C740D"/>
    <w:rsid w:val="004C75A6"/>
    <w:rsid w:val="004C7DB0"/>
    <w:rsid w:val="004D0340"/>
    <w:rsid w:val="004D03DE"/>
    <w:rsid w:val="004D0F67"/>
    <w:rsid w:val="004D1B81"/>
    <w:rsid w:val="004D1ED1"/>
    <w:rsid w:val="004D2396"/>
    <w:rsid w:val="004D31AB"/>
    <w:rsid w:val="004D6571"/>
    <w:rsid w:val="004D6689"/>
    <w:rsid w:val="004D6D44"/>
    <w:rsid w:val="004D7AA8"/>
    <w:rsid w:val="004E0067"/>
    <w:rsid w:val="004E06C9"/>
    <w:rsid w:val="004E073F"/>
    <w:rsid w:val="004E0CB3"/>
    <w:rsid w:val="004E0F97"/>
    <w:rsid w:val="004E2648"/>
    <w:rsid w:val="004E308F"/>
    <w:rsid w:val="004E30FA"/>
    <w:rsid w:val="004E56E8"/>
    <w:rsid w:val="004E57F2"/>
    <w:rsid w:val="004E5ABC"/>
    <w:rsid w:val="004E5C2B"/>
    <w:rsid w:val="004E625A"/>
    <w:rsid w:val="004E629D"/>
    <w:rsid w:val="004E64BF"/>
    <w:rsid w:val="004E679A"/>
    <w:rsid w:val="004E6BF3"/>
    <w:rsid w:val="004E6DDD"/>
    <w:rsid w:val="004E75BF"/>
    <w:rsid w:val="004E7A7F"/>
    <w:rsid w:val="004F1632"/>
    <w:rsid w:val="004F191F"/>
    <w:rsid w:val="004F1E3B"/>
    <w:rsid w:val="004F2785"/>
    <w:rsid w:val="004F33A6"/>
    <w:rsid w:val="004F346A"/>
    <w:rsid w:val="004F3F0F"/>
    <w:rsid w:val="004F4041"/>
    <w:rsid w:val="004F4C8D"/>
    <w:rsid w:val="004F5B77"/>
    <w:rsid w:val="004F5BC4"/>
    <w:rsid w:val="004F5CA4"/>
    <w:rsid w:val="004F6403"/>
    <w:rsid w:val="004F66A1"/>
    <w:rsid w:val="004F6F70"/>
    <w:rsid w:val="004F76FD"/>
    <w:rsid w:val="004F770D"/>
    <w:rsid w:val="004F7827"/>
    <w:rsid w:val="004F7F9E"/>
    <w:rsid w:val="00500822"/>
    <w:rsid w:val="0050142B"/>
    <w:rsid w:val="0050149E"/>
    <w:rsid w:val="00501B32"/>
    <w:rsid w:val="005024FF"/>
    <w:rsid w:val="00502564"/>
    <w:rsid w:val="005026B7"/>
    <w:rsid w:val="005030A4"/>
    <w:rsid w:val="00503AB2"/>
    <w:rsid w:val="00503D7A"/>
    <w:rsid w:val="00504DDC"/>
    <w:rsid w:val="00505AC1"/>
    <w:rsid w:val="00505F0C"/>
    <w:rsid w:val="00506668"/>
    <w:rsid w:val="00506897"/>
    <w:rsid w:val="0050777C"/>
    <w:rsid w:val="005077EF"/>
    <w:rsid w:val="00511BC7"/>
    <w:rsid w:val="00511C5B"/>
    <w:rsid w:val="00512A63"/>
    <w:rsid w:val="00512DAC"/>
    <w:rsid w:val="00513F87"/>
    <w:rsid w:val="00514687"/>
    <w:rsid w:val="005148A7"/>
    <w:rsid w:val="005154D3"/>
    <w:rsid w:val="0051557B"/>
    <w:rsid w:val="00515603"/>
    <w:rsid w:val="0051583E"/>
    <w:rsid w:val="005168A6"/>
    <w:rsid w:val="005175F0"/>
    <w:rsid w:val="00521036"/>
    <w:rsid w:val="005212AF"/>
    <w:rsid w:val="005213D6"/>
    <w:rsid w:val="005217D1"/>
    <w:rsid w:val="00522D27"/>
    <w:rsid w:val="00523779"/>
    <w:rsid w:val="005245BD"/>
    <w:rsid w:val="00524D8D"/>
    <w:rsid w:val="005253F9"/>
    <w:rsid w:val="005256B9"/>
    <w:rsid w:val="00525BC8"/>
    <w:rsid w:val="00526A12"/>
    <w:rsid w:val="00526B59"/>
    <w:rsid w:val="00527C71"/>
    <w:rsid w:val="0053037B"/>
    <w:rsid w:val="00530992"/>
    <w:rsid w:val="00530D97"/>
    <w:rsid w:val="00531553"/>
    <w:rsid w:val="0053168D"/>
    <w:rsid w:val="0053197E"/>
    <w:rsid w:val="00531CAF"/>
    <w:rsid w:val="00532D11"/>
    <w:rsid w:val="00533A37"/>
    <w:rsid w:val="00534AE4"/>
    <w:rsid w:val="00534FAB"/>
    <w:rsid w:val="0053505B"/>
    <w:rsid w:val="005352ED"/>
    <w:rsid w:val="0053599E"/>
    <w:rsid w:val="00535E0C"/>
    <w:rsid w:val="005361D7"/>
    <w:rsid w:val="005368F5"/>
    <w:rsid w:val="00536A4A"/>
    <w:rsid w:val="00536E0B"/>
    <w:rsid w:val="0053792E"/>
    <w:rsid w:val="00540097"/>
    <w:rsid w:val="00540A40"/>
    <w:rsid w:val="00540F28"/>
    <w:rsid w:val="005412D9"/>
    <w:rsid w:val="0054137D"/>
    <w:rsid w:val="005414C4"/>
    <w:rsid w:val="00541663"/>
    <w:rsid w:val="00541CD4"/>
    <w:rsid w:val="00541CDE"/>
    <w:rsid w:val="0054221B"/>
    <w:rsid w:val="005424BA"/>
    <w:rsid w:val="00543474"/>
    <w:rsid w:val="00543A03"/>
    <w:rsid w:val="00544105"/>
    <w:rsid w:val="005457FE"/>
    <w:rsid w:val="005460CC"/>
    <w:rsid w:val="0054619D"/>
    <w:rsid w:val="0054630C"/>
    <w:rsid w:val="0054634D"/>
    <w:rsid w:val="00546913"/>
    <w:rsid w:val="005474D5"/>
    <w:rsid w:val="0055064C"/>
    <w:rsid w:val="00550AD8"/>
    <w:rsid w:val="005510FE"/>
    <w:rsid w:val="00551C3E"/>
    <w:rsid w:val="00552D4B"/>
    <w:rsid w:val="00553220"/>
    <w:rsid w:val="00553427"/>
    <w:rsid w:val="0055391E"/>
    <w:rsid w:val="00553CC3"/>
    <w:rsid w:val="005545D2"/>
    <w:rsid w:val="00555CDE"/>
    <w:rsid w:val="005568DC"/>
    <w:rsid w:val="00557700"/>
    <w:rsid w:val="00557824"/>
    <w:rsid w:val="005607C5"/>
    <w:rsid w:val="005610C7"/>
    <w:rsid w:val="00562B96"/>
    <w:rsid w:val="00562BC6"/>
    <w:rsid w:val="0056322D"/>
    <w:rsid w:val="005634CC"/>
    <w:rsid w:val="00563968"/>
    <w:rsid w:val="005645E3"/>
    <w:rsid w:val="00565109"/>
    <w:rsid w:val="0056510B"/>
    <w:rsid w:val="00565C51"/>
    <w:rsid w:val="00565C77"/>
    <w:rsid w:val="0056601C"/>
    <w:rsid w:val="00566214"/>
    <w:rsid w:val="00566A7C"/>
    <w:rsid w:val="00566B50"/>
    <w:rsid w:val="00566D88"/>
    <w:rsid w:val="00566E12"/>
    <w:rsid w:val="005678C8"/>
    <w:rsid w:val="00567986"/>
    <w:rsid w:val="0057076C"/>
    <w:rsid w:val="00570772"/>
    <w:rsid w:val="00570EE5"/>
    <w:rsid w:val="0057145E"/>
    <w:rsid w:val="00571539"/>
    <w:rsid w:val="005717F8"/>
    <w:rsid w:val="005723B1"/>
    <w:rsid w:val="00572E96"/>
    <w:rsid w:val="00573D8E"/>
    <w:rsid w:val="00574B68"/>
    <w:rsid w:val="00574BAE"/>
    <w:rsid w:val="00574F48"/>
    <w:rsid w:val="005801CD"/>
    <w:rsid w:val="005802A3"/>
    <w:rsid w:val="005804B3"/>
    <w:rsid w:val="00580814"/>
    <w:rsid w:val="00580B1D"/>
    <w:rsid w:val="00580B79"/>
    <w:rsid w:val="005813B3"/>
    <w:rsid w:val="00581890"/>
    <w:rsid w:val="00582A90"/>
    <w:rsid w:val="00583B5A"/>
    <w:rsid w:val="00583CC3"/>
    <w:rsid w:val="00583D86"/>
    <w:rsid w:val="00584ADE"/>
    <w:rsid w:val="0058536C"/>
    <w:rsid w:val="00585D25"/>
    <w:rsid w:val="00585DA5"/>
    <w:rsid w:val="005861A4"/>
    <w:rsid w:val="0058634D"/>
    <w:rsid w:val="00586C50"/>
    <w:rsid w:val="00586DC1"/>
    <w:rsid w:val="00586EC5"/>
    <w:rsid w:val="00587435"/>
    <w:rsid w:val="00587449"/>
    <w:rsid w:val="005877C3"/>
    <w:rsid w:val="00587862"/>
    <w:rsid w:val="00587B17"/>
    <w:rsid w:val="00590421"/>
    <w:rsid w:val="0059092F"/>
    <w:rsid w:val="00591399"/>
    <w:rsid w:val="005919B9"/>
    <w:rsid w:val="0059278C"/>
    <w:rsid w:val="0059351F"/>
    <w:rsid w:val="005945E6"/>
    <w:rsid w:val="0059538B"/>
    <w:rsid w:val="00595910"/>
    <w:rsid w:val="00595F01"/>
    <w:rsid w:val="00596B88"/>
    <w:rsid w:val="00596EA3"/>
    <w:rsid w:val="00597666"/>
    <w:rsid w:val="00597832"/>
    <w:rsid w:val="00597D7B"/>
    <w:rsid w:val="005A0F41"/>
    <w:rsid w:val="005A112C"/>
    <w:rsid w:val="005A16B9"/>
    <w:rsid w:val="005A28C0"/>
    <w:rsid w:val="005A3198"/>
    <w:rsid w:val="005A3E46"/>
    <w:rsid w:val="005A4795"/>
    <w:rsid w:val="005A47FF"/>
    <w:rsid w:val="005A494F"/>
    <w:rsid w:val="005A4E9E"/>
    <w:rsid w:val="005A5824"/>
    <w:rsid w:val="005A60B5"/>
    <w:rsid w:val="005A621E"/>
    <w:rsid w:val="005A69DD"/>
    <w:rsid w:val="005A6D02"/>
    <w:rsid w:val="005A6E21"/>
    <w:rsid w:val="005A721E"/>
    <w:rsid w:val="005A73ED"/>
    <w:rsid w:val="005B0888"/>
    <w:rsid w:val="005B0DE0"/>
    <w:rsid w:val="005B136B"/>
    <w:rsid w:val="005B257E"/>
    <w:rsid w:val="005B29FA"/>
    <w:rsid w:val="005B3184"/>
    <w:rsid w:val="005B3869"/>
    <w:rsid w:val="005B3DC9"/>
    <w:rsid w:val="005B40EB"/>
    <w:rsid w:val="005B526B"/>
    <w:rsid w:val="005B6112"/>
    <w:rsid w:val="005B6216"/>
    <w:rsid w:val="005B62F4"/>
    <w:rsid w:val="005B7284"/>
    <w:rsid w:val="005B7320"/>
    <w:rsid w:val="005B7F8A"/>
    <w:rsid w:val="005C002E"/>
    <w:rsid w:val="005C1209"/>
    <w:rsid w:val="005C252D"/>
    <w:rsid w:val="005C28F7"/>
    <w:rsid w:val="005C3144"/>
    <w:rsid w:val="005C37B6"/>
    <w:rsid w:val="005C49BE"/>
    <w:rsid w:val="005C5670"/>
    <w:rsid w:val="005C6A97"/>
    <w:rsid w:val="005C735F"/>
    <w:rsid w:val="005C7EC8"/>
    <w:rsid w:val="005D0109"/>
    <w:rsid w:val="005D0D55"/>
    <w:rsid w:val="005D122F"/>
    <w:rsid w:val="005D1739"/>
    <w:rsid w:val="005D1ED5"/>
    <w:rsid w:val="005D2028"/>
    <w:rsid w:val="005D308D"/>
    <w:rsid w:val="005D3805"/>
    <w:rsid w:val="005D422B"/>
    <w:rsid w:val="005D4880"/>
    <w:rsid w:val="005D48D6"/>
    <w:rsid w:val="005D498D"/>
    <w:rsid w:val="005D4B38"/>
    <w:rsid w:val="005D50E6"/>
    <w:rsid w:val="005D5140"/>
    <w:rsid w:val="005D567B"/>
    <w:rsid w:val="005D56CE"/>
    <w:rsid w:val="005D724A"/>
    <w:rsid w:val="005D7B04"/>
    <w:rsid w:val="005E0BC4"/>
    <w:rsid w:val="005E0D4F"/>
    <w:rsid w:val="005E0E90"/>
    <w:rsid w:val="005E20A2"/>
    <w:rsid w:val="005E2484"/>
    <w:rsid w:val="005E2F30"/>
    <w:rsid w:val="005E3399"/>
    <w:rsid w:val="005E53F9"/>
    <w:rsid w:val="005E68B0"/>
    <w:rsid w:val="005E7795"/>
    <w:rsid w:val="005F1127"/>
    <w:rsid w:val="005F1AA2"/>
    <w:rsid w:val="005F20EB"/>
    <w:rsid w:val="005F23E8"/>
    <w:rsid w:val="005F28BB"/>
    <w:rsid w:val="005F4341"/>
    <w:rsid w:val="005F4AE2"/>
    <w:rsid w:val="005F4B9D"/>
    <w:rsid w:val="005F4EF1"/>
    <w:rsid w:val="005F536F"/>
    <w:rsid w:val="005F544B"/>
    <w:rsid w:val="005F5554"/>
    <w:rsid w:val="005F5C6A"/>
    <w:rsid w:val="005F61D0"/>
    <w:rsid w:val="005F6DBA"/>
    <w:rsid w:val="005F7470"/>
    <w:rsid w:val="00600057"/>
    <w:rsid w:val="00600DBA"/>
    <w:rsid w:val="006010F9"/>
    <w:rsid w:val="00601899"/>
    <w:rsid w:val="00602BFF"/>
    <w:rsid w:val="006039C0"/>
    <w:rsid w:val="00603E2A"/>
    <w:rsid w:val="0060411F"/>
    <w:rsid w:val="006043AF"/>
    <w:rsid w:val="00604D9E"/>
    <w:rsid w:val="00604DE0"/>
    <w:rsid w:val="00605553"/>
    <w:rsid w:val="00605638"/>
    <w:rsid w:val="00606066"/>
    <w:rsid w:val="006062CE"/>
    <w:rsid w:val="0060648C"/>
    <w:rsid w:val="00606911"/>
    <w:rsid w:val="00606EED"/>
    <w:rsid w:val="00610591"/>
    <w:rsid w:val="00611954"/>
    <w:rsid w:val="00611CD1"/>
    <w:rsid w:val="006124FE"/>
    <w:rsid w:val="00612FBA"/>
    <w:rsid w:val="00614492"/>
    <w:rsid w:val="006147FB"/>
    <w:rsid w:val="00614B51"/>
    <w:rsid w:val="00615722"/>
    <w:rsid w:val="0061681B"/>
    <w:rsid w:val="006209B4"/>
    <w:rsid w:val="00620FF9"/>
    <w:rsid w:val="006216E4"/>
    <w:rsid w:val="00621721"/>
    <w:rsid w:val="00621871"/>
    <w:rsid w:val="006219BC"/>
    <w:rsid w:val="006223D1"/>
    <w:rsid w:val="006224F0"/>
    <w:rsid w:val="00622A73"/>
    <w:rsid w:val="00623B6A"/>
    <w:rsid w:val="006245A0"/>
    <w:rsid w:val="006249ED"/>
    <w:rsid w:val="00624D45"/>
    <w:rsid w:val="0062533B"/>
    <w:rsid w:val="006257BF"/>
    <w:rsid w:val="0062678F"/>
    <w:rsid w:val="00626A3E"/>
    <w:rsid w:val="006271EA"/>
    <w:rsid w:val="0062771C"/>
    <w:rsid w:val="00627ACD"/>
    <w:rsid w:val="00630196"/>
    <w:rsid w:val="006301F2"/>
    <w:rsid w:val="0063037B"/>
    <w:rsid w:val="0063173F"/>
    <w:rsid w:val="006321E0"/>
    <w:rsid w:val="00632793"/>
    <w:rsid w:val="00632DE8"/>
    <w:rsid w:val="00633B75"/>
    <w:rsid w:val="0063442A"/>
    <w:rsid w:val="00634DCB"/>
    <w:rsid w:val="00635554"/>
    <w:rsid w:val="006357C9"/>
    <w:rsid w:val="00635995"/>
    <w:rsid w:val="00636486"/>
    <w:rsid w:val="00636844"/>
    <w:rsid w:val="00637441"/>
    <w:rsid w:val="00637B11"/>
    <w:rsid w:val="00640597"/>
    <w:rsid w:val="006409D2"/>
    <w:rsid w:val="006422A1"/>
    <w:rsid w:val="0064232A"/>
    <w:rsid w:val="006428D6"/>
    <w:rsid w:val="00643063"/>
    <w:rsid w:val="00643B3B"/>
    <w:rsid w:val="00643E2C"/>
    <w:rsid w:val="00643FB3"/>
    <w:rsid w:val="00644082"/>
    <w:rsid w:val="006442BE"/>
    <w:rsid w:val="0064447F"/>
    <w:rsid w:val="0064471E"/>
    <w:rsid w:val="00645E78"/>
    <w:rsid w:val="00646565"/>
    <w:rsid w:val="00646A73"/>
    <w:rsid w:val="00646C83"/>
    <w:rsid w:val="006473FB"/>
    <w:rsid w:val="0064746A"/>
    <w:rsid w:val="00647C6A"/>
    <w:rsid w:val="00650078"/>
    <w:rsid w:val="0065245E"/>
    <w:rsid w:val="006538D9"/>
    <w:rsid w:val="00654BB7"/>
    <w:rsid w:val="006553CC"/>
    <w:rsid w:val="006554D4"/>
    <w:rsid w:val="006557B5"/>
    <w:rsid w:val="00655B0A"/>
    <w:rsid w:val="00656B82"/>
    <w:rsid w:val="00656C50"/>
    <w:rsid w:val="00656E44"/>
    <w:rsid w:val="00656F29"/>
    <w:rsid w:val="00657353"/>
    <w:rsid w:val="006604FB"/>
    <w:rsid w:val="006630FC"/>
    <w:rsid w:val="00663816"/>
    <w:rsid w:val="00663867"/>
    <w:rsid w:val="00664602"/>
    <w:rsid w:val="006648EB"/>
    <w:rsid w:val="00666E80"/>
    <w:rsid w:val="006672E1"/>
    <w:rsid w:val="006679A3"/>
    <w:rsid w:val="00671E3B"/>
    <w:rsid w:val="00672282"/>
    <w:rsid w:val="00672D7C"/>
    <w:rsid w:val="00675D96"/>
    <w:rsid w:val="006766CF"/>
    <w:rsid w:val="00676F18"/>
    <w:rsid w:val="006773ED"/>
    <w:rsid w:val="00677620"/>
    <w:rsid w:val="00677D3E"/>
    <w:rsid w:val="006802D0"/>
    <w:rsid w:val="00681AD2"/>
    <w:rsid w:val="00681EEA"/>
    <w:rsid w:val="00682454"/>
    <w:rsid w:val="00682928"/>
    <w:rsid w:val="00682E80"/>
    <w:rsid w:val="00684554"/>
    <w:rsid w:val="0068469B"/>
    <w:rsid w:val="006851CB"/>
    <w:rsid w:val="006853DE"/>
    <w:rsid w:val="00690214"/>
    <w:rsid w:val="006908BF"/>
    <w:rsid w:val="006914C1"/>
    <w:rsid w:val="0069199E"/>
    <w:rsid w:val="00692254"/>
    <w:rsid w:val="00693646"/>
    <w:rsid w:val="006938C1"/>
    <w:rsid w:val="00693F96"/>
    <w:rsid w:val="0069461A"/>
    <w:rsid w:val="00694AB9"/>
    <w:rsid w:val="00695A8A"/>
    <w:rsid w:val="00696DCD"/>
    <w:rsid w:val="006975A5"/>
    <w:rsid w:val="006A0465"/>
    <w:rsid w:val="006A0B1F"/>
    <w:rsid w:val="006A0CAC"/>
    <w:rsid w:val="006A0E11"/>
    <w:rsid w:val="006A107F"/>
    <w:rsid w:val="006A1941"/>
    <w:rsid w:val="006A1EFA"/>
    <w:rsid w:val="006A2695"/>
    <w:rsid w:val="006A3055"/>
    <w:rsid w:val="006A363C"/>
    <w:rsid w:val="006A36E2"/>
    <w:rsid w:val="006A3886"/>
    <w:rsid w:val="006A3999"/>
    <w:rsid w:val="006A3C91"/>
    <w:rsid w:val="006A425C"/>
    <w:rsid w:val="006A4346"/>
    <w:rsid w:val="006A4759"/>
    <w:rsid w:val="006A5091"/>
    <w:rsid w:val="006A625C"/>
    <w:rsid w:val="006A6286"/>
    <w:rsid w:val="006A6D1E"/>
    <w:rsid w:val="006B006E"/>
    <w:rsid w:val="006B00B2"/>
    <w:rsid w:val="006B3428"/>
    <w:rsid w:val="006B5897"/>
    <w:rsid w:val="006B77E6"/>
    <w:rsid w:val="006B7C6F"/>
    <w:rsid w:val="006B7C9C"/>
    <w:rsid w:val="006C0838"/>
    <w:rsid w:val="006C1801"/>
    <w:rsid w:val="006C188F"/>
    <w:rsid w:val="006C1AD7"/>
    <w:rsid w:val="006C20E4"/>
    <w:rsid w:val="006C2498"/>
    <w:rsid w:val="006C2C8B"/>
    <w:rsid w:val="006C3181"/>
    <w:rsid w:val="006C44E7"/>
    <w:rsid w:val="006C485C"/>
    <w:rsid w:val="006C4D10"/>
    <w:rsid w:val="006C4D68"/>
    <w:rsid w:val="006C55F3"/>
    <w:rsid w:val="006C5B0E"/>
    <w:rsid w:val="006C5DAB"/>
    <w:rsid w:val="006C6486"/>
    <w:rsid w:val="006C6CCB"/>
    <w:rsid w:val="006C78E2"/>
    <w:rsid w:val="006C7A8C"/>
    <w:rsid w:val="006C7B09"/>
    <w:rsid w:val="006D019C"/>
    <w:rsid w:val="006D0740"/>
    <w:rsid w:val="006D091C"/>
    <w:rsid w:val="006D0C4B"/>
    <w:rsid w:val="006D1013"/>
    <w:rsid w:val="006D1133"/>
    <w:rsid w:val="006D14FF"/>
    <w:rsid w:val="006D1E1C"/>
    <w:rsid w:val="006D2AD6"/>
    <w:rsid w:val="006D2C01"/>
    <w:rsid w:val="006D3243"/>
    <w:rsid w:val="006D48BC"/>
    <w:rsid w:val="006D519F"/>
    <w:rsid w:val="006D53CF"/>
    <w:rsid w:val="006D5787"/>
    <w:rsid w:val="006D6C16"/>
    <w:rsid w:val="006D6EB7"/>
    <w:rsid w:val="006E0B06"/>
    <w:rsid w:val="006E0E40"/>
    <w:rsid w:val="006E1BD6"/>
    <w:rsid w:val="006E1EDC"/>
    <w:rsid w:val="006E269F"/>
    <w:rsid w:val="006E2F3C"/>
    <w:rsid w:val="006E333D"/>
    <w:rsid w:val="006E3896"/>
    <w:rsid w:val="006E3EE7"/>
    <w:rsid w:val="006E4710"/>
    <w:rsid w:val="006E6161"/>
    <w:rsid w:val="006E7111"/>
    <w:rsid w:val="006E7536"/>
    <w:rsid w:val="006E7F1B"/>
    <w:rsid w:val="006F016C"/>
    <w:rsid w:val="006F0B33"/>
    <w:rsid w:val="006F0FAB"/>
    <w:rsid w:val="006F1140"/>
    <w:rsid w:val="006F233F"/>
    <w:rsid w:val="006F42A2"/>
    <w:rsid w:val="006F4A46"/>
    <w:rsid w:val="006F4CF8"/>
    <w:rsid w:val="006F68EE"/>
    <w:rsid w:val="006F6BCA"/>
    <w:rsid w:val="00701C0F"/>
    <w:rsid w:val="00702BFD"/>
    <w:rsid w:val="007037CA"/>
    <w:rsid w:val="00703B85"/>
    <w:rsid w:val="00703BAA"/>
    <w:rsid w:val="00704B62"/>
    <w:rsid w:val="00705450"/>
    <w:rsid w:val="00705739"/>
    <w:rsid w:val="007072FC"/>
    <w:rsid w:val="0070771B"/>
    <w:rsid w:val="007077B5"/>
    <w:rsid w:val="00711940"/>
    <w:rsid w:val="0071224B"/>
    <w:rsid w:val="00712DD4"/>
    <w:rsid w:val="007131BB"/>
    <w:rsid w:val="00713279"/>
    <w:rsid w:val="007136F1"/>
    <w:rsid w:val="00713FC1"/>
    <w:rsid w:val="0071427E"/>
    <w:rsid w:val="00714AB8"/>
    <w:rsid w:val="00715A2B"/>
    <w:rsid w:val="00715F56"/>
    <w:rsid w:val="007163BD"/>
    <w:rsid w:val="00716C35"/>
    <w:rsid w:val="007172FF"/>
    <w:rsid w:val="00717350"/>
    <w:rsid w:val="007202E5"/>
    <w:rsid w:val="007203B0"/>
    <w:rsid w:val="00720424"/>
    <w:rsid w:val="00720E6F"/>
    <w:rsid w:val="00721011"/>
    <w:rsid w:val="00721D8D"/>
    <w:rsid w:val="00721EA4"/>
    <w:rsid w:val="0072209F"/>
    <w:rsid w:val="00722C46"/>
    <w:rsid w:val="00723087"/>
    <w:rsid w:val="00723AA4"/>
    <w:rsid w:val="00723E0F"/>
    <w:rsid w:val="00723E63"/>
    <w:rsid w:val="007242F1"/>
    <w:rsid w:val="0072443F"/>
    <w:rsid w:val="00724582"/>
    <w:rsid w:val="00725E07"/>
    <w:rsid w:val="007267E9"/>
    <w:rsid w:val="00726EEF"/>
    <w:rsid w:val="007303DD"/>
    <w:rsid w:val="00730764"/>
    <w:rsid w:val="007308EC"/>
    <w:rsid w:val="00731154"/>
    <w:rsid w:val="00731752"/>
    <w:rsid w:val="0073305A"/>
    <w:rsid w:val="00733859"/>
    <w:rsid w:val="0073395E"/>
    <w:rsid w:val="00733CB8"/>
    <w:rsid w:val="00733E9A"/>
    <w:rsid w:val="007341F2"/>
    <w:rsid w:val="00734719"/>
    <w:rsid w:val="00734D6F"/>
    <w:rsid w:val="00735B32"/>
    <w:rsid w:val="00737A86"/>
    <w:rsid w:val="0074079B"/>
    <w:rsid w:val="00741060"/>
    <w:rsid w:val="00741403"/>
    <w:rsid w:val="007415D0"/>
    <w:rsid w:val="00741863"/>
    <w:rsid w:val="00741878"/>
    <w:rsid w:val="00741BED"/>
    <w:rsid w:val="007420AF"/>
    <w:rsid w:val="00742BBB"/>
    <w:rsid w:val="00743850"/>
    <w:rsid w:val="00743872"/>
    <w:rsid w:val="00744686"/>
    <w:rsid w:val="00745423"/>
    <w:rsid w:val="00745E35"/>
    <w:rsid w:val="0074656A"/>
    <w:rsid w:val="00746EF0"/>
    <w:rsid w:val="0075137F"/>
    <w:rsid w:val="007518C6"/>
    <w:rsid w:val="00751A0C"/>
    <w:rsid w:val="00751F27"/>
    <w:rsid w:val="00752194"/>
    <w:rsid w:val="00752D2F"/>
    <w:rsid w:val="00753415"/>
    <w:rsid w:val="00753543"/>
    <w:rsid w:val="00753E8C"/>
    <w:rsid w:val="00754B13"/>
    <w:rsid w:val="00755014"/>
    <w:rsid w:val="00755809"/>
    <w:rsid w:val="00755955"/>
    <w:rsid w:val="007563F3"/>
    <w:rsid w:val="00756F8C"/>
    <w:rsid w:val="0075730F"/>
    <w:rsid w:val="007603E4"/>
    <w:rsid w:val="0076041D"/>
    <w:rsid w:val="00762B10"/>
    <w:rsid w:val="00763407"/>
    <w:rsid w:val="0076423C"/>
    <w:rsid w:val="00764DE6"/>
    <w:rsid w:val="00764E12"/>
    <w:rsid w:val="00766029"/>
    <w:rsid w:val="00766276"/>
    <w:rsid w:val="0076653A"/>
    <w:rsid w:val="00766867"/>
    <w:rsid w:val="0077013B"/>
    <w:rsid w:val="00771242"/>
    <w:rsid w:val="00771707"/>
    <w:rsid w:val="00771B5A"/>
    <w:rsid w:val="00772859"/>
    <w:rsid w:val="00774A38"/>
    <w:rsid w:val="00774E41"/>
    <w:rsid w:val="00775470"/>
    <w:rsid w:val="00775516"/>
    <w:rsid w:val="00775D6F"/>
    <w:rsid w:val="00777069"/>
    <w:rsid w:val="00777651"/>
    <w:rsid w:val="00780678"/>
    <w:rsid w:val="00780751"/>
    <w:rsid w:val="00780CBC"/>
    <w:rsid w:val="00780E4F"/>
    <w:rsid w:val="007813BB"/>
    <w:rsid w:val="00781A3B"/>
    <w:rsid w:val="00781D30"/>
    <w:rsid w:val="00781FD6"/>
    <w:rsid w:val="007827FD"/>
    <w:rsid w:val="007831F0"/>
    <w:rsid w:val="0078365F"/>
    <w:rsid w:val="00783AA1"/>
    <w:rsid w:val="00784BB9"/>
    <w:rsid w:val="00785104"/>
    <w:rsid w:val="00785491"/>
    <w:rsid w:val="00785498"/>
    <w:rsid w:val="00785B03"/>
    <w:rsid w:val="00785E2C"/>
    <w:rsid w:val="00787065"/>
    <w:rsid w:val="007870C9"/>
    <w:rsid w:val="00787294"/>
    <w:rsid w:val="00787498"/>
    <w:rsid w:val="00787AB6"/>
    <w:rsid w:val="00791B40"/>
    <w:rsid w:val="007929A3"/>
    <w:rsid w:val="00792A19"/>
    <w:rsid w:val="00793703"/>
    <w:rsid w:val="0079370F"/>
    <w:rsid w:val="00793B6A"/>
    <w:rsid w:val="00794C4F"/>
    <w:rsid w:val="00794D78"/>
    <w:rsid w:val="00794EDF"/>
    <w:rsid w:val="0079509C"/>
    <w:rsid w:val="00795187"/>
    <w:rsid w:val="0079598B"/>
    <w:rsid w:val="00795FB1"/>
    <w:rsid w:val="00796385"/>
    <w:rsid w:val="00796444"/>
    <w:rsid w:val="00796668"/>
    <w:rsid w:val="0079711A"/>
    <w:rsid w:val="007A032B"/>
    <w:rsid w:val="007A09A6"/>
    <w:rsid w:val="007A0EAD"/>
    <w:rsid w:val="007A2F8C"/>
    <w:rsid w:val="007A351F"/>
    <w:rsid w:val="007A37FF"/>
    <w:rsid w:val="007A396A"/>
    <w:rsid w:val="007A433C"/>
    <w:rsid w:val="007A51E7"/>
    <w:rsid w:val="007A5239"/>
    <w:rsid w:val="007A5F88"/>
    <w:rsid w:val="007A62C8"/>
    <w:rsid w:val="007A6F56"/>
    <w:rsid w:val="007B02C2"/>
    <w:rsid w:val="007B0376"/>
    <w:rsid w:val="007B0870"/>
    <w:rsid w:val="007B0C41"/>
    <w:rsid w:val="007B0E2C"/>
    <w:rsid w:val="007B0E86"/>
    <w:rsid w:val="007B106A"/>
    <w:rsid w:val="007B10D0"/>
    <w:rsid w:val="007B1164"/>
    <w:rsid w:val="007B11FF"/>
    <w:rsid w:val="007B19B4"/>
    <w:rsid w:val="007B293F"/>
    <w:rsid w:val="007B29F2"/>
    <w:rsid w:val="007B2EA0"/>
    <w:rsid w:val="007B2F62"/>
    <w:rsid w:val="007B3768"/>
    <w:rsid w:val="007B386A"/>
    <w:rsid w:val="007B388C"/>
    <w:rsid w:val="007B3B89"/>
    <w:rsid w:val="007B4236"/>
    <w:rsid w:val="007B49A7"/>
    <w:rsid w:val="007B54F9"/>
    <w:rsid w:val="007B72A0"/>
    <w:rsid w:val="007B7824"/>
    <w:rsid w:val="007B78A9"/>
    <w:rsid w:val="007B7994"/>
    <w:rsid w:val="007C4C97"/>
    <w:rsid w:val="007C53F0"/>
    <w:rsid w:val="007C58F5"/>
    <w:rsid w:val="007C5B55"/>
    <w:rsid w:val="007C5E7E"/>
    <w:rsid w:val="007C6243"/>
    <w:rsid w:val="007C659F"/>
    <w:rsid w:val="007C7176"/>
    <w:rsid w:val="007D110B"/>
    <w:rsid w:val="007D1580"/>
    <w:rsid w:val="007D1BC9"/>
    <w:rsid w:val="007D1F61"/>
    <w:rsid w:val="007D2C38"/>
    <w:rsid w:val="007D315E"/>
    <w:rsid w:val="007D33CD"/>
    <w:rsid w:val="007D3A90"/>
    <w:rsid w:val="007D3AB2"/>
    <w:rsid w:val="007D3FDC"/>
    <w:rsid w:val="007D4162"/>
    <w:rsid w:val="007D4B54"/>
    <w:rsid w:val="007D4FE6"/>
    <w:rsid w:val="007D52F8"/>
    <w:rsid w:val="007D5C4C"/>
    <w:rsid w:val="007D5E1C"/>
    <w:rsid w:val="007D68E9"/>
    <w:rsid w:val="007D6EEF"/>
    <w:rsid w:val="007D7C26"/>
    <w:rsid w:val="007D7D97"/>
    <w:rsid w:val="007E0095"/>
    <w:rsid w:val="007E0300"/>
    <w:rsid w:val="007E1CC8"/>
    <w:rsid w:val="007E37EE"/>
    <w:rsid w:val="007E3F90"/>
    <w:rsid w:val="007E4800"/>
    <w:rsid w:val="007E59AA"/>
    <w:rsid w:val="007E5DF8"/>
    <w:rsid w:val="007E6009"/>
    <w:rsid w:val="007E6170"/>
    <w:rsid w:val="007E65B1"/>
    <w:rsid w:val="007E66D8"/>
    <w:rsid w:val="007E67C6"/>
    <w:rsid w:val="007E71EC"/>
    <w:rsid w:val="007E731B"/>
    <w:rsid w:val="007E756D"/>
    <w:rsid w:val="007E7891"/>
    <w:rsid w:val="007E7CD3"/>
    <w:rsid w:val="007E7CF4"/>
    <w:rsid w:val="007F0152"/>
    <w:rsid w:val="007F0C42"/>
    <w:rsid w:val="007F0F39"/>
    <w:rsid w:val="007F116D"/>
    <w:rsid w:val="007F1905"/>
    <w:rsid w:val="007F1F70"/>
    <w:rsid w:val="007F207E"/>
    <w:rsid w:val="007F242F"/>
    <w:rsid w:val="007F2664"/>
    <w:rsid w:val="007F463A"/>
    <w:rsid w:val="007F4D5E"/>
    <w:rsid w:val="007F516B"/>
    <w:rsid w:val="007F586E"/>
    <w:rsid w:val="007F60B8"/>
    <w:rsid w:val="007F6344"/>
    <w:rsid w:val="007F6DBD"/>
    <w:rsid w:val="007F6F0C"/>
    <w:rsid w:val="007F7783"/>
    <w:rsid w:val="00800093"/>
    <w:rsid w:val="008008CD"/>
    <w:rsid w:val="00800C88"/>
    <w:rsid w:val="00801F79"/>
    <w:rsid w:val="00802EC1"/>
    <w:rsid w:val="008037FA"/>
    <w:rsid w:val="00804178"/>
    <w:rsid w:val="00804409"/>
    <w:rsid w:val="008048F0"/>
    <w:rsid w:val="00804A9E"/>
    <w:rsid w:val="00805C5C"/>
    <w:rsid w:val="00805CD3"/>
    <w:rsid w:val="00805D1A"/>
    <w:rsid w:val="00806015"/>
    <w:rsid w:val="00806096"/>
    <w:rsid w:val="00806276"/>
    <w:rsid w:val="00806B41"/>
    <w:rsid w:val="008072A8"/>
    <w:rsid w:val="00807422"/>
    <w:rsid w:val="008079D0"/>
    <w:rsid w:val="008103F7"/>
    <w:rsid w:val="008118A7"/>
    <w:rsid w:val="008120E8"/>
    <w:rsid w:val="0081228A"/>
    <w:rsid w:val="00812EA5"/>
    <w:rsid w:val="008130FF"/>
    <w:rsid w:val="008139D7"/>
    <w:rsid w:val="00813F00"/>
    <w:rsid w:val="00814091"/>
    <w:rsid w:val="00814B57"/>
    <w:rsid w:val="00814E2B"/>
    <w:rsid w:val="00815AE7"/>
    <w:rsid w:val="00816090"/>
    <w:rsid w:val="00817A46"/>
    <w:rsid w:val="00817F81"/>
    <w:rsid w:val="008204A3"/>
    <w:rsid w:val="0082099A"/>
    <w:rsid w:val="00820C11"/>
    <w:rsid w:val="0082185B"/>
    <w:rsid w:val="008220F3"/>
    <w:rsid w:val="00822D4F"/>
    <w:rsid w:val="00823E98"/>
    <w:rsid w:val="00824102"/>
    <w:rsid w:val="00825CD2"/>
    <w:rsid w:val="00825F46"/>
    <w:rsid w:val="008261D5"/>
    <w:rsid w:val="008263F3"/>
    <w:rsid w:val="0082654C"/>
    <w:rsid w:val="0082686F"/>
    <w:rsid w:val="0082713D"/>
    <w:rsid w:val="00827625"/>
    <w:rsid w:val="00827706"/>
    <w:rsid w:val="008278A2"/>
    <w:rsid w:val="00827B89"/>
    <w:rsid w:val="00827F5F"/>
    <w:rsid w:val="00830622"/>
    <w:rsid w:val="008313C6"/>
    <w:rsid w:val="00831CB2"/>
    <w:rsid w:val="0083206F"/>
    <w:rsid w:val="00832A85"/>
    <w:rsid w:val="00832BC8"/>
    <w:rsid w:val="00832D60"/>
    <w:rsid w:val="00834255"/>
    <w:rsid w:val="00834D2A"/>
    <w:rsid w:val="008351FF"/>
    <w:rsid w:val="00835D9B"/>
    <w:rsid w:val="00835EF2"/>
    <w:rsid w:val="0083646C"/>
    <w:rsid w:val="00836734"/>
    <w:rsid w:val="00836A0D"/>
    <w:rsid w:val="00836BA4"/>
    <w:rsid w:val="008375D9"/>
    <w:rsid w:val="00837EED"/>
    <w:rsid w:val="008400BE"/>
    <w:rsid w:val="00840A03"/>
    <w:rsid w:val="00840CFF"/>
    <w:rsid w:val="008417BD"/>
    <w:rsid w:val="00841BD6"/>
    <w:rsid w:val="0084218E"/>
    <w:rsid w:val="00843203"/>
    <w:rsid w:val="008435FC"/>
    <w:rsid w:val="00843D1C"/>
    <w:rsid w:val="00844E70"/>
    <w:rsid w:val="008459A9"/>
    <w:rsid w:val="00845AF4"/>
    <w:rsid w:val="00845F67"/>
    <w:rsid w:val="00846279"/>
    <w:rsid w:val="0084647E"/>
    <w:rsid w:val="008469DF"/>
    <w:rsid w:val="008475A3"/>
    <w:rsid w:val="008475DE"/>
    <w:rsid w:val="008476D4"/>
    <w:rsid w:val="0084776A"/>
    <w:rsid w:val="00847EC9"/>
    <w:rsid w:val="00850352"/>
    <w:rsid w:val="0085046A"/>
    <w:rsid w:val="00850656"/>
    <w:rsid w:val="00851502"/>
    <w:rsid w:val="0085205A"/>
    <w:rsid w:val="0085214B"/>
    <w:rsid w:val="00852C9F"/>
    <w:rsid w:val="00852D69"/>
    <w:rsid w:val="00853136"/>
    <w:rsid w:val="008535C1"/>
    <w:rsid w:val="0085391F"/>
    <w:rsid w:val="00853A29"/>
    <w:rsid w:val="00854134"/>
    <w:rsid w:val="00854496"/>
    <w:rsid w:val="00855743"/>
    <w:rsid w:val="00855788"/>
    <w:rsid w:val="00855944"/>
    <w:rsid w:val="00856B64"/>
    <w:rsid w:val="008570F9"/>
    <w:rsid w:val="00857392"/>
    <w:rsid w:val="00857754"/>
    <w:rsid w:val="00857DD5"/>
    <w:rsid w:val="0086146A"/>
    <w:rsid w:val="00862250"/>
    <w:rsid w:val="0086264F"/>
    <w:rsid w:val="00862BBD"/>
    <w:rsid w:val="00862CD4"/>
    <w:rsid w:val="008636A5"/>
    <w:rsid w:val="0086410A"/>
    <w:rsid w:val="0086477F"/>
    <w:rsid w:val="008648EF"/>
    <w:rsid w:val="00865254"/>
    <w:rsid w:val="00865465"/>
    <w:rsid w:val="008655DD"/>
    <w:rsid w:val="008662C9"/>
    <w:rsid w:val="00866355"/>
    <w:rsid w:val="00866F2E"/>
    <w:rsid w:val="0086798B"/>
    <w:rsid w:val="008679D4"/>
    <w:rsid w:val="00867A74"/>
    <w:rsid w:val="00867FFE"/>
    <w:rsid w:val="00871165"/>
    <w:rsid w:val="00871222"/>
    <w:rsid w:val="00871E89"/>
    <w:rsid w:val="008722C9"/>
    <w:rsid w:val="00872F56"/>
    <w:rsid w:val="00873D3B"/>
    <w:rsid w:val="00873FD7"/>
    <w:rsid w:val="008742EA"/>
    <w:rsid w:val="008744B1"/>
    <w:rsid w:val="00874619"/>
    <w:rsid w:val="00875803"/>
    <w:rsid w:val="00875A3A"/>
    <w:rsid w:val="00875C7A"/>
    <w:rsid w:val="00875ED0"/>
    <w:rsid w:val="00876214"/>
    <w:rsid w:val="008764B6"/>
    <w:rsid w:val="00876E4E"/>
    <w:rsid w:val="00877388"/>
    <w:rsid w:val="00877717"/>
    <w:rsid w:val="0087782D"/>
    <w:rsid w:val="00877B8E"/>
    <w:rsid w:val="008804B1"/>
    <w:rsid w:val="008812B8"/>
    <w:rsid w:val="00882F3F"/>
    <w:rsid w:val="00883076"/>
    <w:rsid w:val="00883152"/>
    <w:rsid w:val="00883566"/>
    <w:rsid w:val="00883E1B"/>
    <w:rsid w:val="00884A51"/>
    <w:rsid w:val="008852D7"/>
    <w:rsid w:val="008852F3"/>
    <w:rsid w:val="00885357"/>
    <w:rsid w:val="008857E7"/>
    <w:rsid w:val="008859C8"/>
    <w:rsid w:val="0088735B"/>
    <w:rsid w:val="00887548"/>
    <w:rsid w:val="00887EB7"/>
    <w:rsid w:val="00887F43"/>
    <w:rsid w:val="008906A5"/>
    <w:rsid w:val="008906EA"/>
    <w:rsid w:val="00890AC4"/>
    <w:rsid w:val="00890D3E"/>
    <w:rsid w:val="00890FE0"/>
    <w:rsid w:val="0089128B"/>
    <w:rsid w:val="0089266E"/>
    <w:rsid w:val="00892897"/>
    <w:rsid w:val="008931CA"/>
    <w:rsid w:val="00893B54"/>
    <w:rsid w:val="00894727"/>
    <w:rsid w:val="0089499D"/>
    <w:rsid w:val="00895EFE"/>
    <w:rsid w:val="00896F30"/>
    <w:rsid w:val="00897349"/>
    <w:rsid w:val="0089769E"/>
    <w:rsid w:val="00897A9E"/>
    <w:rsid w:val="00897AA6"/>
    <w:rsid w:val="00897BF4"/>
    <w:rsid w:val="008A0290"/>
    <w:rsid w:val="008A1B27"/>
    <w:rsid w:val="008A1C3D"/>
    <w:rsid w:val="008A252F"/>
    <w:rsid w:val="008A2B0F"/>
    <w:rsid w:val="008A2B4C"/>
    <w:rsid w:val="008A2C68"/>
    <w:rsid w:val="008A313B"/>
    <w:rsid w:val="008A3A13"/>
    <w:rsid w:val="008A4E73"/>
    <w:rsid w:val="008A4FDA"/>
    <w:rsid w:val="008A516B"/>
    <w:rsid w:val="008A545C"/>
    <w:rsid w:val="008A630D"/>
    <w:rsid w:val="008A67CC"/>
    <w:rsid w:val="008A6DF6"/>
    <w:rsid w:val="008A6F77"/>
    <w:rsid w:val="008A7900"/>
    <w:rsid w:val="008A7F03"/>
    <w:rsid w:val="008B09F4"/>
    <w:rsid w:val="008B0A68"/>
    <w:rsid w:val="008B119E"/>
    <w:rsid w:val="008B23E2"/>
    <w:rsid w:val="008B272C"/>
    <w:rsid w:val="008B2859"/>
    <w:rsid w:val="008B2F83"/>
    <w:rsid w:val="008B3125"/>
    <w:rsid w:val="008B3194"/>
    <w:rsid w:val="008B35D1"/>
    <w:rsid w:val="008B3E99"/>
    <w:rsid w:val="008B44AF"/>
    <w:rsid w:val="008B46DD"/>
    <w:rsid w:val="008B497D"/>
    <w:rsid w:val="008B4EF1"/>
    <w:rsid w:val="008B50D8"/>
    <w:rsid w:val="008B57F4"/>
    <w:rsid w:val="008B65C3"/>
    <w:rsid w:val="008B7326"/>
    <w:rsid w:val="008C016B"/>
    <w:rsid w:val="008C0DE2"/>
    <w:rsid w:val="008C0F80"/>
    <w:rsid w:val="008C1707"/>
    <w:rsid w:val="008C1E22"/>
    <w:rsid w:val="008C2B77"/>
    <w:rsid w:val="008C39D6"/>
    <w:rsid w:val="008C39DC"/>
    <w:rsid w:val="008C40C1"/>
    <w:rsid w:val="008C44C3"/>
    <w:rsid w:val="008C5540"/>
    <w:rsid w:val="008C58CD"/>
    <w:rsid w:val="008C663E"/>
    <w:rsid w:val="008C6ED6"/>
    <w:rsid w:val="008C7CFE"/>
    <w:rsid w:val="008C7F02"/>
    <w:rsid w:val="008D04B2"/>
    <w:rsid w:val="008D11BB"/>
    <w:rsid w:val="008D16AE"/>
    <w:rsid w:val="008D31CF"/>
    <w:rsid w:val="008D3E1E"/>
    <w:rsid w:val="008D409E"/>
    <w:rsid w:val="008D4445"/>
    <w:rsid w:val="008D4B23"/>
    <w:rsid w:val="008D4E46"/>
    <w:rsid w:val="008D56EB"/>
    <w:rsid w:val="008D6958"/>
    <w:rsid w:val="008D760D"/>
    <w:rsid w:val="008D7AC0"/>
    <w:rsid w:val="008E0C90"/>
    <w:rsid w:val="008E17B1"/>
    <w:rsid w:val="008E19A1"/>
    <w:rsid w:val="008E1F80"/>
    <w:rsid w:val="008E209A"/>
    <w:rsid w:val="008E229E"/>
    <w:rsid w:val="008E2A96"/>
    <w:rsid w:val="008E2C8E"/>
    <w:rsid w:val="008E2DD3"/>
    <w:rsid w:val="008E310F"/>
    <w:rsid w:val="008E4C3A"/>
    <w:rsid w:val="008E4C63"/>
    <w:rsid w:val="008E4D3F"/>
    <w:rsid w:val="008E5707"/>
    <w:rsid w:val="008E6130"/>
    <w:rsid w:val="008E6434"/>
    <w:rsid w:val="008E6446"/>
    <w:rsid w:val="008E66AB"/>
    <w:rsid w:val="008E712D"/>
    <w:rsid w:val="008F0085"/>
    <w:rsid w:val="008F048A"/>
    <w:rsid w:val="008F116B"/>
    <w:rsid w:val="008F2708"/>
    <w:rsid w:val="008F2B1B"/>
    <w:rsid w:val="008F4238"/>
    <w:rsid w:val="008F5D6C"/>
    <w:rsid w:val="008F6183"/>
    <w:rsid w:val="008F6315"/>
    <w:rsid w:val="008F64EB"/>
    <w:rsid w:val="008F668A"/>
    <w:rsid w:val="008F69A0"/>
    <w:rsid w:val="008F7911"/>
    <w:rsid w:val="008F7A25"/>
    <w:rsid w:val="0090200A"/>
    <w:rsid w:val="009023F3"/>
    <w:rsid w:val="00902644"/>
    <w:rsid w:val="0090298F"/>
    <w:rsid w:val="00902DC8"/>
    <w:rsid w:val="00903579"/>
    <w:rsid w:val="009047C6"/>
    <w:rsid w:val="009060F1"/>
    <w:rsid w:val="009063B5"/>
    <w:rsid w:val="009064EF"/>
    <w:rsid w:val="009067FE"/>
    <w:rsid w:val="00907038"/>
    <w:rsid w:val="00907F10"/>
    <w:rsid w:val="0091088D"/>
    <w:rsid w:val="009112E6"/>
    <w:rsid w:val="009119F4"/>
    <w:rsid w:val="00911FA3"/>
    <w:rsid w:val="00912E57"/>
    <w:rsid w:val="0091350C"/>
    <w:rsid w:val="00913BA6"/>
    <w:rsid w:val="00913F93"/>
    <w:rsid w:val="0091407B"/>
    <w:rsid w:val="00914871"/>
    <w:rsid w:val="00915082"/>
    <w:rsid w:val="00915CF6"/>
    <w:rsid w:val="0091617F"/>
    <w:rsid w:val="009164F2"/>
    <w:rsid w:val="00920057"/>
    <w:rsid w:val="00920351"/>
    <w:rsid w:val="00920CBF"/>
    <w:rsid w:val="00920DA4"/>
    <w:rsid w:val="00920E67"/>
    <w:rsid w:val="0092372C"/>
    <w:rsid w:val="009238B5"/>
    <w:rsid w:val="00923B8C"/>
    <w:rsid w:val="009242D2"/>
    <w:rsid w:val="00924A4A"/>
    <w:rsid w:val="00924FB4"/>
    <w:rsid w:val="00925487"/>
    <w:rsid w:val="00925842"/>
    <w:rsid w:val="00925B6C"/>
    <w:rsid w:val="00925D0B"/>
    <w:rsid w:val="00925DC8"/>
    <w:rsid w:val="00925DDF"/>
    <w:rsid w:val="00925F50"/>
    <w:rsid w:val="0092679B"/>
    <w:rsid w:val="009269D2"/>
    <w:rsid w:val="00926B03"/>
    <w:rsid w:val="00926E3B"/>
    <w:rsid w:val="009274CA"/>
    <w:rsid w:val="00927E77"/>
    <w:rsid w:val="009302F3"/>
    <w:rsid w:val="00932A26"/>
    <w:rsid w:val="00932D7B"/>
    <w:rsid w:val="00933DAD"/>
    <w:rsid w:val="00933F98"/>
    <w:rsid w:val="00934671"/>
    <w:rsid w:val="00935665"/>
    <w:rsid w:val="00935CC0"/>
    <w:rsid w:val="009362DF"/>
    <w:rsid w:val="00936A04"/>
    <w:rsid w:val="00936B5E"/>
    <w:rsid w:val="00936B67"/>
    <w:rsid w:val="00937410"/>
    <w:rsid w:val="009375CC"/>
    <w:rsid w:val="009375D8"/>
    <w:rsid w:val="00937953"/>
    <w:rsid w:val="00940E74"/>
    <w:rsid w:val="00941B68"/>
    <w:rsid w:val="00941D46"/>
    <w:rsid w:val="00941F08"/>
    <w:rsid w:val="009423C8"/>
    <w:rsid w:val="00942813"/>
    <w:rsid w:val="009428B7"/>
    <w:rsid w:val="009434D2"/>
    <w:rsid w:val="009438F1"/>
    <w:rsid w:val="00943AA7"/>
    <w:rsid w:val="009441B6"/>
    <w:rsid w:val="00944E0C"/>
    <w:rsid w:val="00944FA6"/>
    <w:rsid w:val="009458C1"/>
    <w:rsid w:val="00946C71"/>
    <w:rsid w:val="0094756B"/>
    <w:rsid w:val="00947F65"/>
    <w:rsid w:val="00950F62"/>
    <w:rsid w:val="009512E8"/>
    <w:rsid w:val="00952A20"/>
    <w:rsid w:val="00952DB2"/>
    <w:rsid w:val="0095331A"/>
    <w:rsid w:val="009536ED"/>
    <w:rsid w:val="00953C7E"/>
    <w:rsid w:val="00954A88"/>
    <w:rsid w:val="00955C53"/>
    <w:rsid w:val="009575BA"/>
    <w:rsid w:val="00957E40"/>
    <w:rsid w:val="0096044E"/>
    <w:rsid w:val="009611DB"/>
    <w:rsid w:val="0096122F"/>
    <w:rsid w:val="00961299"/>
    <w:rsid w:val="009612A3"/>
    <w:rsid w:val="0096152F"/>
    <w:rsid w:val="009615A0"/>
    <w:rsid w:val="00962444"/>
    <w:rsid w:val="009625C2"/>
    <w:rsid w:val="0096312B"/>
    <w:rsid w:val="00963719"/>
    <w:rsid w:val="00963CD2"/>
    <w:rsid w:val="009640C9"/>
    <w:rsid w:val="00965282"/>
    <w:rsid w:val="00965EC5"/>
    <w:rsid w:val="00966364"/>
    <w:rsid w:val="0096676A"/>
    <w:rsid w:val="00967DEC"/>
    <w:rsid w:val="00970046"/>
    <w:rsid w:val="00970B62"/>
    <w:rsid w:val="00970C8C"/>
    <w:rsid w:val="00971C18"/>
    <w:rsid w:val="009722F5"/>
    <w:rsid w:val="00972B29"/>
    <w:rsid w:val="00972F76"/>
    <w:rsid w:val="00973324"/>
    <w:rsid w:val="00973C3F"/>
    <w:rsid w:val="00974AE0"/>
    <w:rsid w:val="00975110"/>
    <w:rsid w:val="009753BD"/>
    <w:rsid w:val="009755B1"/>
    <w:rsid w:val="00975C01"/>
    <w:rsid w:val="00977F36"/>
    <w:rsid w:val="00977FF2"/>
    <w:rsid w:val="00980035"/>
    <w:rsid w:val="0098017C"/>
    <w:rsid w:val="00980639"/>
    <w:rsid w:val="00980991"/>
    <w:rsid w:val="00980F2F"/>
    <w:rsid w:val="009813B4"/>
    <w:rsid w:val="009819F7"/>
    <w:rsid w:val="00981CF6"/>
    <w:rsid w:val="00982014"/>
    <w:rsid w:val="0098228E"/>
    <w:rsid w:val="00982A39"/>
    <w:rsid w:val="00983A3D"/>
    <w:rsid w:val="00984BF5"/>
    <w:rsid w:val="00985478"/>
    <w:rsid w:val="00985751"/>
    <w:rsid w:val="00985CCF"/>
    <w:rsid w:val="00986E04"/>
    <w:rsid w:val="00986FF3"/>
    <w:rsid w:val="009874CF"/>
    <w:rsid w:val="009879A7"/>
    <w:rsid w:val="00990024"/>
    <w:rsid w:val="009912AC"/>
    <w:rsid w:val="0099186A"/>
    <w:rsid w:val="0099337F"/>
    <w:rsid w:val="009935DC"/>
    <w:rsid w:val="009935EE"/>
    <w:rsid w:val="00993E0F"/>
    <w:rsid w:val="00994730"/>
    <w:rsid w:val="0099521E"/>
    <w:rsid w:val="00995888"/>
    <w:rsid w:val="00995B87"/>
    <w:rsid w:val="00995CCB"/>
    <w:rsid w:val="00995D46"/>
    <w:rsid w:val="009963BC"/>
    <w:rsid w:val="00996FAF"/>
    <w:rsid w:val="00997738"/>
    <w:rsid w:val="009A0BA9"/>
    <w:rsid w:val="009A13D6"/>
    <w:rsid w:val="009A1424"/>
    <w:rsid w:val="009A1607"/>
    <w:rsid w:val="009A1804"/>
    <w:rsid w:val="009A2C47"/>
    <w:rsid w:val="009A3641"/>
    <w:rsid w:val="009A42B7"/>
    <w:rsid w:val="009A4639"/>
    <w:rsid w:val="009A4CB1"/>
    <w:rsid w:val="009A4E87"/>
    <w:rsid w:val="009A4FC2"/>
    <w:rsid w:val="009A5261"/>
    <w:rsid w:val="009A6492"/>
    <w:rsid w:val="009A6DC5"/>
    <w:rsid w:val="009A7E0E"/>
    <w:rsid w:val="009A7F5F"/>
    <w:rsid w:val="009B1A22"/>
    <w:rsid w:val="009B1F02"/>
    <w:rsid w:val="009B2E66"/>
    <w:rsid w:val="009B3C89"/>
    <w:rsid w:val="009B400D"/>
    <w:rsid w:val="009B40CE"/>
    <w:rsid w:val="009B4502"/>
    <w:rsid w:val="009B483F"/>
    <w:rsid w:val="009B4E1A"/>
    <w:rsid w:val="009B53A3"/>
    <w:rsid w:val="009B549F"/>
    <w:rsid w:val="009B5FB6"/>
    <w:rsid w:val="009B6B87"/>
    <w:rsid w:val="009B6D3C"/>
    <w:rsid w:val="009B71FC"/>
    <w:rsid w:val="009B7D09"/>
    <w:rsid w:val="009B7DBA"/>
    <w:rsid w:val="009C02F8"/>
    <w:rsid w:val="009C0315"/>
    <w:rsid w:val="009C1A76"/>
    <w:rsid w:val="009C2022"/>
    <w:rsid w:val="009C2EF3"/>
    <w:rsid w:val="009C368F"/>
    <w:rsid w:val="009C39D5"/>
    <w:rsid w:val="009C4034"/>
    <w:rsid w:val="009C4234"/>
    <w:rsid w:val="009C6116"/>
    <w:rsid w:val="009C689D"/>
    <w:rsid w:val="009C68E7"/>
    <w:rsid w:val="009C6F5A"/>
    <w:rsid w:val="009C7BA4"/>
    <w:rsid w:val="009C7DB4"/>
    <w:rsid w:val="009D0064"/>
    <w:rsid w:val="009D029A"/>
    <w:rsid w:val="009D0AE5"/>
    <w:rsid w:val="009D0B6C"/>
    <w:rsid w:val="009D1761"/>
    <w:rsid w:val="009D2130"/>
    <w:rsid w:val="009D289F"/>
    <w:rsid w:val="009D2921"/>
    <w:rsid w:val="009D3925"/>
    <w:rsid w:val="009D42FD"/>
    <w:rsid w:val="009D4756"/>
    <w:rsid w:val="009D4C8A"/>
    <w:rsid w:val="009D4DC7"/>
    <w:rsid w:val="009D5380"/>
    <w:rsid w:val="009D5382"/>
    <w:rsid w:val="009D5A8B"/>
    <w:rsid w:val="009D5BFE"/>
    <w:rsid w:val="009D61D1"/>
    <w:rsid w:val="009D6485"/>
    <w:rsid w:val="009D64A4"/>
    <w:rsid w:val="009D6D08"/>
    <w:rsid w:val="009D6F60"/>
    <w:rsid w:val="009D7CD1"/>
    <w:rsid w:val="009E07CB"/>
    <w:rsid w:val="009E37AA"/>
    <w:rsid w:val="009E425B"/>
    <w:rsid w:val="009E4F99"/>
    <w:rsid w:val="009E627F"/>
    <w:rsid w:val="009E6B21"/>
    <w:rsid w:val="009E6F7C"/>
    <w:rsid w:val="009E7856"/>
    <w:rsid w:val="009F0EFD"/>
    <w:rsid w:val="009F1844"/>
    <w:rsid w:val="009F1E19"/>
    <w:rsid w:val="009F265B"/>
    <w:rsid w:val="009F273E"/>
    <w:rsid w:val="009F2A4D"/>
    <w:rsid w:val="009F37BC"/>
    <w:rsid w:val="009F477B"/>
    <w:rsid w:val="009F4F86"/>
    <w:rsid w:val="009F5003"/>
    <w:rsid w:val="009F65FD"/>
    <w:rsid w:val="009F6E4D"/>
    <w:rsid w:val="009F6FD3"/>
    <w:rsid w:val="009F7B57"/>
    <w:rsid w:val="009F7F62"/>
    <w:rsid w:val="00A00878"/>
    <w:rsid w:val="00A00906"/>
    <w:rsid w:val="00A00BCE"/>
    <w:rsid w:val="00A00C27"/>
    <w:rsid w:val="00A01078"/>
    <w:rsid w:val="00A011E1"/>
    <w:rsid w:val="00A012A5"/>
    <w:rsid w:val="00A012CC"/>
    <w:rsid w:val="00A01C32"/>
    <w:rsid w:val="00A02394"/>
    <w:rsid w:val="00A02473"/>
    <w:rsid w:val="00A035BC"/>
    <w:rsid w:val="00A03645"/>
    <w:rsid w:val="00A04105"/>
    <w:rsid w:val="00A04458"/>
    <w:rsid w:val="00A04715"/>
    <w:rsid w:val="00A0507D"/>
    <w:rsid w:val="00A05415"/>
    <w:rsid w:val="00A06EAA"/>
    <w:rsid w:val="00A07F26"/>
    <w:rsid w:val="00A10770"/>
    <w:rsid w:val="00A121BD"/>
    <w:rsid w:val="00A123F2"/>
    <w:rsid w:val="00A125B0"/>
    <w:rsid w:val="00A14735"/>
    <w:rsid w:val="00A149AD"/>
    <w:rsid w:val="00A14FE7"/>
    <w:rsid w:val="00A151A8"/>
    <w:rsid w:val="00A1565E"/>
    <w:rsid w:val="00A15924"/>
    <w:rsid w:val="00A16C4F"/>
    <w:rsid w:val="00A17339"/>
    <w:rsid w:val="00A213BC"/>
    <w:rsid w:val="00A2161B"/>
    <w:rsid w:val="00A21CF6"/>
    <w:rsid w:val="00A21E69"/>
    <w:rsid w:val="00A22708"/>
    <w:rsid w:val="00A2291D"/>
    <w:rsid w:val="00A22F10"/>
    <w:rsid w:val="00A22FF0"/>
    <w:rsid w:val="00A23EC8"/>
    <w:rsid w:val="00A2448C"/>
    <w:rsid w:val="00A25451"/>
    <w:rsid w:val="00A25841"/>
    <w:rsid w:val="00A266E6"/>
    <w:rsid w:val="00A27F31"/>
    <w:rsid w:val="00A30496"/>
    <w:rsid w:val="00A30D89"/>
    <w:rsid w:val="00A31AEB"/>
    <w:rsid w:val="00A3205E"/>
    <w:rsid w:val="00A3222C"/>
    <w:rsid w:val="00A32DBD"/>
    <w:rsid w:val="00A336E9"/>
    <w:rsid w:val="00A33A88"/>
    <w:rsid w:val="00A340EB"/>
    <w:rsid w:val="00A34124"/>
    <w:rsid w:val="00A346B8"/>
    <w:rsid w:val="00A3530A"/>
    <w:rsid w:val="00A35B80"/>
    <w:rsid w:val="00A35E39"/>
    <w:rsid w:val="00A36F53"/>
    <w:rsid w:val="00A37553"/>
    <w:rsid w:val="00A37A1E"/>
    <w:rsid w:val="00A37EB5"/>
    <w:rsid w:val="00A40B15"/>
    <w:rsid w:val="00A40D44"/>
    <w:rsid w:val="00A41461"/>
    <w:rsid w:val="00A41AC2"/>
    <w:rsid w:val="00A42551"/>
    <w:rsid w:val="00A428CF"/>
    <w:rsid w:val="00A4336F"/>
    <w:rsid w:val="00A442AF"/>
    <w:rsid w:val="00A45ECF"/>
    <w:rsid w:val="00A46E4C"/>
    <w:rsid w:val="00A473A7"/>
    <w:rsid w:val="00A478D7"/>
    <w:rsid w:val="00A509FC"/>
    <w:rsid w:val="00A512C3"/>
    <w:rsid w:val="00A51302"/>
    <w:rsid w:val="00A5166A"/>
    <w:rsid w:val="00A51A06"/>
    <w:rsid w:val="00A51C4C"/>
    <w:rsid w:val="00A51E02"/>
    <w:rsid w:val="00A52202"/>
    <w:rsid w:val="00A52AAB"/>
    <w:rsid w:val="00A538D5"/>
    <w:rsid w:val="00A53F85"/>
    <w:rsid w:val="00A540D6"/>
    <w:rsid w:val="00A5418C"/>
    <w:rsid w:val="00A5493D"/>
    <w:rsid w:val="00A5549D"/>
    <w:rsid w:val="00A55666"/>
    <w:rsid w:val="00A56E1B"/>
    <w:rsid w:val="00A56EC1"/>
    <w:rsid w:val="00A57A76"/>
    <w:rsid w:val="00A614B7"/>
    <w:rsid w:val="00A6152B"/>
    <w:rsid w:val="00A615BA"/>
    <w:rsid w:val="00A61BAD"/>
    <w:rsid w:val="00A63369"/>
    <w:rsid w:val="00A637F9"/>
    <w:rsid w:val="00A649C8"/>
    <w:rsid w:val="00A65394"/>
    <w:rsid w:val="00A653BA"/>
    <w:rsid w:val="00A6630E"/>
    <w:rsid w:val="00A66F9F"/>
    <w:rsid w:val="00A6701D"/>
    <w:rsid w:val="00A67FEF"/>
    <w:rsid w:val="00A700C8"/>
    <w:rsid w:val="00A70EA1"/>
    <w:rsid w:val="00A714E8"/>
    <w:rsid w:val="00A7232D"/>
    <w:rsid w:val="00A764E7"/>
    <w:rsid w:val="00A76C90"/>
    <w:rsid w:val="00A76E20"/>
    <w:rsid w:val="00A7712B"/>
    <w:rsid w:val="00A77B69"/>
    <w:rsid w:val="00A81CAC"/>
    <w:rsid w:val="00A82805"/>
    <w:rsid w:val="00A83906"/>
    <w:rsid w:val="00A83A57"/>
    <w:rsid w:val="00A83CB0"/>
    <w:rsid w:val="00A84908"/>
    <w:rsid w:val="00A8630E"/>
    <w:rsid w:val="00A86D7C"/>
    <w:rsid w:val="00A86DEC"/>
    <w:rsid w:val="00A87F5E"/>
    <w:rsid w:val="00A925C7"/>
    <w:rsid w:val="00A92ACD"/>
    <w:rsid w:val="00A92E36"/>
    <w:rsid w:val="00A92E47"/>
    <w:rsid w:val="00A930D8"/>
    <w:rsid w:val="00A93CE8"/>
    <w:rsid w:val="00A94A30"/>
    <w:rsid w:val="00A94A4C"/>
    <w:rsid w:val="00A94D64"/>
    <w:rsid w:val="00A96856"/>
    <w:rsid w:val="00A9706E"/>
    <w:rsid w:val="00A97267"/>
    <w:rsid w:val="00A9748A"/>
    <w:rsid w:val="00A974F6"/>
    <w:rsid w:val="00A97ED8"/>
    <w:rsid w:val="00AA0006"/>
    <w:rsid w:val="00AA03C2"/>
    <w:rsid w:val="00AA11FA"/>
    <w:rsid w:val="00AA12E1"/>
    <w:rsid w:val="00AA2199"/>
    <w:rsid w:val="00AA23FF"/>
    <w:rsid w:val="00AA2F5F"/>
    <w:rsid w:val="00AA3596"/>
    <w:rsid w:val="00AA511A"/>
    <w:rsid w:val="00AA5501"/>
    <w:rsid w:val="00AA58C9"/>
    <w:rsid w:val="00AA60E9"/>
    <w:rsid w:val="00AA7860"/>
    <w:rsid w:val="00AA7B11"/>
    <w:rsid w:val="00AB00B9"/>
    <w:rsid w:val="00AB08D0"/>
    <w:rsid w:val="00AB0C86"/>
    <w:rsid w:val="00AB1828"/>
    <w:rsid w:val="00AB1947"/>
    <w:rsid w:val="00AB23BD"/>
    <w:rsid w:val="00AB2573"/>
    <w:rsid w:val="00AB2644"/>
    <w:rsid w:val="00AB38E4"/>
    <w:rsid w:val="00AB5E69"/>
    <w:rsid w:val="00AB5E77"/>
    <w:rsid w:val="00AB65E4"/>
    <w:rsid w:val="00AB68F4"/>
    <w:rsid w:val="00AB708C"/>
    <w:rsid w:val="00AB7452"/>
    <w:rsid w:val="00AB7CFE"/>
    <w:rsid w:val="00AC0503"/>
    <w:rsid w:val="00AC0AAF"/>
    <w:rsid w:val="00AC1218"/>
    <w:rsid w:val="00AC169F"/>
    <w:rsid w:val="00AC1FA3"/>
    <w:rsid w:val="00AC2861"/>
    <w:rsid w:val="00AC6378"/>
    <w:rsid w:val="00AC7272"/>
    <w:rsid w:val="00AC7357"/>
    <w:rsid w:val="00AC7719"/>
    <w:rsid w:val="00AC7ADB"/>
    <w:rsid w:val="00AC7EBE"/>
    <w:rsid w:val="00AD0755"/>
    <w:rsid w:val="00AD0AB6"/>
    <w:rsid w:val="00AD0B97"/>
    <w:rsid w:val="00AD3293"/>
    <w:rsid w:val="00AD341B"/>
    <w:rsid w:val="00AD341D"/>
    <w:rsid w:val="00AD409C"/>
    <w:rsid w:val="00AD4265"/>
    <w:rsid w:val="00AD45C8"/>
    <w:rsid w:val="00AD4799"/>
    <w:rsid w:val="00AD597F"/>
    <w:rsid w:val="00AD5A65"/>
    <w:rsid w:val="00AD5F99"/>
    <w:rsid w:val="00AD6B6B"/>
    <w:rsid w:val="00AD7154"/>
    <w:rsid w:val="00AD7170"/>
    <w:rsid w:val="00AD76E3"/>
    <w:rsid w:val="00AD76F8"/>
    <w:rsid w:val="00AD7B05"/>
    <w:rsid w:val="00AD7C23"/>
    <w:rsid w:val="00AE00AE"/>
    <w:rsid w:val="00AE00C4"/>
    <w:rsid w:val="00AE0149"/>
    <w:rsid w:val="00AE089A"/>
    <w:rsid w:val="00AE0BD0"/>
    <w:rsid w:val="00AE0F55"/>
    <w:rsid w:val="00AE17DA"/>
    <w:rsid w:val="00AE1B44"/>
    <w:rsid w:val="00AE254B"/>
    <w:rsid w:val="00AE2593"/>
    <w:rsid w:val="00AE3671"/>
    <w:rsid w:val="00AE3848"/>
    <w:rsid w:val="00AE38A3"/>
    <w:rsid w:val="00AE40CC"/>
    <w:rsid w:val="00AE5423"/>
    <w:rsid w:val="00AE548A"/>
    <w:rsid w:val="00AE5541"/>
    <w:rsid w:val="00AE5630"/>
    <w:rsid w:val="00AE617F"/>
    <w:rsid w:val="00AE70BA"/>
    <w:rsid w:val="00AE720F"/>
    <w:rsid w:val="00AE790F"/>
    <w:rsid w:val="00AF1BC1"/>
    <w:rsid w:val="00AF1DAA"/>
    <w:rsid w:val="00AF260F"/>
    <w:rsid w:val="00AF31F4"/>
    <w:rsid w:val="00AF378E"/>
    <w:rsid w:val="00AF4B27"/>
    <w:rsid w:val="00AF5443"/>
    <w:rsid w:val="00AF5B7F"/>
    <w:rsid w:val="00AF5F38"/>
    <w:rsid w:val="00AF6999"/>
    <w:rsid w:val="00AF7AA4"/>
    <w:rsid w:val="00B0069C"/>
    <w:rsid w:val="00B0086F"/>
    <w:rsid w:val="00B00C99"/>
    <w:rsid w:val="00B019B7"/>
    <w:rsid w:val="00B01CEB"/>
    <w:rsid w:val="00B01D09"/>
    <w:rsid w:val="00B02133"/>
    <w:rsid w:val="00B02BEC"/>
    <w:rsid w:val="00B03153"/>
    <w:rsid w:val="00B033BC"/>
    <w:rsid w:val="00B034D1"/>
    <w:rsid w:val="00B03756"/>
    <w:rsid w:val="00B04BB0"/>
    <w:rsid w:val="00B04D36"/>
    <w:rsid w:val="00B05803"/>
    <w:rsid w:val="00B05B30"/>
    <w:rsid w:val="00B062C2"/>
    <w:rsid w:val="00B06553"/>
    <w:rsid w:val="00B06939"/>
    <w:rsid w:val="00B07460"/>
    <w:rsid w:val="00B079C7"/>
    <w:rsid w:val="00B07AAE"/>
    <w:rsid w:val="00B07BA5"/>
    <w:rsid w:val="00B10370"/>
    <w:rsid w:val="00B108AB"/>
    <w:rsid w:val="00B11541"/>
    <w:rsid w:val="00B1288B"/>
    <w:rsid w:val="00B129B6"/>
    <w:rsid w:val="00B12B66"/>
    <w:rsid w:val="00B1321D"/>
    <w:rsid w:val="00B13F4D"/>
    <w:rsid w:val="00B14662"/>
    <w:rsid w:val="00B1636F"/>
    <w:rsid w:val="00B16670"/>
    <w:rsid w:val="00B168A3"/>
    <w:rsid w:val="00B16C57"/>
    <w:rsid w:val="00B16CDF"/>
    <w:rsid w:val="00B170F9"/>
    <w:rsid w:val="00B22433"/>
    <w:rsid w:val="00B2380A"/>
    <w:rsid w:val="00B248A8"/>
    <w:rsid w:val="00B250AF"/>
    <w:rsid w:val="00B25561"/>
    <w:rsid w:val="00B25734"/>
    <w:rsid w:val="00B25C4A"/>
    <w:rsid w:val="00B260AA"/>
    <w:rsid w:val="00B26563"/>
    <w:rsid w:val="00B270E7"/>
    <w:rsid w:val="00B30AD4"/>
    <w:rsid w:val="00B30BB9"/>
    <w:rsid w:val="00B31026"/>
    <w:rsid w:val="00B32384"/>
    <w:rsid w:val="00B33693"/>
    <w:rsid w:val="00B344DE"/>
    <w:rsid w:val="00B346AE"/>
    <w:rsid w:val="00B354AE"/>
    <w:rsid w:val="00B359AD"/>
    <w:rsid w:val="00B3626A"/>
    <w:rsid w:val="00B36F58"/>
    <w:rsid w:val="00B37B1D"/>
    <w:rsid w:val="00B37C53"/>
    <w:rsid w:val="00B37CB5"/>
    <w:rsid w:val="00B40256"/>
    <w:rsid w:val="00B4343C"/>
    <w:rsid w:val="00B43E41"/>
    <w:rsid w:val="00B43F42"/>
    <w:rsid w:val="00B440A4"/>
    <w:rsid w:val="00B44AD1"/>
    <w:rsid w:val="00B46D9C"/>
    <w:rsid w:val="00B46FD9"/>
    <w:rsid w:val="00B473C6"/>
    <w:rsid w:val="00B50EF7"/>
    <w:rsid w:val="00B51060"/>
    <w:rsid w:val="00B519FE"/>
    <w:rsid w:val="00B51B41"/>
    <w:rsid w:val="00B51EA1"/>
    <w:rsid w:val="00B52838"/>
    <w:rsid w:val="00B532F8"/>
    <w:rsid w:val="00B5418F"/>
    <w:rsid w:val="00B54214"/>
    <w:rsid w:val="00B54272"/>
    <w:rsid w:val="00B549AA"/>
    <w:rsid w:val="00B553B6"/>
    <w:rsid w:val="00B56C04"/>
    <w:rsid w:val="00B577A3"/>
    <w:rsid w:val="00B57C9E"/>
    <w:rsid w:val="00B6136F"/>
    <w:rsid w:val="00B61508"/>
    <w:rsid w:val="00B61832"/>
    <w:rsid w:val="00B61AEF"/>
    <w:rsid w:val="00B61BE9"/>
    <w:rsid w:val="00B6275E"/>
    <w:rsid w:val="00B63137"/>
    <w:rsid w:val="00B6376B"/>
    <w:rsid w:val="00B63E46"/>
    <w:rsid w:val="00B642CA"/>
    <w:rsid w:val="00B645BD"/>
    <w:rsid w:val="00B64AF6"/>
    <w:rsid w:val="00B65261"/>
    <w:rsid w:val="00B652A9"/>
    <w:rsid w:val="00B654F6"/>
    <w:rsid w:val="00B66187"/>
    <w:rsid w:val="00B66A3E"/>
    <w:rsid w:val="00B677F4"/>
    <w:rsid w:val="00B6785D"/>
    <w:rsid w:val="00B70D17"/>
    <w:rsid w:val="00B71061"/>
    <w:rsid w:val="00B713FE"/>
    <w:rsid w:val="00B73FD6"/>
    <w:rsid w:val="00B74223"/>
    <w:rsid w:val="00B7440F"/>
    <w:rsid w:val="00B74E13"/>
    <w:rsid w:val="00B756B0"/>
    <w:rsid w:val="00B75774"/>
    <w:rsid w:val="00B757A3"/>
    <w:rsid w:val="00B75B58"/>
    <w:rsid w:val="00B767A6"/>
    <w:rsid w:val="00B76F24"/>
    <w:rsid w:val="00B779FC"/>
    <w:rsid w:val="00B77D33"/>
    <w:rsid w:val="00B77FE0"/>
    <w:rsid w:val="00B8044A"/>
    <w:rsid w:val="00B80B70"/>
    <w:rsid w:val="00B81D99"/>
    <w:rsid w:val="00B82740"/>
    <w:rsid w:val="00B83138"/>
    <w:rsid w:val="00B8405F"/>
    <w:rsid w:val="00B844E6"/>
    <w:rsid w:val="00B8453B"/>
    <w:rsid w:val="00B84584"/>
    <w:rsid w:val="00B84FD0"/>
    <w:rsid w:val="00B853AA"/>
    <w:rsid w:val="00B855A9"/>
    <w:rsid w:val="00B85838"/>
    <w:rsid w:val="00B862F6"/>
    <w:rsid w:val="00B86597"/>
    <w:rsid w:val="00B8692A"/>
    <w:rsid w:val="00B86F00"/>
    <w:rsid w:val="00B8770F"/>
    <w:rsid w:val="00B90280"/>
    <w:rsid w:val="00B90A2F"/>
    <w:rsid w:val="00B90ABA"/>
    <w:rsid w:val="00B912E6"/>
    <w:rsid w:val="00B931CF"/>
    <w:rsid w:val="00B93A3A"/>
    <w:rsid w:val="00B93FE9"/>
    <w:rsid w:val="00B941AD"/>
    <w:rsid w:val="00B94DDB"/>
    <w:rsid w:val="00B96D2E"/>
    <w:rsid w:val="00B96FFB"/>
    <w:rsid w:val="00B971CF"/>
    <w:rsid w:val="00B97463"/>
    <w:rsid w:val="00B97F1D"/>
    <w:rsid w:val="00BA02BD"/>
    <w:rsid w:val="00BA04A2"/>
    <w:rsid w:val="00BA14B3"/>
    <w:rsid w:val="00BA1505"/>
    <w:rsid w:val="00BA15C9"/>
    <w:rsid w:val="00BA179A"/>
    <w:rsid w:val="00BA1D78"/>
    <w:rsid w:val="00BA1EEF"/>
    <w:rsid w:val="00BA26EE"/>
    <w:rsid w:val="00BA387B"/>
    <w:rsid w:val="00BA444B"/>
    <w:rsid w:val="00BA48BB"/>
    <w:rsid w:val="00BA4A01"/>
    <w:rsid w:val="00BA4A11"/>
    <w:rsid w:val="00BA4CD8"/>
    <w:rsid w:val="00BA5AB6"/>
    <w:rsid w:val="00BA5E4C"/>
    <w:rsid w:val="00BA63C1"/>
    <w:rsid w:val="00BA6439"/>
    <w:rsid w:val="00BA6953"/>
    <w:rsid w:val="00BA6A2D"/>
    <w:rsid w:val="00BA6A9A"/>
    <w:rsid w:val="00BA6D42"/>
    <w:rsid w:val="00BA70E2"/>
    <w:rsid w:val="00BA7637"/>
    <w:rsid w:val="00BA78DF"/>
    <w:rsid w:val="00BA7FC0"/>
    <w:rsid w:val="00BB0129"/>
    <w:rsid w:val="00BB0278"/>
    <w:rsid w:val="00BB0C8F"/>
    <w:rsid w:val="00BB0CA7"/>
    <w:rsid w:val="00BB12BE"/>
    <w:rsid w:val="00BB1896"/>
    <w:rsid w:val="00BB1F4F"/>
    <w:rsid w:val="00BB1F59"/>
    <w:rsid w:val="00BB299E"/>
    <w:rsid w:val="00BB2AB1"/>
    <w:rsid w:val="00BB3119"/>
    <w:rsid w:val="00BB351C"/>
    <w:rsid w:val="00BB3737"/>
    <w:rsid w:val="00BB4976"/>
    <w:rsid w:val="00BB4985"/>
    <w:rsid w:val="00BB4C49"/>
    <w:rsid w:val="00BB57A0"/>
    <w:rsid w:val="00BB5AD2"/>
    <w:rsid w:val="00BB5F64"/>
    <w:rsid w:val="00BB6CA1"/>
    <w:rsid w:val="00BB6DF9"/>
    <w:rsid w:val="00BB7178"/>
    <w:rsid w:val="00BB7CAC"/>
    <w:rsid w:val="00BC0065"/>
    <w:rsid w:val="00BC034A"/>
    <w:rsid w:val="00BC0826"/>
    <w:rsid w:val="00BC1A26"/>
    <w:rsid w:val="00BC1C4D"/>
    <w:rsid w:val="00BC20F5"/>
    <w:rsid w:val="00BC2164"/>
    <w:rsid w:val="00BC276A"/>
    <w:rsid w:val="00BC2B3A"/>
    <w:rsid w:val="00BC3997"/>
    <w:rsid w:val="00BC3A8B"/>
    <w:rsid w:val="00BC3D5C"/>
    <w:rsid w:val="00BC3DF9"/>
    <w:rsid w:val="00BC41B7"/>
    <w:rsid w:val="00BC5186"/>
    <w:rsid w:val="00BC5CBE"/>
    <w:rsid w:val="00BC5E00"/>
    <w:rsid w:val="00BC690E"/>
    <w:rsid w:val="00BC6AB3"/>
    <w:rsid w:val="00BC6C0C"/>
    <w:rsid w:val="00BC73AF"/>
    <w:rsid w:val="00BC746B"/>
    <w:rsid w:val="00BC7C2C"/>
    <w:rsid w:val="00BD028C"/>
    <w:rsid w:val="00BD0A67"/>
    <w:rsid w:val="00BD1093"/>
    <w:rsid w:val="00BD1950"/>
    <w:rsid w:val="00BD1A3C"/>
    <w:rsid w:val="00BD1FA8"/>
    <w:rsid w:val="00BD2103"/>
    <w:rsid w:val="00BD2A56"/>
    <w:rsid w:val="00BD2A8C"/>
    <w:rsid w:val="00BD2E57"/>
    <w:rsid w:val="00BD2EC2"/>
    <w:rsid w:val="00BD2FB2"/>
    <w:rsid w:val="00BD3DF8"/>
    <w:rsid w:val="00BD52B2"/>
    <w:rsid w:val="00BD5366"/>
    <w:rsid w:val="00BD5536"/>
    <w:rsid w:val="00BD5C67"/>
    <w:rsid w:val="00BD6273"/>
    <w:rsid w:val="00BD7596"/>
    <w:rsid w:val="00BE042C"/>
    <w:rsid w:val="00BE0AC9"/>
    <w:rsid w:val="00BE0CFC"/>
    <w:rsid w:val="00BE2445"/>
    <w:rsid w:val="00BE249D"/>
    <w:rsid w:val="00BE4479"/>
    <w:rsid w:val="00BE4550"/>
    <w:rsid w:val="00BE485A"/>
    <w:rsid w:val="00BE4B5A"/>
    <w:rsid w:val="00BE5220"/>
    <w:rsid w:val="00BE6948"/>
    <w:rsid w:val="00BE7946"/>
    <w:rsid w:val="00BE7BDD"/>
    <w:rsid w:val="00BF001A"/>
    <w:rsid w:val="00BF0E43"/>
    <w:rsid w:val="00BF241F"/>
    <w:rsid w:val="00BF2CE2"/>
    <w:rsid w:val="00BF3747"/>
    <w:rsid w:val="00BF3D39"/>
    <w:rsid w:val="00BF44A9"/>
    <w:rsid w:val="00BF44FD"/>
    <w:rsid w:val="00BF56B4"/>
    <w:rsid w:val="00BF64C0"/>
    <w:rsid w:val="00BF64C4"/>
    <w:rsid w:val="00BF70D7"/>
    <w:rsid w:val="00BF71B6"/>
    <w:rsid w:val="00BF7FB7"/>
    <w:rsid w:val="00C00E39"/>
    <w:rsid w:val="00C017CA"/>
    <w:rsid w:val="00C02382"/>
    <w:rsid w:val="00C026AA"/>
    <w:rsid w:val="00C02A08"/>
    <w:rsid w:val="00C030E5"/>
    <w:rsid w:val="00C0341B"/>
    <w:rsid w:val="00C0387F"/>
    <w:rsid w:val="00C03A27"/>
    <w:rsid w:val="00C03F7D"/>
    <w:rsid w:val="00C03FCB"/>
    <w:rsid w:val="00C03FEA"/>
    <w:rsid w:val="00C043AA"/>
    <w:rsid w:val="00C04945"/>
    <w:rsid w:val="00C04C27"/>
    <w:rsid w:val="00C04C3C"/>
    <w:rsid w:val="00C04CE5"/>
    <w:rsid w:val="00C04E29"/>
    <w:rsid w:val="00C05556"/>
    <w:rsid w:val="00C06E5B"/>
    <w:rsid w:val="00C0705E"/>
    <w:rsid w:val="00C11431"/>
    <w:rsid w:val="00C1145B"/>
    <w:rsid w:val="00C119A4"/>
    <w:rsid w:val="00C11FF5"/>
    <w:rsid w:val="00C121A1"/>
    <w:rsid w:val="00C12A11"/>
    <w:rsid w:val="00C12BB8"/>
    <w:rsid w:val="00C1307D"/>
    <w:rsid w:val="00C136C5"/>
    <w:rsid w:val="00C13C5E"/>
    <w:rsid w:val="00C15A01"/>
    <w:rsid w:val="00C15C32"/>
    <w:rsid w:val="00C15CE3"/>
    <w:rsid w:val="00C16959"/>
    <w:rsid w:val="00C17840"/>
    <w:rsid w:val="00C17BDA"/>
    <w:rsid w:val="00C17E31"/>
    <w:rsid w:val="00C200A9"/>
    <w:rsid w:val="00C200EF"/>
    <w:rsid w:val="00C20403"/>
    <w:rsid w:val="00C22283"/>
    <w:rsid w:val="00C228B2"/>
    <w:rsid w:val="00C2302C"/>
    <w:rsid w:val="00C234F7"/>
    <w:rsid w:val="00C23681"/>
    <w:rsid w:val="00C257D6"/>
    <w:rsid w:val="00C25878"/>
    <w:rsid w:val="00C25A41"/>
    <w:rsid w:val="00C25FF6"/>
    <w:rsid w:val="00C26053"/>
    <w:rsid w:val="00C262AF"/>
    <w:rsid w:val="00C273BD"/>
    <w:rsid w:val="00C27873"/>
    <w:rsid w:val="00C30C5D"/>
    <w:rsid w:val="00C3164B"/>
    <w:rsid w:val="00C3208A"/>
    <w:rsid w:val="00C32144"/>
    <w:rsid w:val="00C32301"/>
    <w:rsid w:val="00C338FF"/>
    <w:rsid w:val="00C33F1B"/>
    <w:rsid w:val="00C33F88"/>
    <w:rsid w:val="00C3521F"/>
    <w:rsid w:val="00C352E8"/>
    <w:rsid w:val="00C35F53"/>
    <w:rsid w:val="00C3612D"/>
    <w:rsid w:val="00C3629D"/>
    <w:rsid w:val="00C36397"/>
    <w:rsid w:val="00C369BA"/>
    <w:rsid w:val="00C36E15"/>
    <w:rsid w:val="00C37230"/>
    <w:rsid w:val="00C37D77"/>
    <w:rsid w:val="00C41874"/>
    <w:rsid w:val="00C41D2E"/>
    <w:rsid w:val="00C41FDC"/>
    <w:rsid w:val="00C427AD"/>
    <w:rsid w:val="00C4332E"/>
    <w:rsid w:val="00C44429"/>
    <w:rsid w:val="00C44A2E"/>
    <w:rsid w:val="00C44CE2"/>
    <w:rsid w:val="00C44E63"/>
    <w:rsid w:val="00C4581A"/>
    <w:rsid w:val="00C45A88"/>
    <w:rsid w:val="00C47892"/>
    <w:rsid w:val="00C47DAC"/>
    <w:rsid w:val="00C50291"/>
    <w:rsid w:val="00C502EC"/>
    <w:rsid w:val="00C50FF9"/>
    <w:rsid w:val="00C52744"/>
    <w:rsid w:val="00C52ADC"/>
    <w:rsid w:val="00C52D2C"/>
    <w:rsid w:val="00C534B5"/>
    <w:rsid w:val="00C53941"/>
    <w:rsid w:val="00C54300"/>
    <w:rsid w:val="00C5586C"/>
    <w:rsid w:val="00C561E5"/>
    <w:rsid w:val="00C564F9"/>
    <w:rsid w:val="00C5655B"/>
    <w:rsid w:val="00C57BED"/>
    <w:rsid w:val="00C601EA"/>
    <w:rsid w:val="00C60B89"/>
    <w:rsid w:val="00C614F4"/>
    <w:rsid w:val="00C6166C"/>
    <w:rsid w:val="00C6250E"/>
    <w:rsid w:val="00C62742"/>
    <w:rsid w:val="00C6279A"/>
    <w:rsid w:val="00C62E92"/>
    <w:rsid w:val="00C63357"/>
    <w:rsid w:val="00C64357"/>
    <w:rsid w:val="00C64BBE"/>
    <w:rsid w:val="00C64CF4"/>
    <w:rsid w:val="00C650A3"/>
    <w:rsid w:val="00C653EE"/>
    <w:rsid w:val="00C6552E"/>
    <w:rsid w:val="00C65A6E"/>
    <w:rsid w:val="00C66BDB"/>
    <w:rsid w:val="00C678DE"/>
    <w:rsid w:val="00C67AA4"/>
    <w:rsid w:val="00C67B64"/>
    <w:rsid w:val="00C67CCA"/>
    <w:rsid w:val="00C700D4"/>
    <w:rsid w:val="00C70B54"/>
    <w:rsid w:val="00C70C2F"/>
    <w:rsid w:val="00C71290"/>
    <w:rsid w:val="00C72128"/>
    <w:rsid w:val="00C725ED"/>
    <w:rsid w:val="00C727DA"/>
    <w:rsid w:val="00C72DDC"/>
    <w:rsid w:val="00C7319F"/>
    <w:rsid w:val="00C73253"/>
    <w:rsid w:val="00C74137"/>
    <w:rsid w:val="00C74394"/>
    <w:rsid w:val="00C74662"/>
    <w:rsid w:val="00C751B7"/>
    <w:rsid w:val="00C75667"/>
    <w:rsid w:val="00C765E9"/>
    <w:rsid w:val="00C766CA"/>
    <w:rsid w:val="00C77348"/>
    <w:rsid w:val="00C7759C"/>
    <w:rsid w:val="00C77754"/>
    <w:rsid w:val="00C801A1"/>
    <w:rsid w:val="00C80ECB"/>
    <w:rsid w:val="00C80EF1"/>
    <w:rsid w:val="00C813E0"/>
    <w:rsid w:val="00C82A6F"/>
    <w:rsid w:val="00C831B4"/>
    <w:rsid w:val="00C83E41"/>
    <w:rsid w:val="00C8454A"/>
    <w:rsid w:val="00C84FC8"/>
    <w:rsid w:val="00C85028"/>
    <w:rsid w:val="00C85B10"/>
    <w:rsid w:val="00C87820"/>
    <w:rsid w:val="00C87C2E"/>
    <w:rsid w:val="00C87F9B"/>
    <w:rsid w:val="00C90858"/>
    <w:rsid w:val="00C90DB0"/>
    <w:rsid w:val="00C91865"/>
    <w:rsid w:val="00C9229C"/>
    <w:rsid w:val="00C92465"/>
    <w:rsid w:val="00C9286A"/>
    <w:rsid w:val="00C92A89"/>
    <w:rsid w:val="00C939EA"/>
    <w:rsid w:val="00C94528"/>
    <w:rsid w:val="00C9465E"/>
    <w:rsid w:val="00C946E9"/>
    <w:rsid w:val="00C94B63"/>
    <w:rsid w:val="00C9541B"/>
    <w:rsid w:val="00C95BB9"/>
    <w:rsid w:val="00C95D7B"/>
    <w:rsid w:val="00C96EEE"/>
    <w:rsid w:val="00C97302"/>
    <w:rsid w:val="00C97544"/>
    <w:rsid w:val="00C97A39"/>
    <w:rsid w:val="00CA122C"/>
    <w:rsid w:val="00CA18CC"/>
    <w:rsid w:val="00CA2FC1"/>
    <w:rsid w:val="00CA33C5"/>
    <w:rsid w:val="00CA4095"/>
    <w:rsid w:val="00CA43A4"/>
    <w:rsid w:val="00CA5254"/>
    <w:rsid w:val="00CA63EE"/>
    <w:rsid w:val="00CA6686"/>
    <w:rsid w:val="00CB0D3B"/>
    <w:rsid w:val="00CB14A9"/>
    <w:rsid w:val="00CB15D1"/>
    <w:rsid w:val="00CB164F"/>
    <w:rsid w:val="00CB2C11"/>
    <w:rsid w:val="00CB2C8B"/>
    <w:rsid w:val="00CB2CBF"/>
    <w:rsid w:val="00CB33F5"/>
    <w:rsid w:val="00CB38B9"/>
    <w:rsid w:val="00CB3FDC"/>
    <w:rsid w:val="00CB41C6"/>
    <w:rsid w:val="00CB51AB"/>
    <w:rsid w:val="00CB5BD2"/>
    <w:rsid w:val="00CB6756"/>
    <w:rsid w:val="00CB7050"/>
    <w:rsid w:val="00CB7259"/>
    <w:rsid w:val="00CB7692"/>
    <w:rsid w:val="00CC006A"/>
    <w:rsid w:val="00CC050D"/>
    <w:rsid w:val="00CC11CC"/>
    <w:rsid w:val="00CC1A54"/>
    <w:rsid w:val="00CC20C3"/>
    <w:rsid w:val="00CC2475"/>
    <w:rsid w:val="00CC2A35"/>
    <w:rsid w:val="00CC2B8F"/>
    <w:rsid w:val="00CC2E5C"/>
    <w:rsid w:val="00CC2F86"/>
    <w:rsid w:val="00CC3002"/>
    <w:rsid w:val="00CC3A89"/>
    <w:rsid w:val="00CC3B43"/>
    <w:rsid w:val="00CC3D20"/>
    <w:rsid w:val="00CC40FB"/>
    <w:rsid w:val="00CC48C7"/>
    <w:rsid w:val="00CC4A27"/>
    <w:rsid w:val="00CC4FC6"/>
    <w:rsid w:val="00CC5014"/>
    <w:rsid w:val="00CC53D3"/>
    <w:rsid w:val="00CC54BE"/>
    <w:rsid w:val="00CC5653"/>
    <w:rsid w:val="00CC570A"/>
    <w:rsid w:val="00CC5ABD"/>
    <w:rsid w:val="00CC6E54"/>
    <w:rsid w:val="00CC715E"/>
    <w:rsid w:val="00CC7D17"/>
    <w:rsid w:val="00CD017C"/>
    <w:rsid w:val="00CD06D5"/>
    <w:rsid w:val="00CD0FE3"/>
    <w:rsid w:val="00CD12F1"/>
    <w:rsid w:val="00CD1728"/>
    <w:rsid w:val="00CD2195"/>
    <w:rsid w:val="00CD2586"/>
    <w:rsid w:val="00CD25A2"/>
    <w:rsid w:val="00CD426A"/>
    <w:rsid w:val="00CD45E9"/>
    <w:rsid w:val="00CD487D"/>
    <w:rsid w:val="00CD54CD"/>
    <w:rsid w:val="00CD54CF"/>
    <w:rsid w:val="00CD7C8A"/>
    <w:rsid w:val="00CE1660"/>
    <w:rsid w:val="00CE25AB"/>
    <w:rsid w:val="00CE26CA"/>
    <w:rsid w:val="00CE279F"/>
    <w:rsid w:val="00CE27AB"/>
    <w:rsid w:val="00CE2E44"/>
    <w:rsid w:val="00CE41B0"/>
    <w:rsid w:val="00CE497D"/>
    <w:rsid w:val="00CE52AE"/>
    <w:rsid w:val="00CE5B25"/>
    <w:rsid w:val="00CE615A"/>
    <w:rsid w:val="00CE6214"/>
    <w:rsid w:val="00CE6569"/>
    <w:rsid w:val="00CE7C11"/>
    <w:rsid w:val="00CE7CB7"/>
    <w:rsid w:val="00CF0D8B"/>
    <w:rsid w:val="00CF1D76"/>
    <w:rsid w:val="00CF2B91"/>
    <w:rsid w:val="00CF36BD"/>
    <w:rsid w:val="00CF37DA"/>
    <w:rsid w:val="00CF3D24"/>
    <w:rsid w:val="00CF3F9B"/>
    <w:rsid w:val="00CF4161"/>
    <w:rsid w:val="00CF583F"/>
    <w:rsid w:val="00CF7022"/>
    <w:rsid w:val="00CF79E0"/>
    <w:rsid w:val="00CF7A53"/>
    <w:rsid w:val="00D0044E"/>
    <w:rsid w:val="00D016BA"/>
    <w:rsid w:val="00D0279F"/>
    <w:rsid w:val="00D02EB0"/>
    <w:rsid w:val="00D03679"/>
    <w:rsid w:val="00D05A1B"/>
    <w:rsid w:val="00D061BF"/>
    <w:rsid w:val="00D07773"/>
    <w:rsid w:val="00D07A14"/>
    <w:rsid w:val="00D07A53"/>
    <w:rsid w:val="00D07E75"/>
    <w:rsid w:val="00D07F46"/>
    <w:rsid w:val="00D10084"/>
    <w:rsid w:val="00D10232"/>
    <w:rsid w:val="00D10CF6"/>
    <w:rsid w:val="00D11144"/>
    <w:rsid w:val="00D111BF"/>
    <w:rsid w:val="00D1156C"/>
    <w:rsid w:val="00D11D93"/>
    <w:rsid w:val="00D1204D"/>
    <w:rsid w:val="00D12B6E"/>
    <w:rsid w:val="00D12EDB"/>
    <w:rsid w:val="00D13F18"/>
    <w:rsid w:val="00D142A1"/>
    <w:rsid w:val="00D14391"/>
    <w:rsid w:val="00D14AAD"/>
    <w:rsid w:val="00D14D35"/>
    <w:rsid w:val="00D15B9E"/>
    <w:rsid w:val="00D15FFB"/>
    <w:rsid w:val="00D160A8"/>
    <w:rsid w:val="00D162E9"/>
    <w:rsid w:val="00D16976"/>
    <w:rsid w:val="00D16E8C"/>
    <w:rsid w:val="00D172D7"/>
    <w:rsid w:val="00D17791"/>
    <w:rsid w:val="00D17B1E"/>
    <w:rsid w:val="00D17E93"/>
    <w:rsid w:val="00D21117"/>
    <w:rsid w:val="00D21129"/>
    <w:rsid w:val="00D211BF"/>
    <w:rsid w:val="00D218C3"/>
    <w:rsid w:val="00D21B01"/>
    <w:rsid w:val="00D225D9"/>
    <w:rsid w:val="00D23183"/>
    <w:rsid w:val="00D23453"/>
    <w:rsid w:val="00D2498A"/>
    <w:rsid w:val="00D25D2F"/>
    <w:rsid w:val="00D2640C"/>
    <w:rsid w:val="00D264C0"/>
    <w:rsid w:val="00D27793"/>
    <w:rsid w:val="00D305AB"/>
    <w:rsid w:val="00D30A52"/>
    <w:rsid w:val="00D31866"/>
    <w:rsid w:val="00D32029"/>
    <w:rsid w:val="00D3205C"/>
    <w:rsid w:val="00D32515"/>
    <w:rsid w:val="00D33151"/>
    <w:rsid w:val="00D340F5"/>
    <w:rsid w:val="00D34DE6"/>
    <w:rsid w:val="00D36558"/>
    <w:rsid w:val="00D37243"/>
    <w:rsid w:val="00D37298"/>
    <w:rsid w:val="00D3779B"/>
    <w:rsid w:val="00D37E99"/>
    <w:rsid w:val="00D401F0"/>
    <w:rsid w:val="00D4120F"/>
    <w:rsid w:val="00D413E4"/>
    <w:rsid w:val="00D417E5"/>
    <w:rsid w:val="00D41D21"/>
    <w:rsid w:val="00D42C6A"/>
    <w:rsid w:val="00D42DF8"/>
    <w:rsid w:val="00D42F73"/>
    <w:rsid w:val="00D436D1"/>
    <w:rsid w:val="00D43802"/>
    <w:rsid w:val="00D43FEC"/>
    <w:rsid w:val="00D444B3"/>
    <w:rsid w:val="00D44ADA"/>
    <w:rsid w:val="00D45108"/>
    <w:rsid w:val="00D45B9A"/>
    <w:rsid w:val="00D46007"/>
    <w:rsid w:val="00D51320"/>
    <w:rsid w:val="00D51694"/>
    <w:rsid w:val="00D51B62"/>
    <w:rsid w:val="00D51E14"/>
    <w:rsid w:val="00D53675"/>
    <w:rsid w:val="00D537BA"/>
    <w:rsid w:val="00D537CE"/>
    <w:rsid w:val="00D53AF9"/>
    <w:rsid w:val="00D5488A"/>
    <w:rsid w:val="00D54BBE"/>
    <w:rsid w:val="00D54F67"/>
    <w:rsid w:val="00D553E2"/>
    <w:rsid w:val="00D55ED3"/>
    <w:rsid w:val="00D56554"/>
    <w:rsid w:val="00D56B87"/>
    <w:rsid w:val="00D56CB2"/>
    <w:rsid w:val="00D57460"/>
    <w:rsid w:val="00D5775A"/>
    <w:rsid w:val="00D60C2F"/>
    <w:rsid w:val="00D60C87"/>
    <w:rsid w:val="00D60F62"/>
    <w:rsid w:val="00D60FB2"/>
    <w:rsid w:val="00D61E5A"/>
    <w:rsid w:val="00D630A8"/>
    <w:rsid w:val="00D63641"/>
    <w:rsid w:val="00D6407C"/>
    <w:rsid w:val="00D64831"/>
    <w:rsid w:val="00D6510D"/>
    <w:rsid w:val="00D653ED"/>
    <w:rsid w:val="00D656E5"/>
    <w:rsid w:val="00D6589C"/>
    <w:rsid w:val="00D658C7"/>
    <w:rsid w:val="00D65E94"/>
    <w:rsid w:val="00D65EB9"/>
    <w:rsid w:val="00D6660E"/>
    <w:rsid w:val="00D677F8"/>
    <w:rsid w:val="00D67B7A"/>
    <w:rsid w:val="00D67C91"/>
    <w:rsid w:val="00D7012C"/>
    <w:rsid w:val="00D7019B"/>
    <w:rsid w:val="00D714C0"/>
    <w:rsid w:val="00D72616"/>
    <w:rsid w:val="00D72BCC"/>
    <w:rsid w:val="00D72D9D"/>
    <w:rsid w:val="00D734E7"/>
    <w:rsid w:val="00D73696"/>
    <w:rsid w:val="00D73BCE"/>
    <w:rsid w:val="00D761EA"/>
    <w:rsid w:val="00D76258"/>
    <w:rsid w:val="00D7792C"/>
    <w:rsid w:val="00D77B31"/>
    <w:rsid w:val="00D77CE8"/>
    <w:rsid w:val="00D77EC6"/>
    <w:rsid w:val="00D80BA9"/>
    <w:rsid w:val="00D80C56"/>
    <w:rsid w:val="00D81E59"/>
    <w:rsid w:val="00D81F12"/>
    <w:rsid w:val="00D8203C"/>
    <w:rsid w:val="00D82E23"/>
    <w:rsid w:val="00D833E1"/>
    <w:rsid w:val="00D8380E"/>
    <w:rsid w:val="00D84C72"/>
    <w:rsid w:val="00D85892"/>
    <w:rsid w:val="00D85D3B"/>
    <w:rsid w:val="00D872EC"/>
    <w:rsid w:val="00D87699"/>
    <w:rsid w:val="00D9099C"/>
    <w:rsid w:val="00D911D0"/>
    <w:rsid w:val="00D91ABC"/>
    <w:rsid w:val="00D91E6A"/>
    <w:rsid w:val="00D9291F"/>
    <w:rsid w:val="00D934B4"/>
    <w:rsid w:val="00D9380E"/>
    <w:rsid w:val="00D93CE8"/>
    <w:rsid w:val="00D955D5"/>
    <w:rsid w:val="00D95DDA"/>
    <w:rsid w:val="00D9616F"/>
    <w:rsid w:val="00D96272"/>
    <w:rsid w:val="00D966EE"/>
    <w:rsid w:val="00D96BDF"/>
    <w:rsid w:val="00D96E7E"/>
    <w:rsid w:val="00DA0852"/>
    <w:rsid w:val="00DA0A4A"/>
    <w:rsid w:val="00DA0BB2"/>
    <w:rsid w:val="00DA173B"/>
    <w:rsid w:val="00DA1D14"/>
    <w:rsid w:val="00DA1FC9"/>
    <w:rsid w:val="00DA268C"/>
    <w:rsid w:val="00DA3468"/>
    <w:rsid w:val="00DA35CD"/>
    <w:rsid w:val="00DA485E"/>
    <w:rsid w:val="00DA4E7F"/>
    <w:rsid w:val="00DA5056"/>
    <w:rsid w:val="00DA5559"/>
    <w:rsid w:val="00DA593D"/>
    <w:rsid w:val="00DA5B7A"/>
    <w:rsid w:val="00DA5C80"/>
    <w:rsid w:val="00DA60DD"/>
    <w:rsid w:val="00DA63CC"/>
    <w:rsid w:val="00DA761D"/>
    <w:rsid w:val="00DB0189"/>
    <w:rsid w:val="00DB01E0"/>
    <w:rsid w:val="00DB0B3F"/>
    <w:rsid w:val="00DB146B"/>
    <w:rsid w:val="00DB1E63"/>
    <w:rsid w:val="00DB24CA"/>
    <w:rsid w:val="00DB2DBE"/>
    <w:rsid w:val="00DB3201"/>
    <w:rsid w:val="00DB35E7"/>
    <w:rsid w:val="00DB3B3A"/>
    <w:rsid w:val="00DB4074"/>
    <w:rsid w:val="00DB46E1"/>
    <w:rsid w:val="00DB5C07"/>
    <w:rsid w:val="00DB76F5"/>
    <w:rsid w:val="00DB7D1B"/>
    <w:rsid w:val="00DC09F0"/>
    <w:rsid w:val="00DC0AF1"/>
    <w:rsid w:val="00DC0FAA"/>
    <w:rsid w:val="00DC12A2"/>
    <w:rsid w:val="00DC18CE"/>
    <w:rsid w:val="00DC2495"/>
    <w:rsid w:val="00DC27C7"/>
    <w:rsid w:val="00DC2B84"/>
    <w:rsid w:val="00DC2C12"/>
    <w:rsid w:val="00DC3627"/>
    <w:rsid w:val="00DC3893"/>
    <w:rsid w:val="00DC468C"/>
    <w:rsid w:val="00DC4D33"/>
    <w:rsid w:val="00DC54ED"/>
    <w:rsid w:val="00DC58CF"/>
    <w:rsid w:val="00DC5AE6"/>
    <w:rsid w:val="00DC6B10"/>
    <w:rsid w:val="00DC6F96"/>
    <w:rsid w:val="00DC6FF5"/>
    <w:rsid w:val="00DC75BB"/>
    <w:rsid w:val="00DD04B1"/>
    <w:rsid w:val="00DD15AA"/>
    <w:rsid w:val="00DD18DC"/>
    <w:rsid w:val="00DD1DA3"/>
    <w:rsid w:val="00DD25A7"/>
    <w:rsid w:val="00DD26F8"/>
    <w:rsid w:val="00DD2838"/>
    <w:rsid w:val="00DD30DC"/>
    <w:rsid w:val="00DD348C"/>
    <w:rsid w:val="00DD3A22"/>
    <w:rsid w:val="00DD4175"/>
    <w:rsid w:val="00DD4A2F"/>
    <w:rsid w:val="00DD6AB6"/>
    <w:rsid w:val="00DD6BEE"/>
    <w:rsid w:val="00DD6E24"/>
    <w:rsid w:val="00DD7296"/>
    <w:rsid w:val="00DE0D06"/>
    <w:rsid w:val="00DE0DD1"/>
    <w:rsid w:val="00DE2734"/>
    <w:rsid w:val="00DE2A35"/>
    <w:rsid w:val="00DE2DBC"/>
    <w:rsid w:val="00DE315B"/>
    <w:rsid w:val="00DE3272"/>
    <w:rsid w:val="00DE383D"/>
    <w:rsid w:val="00DE3884"/>
    <w:rsid w:val="00DE3B19"/>
    <w:rsid w:val="00DE436F"/>
    <w:rsid w:val="00DE4395"/>
    <w:rsid w:val="00DE4BE8"/>
    <w:rsid w:val="00DE4BEA"/>
    <w:rsid w:val="00DE4C61"/>
    <w:rsid w:val="00DE538B"/>
    <w:rsid w:val="00DE6E5A"/>
    <w:rsid w:val="00DF0E72"/>
    <w:rsid w:val="00DF13C8"/>
    <w:rsid w:val="00DF15FC"/>
    <w:rsid w:val="00DF185F"/>
    <w:rsid w:val="00DF295F"/>
    <w:rsid w:val="00DF377D"/>
    <w:rsid w:val="00DF4FCF"/>
    <w:rsid w:val="00DF57D2"/>
    <w:rsid w:val="00DF5A9F"/>
    <w:rsid w:val="00DF5EB5"/>
    <w:rsid w:val="00DF60C7"/>
    <w:rsid w:val="00DF6199"/>
    <w:rsid w:val="00DF7F35"/>
    <w:rsid w:val="00E01435"/>
    <w:rsid w:val="00E0263B"/>
    <w:rsid w:val="00E0274D"/>
    <w:rsid w:val="00E03D8C"/>
    <w:rsid w:val="00E04453"/>
    <w:rsid w:val="00E046F8"/>
    <w:rsid w:val="00E04907"/>
    <w:rsid w:val="00E051A1"/>
    <w:rsid w:val="00E056AE"/>
    <w:rsid w:val="00E06F08"/>
    <w:rsid w:val="00E06F6F"/>
    <w:rsid w:val="00E073DC"/>
    <w:rsid w:val="00E07465"/>
    <w:rsid w:val="00E07912"/>
    <w:rsid w:val="00E1042B"/>
    <w:rsid w:val="00E105DB"/>
    <w:rsid w:val="00E1095A"/>
    <w:rsid w:val="00E10ED1"/>
    <w:rsid w:val="00E110B7"/>
    <w:rsid w:val="00E12602"/>
    <w:rsid w:val="00E1355A"/>
    <w:rsid w:val="00E13B51"/>
    <w:rsid w:val="00E14800"/>
    <w:rsid w:val="00E14979"/>
    <w:rsid w:val="00E14C6B"/>
    <w:rsid w:val="00E14CE7"/>
    <w:rsid w:val="00E14D46"/>
    <w:rsid w:val="00E1536F"/>
    <w:rsid w:val="00E156B5"/>
    <w:rsid w:val="00E15FBE"/>
    <w:rsid w:val="00E1718A"/>
    <w:rsid w:val="00E171E5"/>
    <w:rsid w:val="00E17783"/>
    <w:rsid w:val="00E2076A"/>
    <w:rsid w:val="00E21329"/>
    <w:rsid w:val="00E215B9"/>
    <w:rsid w:val="00E21B55"/>
    <w:rsid w:val="00E21DFC"/>
    <w:rsid w:val="00E2214B"/>
    <w:rsid w:val="00E22340"/>
    <w:rsid w:val="00E23219"/>
    <w:rsid w:val="00E23935"/>
    <w:rsid w:val="00E24B64"/>
    <w:rsid w:val="00E25312"/>
    <w:rsid w:val="00E255A2"/>
    <w:rsid w:val="00E25653"/>
    <w:rsid w:val="00E263EE"/>
    <w:rsid w:val="00E2659A"/>
    <w:rsid w:val="00E2717F"/>
    <w:rsid w:val="00E276CA"/>
    <w:rsid w:val="00E277B7"/>
    <w:rsid w:val="00E279C4"/>
    <w:rsid w:val="00E27A7E"/>
    <w:rsid w:val="00E305AB"/>
    <w:rsid w:val="00E30872"/>
    <w:rsid w:val="00E313EE"/>
    <w:rsid w:val="00E31795"/>
    <w:rsid w:val="00E31ABD"/>
    <w:rsid w:val="00E320DF"/>
    <w:rsid w:val="00E33F91"/>
    <w:rsid w:val="00E3402A"/>
    <w:rsid w:val="00E353B5"/>
    <w:rsid w:val="00E357A2"/>
    <w:rsid w:val="00E35BF7"/>
    <w:rsid w:val="00E35D87"/>
    <w:rsid w:val="00E35EAE"/>
    <w:rsid w:val="00E372A8"/>
    <w:rsid w:val="00E37A9C"/>
    <w:rsid w:val="00E37BD5"/>
    <w:rsid w:val="00E37EF6"/>
    <w:rsid w:val="00E4073B"/>
    <w:rsid w:val="00E409B5"/>
    <w:rsid w:val="00E40C80"/>
    <w:rsid w:val="00E4291C"/>
    <w:rsid w:val="00E42955"/>
    <w:rsid w:val="00E430FE"/>
    <w:rsid w:val="00E439AC"/>
    <w:rsid w:val="00E43EB2"/>
    <w:rsid w:val="00E43FF4"/>
    <w:rsid w:val="00E44C64"/>
    <w:rsid w:val="00E44CE2"/>
    <w:rsid w:val="00E44F85"/>
    <w:rsid w:val="00E45A6D"/>
    <w:rsid w:val="00E45F66"/>
    <w:rsid w:val="00E46E56"/>
    <w:rsid w:val="00E502F8"/>
    <w:rsid w:val="00E5057F"/>
    <w:rsid w:val="00E50875"/>
    <w:rsid w:val="00E50B69"/>
    <w:rsid w:val="00E5103B"/>
    <w:rsid w:val="00E5179F"/>
    <w:rsid w:val="00E529F7"/>
    <w:rsid w:val="00E53E98"/>
    <w:rsid w:val="00E54427"/>
    <w:rsid w:val="00E544DB"/>
    <w:rsid w:val="00E54C59"/>
    <w:rsid w:val="00E54D62"/>
    <w:rsid w:val="00E55BAB"/>
    <w:rsid w:val="00E567E4"/>
    <w:rsid w:val="00E573CF"/>
    <w:rsid w:val="00E57E32"/>
    <w:rsid w:val="00E6085F"/>
    <w:rsid w:val="00E60A8C"/>
    <w:rsid w:val="00E60EEA"/>
    <w:rsid w:val="00E60F5E"/>
    <w:rsid w:val="00E61A4D"/>
    <w:rsid w:val="00E61E52"/>
    <w:rsid w:val="00E624C8"/>
    <w:rsid w:val="00E628C6"/>
    <w:rsid w:val="00E62CC2"/>
    <w:rsid w:val="00E62D79"/>
    <w:rsid w:val="00E63B49"/>
    <w:rsid w:val="00E64B60"/>
    <w:rsid w:val="00E64F51"/>
    <w:rsid w:val="00E6569E"/>
    <w:rsid w:val="00E6634A"/>
    <w:rsid w:val="00E70E9F"/>
    <w:rsid w:val="00E711B5"/>
    <w:rsid w:val="00E71E7E"/>
    <w:rsid w:val="00E728C9"/>
    <w:rsid w:val="00E73232"/>
    <w:rsid w:val="00E739C0"/>
    <w:rsid w:val="00E73B07"/>
    <w:rsid w:val="00E752E1"/>
    <w:rsid w:val="00E75E28"/>
    <w:rsid w:val="00E76447"/>
    <w:rsid w:val="00E766EA"/>
    <w:rsid w:val="00E770FF"/>
    <w:rsid w:val="00E80515"/>
    <w:rsid w:val="00E81732"/>
    <w:rsid w:val="00E81FD2"/>
    <w:rsid w:val="00E82564"/>
    <w:rsid w:val="00E82E91"/>
    <w:rsid w:val="00E83CAB"/>
    <w:rsid w:val="00E852E4"/>
    <w:rsid w:val="00E853BE"/>
    <w:rsid w:val="00E85E75"/>
    <w:rsid w:val="00E85ED2"/>
    <w:rsid w:val="00E86577"/>
    <w:rsid w:val="00E87E1D"/>
    <w:rsid w:val="00E900CF"/>
    <w:rsid w:val="00E90DC4"/>
    <w:rsid w:val="00E912A7"/>
    <w:rsid w:val="00E9186D"/>
    <w:rsid w:val="00E92D47"/>
    <w:rsid w:val="00E9329A"/>
    <w:rsid w:val="00E93714"/>
    <w:rsid w:val="00E93B19"/>
    <w:rsid w:val="00E9426E"/>
    <w:rsid w:val="00E946FA"/>
    <w:rsid w:val="00E95E6B"/>
    <w:rsid w:val="00E96081"/>
    <w:rsid w:val="00E96DFD"/>
    <w:rsid w:val="00E9712B"/>
    <w:rsid w:val="00E9742B"/>
    <w:rsid w:val="00EA04B0"/>
    <w:rsid w:val="00EA0A4F"/>
    <w:rsid w:val="00EA0FCC"/>
    <w:rsid w:val="00EA131A"/>
    <w:rsid w:val="00EA15EF"/>
    <w:rsid w:val="00EA1AC6"/>
    <w:rsid w:val="00EA4BF8"/>
    <w:rsid w:val="00EA5873"/>
    <w:rsid w:val="00EA5B17"/>
    <w:rsid w:val="00EA6126"/>
    <w:rsid w:val="00EA70D3"/>
    <w:rsid w:val="00EB06EA"/>
    <w:rsid w:val="00EB0701"/>
    <w:rsid w:val="00EB07D6"/>
    <w:rsid w:val="00EB1394"/>
    <w:rsid w:val="00EB148F"/>
    <w:rsid w:val="00EB179A"/>
    <w:rsid w:val="00EB1C07"/>
    <w:rsid w:val="00EB1C4F"/>
    <w:rsid w:val="00EB291A"/>
    <w:rsid w:val="00EB2BB1"/>
    <w:rsid w:val="00EB2BE0"/>
    <w:rsid w:val="00EB2E4A"/>
    <w:rsid w:val="00EB2EAA"/>
    <w:rsid w:val="00EB3DC4"/>
    <w:rsid w:val="00EB4B47"/>
    <w:rsid w:val="00EB51FE"/>
    <w:rsid w:val="00EB5968"/>
    <w:rsid w:val="00EB6179"/>
    <w:rsid w:val="00EB7724"/>
    <w:rsid w:val="00EB7AD4"/>
    <w:rsid w:val="00EB7C53"/>
    <w:rsid w:val="00EC060F"/>
    <w:rsid w:val="00EC17B4"/>
    <w:rsid w:val="00EC1BAB"/>
    <w:rsid w:val="00EC3969"/>
    <w:rsid w:val="00EC3DED"/>
    <w:rsid w:val="00EC43AF"/>
    <w:rsid w:val="00EC5613"/>
    <w:rsid w:val="00EC5960"/>
    <w:rsid w:val="00EC59FB"/>
    <w:rsid w:val="00EC5BA5"/>
    <w:rsid w:val="00EC63EF"/>
    <w:rsid w:val="00EC674E"/>
    <w:rsid w:val="00EC6ED7"/>
    <w:rsid w:val="00EC6FA1"/>
    <w:rsid w:val="00EC6FF1"/>
    <w:rsid w:val="00EC71E2"/>
    <w:rsid w:val="00EC73C1"/>
    <w:rsid w:val="00EC7C99"/>
    <w:rsid w:val="00EC7EC9"/>
    <w:rsid w:val="00ED09BC"/>
    <w:rsid w:val="00ED0CA3"/>
    <w:rsid w:val="00ED204B"/>
    <w:rsid w:val="00ED2206"/>
    <w:rsid w:val="00ED354D"/>
    <w:rsid w:val="00ED3906"/>
    <w:rsid w:val="00ED3C42"/>
    <w:rsid w:val="00ED4CEB"/>
    <w:rsid w:val="00ED53B5"/>
    <w:rsid w:val="00ED5BE0"/>
    <w:rsid w:val="00ED621F"/>
    <w:rsid w:val="00ED64EF"/>
    <w:rsid w:val="00ED65D4"/>
    <w:rsid w:val="00ED67C7"/>
    <w:rsid w:val="00ED6D5F"/>
    <w:rsid w:val="00ED79E5"/>
    <w:rsid w:val="00EE0EFB"/>
    <w:rsid w:val="00EE115E"/>
    <w:rsid w:val="00EE27F2"/>
    <w:rsid w:val="00EE2F7E"/>
    <w:rsid w:val="00EE3ABA"/>
    <w:rsid w:val="00EE3C91"/>
    <w:rsid w:val="00EE3D8B"/>
    <w:rsid w:val="00EE43A6"/>
    <w:rsid w:val="00EE5238"/>
    <w:rsid w:val="00EE5FCC"/>
    <w:rsid w:val="00EE6557"/>
    <w:rsid w:val="00EE6733"/>
    <w:rsid w:val="00EE7296"/>
    <w:rsid w:val="00EE74CD"/>
    <w:rsid w:val="00EF15D1"/>
    <w:rsid w:val="00EF2919"/>
    <w:rsid w:val="00EF2BB7"/>
    <w:rsid w:val="00EF381B"/>
    <w:rsid w:val="00EF3C55"/>
    <w:rsid w:val="00EF514B"/>
    <w:rsid w:val="00EF525B"/>
    <w:rsid w:val="00EF57AB"/>
    <w:rsid w:val="00EF5F3C"/>
    <w:rsid w:val="00EF6C83"/>
    <w:rsid w:val="00EF6F55"/>
    <w:rsid w:val="00EF7167"/>
    <w:rsid w:val="00EF7377"/>
    <w:rsid w:val="00EF7607"/>
    <w:rsid w:val="00EF7C63"/>
    <w:rsid w:val="00EF7FDC"/>
    <w:rsid w:val="00F01004"/>
    <w:rsid w:val="00F01068"/>
    <w:rsid w:val="00F018B8"/>
    <w:rsid w:val="00F01F0F"/>
    <w:rsid w:val="00F0205D"/>
    <w:rsid w:val="00F025B5"/>
    <w:rsid w:val="00F02CA5"/>
    <w:rsid w:val="00F0330A"/>
    <w:rsid w:val="00F03CE6"/>
    <w:rsid w:val="00F049FB"/>
    <w:rsid w:val="00F06595"/>
    <w:rsid w:val="00F06BFD"/>
    <w:rsid w:val="00F07901"/>
    <w:rsid w:val="00F10278"/>
    <w:rsid w:val="00F11EB7"/>
    <w:rsid w:val="00F13203"/>
    <w:rsid w:val="00F135BB"/>
    <w:rsid w:val="00F14CB6"/>
    <w:rsid w:val="00F14D17"/>
    <w:rsid w:val="00F152BE"/>
    <w:rsid w:val="00F15401"/>
    <w:rsid w:val="00F16594"/>
    <w:rsid w:val="00F166D4"/>
    <w:rsid w:val="00F17BE6"/>
    <w:rsid w:val="00F17FE5"/>
    <w:rsid w:val="00F20287"/>
    <w:rsid w:val="00F20968"/>
    <w:rsid w:val="00F20F12"/>
    <w:rsid w:val="00F21176"/>
    <w:rsid w:val="00F222DD"/>
    <w:rsid w:val="00F2402A"/>
    <w:rsid w:val="00F246B4"/>
    <w:rsid w:val="00F24B0B"/>
    <w:rsid w:val="00F25295"/>
    <w:rsid w:val="00F253BF"/>
    <w:rsid w:val="00F259E5"/>
    <w:rsid w:val="00F25E15"/>
    <w:rsid w:val="00F26856"/>
    <w:rsid w:val="00F271EA"/>
    <w:rsid w:val="00F279B5"/>
    <w:rsid w:val="00F30599"/>
    <w:rsid w:val="00F30723"/>
    <w:rsid w:val="00F307A0"/>
    <w:rsid w:val="00F3097C"/>
    <w:rsid w:val="00F30C55"/>
    <w:rsid w:val="00F30F5F"/>
    <w:rsid w:val="00F3123C"/>
    <w:rsid w:val="00F31808"/>
    <w:rsid w:val="00F31908"/>
    <w:rsid w:val="00F32040"/>
    <w:rsid w:val="00F3227F"/>
    <w:rsid w:val="00F32A83"/>
    <w:rsid w:val="00F33A7F"/>
    <w:rsid w:val="00F34880"/>
    <w:rsid w:val="00F34E34"/>
    <w:rsid w:val="00F3510B"/>
    <w:rsid w:val="00F355D4"/>
    <w:rsid w:val="00F358A1"/>
    <w:rsid w:val="00F35F82"/>
    <w:rsid w:val="00F36899"/>
    <w:rsid w:val="00F36B35"/>
    <w:rsid w:val="00F37161"/>
    <w:rsid w:val="00F3770F"/>
    <w:rsid w:val="00F37CF1"/>
    <w:rsid w:val="00F37ECA"/>
    <w:rsid w:val="00F407B8"/>
    <w:rsid w:val="00F42059"/>
    <w:rsid w:val="00F42183"/>
    <w:rsid w:val="00F42549"/>
    <w:rsid w:val="00F426F2"/>
    <w:rsid w:val="00F42F4A"/>
    <w:rsid w:val="00F4401C"/>
    <w:rsid w:val="00F446D0"/>
    <w:rsid w:val="00F44B86"/>
    <w:rsid w:val="00F44D61"/>
    <w:rsid w:val="00F46014"/>
    <w:rsid w:val="00F468F4"/>
    <w:rsid w:val="00F4698C"/>
    <w:rsid w:val="00F46C18"/>
    <w:rsid w:val="00F47614"/>
    <w:rsid w:val="00F5052C"/>
    <w:rsid w:val="00F50AF8"/>
    <w:rsid w:val="00F50DEC"/>
    <w:rsid w:val="00F523CB"/>
    <w:rsid w:val="00F5252F"/>
    <w:rsid w:val="00F52964"/>
    <w:rsid w:val="00F5490A"/>
    <w:rsid w:val="00F54A06"/>
    <w:rsid w:val="00F54A2A"/>
    <w:rsid w:val="00F556C6"/>
    <w:rsid w:val="00F560C1"/>
    <w:rsid w:val="00F561EE"/>
    <w:rsid w:val="00F5634F"/>
    <w:rsid w:val="00F56C1D"/>
    <w:rsid w:val="00F57246"/>
    <w:rsid w:val="00F57AEE"/>
    <w:rsid w:val="00F603EC"/>
    <w:rsid w:val="00F61DAE"/>
    <w:rsid w:val="00F62088"/>
    <w:rsid w:val="00F62164"/>
    <w:rsid w:val="00F621EF"/>
    <w:rsid w:val="00F6229B"/>
    <w:rsid w:val="00F622A4"/>
    <w:rsid w:val="00F62939"/>
    <w:rsid w:val="00F63E64"/>
    <w:rsid w:val="00F645FD"/>
    <w:rsid w:val="00F6490C"/>
    <w:rsid w:val="00F656EC"/>
    <w:rsid w:val="00F6666A"/>
    <w:rsid w:val="00F704A0"/>
    <w:rsid w:val="00F709EB"/>
    <w:rsid w:val="00F70B69"/>
    <w:rsid w:val="00F70BD9"/>
    <w:rsid w:val="00F71850"/>
    <w:rsid w:val="00F72133"/>
    <w:rsid w:val="00F72215"/>
    <w:rsid w:val="00F73856"/>
    <w:rsid w:val="00F73D42"/>
    <w:rsid w:val="00F74D6D"/>
    <w:rsid w:val="00F75848"/>
    <w:rsid w:val="00F75FCE"/>
    <w:rsid w:val="00F76062"/>
    <w:rsid w:val="00F7607E"/>
    <w:rsid w:val="00F76640"/>
    <w:rsid w:val="00F77203"/>
    <w:rsid w:val="00F77FDA"/>
    <w:rsid w:val="00F811C6"/>
    <w:rsid w:val="00F817EA"/>
    <w:rsid w:val="00F81E27"/>
    <w:rsid w:val="00F81F32"/>
    <w:rsid w:val="00F830F8"/>
    <w:rsid w:val="00F83341"/>
    <w:rsid w:val="00F8336C"/>
    <w:rsid w:val="00F83EC1"/>
    <w:rsid w:val="00F86871"/>
    <w:rsid w:val="00F8747B"/>
    <w:rsid w:val="00F87AE9"/>
    <w:rsid w:val="00F87ED4"/>
    <w:rsid w:val="00F90D50"/>
    <w:rsid w:val="00F91054"/>
    <w:rsid w:val="00F91594"/>
    <w:rsid w:val="00F91A5E"/>
    <w:rsid w:val="00F91D52"/>
    <w:rsid w:val="00F91FC0"/>
    <w:rsid w:val="00F92391"/>
    <w:rsid w:val="00F923A9"/>
    <w:rsid w:val="00F93720"/>
    <w:rsid w:val="00F93F64"/>
    <w:rsid w:val="00F945C1"/>
    <w:rsid w:val="00F94758"/>
    <w:rsid w:val="00F94DD7"/>
    <w:rsid w:val="00F950A7"/>
    <w:rsid w:val="00F9636B"/>
    <w:rsid w:val="00F975DE"/>
    <w:rsid w:val="00F97A32"/>
    <w:rsid w:val="00FA0033"/>
    <w:rsid w:val="00FA0ED4"/>
    <w:rsid w:val="00FA1052"/>
    <w:rsid w:val="00FA2074"/>
    <w:rsid w:val="00FA24EE"/>
    <w:rsid w:val="00FA2807"/>
    <w:rsid w:val="00FA2EE0"/>
    <w:rsid w:val="00FA2FC2"/>
    <w:rsid w:val="00FA33E0"/>
    <w:rsid w:val="00FA39C3"/>
    <w:rsid w:val="00FA4078"/>
    <w:rsid w:val="00FA5FA4"/>
    <w:rsid w:val="00FA6465"/>
    <w:rsid w:val="00FA661D"/>
    <w:rsid w:val="00FA67EF"/>
    <w:rsid w:val="00FA697C"/>
    <w:rsid w:val="00FA6BA4"/>
    <w:rsid w:val="00FA7928"/>
    <w:rsid w:val="00FA7F3E"/>
    <w:rsid w:val="00FB0749"/>
    <w:rsid w:val="00FB0B9C"/>
    <w:rsid w:val="00FB0D18"/>
    <w:rsid w:val="00FB16C8"/>
    <w:rsid w:val="00FB17D6"/>
    <w:rsid w:val="00FB1CEE"/>
    <w:rsid w:val="00FB1D68"/>
    <w:rsid w:val="00FB229C"/>
    <w:rsid w:val="00FB2308"/>
    <w:rsid w:val="00FB2487"/>
    <w:rsid w:val="00FB24C6"/>
    <w:rsid w:val="00FB2F5D"/>
    <w:rsid w:val="00FB3872"/>
    <w:rsid w:val="00FB3D9F"/>
    <w:rsid w:val="00FB4D7C"/>
    <w:rsid w:val="00FB59D5"/>
    <w:rsid w:val="00FB6559"/>
    <w:rsid w:val="00FB693E"/>
    <w:rsid w:val="00FB6ABF"/>
    <w:rsid w:val="00FB7238"/>
    <w:rsid w:val="00FC00DA"/>
    <w:rsid w:val="00FC02AC"/>
    <w:rsid w:val="00FC0638"/>
    <w:rsid w:val="00FC0C07"/>
    <w:rsid w:val="00FC17C4"/>
    <w:rsid w:val="00FC183D"/>
    <w:rsid w:val="00FC20D1"/>
    <w:rsid w:val="00FC21F3"/>
    <w:rsid w:val="00FC29AF"/>
    <w:rsid w:val="00FC2A4C"/>
    <w:rsid w:val="00FC3F11"/>
    <w:rsid w:val="00FC40DE"/>
    <w:rsid w:val="00FC411C"/>
    <w:rsid w:val="00FC51FF"/>
    <w:rsid w:val="00FC65EC"/>
    <w:rsid w:val="00FC678F"/>
    <w:rsid w:val="00FC6E2E"/>
    <w:rsid w:val="00FC6F58"/>
    <w:rsid w:val="00FD0077"/>
    <w:rsid w:val="00FD07BB"/>
    <w:rsid w:val="00FD0886"/>
    <w:rsid w:val="00FD0AB2"/>
    <w:rsid w:val="00FD1246"/>
    <w:rsid w:val="00FD1972"/>
    <w:rsid w:val="00FD22DD"/>
    <w:rsid w:val="00FD2A25"/>
    <w:rsid w:val="00FD2F36"/>
    <w:rsid w:val="00FD3221"/>
    <w:rsid w:val="00FD3341"/>
    <w:rsid w:val="00FD37E2"/>
    <w:rsid w:val="00FD3849"/>
    <w:rsid w:val="00FD48E1"/>
    <w:rsid w:val="00FD48F9"/>
    <w:rsid w:val="00FD4C25"/>
    <w:rsid w:val="00FD5246"/>
    <w:rsid w:val="00FD54AF"/>
    <w:rsid w:val="00FD5A4C"/>
    <w:rsid w:val="00FD60B7"/>
    <w:rsid w:val="00FD61E5"/>
    <w:rsid w:val="00FD63B6"/>
    <w:rsid w:val="00FD69D9"/>
    <w:rsid w:val="00FD6B48"/>
    <w:rsid w:val="00FD72BF"/>
    <w:rsid w:val="00FD72C3"/>
    <w:rsid w:val="00FE00D3"/>
    <w:rsid w:val="00FE0963"/>
    <w:rsid w:val="00FE1865"/>
    <w:rsid w:val="00FE20CC"/>
    <w:rsid w:val="00FE2C65"/>
    <w:rsid w:val="00FE2CDE"/>
    <w:rsid w:val="00FE3538"/>
    <w:rsid w:val="00FE3B5E"/>
    <w:rsid w:val="00FE55CC"/>
    <w:rsid w:val="00FE55DC"/>
    <w:rsid w:val="00FE5636"/>
    <w:rsid w:val="00FE56AA"/>
    <w:rsid w:val="00FE5B41"/>
    <w:rsid w:val="00FE5F18"/>
    <w:rsid w:val="00FE6FAF"/>
    <w:rsid w:val="00FE7EB4"/>
    <w:rsid w:val="00FF0210"/>
    <w:rsid w:val="00FF05D1"/>
    <w:rsid w:val="00FF1C7A"/>
    <w:rsid w:val="00FF1E6E"/>
    <w:rsid w:val="00FF210E"/>
    <w:rsid w:val="00FF26C2"/>
    <w:rsid w:val="00FF2831"/>
    <w:rsid w:val="00FF2BF7"/>
    <w:rsid w:val="00FF40AD"/>
    <w:rsid w:val="00FF47E0"/>
    <w:rsid w:val="00FF5C59"/>
    <w:rsid w:val="00FF5D93"/>
    <w:rsid w:val="00FF6147"/>
    <w:rsid w:val="00FF67A7"/>
    <w:rsid w:val="00FF68D8"/>
    <w:rsid w:val="00FF6A40"/>
    <w:rsid w:val="00FF742D"/>
    <w:rsid w:val="00FF76BD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2235172"/>
  <w15:docId w15:val="{F8F3B1EE-F067-4BF4-BA72-0E3495222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locked="1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81AD2"/>
    <w:pPr>
      <w:spacing w:line="360" w:lineRule="auto"/>
      <w:contextualSpacing/>
      <w:jc w:val="both"/>
    </w:pPr>
    <w:rPr>
      <w:rFonts w:ascii="Arial" w:eastAsia="Times New Roman" w:hAnsi="Arial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9B5FB6"/>
    <w:pPr>
      <w:keepNext/>
      <w:keepLines/>
      <w:spacing w:before="120" w:after="12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50777C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50777C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C97544"/>
    <w:pPr>
      <w:keepNext/>
      <w:keepLines/>
      <w:spacing w:before="200"/>
      <w:outlineLvl w:val="3"/>
    </w:pPr>
    <w:rPr>
      <w:rFonts w:ascii="Times New Roman" w:eastAsiaTheme="majorEastAsia" w:hAnsi="Times New Roman" w:cstheme="majorBidi"/>
      <w:b/>
      <w:bCs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8B119E"/>
    <w:pPr>
      <w:keepNext/>
      <w:keepLines/>
      <w:spacing w:before="200"/>
      <w:outlineLvl w:val="4"/>
    </w:pPr>
    <w:rPr>
      <w:rFonts w:ascii="Times New Roman" w:eastAsiaTheme="majorEastAsia" w:hAnsi="Times New Roman" w:cstheme="majorBidi"/>
      <w:i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FD5A4C"/>
    <w:pPr>
      <w:spacing w:after="120" w:line="480" w:lineRule="auto"/>
    </w:pPr>
    <w:rPr>
      <w:rFonts w:ascii="Times New Roman" w:eastAsia="Calibri" w:hAnsi="Times New Roman"/>
      <w:sz w:val="24"/>
      <w:szCs w:val="24"/>
    </w:rPr>
  </w:style>
  <w:style w:type="character" w:customStyle="1" w:styleId="BodyText2Char">
    <w:name w:val="Body Text 2 Char"/>
    <w:link w:val="BodyText2"/>
    <w:locked/>
    <w:rsid w:val="00FD5A4C"/>
    <w:rPr>
      <w:rFonts w:ascii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semiHidden/>
    <w:rsid w:val="00E14C6B"/>
    <w:pPr>
      <w:spacing w:line="240" w:lineRule="auto"/>
    </w:pPr>
    <w:rPr>
      <w:rFonts w:eastAsia="Calibri"/>
      <w:sz w:val="20"/>
      <w:szCs w:val="20"/>
    </w:rPr>
  </w:style>
  <w:style w:type="character" w:customStyle="1" w:styleId="EndnoteTextChar">
    <w:name w:val="Endnote Text Char"/>
    <w:link w:val="EndnoteText"/>
    <w:semiHidden/>
    <w:locked/>
    <w:rsid w:val="00E14C6B"/>
    <w:rPr>
      <w:rFonts w:cs="Times New Roman"/>
      <w:sz w:val="20"/>
      <w:szCs w:val="20"/>
      <w:lang w:val="en-US"/>
    </w:rPr>
  </w:style>
  <w:style w:type="character" w:styleId="EndnoteReference">
    <w:name w:val="endnote reference"/>
    <w:semiHidden/>
    <w:rsid w:val="00E14C6B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semiHidden/>
    <w:rsid w:val="009935EE"/>
    <w:pPr>
      <w:spacing w:line="240" w:lineRule="auto"/>
    </w:pPr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9935EE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rsid w:val="00F152BE"/>
    <w:pPr>
      <w:tabs>
        <w:tab w:val="center" w:pos="4536"/>
        <w:tab w:val="right" w:pos="9072"/>
      </w:tabs>
      <w:spacing w:line="240" w:lineRule="auto"/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F152BE"/>
    <w:rPr>
      <w:rFonts w:cs="Times New Roman"/>
      <w:lang w:val="en-US"/>
    </w:rPr>
  </w:style>
  <w:style w:type="paragraph" w:styleId="Footer">
    <w:name w:val="footer"/>
    <w:basedOn w:val="Normal"/>
    <w:link w:val="FooterChar"/>
    <w:uiPriority w:val="99"/>
    <w:rsid w:val="00F152BE"/>
    <w:pPr>
      <w:tabs>
        <w:tab w:val="center" w:pos="4536"/>
        <w:tab w:val="right" w:pos="9072"/>
      </w:tabs>
      <w:spacing w:line="240" w:lineRule="auto"/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F152BE"/>
    <w:rPr>
      <w:rFonts w:cs="Times New Roman"/>
      <w:lang w:val="en-US"/>
    </w:rPr>
  </w:style>
  <w:style w:type="paragraph" w:styleId="NoSpacing">
    <w:name w:val="No Spacing"/>
    <w:link w:val="NoSpacingChar"/>
    <w:uiPriority w:val="1"/>
    <w:qFormat/>
    <w:rsid w:val="006357C9"/>
    <w:rPr>
      <w:sz w:val="22"/>
      <w:szCs w:val="22"/>
      <w:lang w:val="en-US" w:eastAsia="en-US"/>
    </w:rPr>
  </w:style>
  <w:style w:type="character" w:customStyle="1" w:styleId="NoSpacingChar">
    <w:name w:val="No Spacing Char"/>
    <w:link w:val="NoSpacing"/>
    <w:uiPriority w:val="1"/>
    <w:locked/>
    <w:rsid w:val="006357C9"/>
    <w:rPr>
      <w:sz w:val="22"/>
      <w:szCs w:val="22"/>
      <w:lang w:val="en-US" w:eastAsia="en-US" w:bidi="ar-SA"/>
    </w:rPr>
  </w:style>
  <w:style w:type="paragraph" w:customStyle="1" w:styleId="Header1">
    <w:name w:val="Header1"/>
    <w:basedOn w:val="Normal"/>
    <w:rsid w:val="00644082"/>
    <w:pPr>
      <w:keepNext/>
      <w:tabs>
        <w:tab w:val="left" w:pos="0"/>
      </w:tabs>
      <w:suppressAutoHyphens/>
      <w:autoSpaceDE w:val="0"/>
      <w:autoSpaceDN w:val="0"/>
      <w:adjustRightInd w:val="0"/>
      <w:spacing w:before="283" w:after="283" w:line="288" w:lineRule="auto"/>
      <w:ind w:right="-340"/>
      <w:jc w:val="center"/>
      <w:textAlignment w:val="center"/>
    </w:pPr>
    <w:rPr>
      <w:rFonts w:eastAsia="Calibri" w:cs="Arial"/>
      <w:b/>
      <w:bCs/>
      <w:color w:val="000000"/>
      <w:sz w:val="36"/>
      <w:szCs w:val="36"/>
      <w:lang w:eastAsia="de-DE"/>
    </w:rPr>
  </w:style>
  <w:style w:type="paragraph" w:customStyle="1" w:styleId="CVheader">
    <w:name w:val="CV header"/>
    <w:basedOn w:val="Normal"/>
    <w:rsid w:val="00644082"/>
    <w:pPr>
      <w:keepLines/>
      <w:tabs>
        <w:tab w:val="left" w:pos="567"/>
        <w:tab w:val="right" w:leader="dot" w:pos="5669"/>
      </w:tabs>
      <w:suppressAutoHyphens/>
      <w:autoSpaceDE w:val="0"/>
      <w:autoSpaceDN w:val="0"/>
      <w:adjustRightInd w:val="0"/>
      <w:spacing w:after="113" w:line="280" w:lineRule="atLeast"/>
      <w:ind w:right="-340"/>
      <w:jc w:val="left"/>
      <w:textAlignment w:val="center"/>
    </w:pPr>
    <w:rPr>
      <w:rFonts w:eastAsia="Calibri" w:cs="Arial"/>
      <w:b/>
      <w:bCs/>
      <w:color w:val="000000"/>
      <w:szCs w:val="24"/>
      <w:lang w:eastAsia="de-DE"/>
    </w:rPr>
  </w:style>
  <w:style w:type="paragraph" w:customStyle="1" w:styleId="CVTEXT">
    <w:name w:val="CV TEXT"/>
    <w:basedOn w:val="Normal"/>
    <w:rsid w:val="00644082"/>
    <w:pPr>
      <w:tabs>
        <w:tab w:val="left" w:pos="2948"/>
      </w:tabs>
      <w:suppressAutoHyphens/>
      <w:autoSpaceDE w:val="0"/>
      <w:autoSpaceDN w:val="0"/>
      <w:adjustRightInd w:val="0"/>
      <w:spacing w:after="120" w:line="280" w:lineRule="atLeast"/>
      <w:ind w:left="2948" w:right="-340" w:hanging="2665"/>
      <w:textAlignment w:val="center"/>
    </w:pPr>
    <w:rPr>
      <w:rFonts w:eastAsia="Calibri" w:cs="Arial"/>
      <w:color w:val="000000"/>
      <w:szCs w:val="24"/>
      <w:lang w:eastAsia="de-DE"/>
    </w:rPr>
  </w:style>
  <w:style w:type="character" w:styleId="PageNumber">
    <w:name w:val="page number"/>
    <w:basedOn w:val="DefaultParagraphFont"/>
    <w:rsid w:val="00256116"/>
  </w:style>
  <w:style w:type="paragraph" w:customStyle="1" w:styleId="EndNoteBibliographyTitle">
    <w:name w:val="EndNote Bibliography Title"/>
    <w:basedOn w:val="Normal"/>
    <w:link w:val="EndNoteBibliographyTitleChar"/>
    <w:rsid w:val="0089266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66E"/>
    <w:rPr>
      <w:rFonts w:eastAsia="Times New Roman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9266E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9266E"/>
    <w:rPr>
      <w:rFonts w:eastAsia="Times New Roman" w:cs="Calibri"/>
      <w:sz w:val="22"/>
      <w:szCs w:val="22"/>
      <w:lang w:val="en-US" w:eastAsia="en-US"/>
    </w:rPr>
  </w:style>
  <w:style w:type="paragraph" w:customStyle="1" w:styleId="Text">
    <w:name w:val="Text"/>
    <w:rsid w:val="00141FCB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cs="Calibri"/>
      <w:color w:val="000000"/>
      <w:sz w:val="22"/>
      <w:szCs w:val="22"/>
      <w:u w:color="000000"/>
      <w:bdr w:val="nil"/>
      <w:lang w:val="en-US"/>
    </w:rPr>
  </w:style>
  <w:style w:type="table" w:styleId="TableGrid">
    <w:name w:val="Table Grid"/>
    <w:basedOn w:val="TableNormal"/>
    <w:uiPriority w:val="59"/>
    <w:locked/>
    <w:rsid w:val="00D60FB2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2572"/>
    <w:pPr>
      <w:ind w:left="720"/>
    </w:pPr>
  </w:style>
  <w:style w:type="paragraph" w:styleId="Title">
    <w:name w:val="Title"/>
    <w:basedOn w:val="Normal"/>
    <w:next w:val="Normal"/>
    <w:link w:val="TitleChar"/>
    <w:qFormat/>
    <w:locked/>
    <w:rsid w:val="004E0067"/>
    <w:pPr>
      <w:pBdr>
        <w:bottom w:val="single" w:sz="8" w:space="4" w:color="4F81BD" w:themeColor="accent1"/>
      </w:pBdr>
      <w:spacing w:after="300" w:line="240" w:lineRule="auto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E006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50777C"/>
    <w:rPr>
      <w:rFonts w:ascii="Times New Roman" w:eastAsiaTheme="majorEastAsia" w:hAnsi="Times New Roman" w:cstheme="majorBidi"/>
      <w:b/>
      <w:bCs/>
      <w:color w:val="4F81BD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50777C"/>
    <w:rPr>
      <w:rFonts w:ascii="Times New Roman" w:eastAsiaTheme="majorEastAsia" w:hAnsi="Times New Roman" w:cstheme="majorBidi"/>
      <w:b/>
      <w:bCs/>
      <w:color w:val="4F81BD" w:themeColor="accent1"/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C97544"/>
    <w:rPr>
      <w:rFonts w:ascii="Times New Roman" w:eastAsiaTheme="majorEastAsia" w:hAnsi="Times New Roman" w:cstheme="majorBidi"/>
      <w:b/>
      <w:bCs/>
      <w:iCs/>
      <w:color w:val="4F81BD" w:themeColor="accent1"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locked/>
    <w:rsid w:val="00DC2495"/>
    <w:pPr>
      <w:tabs>
        <w:tab w:val="right" w:leader="dot" w:pos="9062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locked/>
    <w:rsid w:val="004B7823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locked/>
    <w:rsid w:val="004B7823"/>
    <w:pPr>
      <w:spacing w:after="100"/>
      <w:ind w:left="660"/>
    </w:pPr>
  </w:style>
  <w:style w:type="character" w:styleId="Hyperlink">
    <w:name w:val="Hyperlink"/>
    <w:basedOn w:val="DefaultParagraphFont"/>
    <w:uiPriority w:val="99"/>
    <w:unhideWhenUsed/>
    <w:rsid w:val="004B7823"/>
    <w:rPr>
      <w:color w:val="0000FF" w:themeColor="hyperlink"/>
      <w:u w:val="single"/>
    </w:rPr>
  </w:style>
  <w:style w:type="character" w:customStyle="1" w:styleId="Heading5Char">
    <w:name w:val="Heading 5 Char"/>
    <w:basedOn w:val="DefaultParagraphFont"/>
    <w:link w:val="Heading5"/>
    <w:rsid w:val="008B119E"/>
    <w:rPr>
      <w:rFonts w:ascii="Times New Roman" w:eastAsiaTheme="majorEastAsia" w:hAnsi="Times New Roman" w:cstheme="majorBidi"/>
      <w:i/>
      <w:color w:val="243F60" w:themeColor="accent1" w:themeShade="7F"/>
      <w:sz w:val="22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locked/>
    <w:rsid w:val="00461E32"/>
    <w:pPr>
      <w:spacing w:after="100"/>
      <w:ind w:left="880"/>
    </w:pPr>
  </w:style>
  <w:style w:type="character" w:styleId="CommentReference">
    <w:name w:val="annotation reference"/>
    <w:basedOn w:val="DefaultParagraphFont"/>
    <w:uiPriority w:val="99"/>
    <w:rsid w:val="00322B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22B1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2B1F"/>
    <w:rPr>
      <w:rFonts w:ascii="Arial" w:eastAsia="Times New Roman" w:hAnsi="Arial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322B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22B1F"/>
    <w:rPr>
      <w:rFonts w:ascii="Arial" w:eastAsia="Times New Roman" w:hAnsi="Arial"/>
      <w:b/>
      <w:bCs/>
      <w:sz w:val="24"/>
      <w:szCs w:val="24"/>
      <w:lang w:val="en-US" w:eastAsia="en-US"/>
    </w:rPr>
  </w:style>
  <w:style w:type="paragraph" w:customStyle="1" w:styleId="TextA">
    <w:name w:val="Text A"/>
    <w:rsid w:val="00D36558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cs="Calibri"/>
      <w:color w:val="000000"/>
      <w:sz w:val="22"/>
      <w:szCs w:val="22"/>
      <w:u w:color="000000"/>
      <w:bdr w:val="nil"/>
      <w:lang w:val="en-US" w:eastAsia="en-GB"/>
    </w:rPr>
  </w:style>
  <w:style w:type="paragraph" w:styleId="FootnoteText">
    <w:name w:val="footnote text"/>
    <w:basedOn w:val="Normal"/>
    <w:link w:val="FootnoteTextChar"/>
    <w:rsid w:val="00622A7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22A73"/>
    <w:rPr>
      <w:rFonts w:ascii="Arial" w:eastAsia="Times New Roman" w:hAnsi="Arial"/>
      <w:noProof/>
      <w:lang w:val="en-GB" w:eastAsia="en-US"/>
    </w:rPr>
  </w:style>
  <w:style w:type="character" w:styleId="FootnoteReference">
    <w:name w:val="footnote reference"/>
    <w:basedOn w:val="DefaultParagraphFont"/>
    <w:rsid w:val="00622A73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9B5FB6"/>
    <w:rPr>
      <w:rFonts w:ascii="Arial" w:eastAsiaTheme="majorEastAsia" w:hAnsi="Arial" w:cstheme="majorBidi"/>
      <w:b/>
      <w:bCs/>
      <w:color w:val="000000" w:themeColor="text1"/>
      <w:sz w:val="22"/>
      <w:szCs w:val="28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F93720"/>
    <w:rPr>
      <w:rFonts w:asciiTheme="minorHAnsi" w:eastAsiaTheme="minorHAnsi" w:hAnsiTheme="minorHAnsi" w:cstheme="minorBid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5179F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1216DF"/>
    <w:rPr>
      <w:rFonts w:ascii="Arial" w:eastAsia="Times New Roman" w:hAnsi="Arial"/>
      <w:sz w:val="22"/>
      <w:szCs w:val="22"/>
      <w:lang w:val="en-US" w:eastAsia="en-US"/>
    </w:rPr>
  </w:style>
  <w:style w:type="paragraph" w:customStyle="1" w:styleId="Default">
    <w:name w:val="Default"/>
    <w:rsid w:val="00C04E29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/>
    </w:rPr>
  </w:style>
  <w:style w:type="character" w:customStyle="1" w:styleId="jrnl">
    <w:name w:val="jrnl"/>
    <w:basedOn w:val="DefaultParagraphFont"/>
    <w:rsid w:val="00271C54"/>
  </w:style>
  <w:style w:type="table" w:styleId="LightGrid">
    <w:name w:val="Light Grid"/>
    <w:basedOn w:val="TableNormal"/>
    <w:uiPriority w:val="62"/>
    <w:rsid w:val="00CE166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locked/>
    <w:rsid w:val="00320215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table" w:styleId="PlainTable1">
    <w:name w:val="Plain Table 1"/>
    <w:basedOn w:val="TableNormal"/>
    <w:uiPriority w:val="41"/>
    <w:rsid w:val="000170B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semiHidden/>
    <w:unhideWhenUsed/>
    <w:rsid w:val="00541CD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51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1E16D9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297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534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6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1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04099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7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8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3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6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75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7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0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6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0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8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5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8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2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1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35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5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5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3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4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2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9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0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0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5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4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5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2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6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5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1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65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6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8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2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9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5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0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2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95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6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April 2016</Abstract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21532F62-8FA2-4312-A5E6-59A153956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4</Words>
  <Characters>4247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Nucleocytoskeleton-mediated endothelial aging in progeria</vt:lpstr>
      <vt:lpstr>Nucleocytoskeleton-mediated endothelial aging in progeria</vt:lpstr>
    </vt:vector>
  </TitlesOfParts>
  <Company>Principal Investigator:	Selma Osmanagic-Myers, PhD</Company>
  <LinksUpToDate>false</LinksUpToDate>
  <CharactersWithSpaces>4982</CharactersWithSpaces>
  <SharedDoc>false</SharedDoc>
  <HLinks>
    <vt:vector size="54" baseType="variant">
      <vt:variant>
        <vt:i4>7274568</vt:i4>
      </vt:variant>
      <vt:variant>
        <vt:i4>206</vt:i4>
      </vt:variant>
      <vt:variant>
        <vt:i4>0</vt:i4>
      </vt:variant>
      <vt:variant>
        <vt:i4>5</vt:i4>
      </vt:variant>
      <vt:variant>
        <vt:lpwstr>http://www.ncbi.nlm.nih.gov/pubmed?term=Wiche%20G%5BAuthor%5D&amp;cauthor=true&amp;cauthor_uid=24347609</vt:lpwstr>
      </vt:variant>
      <vt:variant>
        <vt:lpwstr/>
      </vt:variant>
      <vt:variant>
        <vt:i4>1179762</vt:i4>
      </vt:variant>
      <vt:variant>
        <vt:i4>203</vt:i4>
      </vt:variant>
      <vt:variant>
        <vt:i4>0</vt:i4>
      </vt:variant>
      <vt:variant>
        <vt:i4>5</vt:i4>
      </vt:variant>
      <vt:variant>
        <vt:lpwstr>http://www.ncbi.nlm.nih.gov/pubmed?term=Herrmann%20H%5BAuthor%5D&amp;cauthor=true&amp;cauthor_uid=24347609</vt:lpwstr>
      </vt:variant>
      <vt:variant>
        <vt:lpwstr/>
      </vt:variant>
      <vt:variant>
        <vt:i4>6881302</vt:i4>
      </vt:variant>
      <vt:variant>
        <vt:i4>200</vt:i4>
      </vt:variant>
      <vt:variant>
        <vt:i4>0</vt:i4>
      </vt:variant>
      <vt:variant>
        <vt:i4>5</vt:i4>
      </vt:variant>
      <vt:variant>
        <vt:lpwstr>http://www.ncbi.nlm.nih.gov/pubmed?term=J%C3%B6rgl%20A%5BAuthor%5D&amp;cauthor=true&amp;cauthor_uid=24347609</vt:lpwstr>
      </vt:variant>
      <vt:variant>
        <vt:lpwstr/>
      </vt:variant>
      <vt:variant>
        <vt:i4>3342402</vt:i4>
      </vt:variant>
      <vt:variant>
        <vt:i4>197</vt:i4>
      </vt:variant>
      <vt:variant>
        <vt:i4>0</vt:i4>
      </vt:variant>
      <vt:variant>
        <vt:i4>5</vt:i4>
      </vt:variant>
      <vt:variant>
        <vt:lpwstr>http://www.ncbi.nlm.nih.gov/pubmed?term=Resch%20GP%5BAuthor%5D&amp;cauthor=true&amp;cauthor_uid=24347609</vt:lpwstr>
      </vt:variant>
      <vt:variant>
        <vt:lpwstr/>
      </vt:variant>
      <vt:variant>
        <vt:i4>6553677</vt:i4>
      </vt:variant>
      <vt:variant>
        <vt:i4>194</vt:i4>
      </vt:variant>
      <vt:variant>
        <vt:i4>0</vt:i4>
      </vt:variant>
      <vt:variant>
        <vt:i4>5</vt:i4>
      </vt:variant>
      <vt:variant>
        <vt:lpwstr>http://www.ncbi.nlm.nih.gov/pubmed?term=Walko%20G%5BAuthor%5D&amp;cauthor=true&amp;cauthor_uid=24347609</vt:lpwstr>
      </vt:variant>
      <vt:variant>
        <vt:lpwstr/>
      </vt:variant>
      <vt:variant>
        <vt:i4>65592</vt:i4>
      </vt:variant>
      <vt:variant>
        <vt:i4>191</vt:i4>
      </vt:variant>
      <vt:variant>
        <vt:i4>0</vt:i4>
      </vt:variant>
      <vt:variant>
        <vt:i4>5</vt:i4>
      </vt:variant>
      <vt:variant>
        <vt:lpwstr>http://www.ncbi.nlm.nih.gov/pubmed?term=Fischer%20I%5BAuthor%5D&amp;cauthor=true&amp;cauthor_uid=24347609</vt:lpwstr>
      </vt:variant>
      <vt:variant>
        <vt:lpwstr/>
      </vt:variant>
      <vt:variant>
        <vt:i4>393271</vt:i4>
      </vt:variant>
      <vt:variant>
        <vt:i4>188</vt:i4>
      </vt:variant>
      <vt:variant>
        <vt:i4>0</vt:i4>
      </vt:variant>
      <vt:variant>
        <vt:i4>5</vt:i4>
      </vt:variant>
      <vt:variant>
        <vt:lpwstr>http://www.ncbi.nlm.nih.gov/pubmed?term=Wolfram%20M%5BAuthor%5D&amp;cauthor=true&amp;cauthor_uid=24347609</vt:lpwstr>
      </vt:variant>
      <vt:variant>
        <vt:lpwstr/>
      </vt:variant>
      <vt:variant>
        <vt:i4>65573</vt:i4>
      </vt:variant>
      <vt:variant>
        <vt:i4>185</vt:i4>
      </vt:variant>
      <vt:variant>
        <vt:i4>0</vt:i4>
      </vt:variant>
      <vt:variant>
        <vt:i4>5</vt:i4>
      </vt:variant>
      <vt:variant>
        <vt:lpwstr>http://www.ncbi.nlm.nih.gov/pubmed?term=Burgstaller%20G%5BAuthor%5D&amp;cauthor=true&amp;cauthor_uid=24347609</vt:lpwstr>
      </vt:variant>
      <vt:variant>
        <vt:lpwstr/>
      </vt:variant>
      <vt:variant>
        <vt:i4>6815750</vt:i4>
      </vt:variant>
      <vt:variant>
        <vt:i4>182</vt:i4>
      </vt:variant>
      <vt:variant>
        <vt:i4>0</vt:i4>
      </vt:variant>
      <vt:variant>
        <vt:i4>5</vt:i4>
      </vt:variant>
      <vt:variant>
        <vt:lpwstr>http://www.ncbi.nlm.nih.gov/pubmed?term=Gregor%20M%5BAuthor%5D&amp;cauthor=true&amp;cauthor_uid=2434760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cleocytoskeleton-mediated endothelial aging in progeria</dc:title>
  <dc:subject>Project proposal</dc:subject>
  <dc:creator>.</dc:creator>
  <cp:keywords/>
  <dc:description/>
  <cp:lastModifiedBy>Selma Osmanagic-Myers</cp:lastModifiedBy>
  <cp:revision>2</cp:revision>
  <cp:lastPrinted>2024-02-15T16:24:00Z</cp:lastPrinted>
  <dcterms:created xsi:type="dcterms:W3CDTF">2024-02-28T14:25:00Z</dcterms:created>
  <dcterms:modified xsi:type="dcterms:W3CDTF">2024-02-28T14:25:00Z</dcterms:modified>
</cp:coreProperties>
</file>